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2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"/>
        <w:gridCol w:w="3405"/>
        <w:gridCol w:w="1174"/>
        <w:gridCol w:w="17"/>
        <w:gridCol w:w="28"/>
        <w:gridCol w:w="1515"/>
        <w:gridCol w:w="1140"/>
        <w:gridCol w:w="51"/>
        <w:gridCol w:w="1197"/>
        <w:gridCol w:w="403"/>
        <w:gridCol w:w="23"/>
      </w:tblGrid>
      <w:tr w:rsidR="00962E08" w:rsidRPr="00653175" w14:paraId="18BA3364" w14:textId="77777777" w:rsidTr="00273061"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628CA4" w14:textId="77777777" w:rsidR="000A483C" w:rsidRPr="00653175" w:rsidRDefault="009B58FD" w:rsidP="009B58FD">
            <w:pPr>
              <w:pStyle w:val="ListParagraph"/>
              <w:ind w:left="0"/>
              <w:jc w:val="center"/>
              <w:rPr>
                <w:b/>
                <w:lang w:val="ro-RO"/>
              </w:rPr>
            </w:pPr>
            <w:r w:rsidRPr="00653175">
              <w:rPr>
                <w:b/>
                <w:lang w:val="ro-RO"/>
              </w:rPr>
              <w:t>CHESTIONAR DE CULTURĂ GENERALĂ A NUTRIȚIEI</w:t>
            </w:r>
          </w:p>
        </w:tc>
      </w:tr>
      <w:tr w:rsidR="00076860" w:rsidRPr="00653175" w14:paraId="01439509" w14:textId="77777777" w:rsidTr="00273061"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524591" w14:textId="77777777" w:rsidR="00CF0CB7" w:rsidRPr="00653175" w:rsidRDefault="00CF0CB7" w:rsidP="00FF06E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62E08" w:rsidRPr="00653175" w14:paraId="21981F1F" w14:textId="77777777" w:rsidTr="00273061">
        <w:tc>
          <w:tcPr>
            <w:tcW w:w="5000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tbl>
            <w:tblPr>
              <w:tblStyle w:val="TableGrid"/>
              <w:tblW w:w="0" w:type="auto"/>
              <w:tblInd w:w="308" w:type="dxa"/>
              <w:tblLayout w:type="fixed"/>
              <w:tblLook w:val="04A0" w:firstRow="1" w:lastRow="0" w:firstColumn="1" w:lastColumn="0" w:noHBand="0" w:noVBand="1"/>
            </w:tblPr>
            <w:tblGrid>
              <w:gridCol w:w="8294"/>
            </w:tblGrid>
            <w:tr w:rsidR="00BC6B84" w:rsidRPr="00653175" w14:paraId="7C05B611" w14:textId="77777777" w:rsidTr="001221AF">
              <w:trPr>
                <w:trHeight w:val="1072"/>
              </w:trPr>
              <w:tc>
                <w:tcPr>
                  <w:tcW w:w="829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18B92714" w14:textId="77777777" w:rsidR="00414D7A" w:rsidRPr="00653175" w:rsidRDefault="00414D7A" w:rsidP="00414D7A">
                  <w:pPr>
                    <w:rPr>
                      <w:b/>
                      <w:lang w:val="ro-RO"/>
                    </w:rPr>
                  </w:pPr>
                  <w:r w:rsidRPr="00653175">
                    <w:rPr>
                      <w:b/>
                      <w:lang w:val="ro-RO"/>
                    </w:rPr>
                    <w:t>Acesta este un sondaj, nu un test. Răspunsurile dumneavoastră</w:t>
                  </w:r>
                  <w:r w:rsidR="009E7195">
                    <w:rPr>
                      <w:b/>
                      <w:lang w:val="ro-RO"/>
                    </w:rPr>
                    <w:t xml:space="preserve"> ne</w:t>
                  </w:r>
                  <w:r w:rsidRPr="00653175">
                    <w:rPr>
                      <w:b/>
                      <w:lang w:val="ro-RO"/>
                    </w:rPr>
                    <w:t xml:space="preserve"> vor ajuta să identificăm ce sfaturi alimentare oamenii le găsesc confuze. Este important să îl completați de unul singur. Răspunsurile dumneavoastră vor rămâne anonime. Dacă nu știți răspunsul, marcați </w:t>
                  </w:r>
                  <w:r w:rsidR="00451263">
                    <w:rPr>
                      <w:b/>
                      <w:lang w:val="ro-RO"/>
                    </w:rPr>
                    <w:t xml:space="preserve">"nu sunt sigur" decât să </w:t>
                  </w:r>
                  <w:r w:rsidR="00E049E0">
                    <w:rPr>
                      <w:b/>
                      <w:lang w:val="ro-RO"/>
                    </w:rPr>
                    <w:t>răspund</w:t>
                  </w:r>
                  <w:r w:rsidR="00451263">
                    <w:rPr>
                      <w:b/>
                      <w:lang w:val="ro-RO"/>
                    </w:rPr>
                    <w:t>eți la întâmplare</w:t>
                  </w:r>
                  <w:r w:rsidRPr="00653175">
                    <w:rPr>
                      <w:b/>
                      <w:lang w:val="ro-RO"/>
                    </w:rPr>
                    <w:t>.</w:t>
                  </w:r>
                </w:p>
                <w:p w14:paraId="121CF593" w14:textId="77777777" w:rsidR="00414D7A" w:rsidRPr="00653175" w:rsidRDefault="00414D7A" w:rsidP="00414D7A">
                  <w:pPr>
                    <w:pStyle w:val="ListParagraph"/>
                    <w:ind w:left="0"/>
                    <w:rPr>
                      <w:b/>
                      <w:lang w:val="ro-RO"/>
                    </w:rPr>
                  </w:pPr>
                  <w:r w:rsidRPr="00653175">
                    <w:rPr>
                      <w:b/>
                      <w:lang w:val="ro-RO"/>
                    </w:rPr>
                    <w:t>Mulțumim pentru timpul acordat</w:t>
                  </w:r>
                  <w:r w:rsidR="009E7195">
                    <w:rPr>
                      <w:b/>
                      <w:lang w:val="ro-RO"/>
                    </w:rPr>
                    <w:t>!</w:t>
                  </w:r>
                </w:p>
              </w:tc>
            </w:tr>
          </w:tbl>
          <w:p w14:paraId="0226B270" w14:textId="77777777" w:rsidR="00267058" w:rsidRPr="00653175" w:rsidRDefault="00267058" w:rsidP="00FF06E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076860" w:rsidRPr="00653175" w14:paraId="57F2BB21" w14:textId="77777777" w:rsidTr="00273061">
        <w:tc>
          <w:tcPr>
            <w:tcW w:w="5000" w:type="pct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EB716" w14:textId="77777777" w:rsidR="00CF0CB7" w:rsidRPr="00653175" w:rsidRDefault="00CF0CB7" w:rsidP="00FF06E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076860" w:rsidRPr="00653175" w14:paraId="5E8844BC" w14:textId="77777777" w:rsidTr="00273061"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01CFA9" w14:textId="77777777" w:rsidR="00CF0CB7" w:rsidRPr="00653175" w:rsidRDefault="00451263" w:rsidP="00E049E0">
            <w:pPr>
              <w:pStyle w:val="ListParagraph"/>
              <w:ind w:left="0"/>
              <w:jc w:val="center"/>
              <w:rPr>
                <w:lang w:val="ro-RO"/>
              </w:rPr>
            </w:pPr>
            <w:r>
              <w:rPr>
                <w:b/>
                <w:lang w:val="ro-RO"/>
              </w:rPr>
              <w:t>Secțiunea 1: Primele</w:t>
            </w:r>
            <w:r w:rsidR="001C7B0A">
              <w:rPr>
                <w:b/>
                <w:lang w:val="ro-RO"/>
              </w:rPr>
              <w:t xml:space="preserve"> </w:t>
            </w:r>
            <w:r w:rsidR="00E049E0">
              <w:rPr>
                <w:b/>
                <w:lang w:val="ro-RO"/>
              </w:rPr>
              <w:t>întrebări</w:t>
            </w:r>
            <w:r w:rsidR="00AD60CF" w:rsidRPr="00653175">
              <w:rPr>
                <w:b/>
                <w:lang w:val="ro-RO"/>
              </w:rPr>
              <w:t xml:space="preserve"> sunt despre sfaturi</w:t>
            </w:r>
            <w:r w:rsidR="009E7195">
              <w:rPr>
                <w:b/>
                <w:lang w:val="ro-RO"/>
              </w:rPr>
              <w:t>le pe care considerați că</w:t>
            </w:r>
            <w:r w:rsidR="00AD60CF" w:rsidRPr="00653175">
              <w:rPr>
                <w:b/>
                <w:lang w:val="ro-RO"/>
              </w:rPr>
              <w:t xml:space="preserve"> le oferă</w:t>
            </w:r>
            <w:r w:rsidR="009E7195">
              <w:rPr>
                <w:b/>
                <w:lang w:val="ro-RO"/>
              </w:rPr>
              <w:t xml:space="preserve"> </w:t>
            </w:r>
            <w:r w:rsidR="00E049E0" w:rsidRPr="00653175">
              <w:rPr>
                <w:b/>
                <w:lang w:val="ro-RO"/>
              </w:rPr>
              <w:t>experții</w:t>
            </w:r>
            <w:r w:rsidR="00CF0CB7" w:rsidRPr="00653175">
              <w:rPr>
                <w:b/>
                <w:lang w:val="ro-RO"/>
              </w:rPr>
              <w:t>.</w:t>
            </w:r>
          </w:p>
        </w:tc>
      </w:tr>
      <w:tr w:rsidR="00076860" w:rsidRPr="00653175" w14:paraId="1FC69A1D" w14:textId="77777777" w:rsidTr="00273061">
        <w:tc>
          <w:tcPr>
            <w:tcW w:w="5000" w:type="pct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C1BEEF" w14:textId="77777777" w:rsidR="00CF0CB7" w:rsidRPr="00653175" w:rsidRDefault="00CF0CB7" w:rsidP="00FF06E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627731E3" w14:textId="77777777" w:rsidTr="00273061">
        <w:tc>
          <w:tcPr>
            <w:tcW w:w="27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113025C" w14:textId="77777777" w:rsidR="000A483C" w:rsidRPr="00653175" w:rsidRDefault="000A483C" w:rsidP="00FF06E7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1. </w:t>
            </w:r>
          </w:p>
        </w:tc>
        <w:tc>
          <w:tcPr>
            <w:tcW w:w="4728" w:type="pct"/>
            <w:gridSpan w:val="10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14E4342" w14:textId="77777777" w:rsidR="00187FED" w:rsidRPr="00653175" w:rsidRDefault="00AD60CF" w:rsidP="00901B38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Experții în domeniul sănătății recomandă să</w:t>
            </w:r>
            <w:r w:rsidR="00901B38">
              <w:rPr>
                <w:lang w:val="ro-RO"/>
              </w:rPr>
              <w:t xml:space="preserve"> se</w:t>
            </w:r>
            <w:r w:rsidRPr="00653175">
              <w:rPr>
                <w:lang w:val="ro-RO"/>
              </w:rPr>
              <w:t xml:space="preserve"> consume mai mult, aceeași cantitate sau mai puțin din următoarele alimente? (bifați o casetă pentru fiecare aliment)</w:t>
            </w:r>
          </w:p>
        </w:tc>
      </w:tr>
      <w:tr w:rsidR="003C6894" w:rsidRPr="00653175" w14:paraId="4D783805" w14:textId="77777777" w:rsidTr="00273061">
        <w:trPr>
          <w:gridAfter w:val="1"/>
          <w:wAfter w:w="11" w:type="pct"/>
        </w:trPr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11C1B57F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  <w:tc>
          <w:tcPr>
            <w:tcW w:w="629" w:type="pct"/>
            <w:gridSpan w:val="2"/>
          </w:tcPr>
          <w:p w14:paraId="4F5C8F6B" w14:textId="77777777" w:rsidR="007A2E25" w:rsidRPr="00653175" w:rsidRDefault="00AD60CF" w:rsidP="004F302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t>Mai mult</w:t>
            </w:r>
          </w:p>
        </w:tc>
        <w:tc>
          <w:tcPr>
            <w:tcW w:w="815" w:type="pct"/>
            <w:gridSpan w:val="2"/>
          </w:tcPr>
          <w:p w14:paraId="2CF6E43F" w14:textId="77777777" w:rsidR="007A2E25" w:rsidRPr="00653175" w:rsidRDefault="00AD60CF" w:rsidP="004F302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t>Aceeași</w:t>
            </w:r>
          </w:p>
        </w:tc>
        <w:tc>
          <w:tcPr>
            <w:tcW w:w="629" w:type="pct"/>
            <w:gridSpan w:val="2"/>
          </w:tcPr>
          <w:p w14:paraId="169F1FB4" w14:textId="77777777" w:rsidR="007A2E25" w:rsidRPr="00653175" w:rsidRDefault="00AD60CF" w:rsidP="004F302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t>Mai puțin</w:t>
            </w:r>
          </w:p>
        </w:tc>
        <w:tc>
          <w:tcPr>
            <w:tcW w:w="632" w:type="pct"/>
          </w:tcPr>
          <w:p w14:paraId="718FF58F" w14:textId="77777777" w:rsidR="007A2E25" w:rsidRPr="00653175" w:rsidRDefault="00AD60CF" w:rsidP="004F302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213" w:type="pct"/>
            <w:tcBorders>
              <w:right w:val="single" w:sz="4" w:space="0" w:color="auto"/>
            </w:tcBorders>
          </w:tcPr>
          <w:p w14:paraId="3ACC5F7E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3C6894" w:rsidRPr="00653175" w14:paraId="763C5220" w14:textId="77777777" w:rsidTr="00273061">
        <w:trPr>
          <w:gridAfter w:val="1"/>
          <w:wAfter w:w="11" w:type="pct"/>
        </w:trPr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1809EA17" w14:textId="77777777" w:rsidR="007A2E25" w:rsidRPr="00653175" w:rsidRDefault="00AD60CF" w:rsidP="007A2E25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Fructe</w:t>
            </w:r>
          </w:p>
        </w:tc>
        <w:tc>
          <w:tcPr>
            <w:tcW w:w="629" w:type="pct"/>
            <w:gridSpan w:val="2"/>
            <w:vAlign w:val="center"/>
          </w:tcPr>
          <w:p w14:paraId="4F6638C4" w14:textId="77777777" w:rsidR="007A2E25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815" w:type="pct"/>
            <w:gridSpan w:val="2"/>
            <w:vAlign w:val="center"/>
          </w:tcPr>
          <w:p w14:paraId="1F9C8AD3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9" w:type="pct"/>
            <w:gridSpan w:val="2"/>
            <w:vAlign w:val="center"/>
          </w:tcPr>
          <w:p w14:paraId="53868F67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32" w:type="pct"/>
            <w:vAlign w:val="center"/>
          </w:tcPr>
          <w:p w14:paraId="6C383895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3" w:type="pct"/>
            <w:tcBorders>
              <w:right w:val="single" w:sz="4" w:space="0" w:color="auto"/>
            </w:tcBorders>
          </w:tcPr>
          <w:p w14:paraId="43DFA7FC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3C6894" w:rsidRPr="00653175" w14:paraId="4632A8C8" w14:textId="77777777" w:rsidTr="00273061">
        <w:trPr>
          <w:gridAfter w:val="1"/>
          <w:wAfter w:w="11" w:type="pct"/>
        </w:trPr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03277ED4" w14:textId="77777777" w:rsidR="007A2E25" w:rsidRPr="00653175" w:rsidRDefault="00AD60CF" w:rsidP="00AD60CF">
            <w:pPr>
              <w:pStyle w:val="ListParagraph"/>
              <w:ind w:left="0"/>
              <w:jc w:val="both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lang w:val="ro-RO" w:eastAsia="en-GB"/>
              </w:rPr>
              <w:t>Alimente și băuturi cu zahăr adăugat</w:t>
            </w:r>
          </w:p>
        </w:tc>
        <w:tc>
          <w:tcPr>
            <w:tcW w:w="629" w:type="pct"/>
            <w:gridSpan w:val="2"/>
            <w:vAlign w:val="center"/>
          </w:tcPr>
          <w:p w14:paraId="1D393F65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15" w:type="pct"/>
            <w:gridSpan w:val="2"/>
            <w:vAlign w:val="center"/>
          </w:tcPr>
          <w:p w14:paraId="3841B7E6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9" w:type="pct"/>
            <w:gridSpan w:val="2"/>
            <w:vAlign w:val="center"/>
          </w:tcPr>
          <w:p w14:paraId="4C38B17E" w14:textId="77777777" w:rsidR="007A2E25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32" w:type="pct"/>
            <w:vAlign w:val="center"/>
          </w:tcPr>
          <w:p w14:paraId="35FE1ECB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3" w:type="pct"/>
            <w:tcBorders>
              <w:right w:val="single" w:sz="4" w:space="0" w:color="auto"/>
            </w:tcBorders>
          </w:tcPr>
          <w:p w14:paraId="70F01A6D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3C6894" w:rsidRPr="00653175" w14:paraId="1AFDEE37" w14:textId="77777777" w:rsidTr="00273061">
        <w:trPr>
          <w:gridAfter w:val="1"/>
          <w:wAfter w:w="11" w:type="pct"/>
        </w:trPr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2081CAC3" w14:textId="77777777" w:rsidR="007A2E25" w:rsidRPr="00653175" w:rsidRDefault="00AD60CF" w:rsidP="000A483C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lang w:val="ro-RO" w:eastAsia="en-GB"/>
              </w:rPr>
              <w:t>Legume</w:t>
            </w:r>
          </w:p>
        </w:tc>
        <w:tc>
          <w:tcPr>
            <w:tcW w:w="629" w:type="pct"/>
            <w:gridSpan w:val="2"/>
            <w:vAlign w:val="center"/>
          </w:tcPr>
          <w:p w14:paraId="2E4C66F8" w14:textId="77777777" w:rsidR="007A2E25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815" w:type="pct"/>
            <w:gridSpan w:val="2"/>
            <w:vAlign w:val="center"/>
          </w:tcPr>
          <w:p w14:paraId="4417008D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9" w:type="pct"/>
            <w:gridSpan w:val="2"/>
            <w:vAlign w:val="center"/>
          </w:tcPr>
          <w:p w14:paraId="417CED80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32" w:type="pct"/>
            <w:vAlign w:val="center"/>
          </w:tcPr>
          <w:p w14:paraId="70B01DE4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3" w:type="pct"/>
            <w:tcBorders>
              <w:right w:val="single" w:sz="4" w:space="0" w:color="auto"/>
            </w:tcBorders>
          </w:tcPr>
          <w:p w14:paraId="2F779E3A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3C6894" w:rsidRPr="00653175" w14:paraId="2568864A" w14:textId="77777777" w:rsidTr="00273061">
        <w:trPr>
          <w:gridAfter w:val="1"/>
          <w:wAfter w:w="11" w:type="pct"/>
        </w:trPr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1AA870FA" w14:textId="77777777" w:rsidR="007A2E25" w:rsidRPr="00653175" w:rsidRDefault="00AD60CF" w:rsidP="000A483C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Alimente grase</w:t>
            </w:r>
          </w:p>
        </w:tc>
        <w:tc>
          <w:tcPr>
            <w:tcW w:w="629" w:type="pct"/>
            <w:gridSpan w:val="2"/>
            <w:vAlign w:val="center"/>
          </w:tcPr>
          <w:p w14:paraId="4B02D4C0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15" w:type="pct"/>
            <w:gridSpan w:val="2"/>
            <w:vAlign w:val="center"/>
          </w:tcPr>
          <w:p w14:paraId="46A8B0DA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9" w:type="pct"/>
            <w:gridSpan w:val="2"/>
            <w:vAlign w:val="center"/>
          </w:tcPr>
          <w:p w14:paraId="509572A3" w14:textId="77777777" w:rsidR="007A2E25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32" w:type="pct"/>
            <w:vAlign w:val="center"/>
          </w:tcPr>
          <w:p w14:paraId="105BB015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3" w:type="pct"/>
            <w:tcBorders>
              <w:right w:val="single" w:sz="4" w:space="0" w:color="auto"/>
            </w:tcBorders>
          </w:tcPr>
          <w:p w14:paraId="287ED971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3C6894" w:rsidRPr="00653175" w14:paraId="0C65B2D8" w14:textId="77777777" w:rsidTr="00273061">
        <w:trPr>
          <w:gridAfter w:val="1"/>
          <w:wAfter w:w="11" w:type="pct"/>
        </w:trPr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35F48E3D" w14:textId="77777777" w:rsidR="007A2E25" w:rsidRPr="00653175" w:rsidRDefault="00AD60CF" w:rsidP="000A483C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Carne roșie procesată</w:t>
            </w:r>
          </w:p>
        </w:tc>
        <w:tc>
          <w:tcPr>
            <w:tcW w:w="629" w:type="pct"/>
            <w:gridSpan w:val="2"/>
            <w:vAlign w:val="center"/>
          </w:tcPr>
          <w:p w14:paraId="02018D56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15" w:type="pct"/>
            <w:gridSpan w:val="2"/>
            <w:vAlign w:val="center"/>
          </w:tcPr>
          <w:p w14:paraId="1097C12F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9" w:type="pct"/>
            <w:gridSpan w:val="2"/>
            <w:vAlign w:val="center"/>
          </w:tcPr>
          <w:p w14:paraId="28DAF09C" w14:textId="77777777" w:rsidR="007A2E25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32" w:type="pct"/>
            <w:vAlign w:val="center"/>
          </w:tcPr>
          <w:p w14:paraId="724D548E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3" w:type="pct"/>
            <w:tcBorders>
              <w:right w:val="single" w:sz="4" w:space="0" w:color="auto"/>
            </w:tcBorders>
          </w:tcPr>
          <w:p w14:paraId="1BB1BB28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3C6894" w:rsidRPr="00653175" w14:paraId="5688C444" w14:textId="77777777" w:rsidTr="00273061">
        <w:trPr>
          <w:gridAfter w:val="1"/>
          <w:wAfter w:w="11" w:type="pct"/>
        </w:trPr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348ABC9F" w14:textId="77777777" w:rsidR="007A2E25" w:rsidRPr="00653175" w:rsidRDefault="00AD60CF" w:rsidP="006A7BDC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Cereale integrale</w:t>
            </w:r>
          </w:p>
        </w:tc>
        <w:tc>
          <w:tcPr>
            <w:tcW w:w="629" w:type="pct"/>
            <w:gridSpan w:val="2"/>
            <w:vAlign w:val="center"/>
          </w:tcPr>
          <w:p w14:paraId="4972E36C" w14:textId="77777777" w:rsidR="007A2E25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815" w:type="pct"/>
            <w:gridSpan w:val="2"/>
            <w:vAlign w:val="center"/>
          </w:tcPr>
          <w:p w14:paraId="578B80E6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9" w:type="pct"/>
            <w:gridSpan w:val="2"/>
            <w:vAlign w:val="center"/>
          </w:tcPr>
          <w:p w14:paraId="1DDCC927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32" w:type="pct"/>
            <w:vAlign w:val="center"/>
          </w:tcPr>
          <w:p w14:paraId="3A1DAF97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3" w:type="pct"/>
            <w:tcBorders>
              <w:right w:val="single" w:sz="4" w:space="0" w:color="auto"/>
            </w:tcBorders>
          </w:tcPr>
          <w:p w14:paraId="1FE60634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3C6894" w:rsidRPr="00653175" w14:paraId="65DFCD96" w14:textId="77777777" w:rsidTr="00273061">
        <w:trPr>
          <w:gridAfter w:val="1"/>
          <w:wAfter w:w="11" w:type="pct"/>
        </w:trPr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57DE5A90" w14:textId="77777777" w:rsidR="007A2E25" w:rsidRPr="00653175" w:rsidRDefault="00AD60CF" w:rsidP="000A483C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Alimente sărate</w:t>
            </w:r>
          </w:p>
        </w:tc>
        <w:tc>
          <w:tcPr>
            <w:tcW w:w="629" w:type="pct"/>
            <w:gridSpan w:val="2"/>
            <w:vAlign w:val="center"/>
          </w:tcPr>
          <w:p w14:paraId="08453BCE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15" w:type="pct"/>
            <w:gridSpan w:val="2"/>
            <w:vAlign w:val="center"/>
          </w:tcPr>
          <w:p w14:paraId="6313FA1E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9" w:type="pct"/>
            <w:gridSpan w:val="2"/>
            <w:vAlign w:val="center"/>
          </w:tcPr>
          <w:p w14:paraId="106F3827" w14:textId="77777777" w:rsidR="007A2E25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32" w:type="pct"/>
            <w:vAlign w:val="center"/>
          </w:tcPr>
          <w:p w14:paraId="15C9EF30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3" w:type="pct"/>
            <w:tcBorders>
              <w:right w:val="single" w:sz="4" w:space="0" w:color="auto"/>
            </w:tcBorders>
          </w:tcPr>
          <w:p w14:paraId="7EE9AEB2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3C6894" w:rsidRPr="00653175" w14:paraId="7F01359B" w14:textId="77777777" w:rsidTr="00273061">
        <w:trPr>
          <w:gridAfter w:val="1"/>
          <w:wAfter w:w="11" w:type="pct"/>
        </w:trPr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55DED51F" w14:textId="77777777" w:rsidR="007A2E25" w:rsidRPr="00653175" w:rsidRDefault="00AD60CF" w:rsidP="000A483C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Apă</w:t>
            </w:r>
          </w:p>
        </w:tc>
        <w:tc>
          <w:tcPr>
            <w:tcW w:w="629" w:type="pct"/>
            <w:gridSpan w:val="2"/>
            <w:vAlign w:val="center"/>
          </w:tcPr>
          <w:p w14:paraId="60A2FA19" w14:textId="77777777" w:rsidR="007A2E25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815" w:type="pct"/>
            <w:gridSpan w:val="2"/>
            <w:vAlign w:val="center"/>
          </w:tcPr>
          <w:p w14:paraId="67618A3D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9" w:type="pct"/>
            <w:gridSpan w:val="2"/>
            <w:vAlign w:val="center"/>
          </w:tcPr>
          <w:p w14:paraId="24013B5A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32" w:type="pct"/>
            <w:vAlign w:val="center"/>
          </w:tcPr>
          <w:p w14:paraId="5E4EA277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3" w:type="pct"/>
            <w:tcBorders>
              <w:right w:val="single" w:sz="4" w:space="0" w:color="auto"/>
            </w:tcBorders>
          </w:tcPr>
          <w:p w14:paraId="09BBA6F8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62E08" w:rsidRPr="00653175" w14:paraId="7FB3F9DA" w14:textId="77777777" w:rsidTr="00273061">
        <w:trPr>
          <w:trHeight w:val="337"/>
        </w:trPr>
        <w:tc>
          <w:tcPr>
            <w:tcW w:w="5000" w:type="pct"/>
            <w:gridSpan w:val="11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728061" w14:textId="77777777" w:rsidR="004F3026" w:rsidRPr="00653175" w:rsidRDefault="004F3026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507CD264" w14:textId="77777777" w:rsidTr="00273061">
        <w:trPr>
          <w:trHeight w:val="539"/>
        </w:trPr>
        <w:tc>
          <w:tcPr>
            <w:tcW w:w="27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68520B3" w14:textId="77777777" w:rsidR="0023237E" w:rsidRPr="00653175" w:rsidRDefault="0023237E" w:rsidP="00187FED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val="ro-RO" w:eastAsia="en-GB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2.</w:t>
            </w:r>
          </w:p>
        </w:tc>
        <w:tc>
          <w:tcPr>
            <w:tcW w:w="4728" w:type="pct"/>
            <w:gridSpan w:val="10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C443A49" w14:textId="77777777" w:rsidR="00187FED" w:rsidRPr="00653175" w:rsidRDefault="00AD60CF" w:rsidP="006A7BDC">
            <w:pPr>
              <w:rPr>
                <w:lang w:val="ro-RO"/>
              </w:rPr>
            </w:pPr>
            <w:r w:rsidRPr="00653175">
              <w:rPr>
                <w:lang w:val="ro-RO"/>
              </w:rPr>
              <w:t>Câte porții de fructe și legume recomandă experții să se consume</w:t>
            </w:r>
            <w:r w:rsidR="00653175">
              <w:rPr>
                <w:lang w:val="ro-RO"/>
              </w:rPr>
              <w:t xml:space="preserve"> </w:t>
            </w:r>
            <w:r w:rsidR="00653175" w:rsidRPr="00A75D81">
              <w:rPr>
                <w:color w:val="FF0000"/>
                <w:lang w:val="ro-RO"/>
              </w:rPr>
              <w:t xml:space="preserve"> </w:t>
            </w:r>
            <w:r w:rsidR="00653175">
              <w:rPr>
                <w:lang w:val="ro-RO"/>
              </w:rPr>
              <w:t>î</w:t>
            </w:r>
            <w:r w:rsidRPr="00653175">
              <w:rPr>
                <w:lang w:val="ro-RO"/>
              </w:rPr>
              <w:t>ntr-o zi</w:t>
            </w:r>
            <w:r w:rsidR="0023237E" w:rsidRPr="00653175">
              <w:rPr>
                <w:lang w:val="ro-RO"/>
              </w:rPr>
              <w:t>? (</w:t>
            </w:r>
            <w:r w:rsidR="009E7195">
              <w:rPr>
                <w:lang w:val="ro-RO"/>
              </w:rPr>
              <w:t xml:space="preserve">O porție este, </w:t>
            </w:r>
            <w:r w:rsidRPr="00653175">
              <w:rPr>
                <w:lang w:val="ro-RO"/>
              </w:rPr>
              <w:t xml:space="preserve"> de exemplu, un măr sau un pumn de morcovi tăiați</w:t>
            </w:r>
            <w:r w:rsidR="0023237E" w:rsidRPr="00653175">
              <w:rPr>
                <w:lang w:val="ro-RO"/>
              </w:rPr>
              <w:t>) (</w:t>
            </w:r>
            <w:r w:rsidRPr="00653175">
              <w:rPr>
                <w:lang w:val="ro-RO"/>
              </w:rPr>
              <w:t>bifați o casetă</w:t>
            </w:r>
            <w:r w:rsidR="0023237E" w:rsidRPr="00653175">
              <w:rPr>
                <w:lang w:val="ro-RO"/>
              </w:rPr>
              <w:t>)</w:t>
            </w:r>
          </w:p>
        </w:tc>
      </w:tr>
      <w:tr w:rsidR="00990085" w:rsidRPr="00653175" w14:paraId="7ADD55BA" w14:textId="77777777" w:rsidTr="00273061"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5FA0384B" w14:textId="77777777" w:rsidR="007A2E25" w:rsidRPr="00653175" w:rsidRDefault="007A2E25" w:rsidP="006A7BDC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 xml:space="preserve">2 </w:t>
            </w:r>
          </w:p>
        </w:tc>
        <w:tc>
          <w:tcPr>
            <w:tcW w:w="644" w:type="pct"/>
            <w:gridSpan w:val="3"/>
            <w:vAlign w:val="center"/>
          </w:tcPr>
          <w:p w14:paraId="209C79A7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86" w:type="pct"/>
            <w:gridSpan w:val="6"/>
            <w:tcBorders>
              <w:right w:val="single" w:sz="4" w:space="0" w:color="auto"/>
            </w:tcBorders>
          </w:tcPr>
          <w:p w14:paraId="2DF3BE6E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6C7E0110" w14:textId="77777777" w:rsidTr="00273061"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182EC39F" w14:textId="77777777" w:rsidR="007A2E25" w:rsidRPr="00653175" w:rsidRDefault="007A2E25" w:rsidP="006A7BDC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 xml:space="preserve">3 </w:t>
            </w:r>
          </w:p>
        </w:tc>
        <w:tc>
          <w:tcPr>
            <w:tcW w:w="644" w:type="pct"/>
            <w:gridSpan w:val="3"/>
            <w:vAlign w:val="center"/>
          </w:tcPr>
          <w:p w14:paraId="551378C3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86" w:type="pct"/>
            <w:gridSpan w:val="6"/>
            <w:tcBorders>
              <w:right w:val="single" w:sz="4" w:space="0" w:color="auto"/>
            </w:tcBorders>
          </w:tcPr>
          <w:p w14:paraId="670CAE0C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583856A9" w14:textId="77777777" w:rsidTr="00273061"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38FBA292" w14:textId="77777777" w:rsidR="007A2E25" w:rsidRPr="00653175" w:rsidRDefault="007A2E25" w:rsidP="006A7BDC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 xml:space="preserve">4 </w:t>
            </w:r>
          </w:p>
        </w:tc>
        <w:tc>
          <w:tcPr>
            <w:tcW w:w="644" w:type="pct"/>
            <w:gridSpan w:val="3"/>
            <w:vAlign w:val="center"/>
          </w:tcPr>
          <w:p w14:paraId="28989A46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86" w:type="pct"/>
            <w:gridSpan w:val="6"/>
            <w:tcBorders>
              <w:right w:val="single" w:sz="4" w:space="0" w:color="auto"/>
            </w:tcBorders>
          </w:tcPr>
          <w:p w14:paraId="0163441A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681D04" w:rsidRPr="00653175" w14:paraId="4680B69C" w14:textId="77777777" w:rsidTr="00273061"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04617A99" w14:textId="77777777" w:rsidR="00681D04" w:rsidRPr="00653175" w:rsidRDefault="00187FED" w:rsidP="00AD60CF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val="ro-RO" w:eastAsia="en-GB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5</w:t>
            </w:r>
            <w:r w:rsidR="009E719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 xml:space="preserve"> </w:t>
            </w:r>
            <w:r w:rsidR="00AD60CF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sau mai mult</w:t>
            </w:r>
          </w:p>
        </w:tc>
        <w:tc>
          <w:tcPr>
            <w:tcW w:w="644" w:type="pct"/>
            <w:gridSpan w:val="3"/>
            <w:vAlign w:val="center"/>
          </w:tcPr>
          <w:p w14:paraId="2AA8FF6C" w14:textId="77777777" w:rsidR="00681D04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286" w:type="pct"/>
            <w:gridSpan w:val="6"/>
            <w:tcBorders>
              <w:right w:val="single" w:sz="4" w:space="0" w:color="auto"/>
            </w:tcBorders>
          </w:tcPr>
          <w:p w14:paraId="305BA2C9" w14:textId="77777777" w:rsidR="00681D04" w:rsidRPr="00653175" w:rsidRDefault="00681D04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2AF9CE33" w14:textId="77777777" w:rsidTr="00273061"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52EA6459" w14:textId="77777777" w:rsidR="007A2E25" w:rsidRPr="00653175" w:rsidRDefault="00AD60CF" w:rsidP="000A483C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4" w:type="pct"/>
            <w:gridSpan w:val="3"/>
            <w:vAlign w:val="center"/>
          </w:tcPr>
          <w:p w14:paraId="051896D5" w14:textId="77777777" w:rsidR="007A2E25" w:rsidRPr="00653175" w:rsidRDefault="007A2E25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86" w:type="pct"/>
            <w:gridSpan w:val="6"/>
            <w:tcBorders>
              <w:right w:val="single" w:sz="4" w:space="0" w:color="auto"/>
            </w:tcBorders>
          </w:tcPr>
          <w:p w14:paraId="1B5F1D75" w14:textId="77777777" w:rsidR="007A2E25" w:rsidRPr="00653175" w:rsidRDefault="007A2E25" w:rsidP="000A483C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62E08" w:rsidRPr="00653175" w14:paraId="54776580" w14:textId="77777777" w:rsidTr="00273061">
        <w:trPr>
          <w:trHeight w:val="347"/>
        </w:trPr>
        <w:tc>
          <w:tcPr>
            <w:tcW w:w="5000" w:type="pct"/>
            <w:gridSpan w:val="11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6832F3" w14:textId="77777777" w:rsidR="00267058" w:rsidRPr="00653175" w:rsidRDefault="00267058" w:rsidP="0026705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4BA287C1" w14:textId="77777777" w:rsidTr="00273061">
        <w:tc>
          <w:tcPr>
            <w:tcW w:w="272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037DB572" w14:textId="77777777" w:rsidR="00267058" w:rsidRPr="00653175" w:rsidRDefault="00681D04" w:rsidP="00187FED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val="ro-RO" w:eastAsia="en-GB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3</w:t>
            </w:r>
            <w:r w:rsidR="00267058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 xml:space="preserve">. </w:t>
            </w:r>
          </w:p>
        </w:tc>
        <w:tc>
          <w:tcPr>
            <w:tcW w:w="4728" w:type="pct"/>
            <w:gridSpan w:val="10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8A69702" w14:textId="77777777" w:rsidR="00363D66" w:rsidRPr="00653175" w:rsidRDefault="00AD60CF" w:rsidP="006A7BDC">
            <w:pPr>
              <w:rPr>
                <w:lang w:val="ro-RO"/>
              </w:rPr>
            </w:pPr>
            <w:r w:rsidRPr="00653175">
              <w:rPr>
                <w:lang w:val="ro-RO"/>
              </w:rPr>
              <w:t>Ce tipuri</w:t>
            </w:r>
            <w:r w:rsidR="00653175">
              <w:rPr>
                <w:lang w:val="ro-RO"/>
              </w:rPr>
              <w:t xml:space="preserve"> de gră</w:t>
            </w:r>
            <w:r w:rsidRPr="00653175">
              <w:rPr>
                <w:lang w:val="ro-RO"/>
              </w:rPr>
              <w:t>simi recomandă experții să se consume mai puțin?</w:t>
            </w:r>
          </w:p>
          <w:p w14:paraId="79FBCADD" w14:textId="77777777" w:rsidR="00267058" w:rsidRPr="00653175" w:rsidRDefault="00267058" w:rsidP="00AD60CF">
            <w:pPr>
              <w:rPr>
                <w:lang w:val="ro-RO"/>
              </w:rPr>
            </w:pPr>
            <w:r w:rsidRPr="00653175">
              <w:rPr>
                <w:lang w:val="ro-RO"/>
              </w:rPr>
              <w:t>(</w:t>
            </w:r>
            <w:r w:rsidR="00AD60CF" w:rsidRPr="00653175">
              <w:rPr>
                <w:lang w:val="ro-RO"/>
              </w:rPr>
              <w:t>bifați o casetă pentru fiecare aliment</w:t>
            </w:r>
            <w:r w:rsidRPr="00653175">
              <w:rPr>
                <w:lang w:val="ro-RO"/>
              </w:rPr>
              <w:t>)</w:t>
            </w:r>
          </w:p>
        </w:tc>
      </w:tr>
      <w:tr w:rsidR="00990085" w:rsidRPr="00653175" w14:paraId="16E4F370" w14:textId="77777777" w:rsidTr="00273061">
        <w:tc>
          <w:tcPr>
            <w:tcW w:w="2070" w:type="pct"/>
            <w:gridSpan w:val="2"/>
            <w:tcBorders>
              <w:left w:val="single" w:sz="4" w:space="0" w:color="auto"/>
            </w:tcBorders>
          </w:tcPr>
          <w:p w14:paraId="353EE08A" w14:textId="77777777" w:rsidR="00267058" w:rsidRPr="00653175" w:rsidRDefault="00267058" w:rsidP="00267058">
            <w:pPr>
              <w:pStyle w:val="ListParagraph"/>
              <w:ind w:left="0"/>
              <w:rPr>
                <w:lang w:val="ro-RO"/>
              </w:rPr>
            </w:pPr>
          </w:p>
        </w:tc>
        <w:tc>
          <w:tcPr>
            <w:tcW w:w="620" w:type="pct"/>
          </w:tcPr>
          <w:p w14:paraId="4838D76A" w14:textId="77777777" w:rsidR="00267058" w:rsidRPr="00653175" w:rsidRDefault="003D0B1C" w:rsidP="00267058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t>Consumă m</w:t>
            </w:r>
            <w:r w:rsidR="00AD60CF" w:rsidRPr="00653175">
              <w:rPr>
                <w:lang w:val="ro-RO"/>
              </w:rPr>
              <w:t>ai puțin</w:t>
            </w:r>
          </w:p>
        </w:tc>
        <w:tc>
          <w:tcPr>
            <w:tcW w:w="824" w:type="pct"/>
            <w:gridSpan w:val="3"/>
          </w:tcPr>
          <w:p w14:paraId="47ACC9B6" w14:textId="77777777" w:rsidR="00267058" w:rsidRPr="00653175" w:rsidRDefault="00AD60CF" w:rsidP="00267058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t xml:space="preserve">Nu </w:t>
            </w:r>
            <w:r w:rsidR="003D0B1C" w:rsidRPr="00653175">
              <w:rPr>
                <w:lang w:val="ro-RO"/>
              </w:rPr>
              <w:t xml:space="preserve">consuma </w:t>
            </w:r>
            <w:r w:rsidRPr="00653175">
              <w:rPr>
                <w:lang w:val="ro-RO"/>
              </w:rPr>
              <w:t>mai</w:t>
            </w:r>
            <w:r w:rsidR="003D0B1C" w:rsidRPr="00653175">
              <w:rPr>
                <w:lang w:val="ro-RO"/>
              </w:rPr>
              <w:t xml:space="preserve"> puțin</w:t>
            </w:r>
          </w:p>
        </w:tc>
        <w:tc>
          <w:tcPr>
            <w:tcW w:w="602" w:type="pct"/>
          </w:tcPr>
          <w:p w14:paraId="4AC31A8A" w14:textId="77777777" w:rsidR="00267058" w:rsidRPr="00653175" w:rsidRDefault="00AD60CF" w:rsidP="00267058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883" w:type="pct"/>
            <w:gridSpan w:val="4"/>
            <w:tcBorders>
              <w:right w:val="single" w:sz="4" w:space="0" w:color="auto"/>
            </w:tcBorders>
          </w:tcPr>
          <w:p w14:paraId="39DE0EA7" w14:textId="77777777" w:rsidR="00267058" w:rsidRPr="00653175" w:rsidRDefault="00267058" w:rsidP="0026705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63AFF49B" w14:textId="77777777" w:rsidTr="00273061">
        <w:tc>
          <w:tcPr>
            <w:tcW w:w="2070" w:type="pct"/>
            <w:gridSpan w:val="2"/>
            <w:tcBorders>
              <w:left w:val="single" w:sz="4" w:space="0" w:color="auto"/>
            </w:tcBorders>
          </w:tcPr>
          <w:p w14:paraId="685BD033" w14:textId="77777777" w:rsidR="00003593" w:rsidRPr="00653175" w:rsidRDefault="003D0B1C" w:rsidP="00003593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Grăsimi nesaturate</w:t>
            </w:r>
          </w:p>
        </w:tc>
        <w:tc>
          <w:tcPr>
            <w:tcW w:w="620" w:type="pct"/>
            <w:vAlign w:val="center"/>
          </w:tcPr>
          <w:p w14:paraId="254F1D6E" w14:textId="77777777" w:rsidR="00003593" w:rsidRPr="00653175" w:rsidRDefault="00003593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24" w:type="pct"/>
            <w:gridSpan w:val="3"/>
            <w:vAlign w:val="center"/>
          </w:tcPr>
          <w:p w14:paraId="6728C3D3" w14:textId="77777777" w:rsidR="00003593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02" w:type="pct"/>
            <w:vAlign w:val="center"/>
          </w:tcPr>
          <w:p w14:paraId="21ED5EB4" w14:textId="77777777" w:rsidR="00003593" w:rsidRPr="00653175" w:rsidRDefault="00003593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83" w:type="pct"/>
            <w:gridSpan w:val="4"/>
            <w:tcBorders>
              <w:right w:val="single" w:sz="4" w:space="0" w:color="auto"/>
            </w:tcBorders>
          </w:tcPr>
          <w:p w14:paraId="2A56EC32" w14:textId="77777777" w:rsidR="00003593" w:rsidRPr="00653175" w:rsidRDefault="00003593" w:rsidP="0000359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3C72ABC6" w14:textId="77777777" w:rsidTr="00273061">
        <w:tc>
          <w:tcPr>
            <w:tcW w:w="2070" w:type="pct"/>
            <w:gridSpan w:val="2"/>
            <w:tcBorders>
              <w:left w:val="single" w:sz="4" w:space="0" w:color="auto"/>
            </w:tcBorders>
          </w:tcPr>
          <w:p w14:paraId="7047D238" w14:textId="77777777" w:rsidR="00003593" w:rsidRPr="00653175" w:rsidRDefault="003D0B1C" w:rsidP="00003593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Grăsimi trans</w:t>
            </w:r>
          </w:p>
        </w:tc>
        <w:tc>
          <w:tcPr>
            <w:tcW w:w="620" w:type="pct"/>
            <w:vAlign w:val="center"/>
          </w:tcPr>
          <w:p w14:paraId="0E58AE79" w14:textId="77777777" w:rsidR="00003593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824" w:type="pct"/>
            <w:gridSpan w:val="3"/>
            <w:vAlign w:val="center"/>
          </w:tcPr>
          <w:p w14:paraId="7B2A22CF" w14:textId="77777777" w:rsidR="00003593" w:rsidRPr="00653175" w:rsidRDefault="00003593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02" w:type="pct"/>
            <w:vAlign w:val="center"/>
          </w:tcPr>
          <w:p w14:paraId="1A864AA6" w14:textId="77777777" w:rsidR="00003593" w:rsidRPr="00653175" w:rsidRDefault="00003593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83" w:type="pct"/>
            <w:gridSpan w:val="4"/>
            <w:tcBorders>
              <w:right w:val="single" w:sz="4" w:space="0" w:color="auto"/>
            </w:tcBorders>
          </w:tcPr>
          <w:p w14:paraId="2CEA8810" w14:textId="77777777" w:rsidR="00003593" w:rsidRPr="00653175" w:rsidRDefault="00003593" w:rsidP="0000359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48BBCA17" w14:textId="77777777" w:rsidTr="00273061">
        <w:tc>
          <w:tcPr>
            <w:tcW w:w="2070" w:type="pct"/>
            <w:gridSpan w:val="2"/>
            <w:tcBorders>
              <w:left w:val="single" w:sz="4" w:space="0" w:color="auto"/>
            </w:tcBorders>
          </w:tcPr>
          <w:p w14:paraId="16349C3B" w14:textId="77777777" w:rsidR="00003593" w:rsidRPr="00653175" w:rsidRDefault="003D0B1C" w:rsidP="00003593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Grăsimi saturate</w:t>
            </w:r>
          </w:p>
        </w:tc>
        <w:tc>
          <w:tcPr>
            <w:tcW w:w="620" w:type="pct"/>
            <w:vAlign w:val="center"/>
          </w:tcPr>
          <w:p w14:paraId="7B5A39FA" w14:textId="77777777" w:rsidR="00003593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824" w:type="pct"/>
            <w:gridSpan w:val="3"/>
            <w:vAlign w:val="center"/>
          </w:tcPr>
          <w:p w14:paraId="4F6F3503" w14:textId="77777777" w:rsidR="00003593" w:rsidRPr="00653175" w:rsidRDefault="00003593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02" w:type="pct"/>
            <w:vAlign w:val="center"/>
          </w:tcPr>
          <w:p w14:paraId="7851A467" w14:textId="77777777" w:rsidR="00003593" w:rsidRPr="00653175" w:rsidRDefault="00003593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83" w:type="pct"/>
            <w:gridSpan w:val="4"/>
            <w:tcBorders>
              <w:right w:val="single" w:sz="4" w:space="0" w:color="auto"/>
            </w:tcBorders>
          </w:tcPr>
          <w:p w14:paraId="6F1D0E55" w14:textId="77777777" w:rsidR="00003593" w:rsidRPr="00653175" w:rsidRDefault="00003593" w:rsidP="0000359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62E08" w:rsidRPr="00653175" w14:paraId="50D0065A" w14:textId="77777777" w:rsidTr="00273061">
        <w:trPr>
          <w:trHeight w:val="321"/>
        </w:trPr>
        <w:tc>
          <w:tcPr>
            <w:tcW w:w="5000" w:type="pct"/>
            <w:gridSpan w:val="11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44ADE5" w14:textId="77777777" w:rsidR="00003593" w:rsidRPr="00653175" w:rsidRDefault="00003593" w:rsidP="0000359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0639460C" w14:textId="77777777" w:rsidTr="00273061">
        <w:trPr>
          <w:trHeight w:val="627"/>
        </w:trPr>
        <w:tc>
          <w:tcPr>
            <w:tcW w:w="272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909491" w14:textId="77777777" w:rsidR="00003593" w:rsidRPr="00653175" w:rsidRDefault="00681D04" w:rsidP="00003593">
            <w:pPr>
              <w:pStyle w:val="ListParagraph"/>
              <w:ind w:left="0"/>
              <w:jc w:val="center"/>
              <w:rPr>
                <w:rFonts w:ascii="Calibri" w:eastAsia="Times New Roman" w:hAnsi="Calibri" w:cs="Times New Roman"/>
                <w:color w:val="000000"/>
                <w:lang w:val="ro-RO" w:eastAsia="en-GB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4</w:t>
            </w:r>
            <w:r w:rsidR="00003593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.</w:t>
            </w:r>
          </w:p>
        </w:tc>
        <w:tc>
          <w:tcPr>
            <w:tcW w:w="4728" w:type="pct"/>
            <w:gridSpan w:val="10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A071C4" w14:textId="77777777" w:rsidR="00003593" w:rsidRPr="00653175" w:rsidRDefault="003D0B1C" w:rsidP="003D0B1C">
            <w:pPr>
              <w:rPr>
                <w:lang w:val="ro-RO"/>
              </w:rPr>
            </w:pPr>
            <w:r w:rsidRPr="00653175">
              <w:rPr>
                <w:lang w:val="ro-RO"/>
              </w:rPr>
              <w:t xml:space="preserve">Ce tipuri de lactate recomandă experții să fie </w:t>
            </w:r>
            <w:r w:rsidR="00653175">
              <w:rPr>
                <w:lang w:val="ro-RO"/>
              </w:rPr>
              <w:t>consu</w:t>
            </w:r>
            <w:r w:rsidRPr="00653175">
              <w:rPr>
                <w:lang w:val="ro-RO"/>
              </w:rPr>
              <w:t>mate?</w:t>
            </w:r>
            <w:r w:rsidR="00003593" w:rsidRPr="00653175">
              <w:rPr>
                <w:lang w:val="ro-RO"/>
              </w:rPr>
              <w:t xml:space="preserve"> (</w:t>
            </w:r>
            <w:r w:rsidRPr="00653175">
              <w:rPr>
                <w:lang w:val="ro-RO"/>
              </w:rPr>
              <w:t>bifați o casetă</w:t>
            </w:r>
            <w:r w:rsidR="00003593" w:rsidRPr="00653175">
              <w:rPr>
                <w:lang w:val="ro-RO"/>
              </w:rPr>
              <w:t>)</w:t>
            </w:r>
          </w:p>
        </w:tc>
      </w:tr>
      <w:tr w:rsidR="00990085" w:rsidRPr="00653175" w14:paraId="0F24EAAE" w14:textId="77777777" w:rsidTr="00273061"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5E40E5AB" w14:textId="77777777" w:rsidR="000F7EE8" w:rsidRPr="00653175" w:rsidRDefault="009E7195" w:rsidP="003D0B1C">
            <w:pPr>
              <w:pStyle w:val="ListParagraph"/>
              <w:ind w:left="0"/>
              <w:rPr>
                <w:lang w:val="ro-RO"/>
              </w:rPr>
            </w:pPr>
            <w:r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Lactate cu grăsimi integrale (de exemplu,</w:t>
            </w:r>
            <w:r w:rsidR="006A7BDC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 xml:space="preserve"> </w:t>
            </w:r>
            <w:r w:rsidR="003D0B1C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lapte integral</w:t>
            </w:r>
            <w:r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 xml:space="preserve">, </w:t>
            </w:r>
            <w:r w:rsidR="003D0B1C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 xml:space="preserve">lapte </w:t>
            </w:r>
            <w:r w:rsidR="003D0B1C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gras</w:t>
            </w:r>
            <w:r w:rsidR="006A7BDC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)</w:t>
            </w:r>
          </w:p>
        </w:tc>
        <w:tc>
          <w:tcPr>
            <w:tcW w:w="620" w:type="pct"/>
            <w:vAlign w:val="center"/>
          </w:tcPr>
          <w:p w14:paraId="7AB7AA82" w14:textId="77777777" w:rsidR="000F7EE8" w:rsidRPr="00653175" w:rsidRDefault="000F7EE8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310" w:type="pct"/>
            <w:gridSpan w:val="8"/>
            <w:tcBorders>
              <w:right w:val="single" w:sz="4" w:space="0" w:color="auto"/>
            </w:tcBorders>
          </w:tcPr>
          <w:p w14:paraId="731531D0" w14:textId="77777777" w:rsidR="000F7EE8" w:rsidRPr="00653175" w:rsidRDefault="000F7EE8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5D48699E" w14:textId="77777777" w:rsidTr="00273061"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164BE144" w14:textId="77777777" w:rsidR="000F7EE8" w:rsidRPr="00653175" w:rsidRDefault="009E7195" w:rsidP="003D0B1C">
            <w:pPr>
              <w:pStyle w:val="ListParagraph"/>
              <w:ind w:left="0"/>
              <w:rPr>
                <w:lang w:val="ro-RO"/>
              </w:rPr>
            </w:pPr>
            <w:r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Lactate cu grăsimi reduse</w:t>
            </w:r>
            <w:r w:rsidR="003325DB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 xml:space="preserve">(e.g. </w:t>
            </w:r>
            <w:r w:rsidR="003D0B1C" w:rsidRPr="009E7195">
              <w:rPr>
                <w:rFonts w:ascii="Calibri" w:eastAsia="Times New Roman" w:hAnsi="Calibri" w:cs="Times New Roman"/>
                <w:lang w:val="ro-RO" w:eastAsia="en-GB"/>
              </w:rPr>
              <w:t xml:space="preserve">lapte degresat </w:t>
            </w:r>
            <w:r w:rsidR="003D0B1C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sau semi-degresat</w:t>
            </w:r>
            <w:r w:rsidR="003325DB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)</w:t>
            </w:r>
          </w:p>
        </w:tc>
        <w:tc>
          <w:tcPr>
            <w:tcW w:w="620" w:type="pct"/>
            <w:vAlign w:val="center"/>
          </w:tcPr>
          <w:p w14:paraId="780DAF30" w14:textId="77777777" w:rsidR="000F7EE8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310" w:type="pct"/>
            <w:gridSpan w:val="8"/>
            <w:tcBorders>
              <w:right w:val="single" w:sz="4" w:space="0" w:color="auto"/>
            </w:tcBorders>
          </w:tcPr>
          <w:p w14:paraId="4006BB33" w14:textId="77777777" w:rsidR="000F7EE8" w:rsidRPr="00653175" w:rsidRDefault="000F7EE8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4BCC5A24" w14:textId="77777777" w:rsidTr="00273061"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3E08C749" w14:textId="77777777" w:rsidR="000F7EE8" w:rsidRPr="009E7195" w:rsidRDefault="009E7195" w:rsidP="003325DB">
            <w:pPr>
              <w:rPr>
                <w:lang w:val="ro-RO"/>
              </w:rPr>
            </w:pPr>
            <w:r w:rsidRPr="009E7195">
              <w:rPr>
                <w:lang w:val="ro-RO"/>
              </w:rPr>
              <w:t>Ambele tipuri de la</w:t>
            </w:r>
            <w:r>
              <w:rPr>
                <w:lang w:val="ro-RO"/>
              </w:rPr>
              <w:t>c</w:t>
            </w:r>
            <w:r w:rsidRPr="009E7195">
              <w:rPr>
                <w:lang w:val="ro-RO"/>
              </w:rPr>
              <w:t>tate, degresate și  cu grăsimi integrale</w:t>
            </w:r>
          </w:p>
        </w:tc>
        <w:tc>
          <w:tcPr>
            <w:tcW w:w="620" w:type="pct"/>
            <w:vAlign w:val="center"/>
          </w:tcPr>
          <w:p w14:paraId="71D22325" w14:textId="77777777" w:rsidR="000F7EE8" w:rsidRPr="00653175" w:rsidRDefault="000F7EE8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310" w:type="pct"/>
            <w:gridSpan w:val="8"/>
            <w:tcBorders>
              <w:right w:val="single" w:sz="4" w:space="0" w:color="auto"/>
            </w:tcBorders>
          </w:tcPr>
          <w:p w14:paraId="259B244D" w14:textId="77777777" w:rsidR="000F7EE8" w:rsidRPr="00653175" w:rsidRDefault="000F7EE8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67AC8942" w14:textId="77777777" w:rsidTr="00273061">
        <w:tc>
          <w:tcPr>
            <w:tcW w:w="2070" w:type="pct"/>
            <w:gridSpan w:val="2"/>
            <w:tcBorders>
              <w:left w:val="single" w:sz="4" w:space="0" w:color="auto"/>
            </w:tcBorders>
            <w:vAlign w:val="center"/>
          </w:tcPr>
          <w:p w14:paraId="79AAEB72" w14:textId="77777777" w:rsidR="000F7EE8" w:rsidRPr="00653175" w:rsidRDefault="003D0B1C" w:rsidP="003325DB">
            <w:pPr>
              <w:rPr>
                <w:lang w:val="ro-RO"/>
              </w:rPr>
            </w:pPr>
            <w:r w:rsidRPr="00653175">
              <w:rPr>
                <w:lang w:val="ro-RO"/>
              </w:rPr>
              <w:t>Niciuna, lactatele trebuie evitate</w:t>
            </w:r>
          </w:p>
        </w:tc>
        <w:tc>
          <w:tcPr>
            <w:tcW w:w="620" w:type="pct"/>
            <w:vAlign w:val="center"/>
          </w:tcPr>
          <w:p w14:paraId="2D17627C" w14:textId="77777777" w:rsidR="000F7EE8" w:rsidRPr="00653175" w:rsidRDefault="000F7EE8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310" w:type="pct"/>
            <w:gridSpan w:val="8"/>
            <w:tcBorders>
              <w:right w:val="single" w:sz="4" w:space="0" w:color="auto"/>
            </w:tcBorders>
          </w:tcPr>
          <w:p w14:paraId="752A0270" w14:textId="77777777" w:rsidR="000F7EE8" w:rsidRPr="00653175" w:rsidRDefault="000F7EE8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6D1CC921" w14:textId="77777777" w:rsidTr="00273061">
        <w:tc>
          <w:tcPr>
            <w:tcW w:w="2070" w:type="pct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11A8B81" w14:textId="77777777" w:rsidR="000F7EE8" w:rsidRPr="00653175" w:rsidRDefault="003D0B1C" w:rsidP="00F17E72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14:paraId="5266CE98" w14:textId="77777777" w:rsidR="000F7EE8" w:rsidRPr="00653175" w:rsidRDefault="000F7EE8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  <w:p w14:paraId="4D108B4A" w14:textId="77777777" w:rsidR="00F17E72" w:rsidRPr="00653175" w:rsidRDefault="00F17E72" w:rsidP="00187FED">
            <w:pPr>
              <w:pStyle w:val="ListParagraph"/>
              <w:ind w:left="0"/>
              <w:jc w:val="center"/>
              <w:rPr>
                <w:lang w:val="ro-RO"/>
              </w:rPr>
            </w:pPr>
          </w:p>
        </w:tc>
        <w:tc>
          <w:tcPr>
            <w:tcW w:w="2310" w:type="pct"/>
            <w:gridSpan w:val="8"/>
            <w:tcBorders>
              <w:bottom w:val="single" w:sz="4" w:space="0" w:color="auto"/>
              <w:right w:val="single" w:sz="4" w:space="0" w:color="auto"/>
            </w:tcBorders>
          </w:tcPr>
          <w:p w14:paraId="0EBC6935" w14:textId="77777777" w:rsidR="000F7EE8" w:rsidRPr="00653175" w:rsidRDefault="000F7EE8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</w:tbl>
    <w:p w14:paraId="045CDDA5" w14:textId="77777777" w:rsidR="00187FED" w:rsidRPr="00653175" w:rsidRDefault="00187FED">
      <w:pPr>
        <w:rPr>
          <w:lang w:val="ro-RO"/>
        </w:rPr>
      </w:pPr>
    </w:p>
    <w:tbl>
      <w:tblPr>
        <w:tblStyle w:val="TableGrid"/>
        <w:tblW w:w="5045" w:type="pct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5"/>
        <w:gridCol w:w="3404"/>
        <w:gridCol w:w="1175"/>
        <w:gridCol w:w="4003"/>
      </w:tblGrid>
      <w:tr w:rsidR="00962E08" w:rsidRPr="00653175" w14:paraId="641B825F" w14:textId="77777777" w:rsidTr="00F17E72">
        <w:tc>
          <w:tcPr>
            <w:tcW w:w="5000" w:type="pct"/>
            <w:gridSpan w:val="4"/>
            <w:vAlign w:val="center"/>
          </w:tcPr>
          <w:p w14:paraId="79AFB0B8" w14:textId="77777777" w:rsidR="00977D3E" w:rsidRPr="00653175" w:rsidRDefault="00977D3E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1ADA2CCB" w14:textId="77777777" w:rsidTr="00744159">
        <w:trPr>
          <w:trHeight w:val="661"/>
        </w:trPr>
        <w:tc>
          <w:tcPr>
            <w:tcW w:w="283" w:type="pct"/>
            <w:shd w:val="clear" w:color="auto" w:fill="F2F2F2" w:themeFill="background1" w:themeFillShade="F2"/>
          </w:tcPr>
          <w:p w14:paraId="0E655659" w14:textId="77777777" w:rsidR="00356977" w:rsidRPr="00653175" w:rsidRDefault="00681D04" w:rsidP="00187FED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val="ro-RO" w:eastAsia="en-GB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5</w:t>
            </w:r>
            <w:r w:rsidR="00356977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 xml:space="preserve">. </w:t>
            </w:r>
          </w:p>
        </w:tc>
        <w:tc>
          <w:tcPr>
            <w:tcW w:w="4717" w:type="pct"/>
            <w:gridSpan w:val="3"/>
            <w:shd w:val="clear" w:color="auto" w:fill="F2F2F2" w:themeFill="background1" w:themeFillShade="F2"/>
          </w:tcPr>
          <w:p w14:paraId="60AE5405" w14:textId="77777777" w:rsidR="00356977" w:rsidRPr="00653175" w:rsidRDefault="003D0B1C" w:rsidP="003D0B1C">
            <w:pPr>
              <w:rPr>
                <w:lang w:val="ro-RO"/>
              </w:rPr>
            </w:pPr>
            <w:r w:rsidRPr="00653175">
              <w:rPr>
                <w:lang w:val="ro-RO"/>
              </w:rPr>
              <w:t>De câte ori pe săptămână recomandă experții să se consume pește gras</w:t>
            </w:r>
            <w:r w:rsidR="0063104E">
              <w:rPr>
                <w:lang w:val="ro-RO"/>
              </w:rPr>
              <w:t xml:space="preserve"> (</w:t>
            </w:r>
            <w:r w:rsidR="0063104E" w:rsidRPr="009E7195">
              <w:rPr>
                <w:lang w:val="ro-RO"/>
              </w:rPr>
              <w:t>de exemplu</w:t>
            </w:r>
            <w:r w:rsidR="0063104E">
              <w:rPr>
                <w:lang w:val="ro-RO"/>
              </w:rPr>
              <w:t>,</w:t>
            </w:r>
            <w:r w:rsidR="009E7195">
              <w:rPr>
                <w:lang w:val="ro-RO"/>
              </w:rPr>
              <w:t xml:space="preserve"> somon, </w:t>
            </w:r>
            <w:r w:rsidRPr="00653175">
              <w:rPr>
                <w:lang w:val="ro-RO"/>
              </w:rPr>
              <w:t>macrou</w:t>
            </w:r>
            <w:r w:rsidR="003325DB" w:rsidRPr="00653175">
              <w:rPr>
                <w:lang w:val="ro-RO"/>
              </w:rPr>
              <w:t>)</w:t>
            </w:r>
            <w:r w:rsidR="00356977" w:rsidRPr="00653175">
              <w:rPr>
                <w:lang w:val="ro-RO"/>
              </w:rPr>
              <w:t>? (</w:t>
            </w:r>
            <w:r w:rsidRPr="00653175">
              <w:rPr>
                <w:lang w:val="ro-RO"/>
              </w:rPr>
              <w:t>bifați o casetă</w:t>
            </w:r>
            <w:r w:rsidR="00356977" w:rsidRPr="00653175">
              <w:rPr>
                <w:lang w:val="ro-RO"/>
              </w:rPr>
              <w:t>)</w:t>
            </w:r>
          </w:p>
        </w:tc>
      </w:tr>
      <w:tr w:rsidR="00990085" w:rsidRPr="00653175" w14:paraId="523F0D64" w14:textId="77777777" w:rsidTr="00F17E72">
        <w:tc>
          <w:tcPr>
            <w:tcW w:w="2154" w:type="pct"/>
            <w:gridSpan w:val="2"/>
            <w:vAlign w:val="center"/>
          </w:tcPr>
          <w:p w14:paraId="3EF52D94" w14:textId="77777777" w:rsidR="009E5BAB" w:rsidRPr="00653175" w:rsidRDefault="003325DB" w:rsidP="003D0B1C">
            <w:pPr>
              <w:rPr>
                <w:lang w:val="ro-RO"/>
              </w:rPr>
            </w:pPr>
            <w:r w:rsidRPr="00653175">
              <w:rPr>
                <w:lang w:val="ro-RO"/>
              </w:rPr>
              <w:t xml:space="preserve">1-2 </w:t>
            </w:r>
            <w:r w:rsidR="003D0B1C" w:rsidRPr="00653175">
              <w:rPr>
                <w:lang w:val="ro-RO"/>
              </w:rPr>
              <w:t>ori pe săptămână</w:t>
            </w:r>
          </w:p>
        </w:tc>
        <w:tc>
          <w:tcPr>
            <w:tcW w:w="646" w:type="pct"/>
            <w:vAlign w:val="center"/>
          </w:tcPr>
          <w:p w14:paraId="5EE26BB1" w14:textId="77777777" w:rsidR="009E5BAB" w:rsidRPr="00653175" w:rsidRDefault="00C569D4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9" w:type="pct"/>
          </w:tcPr>
          <w:p w14:paraId="2F4A58D7" w14:textId="77777777" w:rsidR="009E5BAB" w:rsidRPr="00653175" w:rsidRDefault="009E5BAB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3AF27E3E" w14:textId="77777777" w:rsidTr="00F17E72">
        <w:tc>
          <w:tcPr>
            <w:tcW w:w="2154" w:type="pct"/>
            <w:gridSpan w:val="2"/>
            <w:vAlign w:val="center"/>
          </w:tcPr>
          <w:p w14:paraId="57F194A3" w14:textId="77777777" w:rsidR="009E5BAB" w:rsidRPr="00653175" w:rsidRDefault="003325DB" w:rsidP="003D0B1C">
            <w:pPr>
              <w:rPr>
                <w:lang w:val="ro-RO"/>
              </w:rPr>
            </w:pPr>
            <w:r w:rsidRPr="00653175">
              <w:rPr>
                <w:lang w:val="ro-RO"/>
              </w:rPr>
              <w:t xml:space="preserve">3-4 </w:t>
            </w:r>
            <w:r w:rsidR="003D0B1C" w:rsidRPr="00653175">
              <w:rPr>
                <w:lang w:val="ro-RO"/>
              </w:rPr>
              <w:t>ori pe săptămână</w:t>
            </w:r>
          </w:p>
        </w:tc>
        <w:tc>
          <w:tcPr>
            <w:tcW w:w="646" w:type="pct"/>
            <w:vAlign w:val="center"/>
          </w:tcPr>
          <w:p w14:paraId="69E00CDA" w14:textId="77777777" w:rsidR="009E5BAB" w:rsidRPr="00653175" w:rsidRDefault="009E5BAB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5359E6A7" w14:textId="77777777" w:rsidR="009E5BAB" w:rsidRPr="00653175" w:rsidRDefault="009E5BAB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7BE78051" w14:textId="77777777" w:rsidTr="00F17E72">
        <w:tc>
          <w:tcPr>
            <w:tcW w:w="2154" w:type="pct"/>
            <w:gridSpan w:val="2"/>
            <w:vAlign w:val="center"/>
          </w:tcPr>
          <w:p w14:paraId="03E1E7BE" w14:textId="77777777" w:rsidR="009E5BAB" w:rsidRPr="00653175" w:rsidRDefault="003D0B1C" w:rsidP="00356977">
            <w:pPr>
              <w:rPr>
                <w:lang w:val="ro-RO"/>
              </w:rPr>
            </w:pPr>
            <w:r w:rsidRPr="00653175">
              <w:rPr>
                <w:lang w:val="ro-RO"/>
              </w:rPr>
              <w:t>În fiecare zi</w:t>
            </w:r>
          </w:p>
        </w:tc>
        <w:tc>
          <w:tcPr>
            <w:tcW w:w="646" w:type="pct"/>
            <w:vAlign w:val="center"/>
          </w:tcPr>
          <w:p w14:paraId="0C8427FD" w14:textId="77777777" w:rsidR="009E5BAB" w:rsidRPr="00653175" w:rsidRDefault="009E5BAB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44FEBEB8" w14:textId="77777777" w:rsidR="009E5BAB" w:rsidRPr="00653175" w:rsidRDefault="009E5BAB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33295599" w14:textId="77777777" w:rsidTr="00F17E72">
        <w:tc>
          <w:tcPr>
            <w:tcW w:w="2154" w:type="pct"/>
            <w:gridSpan w:val="2"/>
            <w:vAlign w:val="center"/>
          </w:tcPr>
          <w:p w14:paraId="7B329DB5" w14:textId="77777777" w:rsidR="009E5BAB" w:rsidRPr="00653175" w:rsidRDefault="003D0B1C" w:rsidP="00356977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  <w:vAlign w:val="center"/>
          </w:tcPr>
          <w:p w14:paraId="5FD91360" w14:textId="77777777" w:rsidR="009E5BAB" w:rsidRPr="00653175" w:rsidRDefault="009E5BAB" w:rsidP="00187FE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25C93600" w14:textId="77777777" w:rsidR="009E5BAB" w:rsidRPr="00653175" w:rsidRDefault="009E5BAB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62E08" w:rsidRPr="00653175" w14:paraId="32965E23" w14:textId="77777777" w:rsidTr="00F17E72">
        <w:tc>
          <w:tcPr>
            <w:tcW w:w="5000" w:type="pct"/>
            <w:gridSpan w:val="4"/>
            <w:vAlign w:val="center"/>
          </w:tcPr>
          <w:p w14:paraId="53C59FE1" w14:textId="77777777" w:rsidR="00356977" w:rsidRPr="00653175" w:rsidRDefault="00356977" w:rsidP="00356977">
            <w:pPr>
              <w:pStyle w:val="ListParagraph"/>
              <w:ind w:left="0"/>
              <w:rPr>
                <w:lang w:val="ro-RO"/>
              </w:rPr>
            </w:pPr>
          </w:p>
          <w:p w14:paraId="5F9357A6" w14:textId="77777777" w:rsidR="00977D3E" w:rsidRPr="00653175" w:rsidRDefault="00977D3E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3AE665A8" w14:textId="77777777" w:rsidTr="00744159">
        <w:trPr>
          <w:trHeight w:val="664"/>
        </w:trPr>
        <w:tc>
          <w:tcPr>
            <w:tcW w:w="283" w:type="pct"/>
            <w:shd w:val="clear" w:color="auto" w:fill="F2F2F2" w:themeFill="background1" w:themeFillShade="F2"/>
          </w:tcPr>
          <w:p w14:paraId="4DA62E98" w14:textId="77777777" w:rsidR="00356977" w:rsidRPr="00653175" w:rsidRDefault="00681D04" w:rsidP="00187FED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val="ro-RO" w:eastAsia="en-GB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6</w:t>
            </w:r>
            <w:r w:rsidR="00356977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.</w:t>
            </w:r>
          </w:p>
        </w:tc>
        <w:tc>
          <w:tcPr>
            <w:tcW w:w="4717" w:type="pct"/>
            <w:gridSpan w:val="3"/>
            <w:shd w:val="clear" w:color="auto" w:fill="F2F2F2" w:themeFill="background1" w:themeFillShade="F2"/>
          </w:tcPr>
          <w:p w14:paraId="7B565ACD" w14:textId="77777777" w:rsidR="00356977" w:rsidRPr="002879DC" w:rsidRDefault="00EB2B71" w:rsidP="00E049E0">
            <w:pPr>
              <w:rPr>
                <w:lang w:val="ro-RO"/>
              </w:rPr>
            </w:pPr>
            <w:r w:rsidRPr="002879DC">
              <w:rPr>
                <w:lang w:val="ro-RO"/>
              </w:rPr>
              <w:t>C</w:t>
            </w:r>
            <w:r w:rsidR="007B77DC" w:rsidRPr="002879DC">
              <w:rPr>
                <w:lang w:val="ro-RO"/>
              </w:rPr>
              <w:t xml:space="preserve">are estenumărul maxim </w:t>
            </w:r>
            <w:r w:rsidRPr="002879DC">
              <w:rPr>
                <w:lang w:val="ro-RO"/>
              </w:rPr>
              <w:t>de porții de băuturi alcoolice acceptate a fi consumate zilnic</w:t>
            </w:r>
            <w:r w:rsidR="003325DB" w:rsidRPr="002879DC">
              <w:rPr>
                <w:lang w:val="ro-RO"/>
              </w:rPr>
              <w:t xml:space="preserve">? </w:t>
            </w:r>
            <w:r w:rsidRPr="002879DC">
              <w:rPr>
                <w:lang w:val="ro-RO"/>
              </w:rPr>
              <w:t xml:space="preserve"> 1 porție = </w:t>
            </w:r>
            <w:r w:rsidR="002879DC">
              <w:rPr>
                <w:lang w:val="ro-RO"/>
              </w:rPr>
              <w:t>30-40</w:t>
            </w:r>
            <w:r w:rsidRPr="002879DC">
              <w:rPr>
                <w:lang w:val="ro-RO"/>
              </w:rPr>
              <w:t xml:space="preserve"> ml tărie cu 40% alcool , de exemplu un păhăruț de țuică, un shot de vodcă; 330 ml de bere 5%, adică o doză mică; 150 ml vin 12%, adică jumătate de pahar de vin </w:t>
            </w:r>
            <w:r w:rsidR="00356977" w:rsidRPr="002879DC">
              <w:rPr>
                <w:lang w:val="ro-RO"/>
              </w:rPr>
              <w:t>(</w:t>
            </w:r>
            <w:r w:rsidR="003D0B1C" w:rsidRPr="002879DC">
              <w:rPr>
                <w:lang w:val="ro-RO"/>
              </w:rPr>
              <w:t>bifați o casetă</w:t>
            </w:r>
            <w:r w:rsidR="00356977" w:rsidRPr="002879DC">
              <w:rPr>
                <w:lang w:val="ro-RO"/>
              </w:rPr>
              <w:t>)</w:t>
            </w:r>
          </w:p>
        </w:tc>
      </w:tr>
      <w:tr w:rsidR="00990085" w:rsidRPr="00653175" w14:paraId="1364A337" w14:textId="77777777" w:rsidTr="00F17E72">
        <w:tc>
          <w:tcPr>
            <w:tcW w:w="2154" w:type="pct"/>
            <w:gridSpan w:val="2"/>
            <w:vAlign w:val="center"/>
          </w:tcPr>
          <w:p w14:paraId="33D6A92F" w14:textId="77777777" w:rsidR="009E5BAB" w:rsidRPr="00653175" w:rsidRDefault="003325DB" w:rsidP="00763608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1 </w:t>
            </w:r>
            <w:r w:rsidR="00763608" w:rsidRPr="002879DC">
              <w:rPr>
                <w:color w:val="000000" w:themeColor="text1"/>
                <w:lang w:val="ro-RO"/>
              </w:rPr>
              <w:t>porție</w:t>
            </w:r>
            <w:r w:rsidR="002879DC">
              <w:rPr>
                <w:color w:val="000000" w:themeColor="text1"/>
                <w:lang w:val="ro-RO"/>
              </w:rPr>
              <w:t>,</w:t>
            </w:r>
            <w:r w:rsidR="00F30779" w:rsidRPr="00653175">
              <w:rPr>
                <w:lang w:val="ro-RO"/>
              </w:rPr>
              <w:t xml:space="preserve"> atât pentru bărbați, cât și pentru femei</w:t>
            </w:r>
          </w:p>
        </w:tc>
        <w:tc>
          <w:tcPr>
            <w:tcW w:w="646" w:type="pct"/>
            <w:vAlign w:val="center"/>
          </w:tcPr>
          <w:p w14:paraId="4D255108" w14:textId="77777777" w:rsidR="009E5BAB" w:rsidRPr="00653175" w:rsidRDefault="002879DC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2BA27B65" w14:textId="77777777" w:rsidR="009E5BAB" w:rsidRPr="00653175" w:rsidRDefault="009E5BAB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0BCAAEC6" w14:textId="77777777" w:rsidTr="00F17E72">
        <w:tc>
          <w:tcPr>
            <w:tcW w:w="2154" w:type="pct"/>
            <w:gridSpan w:val="2"/>
            <w:vAlign w:val="center"/>
          </w:tcPr>
          <w:p w14:paraId="16D64070" w14:textId="77777777" w:rsidR="009E5BAB" w:rsidRPr="00653175" w:rsidRDefault="003325DB" w:rsidP="002879DC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2 </w:t>
            </w:r>
            <w:r w:rsidR="002879DC">
              <w:rPr>
                <w:lang w:val="ro-RO"/>
              </w:rPr>
              <w:t xml:space="preserve">porții, </w:t>
            </w:r>
            <w:r w:rsidR="00F30779" w:rsidRPr="00653175">
              <w:rPr>
                <w:lang w:val="ro-RO"/>
              </w:rPr>
              <w:t>atât pentru bărbați, cât și pentru femei</w:t>
            </w:r>
          </w:p>
        </w:tc>
        <w:tc>
          <w:tcPr>
            <w:tcW w:w="646" w:type="pct"/>
            <w:vAlign w:val="center"/>
          </w:tcPr>
          <w:p w14:paraId="3472B8CB" w14:textId="77777777" w:rsidR="009E5BAB" w:rsidRPr="00653175" w:rsidRDefault="009E5BAB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30280EC0" w14:textId="77777777" w:rsidR="009E5BAB" w:rsidRPr="00653175" w:rsidRDefault="009E5BAB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1B1B8137" w14:textId="77777777" w:rsidTr="00F17E72">
        <w:tc>
          <w:tcPr>
            <w:tcW w:w="2154" w:type="pct"/>
            <w:gridSpan w:val="2"/>
            <w:vAlign w:val="center"/>
          </w:tcPr>
          <w:p w14:paraId="799F9F4B" w14:textId="77777777" w:rsidR="009E5BAB" w:rsidRPr="00653175" w:rsidRDefault="003325DB" w:rsidP="00F30779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2 </w:t>
            </w:r>
            <w:r w:rsidR="002879DC">
              <w:rPr>
                <w:lang w:val="ro-RO"/>
              </w:rPr>
              <w:t>porții</w:t>
            </w:r>
            <w:r w:rsidR="00F30779" w:rsidRPr="00653175">
              <w:rPr>
                <w:lang w:val="ro-RO"/>
              </w:rPr>
              <w:t xml:space="preserve"> pentru bărbați și</w:t>
            </w:r>
            <w:r w:rsidRPr="00653175">
              <w:rPr>
                <w:lang w:val="ro-RO"/>
              </w:rPr>
              <w:t xml:space="preserve"> 1 </w:t>
            </w:r>
            <w:r w:rsidR="002879DC">
              <w:rPr>
                <w:lang w:val="ro-RO"/>
              </w:rPr>
              <w:t>porție</w:t>
            </w:r>
            <w:r w:rsidR="00F30779" w:rsidRPr="00653175">
              <w:rPr>
                <w:lang w:val="ro-RO"/>
              </w:rPr>
              <w:t xml:space="preserve"> pentru femei</w:t>
            </w:r>
          </w:p>
        </w:tc>
        <w:tc>
          <w:tcPr>
            <w:tcW w:w="646" w:type="pct"/>
            <w:vAlign w:val="center"/>
          </w:tcPr>
          <w:p w14:paraId="7BAEF761" w14:textId="77777777" w:rsidR="009E5BAB" w:rsidRPr="00653175" w:rsidRDefault="002879DC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9" w:type="pct"/>
          </w:tcPr>
          <w:p w14:paraId="02553D40" w14:textId="77777777" w:rsidR="009E5BAB" w:rsidRPr="00653175" w:rsidRDefault="009E5BAB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3325DB" w:rsidRPr="00653175" w14:paraId="79160A66" w14:textId="77777777" w:rsidTr="00F17E72">
        <w:tc>
          <w:tcPr>
            <w:tcW w:w="2154" w:type="pct"/>
            <w:gridSpan w:val="2"/>
            <w:vAlign w:val="center"/>
          </w:tcPr>
          <w:p w14:paraId="0938E0F8" w14:textId="77777777" w:rsidR="003325DB" w:rsidRPr="00653175" w:rsidRDefault="003325DB" w:rsidP="00F30779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3 </w:t>
            </w:r>
            <w:r w:rsidR="002879DC">
              <w:rPr>
                <w:lang w:val="ro-RO"/>
              </w:rPr>
              <w:t>porții</w:t>
            </w:r>
            <w:r w:rsidR="002879DC" w:rsidRPr="00653175">
              <w:rPr>
                <w:lang w:val="ro-RO"/>
              </w:rPr>
              <w:t xml:space="preserve"> pentru bărbați și</w:t>
            </w:r>
            <w:r w:rsidR="002879DC">
              <w:rPr>
                <w:lang w:val="ro-RO"/>
              </w:rPr>
              <w:t xml:space="preserve"> 2</w:t>
            </w:r>
            <w:r w:rsidR="002879DC" w:rsidRPr="00653175">
              <w:rPr>
                <w:lang w:val="ro-RO"/>
              </w:rPr>
              <w:t xml:space="preserve"> </w:t>
            </w:r>
            <w:r w:rsidR="002879DC">
              <w:rPr>
                <w:lang w:val="ro-RO"/>
              </w:rPr>
              <w:t>porții</w:t>
            </w:r>
            <w:r w:rsidR="002879DC" w:rsidRPr="00653175">
              <w:rPr>
                <w:lang w:val="ro-RO"/>
              </w:rPr>
              <w:t xml:space="preserve"> pentru femei</w:t>
            </w:r>
          </w:p>
        </w:tc>
        <w:tc>
          <w:tcPr>
            <w:tcW w:w="646" w:type="pct"/>
            <w:vAlign w:val="center"/>
          </w:tcPr>
          <w:p w14:paraId="661B473C" w14:textId="77777777" w:rsidR="003325DB" w:rsidRPr="00653175" w:rsidRDefault="003325DB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3F88AB07" w14:textId="77777777" w:rsidR="003325DB" w:rsidRPr="00653175" w:rsidRDefault="003325DB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0F17E953" w14:textId="77777777" w:rsidTr="00F17E72">
        <w:tc>
          <w:tcPr>
            <w:tcW w:w="2154" w:type="pct"/>
            <w:gridSpan w:val="2"/>
            <w:vAlign w:val="center"/>
          </w:tcPr>
          <w:p w14:paraId="5D99E99B" w14:textId="77777777" w:rsidR="009E5BAB" w:rsidRPr="00653175" w:rsidRDefault="003D0B1C" w:rsidP="00356977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  <w:vAlign w:val="center"/>
          </w:tcPr>
          <w:p w14:paraId="74A3D791" w14:textId="77777777" w:rsidR="009E5BAB" w:rsidRPr="00653175" w:rsidRDefault="009E5BAB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4C91C3F8" w14:textId="77777777" w:rsidR="009E5BAB" w:rsidRPr="00653175" w:rsidRDefault="009E5BAB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62E08" w:rsidRPr="00653175" w14:paraId="64E86133" w14:textId="77777777" w:rsidTr="00F17E72">
        <w:tc>
          <w:tcPr>
            <w:tcW w:w="5000" w:type="pct"/>
            <w:gridSpan w:val="4"/>
            <w:vAlign w:val="center"/>
          </w:tcPr>
          <w:p w14:paraId="235EBBAB" w14:textId="77777777" w:rsidR="00356977" w:rsidRPr="00653175" w:rsidRDefault="00356977" w:rsidP="00356977">
            <w:pPr>
              <w:pStyle w:val="ListParagraph"/>
              <w:ind w:left="0"/>
              <w:rPr>
                <w:lang w:val="ro-RO"/>
              </w:rPr>
            </w:pPr>
          </w:p>
          <w:p w14:paraId="0452508A" w14:textId="77777777" w:rsidR="00977D3E" w:rsidRPr="00653175" w:rsidRDefault="00977D3E" w:rsidP="0035697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08C4B73F" w14:textId="77777777" w:rsidTr="00744159">
        <w:trPr>
          <w:trHeight w:val="517"/>
        </w:trPr>
        <w:tc>
          <w:tcPr>
            <w:tcW w:w="283" w:type="pct"/>
            <w:shd w:val="clear" w:color="auto" w:fill="F2F2F2" w:themeFill="background1" w:themeFillShade="F2"/>
          </w:tcPr>
          <w:p w14:paraId="41E5BBAB" w14:textId="77777777" w:rsidR="00BC3B24" w:rsidRPr="00653175" w:rsidRDefault="00681D04" w:rsidP="00977D3E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val="ro-RO" w:eastAsia="en-GB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7</w:t>
            </w:r>
            <w:r w:rsidR="00BC3B24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.</w:t>
            </w:r>
          </w:p>
        </w:tc>
        <w:tc>
          <w:tcPr>
            <w:tcW w:w="4717" w:type="pct"/>
            <w:gridSpan w:val="3"/>
            <w:shd w:val="clear" w:color="auto" w:fill="F2F2F2" w:themeFill="background1" w:themeFillShade="F2"/>
          </w:tcPr>
          <w:p w14:paraId="255D564E" w14:textId="77777777" w:rsidR="00BC3B24" w:rsidRPr="00653175" w:rsidRDefault="00F30779" w:rsidP="00901B38">
            <w:pPr>
              <w:rPr>
                <w:lang w:val="ro-RO"/>
              </w:rPr>
            </w:pPr>
            <w:r w:rsidRPr="00653175">
              <w:rPr>
                <w:lang w:val="ro-RO"/>
              </w:rPr>
              <w:t xml:space="preserve">De câte ori pe săptămână recomandă experții să se </w:t>
            </w:r>
            <w:r w:rsidR="00763608">
              <w:rPr>
                <w:lang w:val="ro-RO"/>
              </w:rPr>
              <w:t xml:space="preserve">consume </w:t>
            </w:r>
            <w:r w:rsidRPr="00653175">
              <w:rPr>
                <w:lang w:val="ro-RO"/>
              </w:rPr>
              <w:t>micul</w:t>
            </w:r>
            <w:r w:rsidR="00763608">
              <w:rPr>
                <w:lang w:val="ro-RO"/>
              </w:rPr>
              <w:t xml:space="preserve"> </w:t>
            </w:r>
            <w:r w:rsidRPr="00653175">
              <w:rPr>
                <w:lang w:val="ro-RO"/>
              </w:rPr>
              <w:t>dejun</w:t>
            </w:r>
            <w:r w:rsidR="00BC3B24" w:rsidRPr="00653175">
              <w:rPr>
                <w:lang w:val="ro-RO"/>
              </w:rPr>
              <w:t>? (</w:t>
            </w:r>
            <w:r w:rsidR="003D0B1C" w:rsidRPr="00653175">
              <w:rPr>
                <w:lang w:val="ro-RO"/>
              </w:rPr>
              <w:t>bifați o casetă</w:t>
            </w:r>
            <w:r w:rsidR="00BC3B24" w:rsidRPr="00653175">
              <w:rPr>
                <w:lang w:val="ro-RO"/>
              </w:rPr>
              <w:t>)</w:t>
            </w:r>
          </w:p>
        </w:tc>
      </w:tr>
      <w:tr w:rsidR="00990085" w:rsidRPr="00653175" w14:paraId="6FAA94E9" w14:textId="77777777" w:rsidTr="00F17E72">
        <w:tc>
          <w:tcPr>
            <w:tcW w:w="2154" w:type="pct"/>
            <w:gridSpan w:val="2"/>
            <w:vAlign w:val="center"/>
          </w:tcPr>
          <w:p w14:paraId="7DB6953E" w14:textId="77777777" w:rsidR="009E5BAB" w:rsidRPr="00653175" w:rsidRDefault="00484A20" w:rsidP="00F30779">
            <w:pPr>
              <w:rPr>
                <w:lang w:val="ro-RO"/>
              </w:rPr>
            </w:pPr>
            <w:r w:rsidRPr="00653175">
              <w:rPr>
                <w:lang w:val="ro-RO"/>
              </w:rPr>
              <w:t xml:space="preserve">3 </w:t>
            </w:r>
            <w:r w:rsidR="00F30779" w:rsidRPr="00653175">
              <w:rPr>
                <w:lang w:val="ro-RO"/>
              </w:rPr>
              <w:t>ori pe săptămână</w:t>
            </w:r>
          </w:p>
        </w:tc>
        <w:tc>
          <w:tcPr>
            <w:tcW w:w="646" w:type="pct"/>
            <w:vAlign w:val="center"/>
          </w:tcPr>
          <w:p w14:paraId="608875EA" w14:textId="77777777" w:rsidR="009E5BAB" w:rsidRPr="00653175" w:rsidRDefault="009E5BAB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6E207EBA" w14:textId="77777777" w:rsidR="009E5BAB" w:rsidRPr="00653175" w:rsidRDefault="009E5BAB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409CEF7D" w14:textId="77777777" w:rsidTr="00F17E72">
        <w:tc>
          <w:tcPr>
            <w:tcW w:w="2154" w:type="pct"/>
            <w:gridSpan w:val="2"/>
            <w:vAlign w:val="center"/>
          </w:tcPr>
          <w:p w14:paraId="7E1FABD9" w14:textId="77777777" w:rsidR="009E5BAB" w:rsidRPr="00653175" w:rsidRDefault="00484A20" w:rsidP="00F30779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4 </w:t>
            </w:r>
            <w:r w:rsidR="00F30779" w:rsidRPr="00653175">
              <w:rPr>
                <w:lang w:val="ro-RO"/>
              </w:rPr>
              <w:t>ori pe săptămână</w:t>
            </w:r>
          </w:p>
        </w:tc>
        <w:tc>
          <w:tcPr>
            <w:tcW w:w="646" w:type="pct"/>
            <w:vAlign w:val="center"/>
          </w:tcPr>
          <w:p w14:paraId="201091C1" w14:textId="77777777" w:rsidR="009E5BAB" w:rsidRPr="00653175" w:rsidRDefault="009E5BAB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36B45E93" w14:textId="77777777" w:rsidR="009E5BAB" w:rsidRPr="00653175" w:rsidRDefault="009E5BAB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30067A58" w14:textId="77777777" w:rsidTr="00F17E72">
        <w:tc>
          <w:tcPr>
            <w:tcW w:w="2154" w:type="pct"/>
            <w:gridSpan w:val="2"/>
            <w:vAlign w:val="center"/>
          </w:tcPr>
          <w:p w14:paraId="5F9C7031" w14:textId="77777777" w:rsidR="009E5BAB" w:rsidRPr="00653175" w:rsidRDefault="00F30779" w:rsidP="000A5EBB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În fiecare zi</w:t>
            </w:r>
          </w:p>
        </w:tc>
        <w:tc>
          <w:tcPr>
            <w:tcW w:w="646" w:type="pct"/>
            <w:vAlign w:val="center"/>
          </w:tcPr>
          <w:p w14:paraId="0F88E337" w14:textId="77777777" w:rsidR="009E5BAB" w:rsidRPr="00653175" w:rsidRDefault="00C569D4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9" w:type="pct"/>
          </w:tcPr>
          <w:p w14:paraId="11817F8A" w14:textId="77777777" w:rsidR="009E5BAB" w:rsidRPr="00653175" w:rsidRDefault="009E5BAB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6A6E1481" w14:textId="77777777" w:rsidTr="00F17E72">
        <w:tc>
          <w:tcPr>
            <w:tcW w:w="2154" w:type="pct"/>
            <w:gridSpan w:val="2"/>
            <w:vAlign w:val="center"/>
          </w:tcPr>
          <w:p w14:paraId="03905811" w14:textId="77777777" w:rsidR="009E5BAB" w:rsidRPr="00653175" w:rsidRDefault="003D0B1C" w:rsidP="000A5EBB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  <w:vAlign w:val="center"/>
          </w:tcPr>
          <w:p w14:paraId="538F2C56" w14:textId="77777777" w:rsidR="009E5BAB" w:rsidRPr="00653175" w:rsidRDefault="009E5BAB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36A4C6DE" w14:textId="77777777" w:rsidR="009E5BAB" w:rsidRPr="00653175" w:rsidRDefault="009E5BAB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62E08" w:rsidRPr="00653175" w14:paraId="6C01A7BC" w14:textId="77777777" w:rsidTr="00F17E72">
        <w:tc>
          <w:tcPr>
            <w:tcW w:w="5000" w:type="pct"/>
            <w:gridSpan w:val="4"/>
            <w:vAlign w:val="center"/>
          </w:tcPr>
          <w:p w14:paraId="1C157B3F" w14:textId="77777777" w:rsidR="000A5EBB" w:rsidRPr="00653175" w:rsidRDefault="000A5EBB" w:rsidP="000A5EBB">
            <w:pPr>
              <w:pStyle w:val="ListParagraph"/>
              <w:ind w:left="0"/>
              <w:rPr>
                <w:lang w:val="ro-RO"/>
              </w:rPr>
            </w:pPr>
          </w:p>
          <w:p w14:paraId="7F25E651" w14:textId="77777777" w:rsidR="00977D3E" w:rsidRPr="00653175" w:rsidRDefault="00977D3E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1F71C787" w14:textId="77777777" w:rsidTr="00744159">
        <w:trPr>
          <w:trHeight w:val="660"/>
        </w:trPr>
        <w:tc>
          <w:tcPr>
            <w:tcW w:w="283" w:type="pct"/>
            <w:shd w:val="clear" w:color="auto" w:fill="F2F2F2" w:themeFill="background1" w:themeFillShade="F2"/>
          </w:tcPr>
          <w:p w14:paraId="168CD04F" w14:textId="77777777" w:rsidR="000A5EBB" w:rsidRPr="00653175" w:rsidRDefault="00681D04" w:rsidP="00EA1313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val="ro-RO" w:eastAsia="en-GB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8</w:t>
            </w:r>
            <w:r w:rsidR="000A5EBB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.</w:t>
            </w:r>
          </w:p>
        </w:tc>
        <w:tc>
          <w:tcPr>
            <w:tcW w:w="4717" w:type="pct"/>
            <w:gridSpan w:val="3"/>
            <w:shd w:val="clear" w:color="auto" w:fill="F2F2F2" w:themeFill="background1" w:themeFillShade="F2"/>
          </w:tcPr>
          <w:p w14:paraId="332027AA" w14:textId="77777777" w:rsidR="000A5EBB" w:rsidRPr="00653175" w:rsidRDefault="00E049E0" w:rsidP="000A5EBB">
            <w:pPr>
              <w:rPr>
                <w:lang w:val="ro-RO"/>
              </w:rPr>
            </w:pPr>
            <w:r>
              <w:rPr>
                <w:lang w:val="ro-RO"/>
              </w:rPr>
              <w:t>Câte porții</w:t>
            </w:r>
            <w:r w:rsidR="008E0D27">
              <w:rPr>
                <w:lang w:val="ro-RO"/>
              </w:rPr>
              <w:t xml:space="preserve"> </w:t>
            </w:r>
            <w:r w:rsidRPr="00653175">
              <w:rPr>
                <w:lang w:val="ro-RO"/>
              </w:rPr>
              <w:t>de fructe și legume se consider</w:t>
            </w:r>
            <w:r>
              <w:rPr>
                <w:lang w:val="ro-RO"/>
              </w:rPr>
              <w:t>ă</w:t>
            </w:r>
            <w:r w:rsidR="00763608">
              <w:rPr>
                <w:lang w:val="ro-RO"/>
              </w:rPr>
              <w:t xml:space="preserve"> </w:t>
            </w:r>
            <w:r w:rsidR="00F30779" w:rsidRPr="00653175">
              <w:rPr>
                <w:lang w:val="ro-RO"/>
              </w:rPr>
              <w:t>că</w:t>
            </w:r>
            <w:r>
              <w:rPr>
                <w:lang w:val="ro-RO"/>
              </w:rPr>
              <w:t xml:space="preserve"> a consumat</w:t>
            </w:r>
            <w:r w:rsidR="00F30779" w:rsidRPr="00653175">
              <w:rPr>
                <w:lang w:val="ro-RO"/>
              </w:rPr>
              <w:t xml:space="preserve"> o persoană </w:t>
            </w:r>
            <w:r>
              <w:rPr>
                <w:lang w:val="ro-RO"/>
              </w:rPr>
              <w:t>care a băut</w:t>
            </w:r>
            <w:r w:rsidR="00653175">
              <w:rPr>
                <w:lang w:val="ro-RO"/>
              </w:rPr>
              <w:t xml:space="preserve"> </w:t>
            </w:r>
            <w:r w:rsidR="00763608">
              <w:rPr>
                <w:lang w:val="ro-RO"/>
              </w:rPr>
              <w:t xml:space="preserve"> </w:t>
            </w:r>
            <w:r w:rsidR="00763608" w:rsidRPr="00F66468">
              <w:rPr>
                <w:color w:val="000000" w:themeColor="text1"/>
                <w:lang w:val="ro-RO"/>
              </w:rPr>
              <w:t>două pahare</w:t>
            </w:r>
            <w:r w:rsidR="00763608">
              <w:rPr>
                <w:lang w:val="ro-RO"/>
              </w:rPr>
              <w:t xml:space="preserve"> </w:t>
            </w:r>
            <w:r w:rsidR="00F66468">
              <w:rPr>
                <w:lang w:val="ro-RO"/>
              </w:rPr>
              <w:t xml:space="preserve"> </w:t>
            </w:r>
            <w:r w:rsidR="00F66468" w:rsidRPr="008E0D27">
              <w:rPr>
                <w:lang w:val="ro-RO"/>
              </w:rPr>
              <w:t>(1 pahar = 200ml)</w:t>
            </w:r>
            <w:r w:rsidR="00F66468">
              <w:rPr>
                <w:lang w:val="ro-RO"/>
              </w:rPr>
              <w:t xml:space="preserve"> </w:t>
            </w:r>
            <w:r w:rsidR="00653175">
              <w:rPr>
                <w:lang w:val="ro-RO"/>
              </w:rPr>
              <w:t>de suc de fructe î</w:t>
            </w:r>
            <w:r>
              <w:rPr>
                <w:lang w:val="ro-RO"/>
              </w:rPr>
              <w:t>ntr-o zi</w:t>
            </w:r>
            <w:r w:rsidR="005E531C">
              <w:rPr>
                <w:lang w:val="ro-RO"/>
              </w:rPr>
              <w:t>? (bifați o casetă)</w:t>
            </w:r>
          </w:p>
          <w:p w14:paraId="739E6ABD" w14:textId="77777777" w:rsidR="00363D66" w:rsidRPr="00653175" w:rsidRDefault="00363D66" w:rsidP="000A5EBB">
            <w:pPr>
              <w:rPr>
                <w:lang w:val="ro-RO"/>
              </w:rPr>
            </w:pPr>
          </w:p>
        </w:tc>
      </w:tr>
      <w:tr w:rsidR="00990085" w:rsidRPr="00653175" w14:paraId="427E92A5" w14:textId="77777777" w:rsidTr="00F17E72">
        <w:tc>
          <w:tcPr>
            <w:tcW w:w="2154" w:type="pct"/>
            <w:gridSpan w:val="2"/>
            <w:vAlign w:val="center"/>
          </w:tcPr>
          <w:p w14:paraId="6B004B0D" w14:textId="77777777" w:rsidR="009E5BAB" w:rsidRPr="00653175" w:rsidRDefault="009E5BAB" w:rsidP="00F30779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N</w:t>
            </w:r>
            <w:r w:rsidR="00F30779"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iciuna</w:t>
            </w:r>
          </w:p>
        </w:tc>
        <w:tc>
          <w:tcPr>
            <w:tcW w:w="646" w:type="pct"/>
            <w:vAlign w:val="center"/>
          </w:tcPr>
          <w:p w14:paraId="054C16BB" w14:textId="77777777" w:rsidR="009E5BAB" w:rsidRPr="00653175" w:rsidRDefault="009E5BAB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5310B1B7" w14:textId="77777777" w:rsidR="009E5BAB" w:rsidRPr="00653175" w:rsidRDefault="009E5BAB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5E890052" w14:textId="77777777" w:rsidTr="00F17E72">
        <w:tc>
          <w:tcPr>
            <w:tcW w:w="2154" w:type="pct"/>
            <w:gridSpan w:val="2"/>
            <w:vAlign w:val="center"/>
          </w:tcPr>
          <w:p w14:paraId="0CCCA3A1" w14:textId="77777777" w:rsidR="009E5BAB" w:rsidRPr="00653175" w:rsidRDefault="00F30779" w:rsidP="000A5EBB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O porție</w:t>
            </w:r>
          </w:p>
        </w:tc>
        <w:tc>
          <w:tcPr>
            <w:tcW w:w="646" w:type="pct"/>
            <w:vAlign w:val="center"/>
          </w:tcPr>
          <w:p w14:paraId="21AE093E" w14:textId="77777777" w:rsidR="009E5BAB" w:rsidRPr="00653175" w:rsidRDefault="00C569D4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9" w:type="pct"/>
          </w:tcPr>
          <w:p w14:paraId="2CA55A61" w14:textId="77777777" w:rsidR="009E5BAB" w:rsidRPr="00653175" w:rsidRDefault="009E5BAB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563086D0" w14:textId="77777777" w:rsidTr="00F17E72">
        <w:tc>
          <w:tcPr>
            <w:tcW w:w="2154" w:type="pct"/>
            <w:gridSpan w:val="2"/>
            <w:vAlign w:val="center"/>
          </w:tcPr>
          <w:p w14:paraId="48DE35C3" w14:textId="77777777" w:rsidR="009E5BAB" w:rsidRPr="00653175" w:rsidRDefault="00F30779" w:rsidP="000A5EBB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Două porții</w:t>
            </w:r>
          </w:p>
        </w:tc>
        <w:tc>
          <w:tcPr>
            <w:tcW w:w="646" w:type="pct"/>
            <w:vAlign w:val="center"/>
          </w:tcPr>
          <w:p w14:paraId="0FC149DE" w14:textId="77777777" w:rsidR="009E5BAB" w:rsidRPr="00653175" w:rsidRDefault="009E5BAB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053B7CD4" w14:textId="77777777" w:rsidR="009E5BAB" w:rsidRPr="00653175" w:rsidRDefault="009E5BAB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484A20" w:rsidRPr="00653175" w14:paraId="6F794014" w14:textId="77777777" w:rsidTr="00F17E72">
        <w:tc>
          <w:tcPr>
            <w:tcW w:w="2154" w:type="pct"/>
            <w:gridSpan w:val="2"/>
            <w:vAlign w:val="center"/>
          </w:tcPr>
          <w:p w14:paraId="1EB0C370" w14:textId="77777777" w:rsidR="00484A20" w:rsidRPr="00653175" w:rsidRDefault="00F30779" w:rsidP="000A5EBB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val="ro-RO" w:eastAsia="en-GB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Trei porții</w:t>
            </w:r>
          </w:p>
        </w:tc>
        <w:tc>
          <w:tcPr>
            <w:tcW w:w="646" w:type="pct"/>
            <w:vAlign w:val="center"/>
          </w:tcPr>
          <w:p w14:paraId="7E466C69" w14:textId="77777777" w:rsidR="00484A20" w:rsidRPr="00653175" w:rsidRDefault="00484A20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6EB9F858" w14:textId="77777777" w:rsidR="00484A20" w:rsidRPr="00653175" w:rsidRDefault="00484A20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4F99CCDC" w14:textId="77777777" w:rsidTr="00F17E72">
        <w:tc>
          <w:tcPr>
            <w:tcW w:w="2154" w:type="pct"/>
            <w:gridSpan w:val="2"/>
            <w:vAlign w:val="center"/>
          </w:tcPr>
          <w:p w14:paraId="199C1FB3" w14:textId="77777777" w:rsidR="009E5BAB" w:rsidRPr="00653175" w:rsidRDefault="003D0B1C" w:rsidP="000A5EBB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Nu sunt sigur</w:t>
            </w:r>
          </w:p>
        </w:tc>
        <w:tc>
          <w:tcPr>
            <w:tcW w:w="646" w:type="pct"/>
            <w:vAlign w:val="center"/>
          </w:tcPr>
          <w:p w14:paraId="1578E72D" w14:textId="77777777" w:rsidR="009E5BAB" w:rsidRPr="00653175" w:rsidRDefault="009E5BAB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5A497852" w14:textId="77777777" w:rsidR="009E5BAB" w:rsidRPr="00653175" w:rsidRDefault="009E5BAB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62E08" w:rsidRPr="00653175" w14:paraId="0A70DE24" w14:textId="77777777" w:rsidTr="00F17E72">
        <w:tc>
          <w:tcPr>
            <w:tcW w:w="5000" w:type="pct"/>
            <w:gridSpan w:val="4"/>
            <w:vAlign w:val="center"/>
          </w:tcPr>
          <w:p w14:paraId="5A55036A" w14:textId="77777777" w:rsidR="003A1FED" w:rsidRPr="00653175" w:rsidRDefault="003A1FED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3592CE7F" w14:textId="77777777" w:rsidTr="00744159">
        <w:tc>
          <w:tcPr>
            <w:tcW w:w="283" w:type="pct"/>
            <w:shd w:val="clear" w:color="auto" w:fill="F2F2F2" w:themeFill="background1" w:themeFillShade="F2"/>
          </w:tcPr>
          <w:p w14:paraId="2706BC62" w14:textId="77777777" w:rsidR="000A5EBB" w:rsidRPr="008E0D27" w:rsidRDefault="00681D04" w:rsidP="00EA1313">
            <w:pPr>
              <w:pStyle w:val="ListParagraph"/>
              <w:ind w:left="0"/>
              <w:rPr>
                <w:rFonts w:ascii="Calibri" w:eastAsia="Times New Roman" w:hAnsi="Calibri" w:cs="Times New Roman"/>
                <w:lang w:val="ro-RO" w:eastAsia="en-GB"/>
              </w:rPr>
            </w:pPr>
            <w:r w:rsidRPr="008E0D27">
              <w:rPr>
                <w:rFonts w:ascii="Calibri" w:eastAsia="Times New Roman" w:hAnsi="Calibri" w:cs="Times New Roman"/>
                <w:lang w:val="ro-RO" w:eastAsia="en-GB"/>
              </w:rPr>
              <w:t>9</w:t>
            </w:r>
            <w:r w:rsidR="000A5EBB" w:rsidRPr="008E0D27">
              <w:rPr>
                <w:rFonts w:ascii="Calibri" w:eastAsia="Times New Roman" w:hAnsi="Calibri" w:cs="Times New Roman"/>
                <w:lang w:val="ro-RO" w:eastAsia="en-GB"/>
              </w:rPr>
              <w:t xml:space="preserve">. </w:t>
            </w:r>
          </w:p>
        </w:tc>
        <w:tc>
          <w:tcPr>
            <w:tcW w:w="4717" w:type="pct"/>
            <w:gridSpan w:val="3"/>
            <w:shd w:val="clear" w:color="auto" w:fill="F2F2F2" w:themeFill="background1" w:themeFillShade="F2"/>
          </w:tcPr>
          <w:p w14:paraId="4875C302" w14:textId="77777777" w:rsidR="000A5EBB" w:rsidRPr="008E0D27" w:rsidRDefault="008E0D27" w:rsidP="00B55D2E">
            <w:pPr>
              <w:rPr>
                <w:lang w:val="ro-RO"/>
              </w:rPr>
            </w:pPr>
            <w:r w:rsidRPr="008E0D27">
              <w:rPr>
                <w:lang w:val="ro-RO"/>
              </w:rPr>
              <w:t>C</w:t>
            </w:r>
            <w:r w:rsidR="00901B38" w:rsidRPr="008E0D27">
              <w:rPr>
                <w:lang w:val="ro-RO"/>
              </w:rPr>
              <w:t>ât de mult</w:t>
            </w:r>
            <w:r w:rsidR="00B55D2E" w:rsidRPr="008E0D27">
              <w:rPr>
                <w:lang w:val="ro-RO"/>
              </w:rPr>
              <w:t xml:space="preserve"> din</w:t>
            </w:r>
            <w:r w:rsidR="00002B52" w:rsidRPr="008E0D27">
              <w:rPr>
                <w:lang w:val="ro-RO"/>
              </w:rPr>
              <w:t xml:space="preserve"> diet</w:t>
            </w:r>
            <w:r w:rsidR="00901B38" w:rsidRPr="008E0D27">
              <w:rPr>
                <w:lang w:val="ro-RO"/>
              </w:rPr>
              <w:t>a unei persoane</w:t>
            </w:r>
            <w:r w:rsidR="00002B52" w:rsidRPr="008E0D27">
              <w:rPr>
                <w:lang w:val="ro-RO"/>
              </w:rPr>
              <w:t xml:space="preserve"> ar trebui să fie alimentele cu conținut de amidon?</w:t>
            </w:r>
            <w:r w:rsidR="000A5EBB" w:rsidRPr="008E0D27">
              <w:rPr>
                <w:lang w:val="ro-RO"/>
              </w:rPr>
              <w:t>(</w:t>
            </w:r>
            <w:r w:rsidR="003D0B1C" w:rsidRPr="008E0D27">
              <w:rPr>
                <w:lang w:val="ro-RO"/>
              </w:rPr>
              <w:t>bifați o casetă</w:t>
            </w:r>
            <w:r w:rsidR="000A5EBB" w:rsidRPr="008E0D27">
              <w:rPr>
                <w:lang w:val="ro-RO"/>
              </w:rPr>
              <w:t>)</w:t>
            </w:r>
          </w:p>
          <w:p w14:paraId="68C70189" w14:textId="77777777" w:rsidR="00363D66" w:rsidRPr="008E0D27" w:rsidRDefault="00363D66" w:rsidP="00EA1313">
            <w:pPr>
              <w:rPr>
                <w:lang w:val="ro-RO"/>
              </w:rPr>
            </w:pPr>
          </w:p>
        </w:tc>
      </w:tr>
      <w:tr w:rsidR="00990085" w:rsidRPr="00653175" w14:paraId="26850A49" w14:textId="77777777" w:rsidTr="00F17E72">
        <w:tc>
          <w:tcPr>
            <w:tcW w:w="2154" w:type="pct"/>
            <w:gridSpan w:val="2"/>
            <w:vAlign w:val="center"/>
          </w:tcPr>
          <w:p w14:paraId="5C089CED" w14:textId="77777777" w:rsidR="004F1EFA" w:rsidRPr="008E0D27" w:rsidRDefault="00B55D2E" w:rsidP="000A5EBB">
            <w:pPr>
              <w:rPr>
                <w:lang w:val="ro-RO"/>
              </w:rPr>
            </w:pPr>
            <w:r w:rsidRPr="008E0D27">
              <w:rPr>
                <w:lang w:val="ro-RO"/>
              </w:rPr>
              <w:t>Un sfert</w:t>
            </w:r>
          </w:p>
        </w:tc>
        <w:tc>
          <w:tcPr>
            <w:tcW w:w="646" w:type="pct"/>
            <w:vAlign w:val="center"/>
          </w:tcPr>
          <w:p w14:paraId="5179122E" w14:textId="77777777" w:rsidR="004F1EFA" w:rsidRPr="008E0D27" w:rsidRDefault="004F1EFA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8E0D27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2CBB3FA3" w14:textId="77777777" w:rsidR="004F1EFA" w:rsidRPr="008E0D27" w:rsidRDefault="004F1EFA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455291AC" w14:textId="77777777" w:rsidTr="00F17E72">
        <w:tc>
          <w:tcPr>
            <w:tcW w:w="2154" w:type="pct"/>
            <w:gridSpan w:val="2"/>
            <w:vAlign w:val="center"/>
          </w:tcPr>
          <w:p w14:paraId="58E86397" w14:textId="77777777" w:rsidR="004F1EFA" w:rsidRPr="008E0D27" w:rsidRDefault="00B55D2E" w:rsidP="000A5EBB">
            <w:pPr>
              <w:pStyle w:val="ListParagraph"/>
              <w:ind w:left="0"/>
              <w:rPr>
                <w:rFonts w:ascii="Calibri" w:eastAsia="Times New Roman" w:hAnsi="Calibri" w:cs="Times New Roman"/>
                <w:lang w:val="ro-RO" w:eastAsia="en-GB"/>
              </w:rPr>
            </w:pPr>
            <w:r w:rsidRPr="008E0D27">
              <w:rPr>
                <w:lang w:val="ro-RO"/>
              </w:rPr>
              <w:t>O treime</w:t>
            </w:r>
          </w:p>
        </w:tc>
        <w:tc>
          <w:tcPr>
            <w:tcW w:w="646" w:type="pct"/>
            <w:vAlign w:val="center"/>
          </w:tcPr>
          <w:p w14:paraId="66418639" w14:textId="77777777" w:rsidR="004F1EFA" w:rsidRPr="008E0D27" w:rsidRDefault="00C569D4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8E0D27">
              <w:rPr>
                <w:lang w:val="ro-RO"/>
              </w:rPr>
              <w:sym w:font="Wingdings" w:char="F0FC"/>
            </w:r>
          </w:p>
        </w:tc>
        <w:tc>
          <w:tcPr>
            <w:tcW w:w="2199" w:type="pct"/>
          </w:tcPr>
          <w:p w14:paraId="7AC727E6" w14:textId="77777777" w:rsidR="004F1EFA" w:rsidRPr="008E0D27" w:rsidRDefault="004F1EFA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7D93BD26" w14:textId="77777777" w:rsidTr="00F17E72">
        <w:tc>
          <w:tcPr>
            <w:tcW w:w="2154" w:type="pct"/>
            <w:gridSpan w:val="2"/>
            <w:vAlign w:val="center"/>
          </w:tcPr>
          <w:p w14:paraId="0BAB5BB7" w14:textId="77777777" w:rsidR="004F1EFA" w:rsidRPr="008E0D27" w:rsidRDefault="00B55D2E" w:rsidP="000A5EBB">
            <w:pPr>
              <w:rPr>
                <w:lang w:val="ro-RO"/>
              </w:rPr>
            </w:pPr>
            <w:r w:rsidRPr="008E0D27">
              <w:rPr>
                <w:lang w:val="ro-RO"/>
              </w:rPr>
              <w:t>Jumătate</w:t>
            </w:r>
          </w:p>
        </w:tc>
        <w:tc>
          <w:tcPr>
            <w:tcW w:w="646" w:type="pct"/>
            <w:vAlign w:val="center"/>
          </w:tcPr>
          <w:p w14:paraId="47EA21FE" w14:textId="77777777" w:rsidR="004F1EFA" w:rsidRPr="008E0D27" w:rsidRDefault="004F1EFA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8E0D27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7C26F50C" w14:textId="77777777" w:rsidR="004F1EFA" w:rsidRPr="008E0D27" w:rsidRDefault="004F1EFA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05D81703" w14:textId="77777777" w:rsidTr="00F17E72">
        <w:tc>
          <w:tcPr>
            <w:tcW w:w="2154" w:type="pct"/>
            <w:gridSpan w:val="2"/>
          </w:tcPr>
          <w:p w14:paraId="27CC5B4F" w14:textId="77777777" w:rsidR="004F1EFA" w:rsidRPr="008E0D27" w:rsidRDefault="003D0B1C" w:rsidP="00F17E72">
            <w:pPr>
              <w:rPr>
                <w:lang w:val="ro-RO"/>
              </w:rPr>
            </w:pPr>
            <w:r w:rsidRPr="008E0D27">
              <w:rPr>
                <w:lang w:val="ro-RO"/>
              </w:rPr>
              <w:t>Nu sunt sigur</w:t>
            </w:r>
          </w:p>
        </w:tc>
        <w:tc>
          <w:tcPr>
            <w:tcW w:w="646" w:type="pct"/>
          </w:tcPr>
          <w:p w14:paraId="65D7ACF4" w14:textId="77777777" w:rsidR="004F1EFA" w:rsidRPr="008E0D27" w:rsidRDefault="004F1EFA" w:rsidP="00F17E72">
            <w:pPr>
              <w:pStyle w:val="ListParagraph"/>
              <w:ind w:left="0"/>
              <w:jc w:val="center"/>
              <w:rPr>
                <w:lang w:val="ro-RO"/>
              </w:rPr>
            </w:pPr>
            <w:r w:rsidRPr="008E0D27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</w:tcPr>
          <w:p w14:paraId="1E1302E1" w14:textId="77777777" w:rsidR="004F1EFA" w:rsidRPr="008E0D27" w:rsidRDefault="004F1EFA" w:rsidP="000A5EBB">
            <w:pPr>
              <w:pStyle w:val="ListParagraph"/>
              <w:ind w:left="0"/>
              <w:rPr>
                <w:lang w:val="ro-RO"/>
              </w:rPr>
            </w:pPr>
          </w:p>
          <w:p w14:paraId="5A623D57" w14:textId="77777777" w:rsidR="00F17E72" w:rsidRPr="008E0D27" w:rsidRDefault="00F17E72" w:rsidP="000A5EBB">
            <w:pPr>
              <w:pStyle w:val="ListParagraph"/>
              <w:ind w:left="0"/>
              <w:rPr>
                <w:lang w:val="ro-RO"/>
              </w:rPr>
            </w:pPr>
          </w:p>
        </w:tc>
      </w:tr>
    </w:tbl>
    <w:p w14:paraId="4DF790DA" w14:textId="77777777" w:rsidR="00977D3E" w:rsidRPr="00653175" w:rsidRDefault="00977D3E">
      <w:pPr>
        <w:rPr>
          <w:lang w:val="ro-RO"/>
        </w:rPr>
      </w:pPr>
    </w:p>
    <w:tbl>
      <w:tblPr>
        <w:tblStyle w:val="TableGrid"/>
        <w:tblW w:w="50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9"/>
        <w:gridCol w:w="257"/>
        <w:gridCol w:w="15"/>
        <w:gridCol w:w="55"/>
        <w:gridCol w:w="1348"/>
        <w:gridCol w:w="1732"/>
        <w:gridCol w:w="45"/>
        <w:gridCol w:w="1130"/>
        <w:gridCol w:w="16"/>
        <w:gridCol w:w="1084"/>
        <w:gridCol w:w="89"/>
        <w:gridCol w:w="93"/>
        <w:gridCol w:w="1050"/>
        <w:gridCol w:w="107"/>
        <w:gridCol w:w="1557"/>
      </w:tblGrid>
      <w:tr w:rsidR="00962E08" w:rsidRPr="00653175" w14:paraId="281CB66B" w14:textId="77777777" w:rsidTr="00363D66">
        <w:tc>
          <w:tcPr>
            <w:tcW w:w="5000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7CCEF7" w14:textId="77777777" w:rsidR="000A5EBB" w:rsidRPr="00653175" w:rsidRDefault="0075034F" w:rsidP="0075034F">
            <w:pPr>
              <w:pStyle w:val="ListParagraph"/>
              <w:ind w:left="0"/>
              <w:jc w:val="center"/>
              <w:rPr>
                <w:lang w:val="ro-RO"/>
              </w:rPr>
            </w:pPr>
            <w:r>
              <w:rPr>
                <w:b/>
                <w:lang w:val="ro-RO"/>
              </w:rPr>
              <w:t>Secțiunea</w:t>
            </w:r>
            <w:r w:rsidR="000A5EBB" w:rsidRPr="00653175">
              <w:rPr>
                <w:b/>
                <w:lang w:val="ro-RO"/>
              </w:rPr>
              <w:t xml:space="preserve"> 2: </w:t>
            </w:r>
            <w:r>
              <w:rPr>
                <w:b/>
                <w:lang w:val="ro-RO"/>
              </w:rPr>
              <w:t>Experții clasifică alimentele în grupe. Noi suntem intere</w:t>
            </w:r>
            <w:r w:rsidR="00901B38">
              <w:rPr>
                <w:b/>
                <w:lang w:val="ro-RO"/>
              </w:rPr>
              <w:t xml:space="preserve">sați să vedem dacă oamenii </w:t>
            </w:r>
            <w:r>
              <w:rPr>
                <w:b/>
                <w:lang w:val="ro-RO"/>
              </w:rPr>
              <w:t>cunosc grupele alimentare și nutrienții pe care îi conțin.</w:t>
            </w:r>
          </w:p>
        </w:tc>
      </w:tr>
      <w:tr w:rsidR="00687FD4" w:rsidRPr="00653175" w14:paraId="61B0B53B" w14:textId="77777777" w:rsidTr="00F17E72">
        <w:trPr>
          <w:trHeight w:val="289"/>
        </w:trPr>
        <w:tc>
          <w:tcPr>
            <w:tcW w:w="28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8EF4CB" w14:textId="77777777" w:rsidR="00687FD4" w:rsidRPr="00653175" w:rsidRDefault="00687FD4" w:rsidP="00712EA7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val="ro-RO" w:eastAsia="en-GB"/>
              </w:rPr>
            </w:pPr>
          </w:p>
        </w:tc>
        <w:tc>
          <w:tcPr>
            <w:tcW w:w="4715" w:type="pct"/>
            <w:gridSpan w:val="14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520C5A" w14:textId="77777777" w:rsidR="00687FD4" w:rsidRPr="00653175" w:rsidRDefault="00687FD4" w:rsidP="00712EA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55A978D4" w14:textId="77777777" w:rsidTr="00744159">
        <w:trPr>
          <w:trHeight w:val="539"/>
        </w:trPr>
        <w:tc>
          <w:tcPr>
            <w:tcW w:w="28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3257EC9" w14:textId="77777777" w:rsidR="00712EA7" w:rsidRPr="00653175" w:rsidRDefault="00712EA7" w:rsidP="00EA1313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val="ro-RO" w:eastAsia="en-GB"/>
              </w:rPr>
            </w:pPr>
            <w:r w:rsidRPr="00653175">
              <w:rPr>
                <w:rFonts w:ascii="Calibri" w:eastAsia="Times New Roman" w:hAnsi="Calibri" w:cs="Times New Roman"/>
                <w:color w:val="000000"/>
                <w:lang w:val="ro-RO" w:eastAsia="en-GB"/>
              </w:rPr>
              <w:t>1.</w:t>
            </w:r>
          </w:p>
        </w:tc>
        <w:tc>
          <w:tcPr>
            <w:tcW w:w="4715" w:type="pct"/>
            <w:gridSpan w:val="1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7DC381" w14:textId="77777777" w:rsidR="00363D66" w:rsidRPr="00653175" w:rsidRDefault="0075034F" w:rsidP="00712EA7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Credeți că aceste alimente și băuturi sunt bogate sau sărace în zahăr adăugat?</w:t>
            </w:r>
          </w:p>
          <w:p w14:paraId="53C20793" w14:textId="77777777" w:rsidR="00712EA7" w:rsidRPr="00653175" w:rsidRDefault="00C86D99" w:rsidP="0075034F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(</w:t>
            </w:r>
            <w:r w:rsidR="003D0B1C" w:rsidRPr="00653175">
              <w:rPr>
                <w:lang w:val="ro-RO"/>
              </w:rPr>
              <w:t>bifați o casetă</w:t>
            </w:r>
            <w:r w:rsidR="0075034F">
              <w:rPr>
                <w:lang w:val="ro-RO"/>
              </w:rPr>
              <w:t>pentru fiecare aliment</w:t>
            </w:r>
            <w:r w:rsidRPr="00653175">
              <w:rPr>
                <w:lang w:val="ro-RO"/>
              </w:rPr>
              <w:t>)</w:t>
            </w:r>
          </w:p>
        </w:tc>
      </w:tr>
      <w:tr w:rsidR="00990085" w:rsidRPr="00653175" w14:paraId="36F7A802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18D4278" w14:textId="77777777" w:rsidR="00712EA7" w:rsidRPr="00653175" w:rsidRDefault="00712EA7" w:rsidP="00712EA7">
            <w:pPr>
              <w:pStyle w:val="ListParagraph"/>
              <w:ind w:left="0"/>
              <w:rPr>
                <w:lang w:val="ro-RO"/>
              </w:rPr>
            </w:pPr>
          </w:p>
        </w:tc>
        <w:tc>
          <w:tcPr>
            <w:tcW w:w="646" w:type="pct"/>
            <w:gridSpan w:val="2"/>
          </w:tcPr>
          <w:p w14:paraId="033BCD30" w14:textId="77777777" w:rsidR="00712EA7" w:rsidRPr="00653175" w:rsidRDefault="0075034F" w:rsidP="00712EA7">
            <w:pPr>
              <w:pStyle w:val="ListParagraph"/>
              <w:ind w:left="0"/>
              <w:jc w:val="center"/>
              <w:rPr>
                <w:lang w:val="ro-RO"/>
              </w:rPr>
            </w:pPr>
            <w:r>
              <w:rPr>
                <w:lang w:val="ro-RO"/>
              </w:rPr>
              <w:t>Bogate în zahăr adăugat</w:t>
            </w:r>
          </w:p>
        </w:tc>
        <w:tc>
          <w:tcPr>
            <w:tcW w:w="654" w:type="pct"/>
            <w:gridSpan w:val="3"/>
          </w:tcPr>
          <w:p w14:paraId="283B6AE1" w14:textId="77777777" w:rsidR="00712EA7" w:rsidRPr="00653175" w:rsidRDefault="0075034F" w:rsidP="00712EA7">
            <w:pPr>
              <w:pStyle w:val="ListParagraph"/>
              <w:ind w:left="0"/>
              <w:jc w:val="center"/>
              <w:rPr>
                <w:lang w:val="ro-RO"/>
              </w:rPr>
            </w:pPr>
            <w:r>
              <w:rPr>
                <w:lang w:val="ro-RO"/>
              </w:rPr>
              <w:t>Sărace în zahăr adăugat</w:t>
            </w:r>
          </w:p>
        </w:tc>
        <w:tc>
          <w:tcPr>
            <w:tcW w:w="628" w:type="pct"/>
            <w:gridSpan w:val="2"/>
          </w:tcPr>
          <w:p w14:paraId="0A7FF550" w14:textId="77777777" w:rsidR="00CF4458" w:rsidRPr="00653175" w:rsidRDefault="00CF4458" w:rsidP="00712EA7">
            <w:pPr>
              <w:pStyle w:val="ListParagraph"/>
              <w:ind w:left="0"/>
              <w:jc w:val="center"/>
              <w:rPr>
                <w:lang w:val="ro-RO"/>
              </w:rPr>
            </w:pPr>
          </w:p>
          <w:p w14:paraId="69F2B1B0" w14:textId="77777777" w:rsidR="00712EA7" w:rsidRPr="00653175" w:rsidRDefault="003D0B1C" w:rsidP="00712EA7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1E978C8C" w14:textId="77777777" w:rsidR="00712EA7" w:rsidRPr="00653175" w:rsidRDefault="00712EA7" w:rsidP="00712EA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752F87AD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55F523B3" w14:textId="77777777" w:rsidR="00712EA7" w:rsidRPr="00653175" w:rsidRDefault="008E0D27" w:rsidP="00712EA7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val="ro-RO" w:eastAsia="en-GB"/>
              </w:rPr>
            </w:pPr>
            <w:r>
              <w:rPr>
                <w:lang w:val="ro-RO"/>
              </w:rPr>
              <w:t>Băuturi  tip cola</w:t>
            </w:r>
            <w:r w:rsidR="0075034F">
              <w:rPr>
                <w:lang w:val="ro-RO"/>
              </w:rPr>
              <w:t xml:space="preserve"> dietetice</w:t>
            </w:r>
          </w:p>
        </w:tc>
        <w:tc>
          <w:tcPr>
            <w:tcW w:w="646" w:type="pct"/>
            <w:gridSpan w:val="2"/>
            <w:vAlign w:val="center"/>
          </w:tcPr>
          <w:p w14:paraId="3867751A" w14:textId="77777777" w:rsidR="00712EA7" w:rsidRPr="00653175" w:rsidRDefault="00A432D9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74042F93" w14:textId="77777777" w:rsidR="00712EA7" w:rsidRPr="00653175" w:rsidRDefault="00A432D9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5FA1FF08" w14:textId="77777777" w:rsidR="00712EA7" w:rsidRPr="00653175" w:rsidRDefault="00712EA7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64C1ADA5" w14:textId="77777777" w:rsidR="00712EA7" w:rsidRPr="00653175" w:rsidRDefault="00712EA7" w:rsidP="00712EA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2A797699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3B74F7E7" w14:textId="77777777" w:rsidR="00712EA7" w:rsidRPr="00653175" w:rsidRDefault="0075034F" w:rsidP="00712EA7">
            <w:pPr>
              <w:pStyle w:val="ListParagraph"/>
              <w:ind w:left="0"/>
              <w:rPr>
                <w:rFonts w:ascii="Calibri" w:eastAsia="Times New Roman" w:hAnsi="Calibri" w:cs="Times New Roman"/>
                <w:color w:val="000000"/>
                <w:lang w:val="ro-RO" w:eastAsia="en-GB"/>
              </w:rPr>
            </w:pPr>
            <w:r>
              <w:rPr>
                <w:lang w:val="ro-RO"/>
              </w:rPr>
              <w:t>Iaurt natural</w:t>
            </w:r>
          </w:p>
        </w:tc>
        <w:tc>
          <w:tcPr>
            <w:tcW w:w="646" w:type="pct"/>
            <w:gridSpan w:val="2"/>
            <w:vAlign w:val="center"/>
          </w:tcPr>
          <w:p w14:paraId="11571CBB" w14:textId="77777777" w:rsidR="00712EA7" w:rsidRPr="00653175" w:rsidRDefault="00712EA7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55F5F42B" w14:textId="77777777" w:rsidR="00712EA7" w:rsidRPr="00653175" w:rsidRDefault="00C569D4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57A50557" w14:textId="77777777" w:rsidR="00712EA7" w:rsidRPr="00653175" w:rsidRDefault="00712EA7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70CAADC6" w14:textId="77777777" w:rsidR="00712EA7" w:rsidRPr="00653175" w:rsidRDefault="00712EA7" w:rsidP="00712EA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53334D82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0C79431" w14:textId="77777777" w:rsidR="00712EA7" w:rsidRPr="00653175" w:rsidRDefault="0075034F" w:rsidP="00712EA7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Înghețată</w:t>
            </w:r>
          </w:p>
        </w:tc>
        <w:tc>
          <w:tcPr>
            <w:tcW w:w="646" w:type="pct"/>
            <w:gridSpan w:val="2"/>
            <w:vAlign w:val="center"/>
          </w:tcPr>
          <w:p w14:paraId="538CCFA6" w14:textId="77777777" w:rsidR="00712EA7" w:rsidRPr="00653175" w:rsidRDefault="00C569D4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5C0707D1" w14:textId="77777777" w:rsidR="00712EA7" w:rsidRPr="00653175" w:rsidRDefault="00712EA7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14C3C814" w14:textId="77777777" w:rsidR="00712EA7" w:rsidRPr="00653175" w:rsidRDefault="00712EA7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35DF5100" w14:textId="77777777" w:rsidR="00712EA7" w:rsidRPr="00653175" w:rsidRDefault="00712EA7" w:rsidP="00712EA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67E61177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72314C44" w14:textId="77777777" w:rsidR="00712EA7" w:rsidRPr="00653175" w:rsidRDefault="0075034F" w:rsidP="00712EA7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K</w:t>
            </w:r>
            <w:r w:rsidR="00712EA7" w:rsidRPr="00653175">
              <w:rPr>
                <w:lang w:val="ro-RO"/>
              </w:rPr>
              <w:t>etchup</w:t>
            </w:r>
            <w:r w:rsidR="00901B38">
              <w:rPr>
                <w:lang w:val="ro-RO"/>
              </w:rPr>
              <w:t xml:space="preserve"> de roș</w:t>
            </w:r>
            <w:r>
              <w:rPr>
                <w:lang w:val="ro-RO"/>
              </w:rPr>
              <w:t>ii</w:t>
            </w:r>
          </w:p>
        </w:tc>
        <w:tc>
          <w:tcPr>
            <w:tcW w:w="646" w:type="pct"/>
            <w:gridSpan w:val="2"/>
            <w:vAlign w:val="center"/>
          </w:tcPr>
          <w:p w14:paraId="6847B6F3" w14:textId="77777777" w:rsidR="00712EA7" w:rsidRPr="00653175" w:rsidRDefault="00C569D4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224277FF" w14:textId="77777777" w:rsidR="00712EA7" w:rsidRPr="00653175" w:rsidRDefault="00712EA7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6B0244CE" w14:textId="77777777" w:rsidR="00712EA7" w:rsidRPr="00653175" w:rsidRDefault="00712EA7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51168480" w14:textId="77777777" w:rsidR="00712EA7" w:rsidRPr="00653175" w:rsidRDefault="00712EA7" w:rsidP="00712EA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652D734E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003902D0" w14:textId="77777777" w:rsidR="00712EA7" w:rsidRPr="00653175" w:rsidRDefault="002A25FC" w:rsidP="00712EA7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Pepene</w:t>
            </w:r>
          </w:p>
        </w:tc>
        <w:tc>
          <w:tcPr>
            <w:tcW w:w="646" w:type="pct"/>
            <w:gridSpan w:val="2"/>
            <w:vAlign w:val="center"/>
          </w:tcPr>
          <w:p w14:paraId="262D8D5A" w14:textId="77777777" w:rsidR="00712EA7" w:rsidRPr="00653175" w:rsidRDefault="00712EA7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3C947A7B" w14:textId="77777777" w:rsidR="00712EA7" w:rsidRPr="00653175" w:rsidRDefault="00C569D4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272B9F2C" w14:textId="77777777" w:rsidR="00712EA7" w:rsidRPr="00653175" w:rsidRDefault="00712EA7" w:rsidP="00EA131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4F861055" w14:textId="77777777" w:rsidR="00712EA7" w:rsidRPr="00653175" w:rsidRDefault="00712EA7" w:rsidP="00712EA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B2C19" w:rsidRPr="00653175" w14:paraId="64CD88F9" w14:textId="77777777" w:rsidTr="00F17E72">
        <w:trPr>
          <w:trHeight w:val="257"/>
        </w:trPr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1BAD5CCB" w14:textId="77777777" w:rsidR="00681A24" w:rsidRPr="00653175" w:rsidRDefault="00681A24" w:rsidP="00712EA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6BFF15A1" w14:textId="77777777" w:rsidTr="00744159">
        <w:trPr>
          <w:trHeight w:val="510"/>
        </w:trPr>
        <w:tc>
          <w:tcPr>
            <w:tcW w:w="464" w:type="pct"/>
            <w:gridSpan w:val="4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0C9F42" w14:textId="77777777" w:rsidR="00712EA7" w:rsidRPr="00653175" w:rsidRDefault="00712EA7" w:rsidP="00712EA7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2.</w:t>
            </w:r>
          </w:p>
        </w:tc>
        <w:tc>
          <w:tcPr>
            <w:tcW w:w="4536" w:type="pct"/>
            <w:gridSpan w:val="11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4688E8" w14:textId="77777777" w:rsidR="00712EA7" w:rsidRPr="00653175" w:rsidRDefault="005B2DCD" w:rsidP="005B2DCD">
            <w:pPr>
              <w:rPr>
                <w:lang w:val="ro-RO"/>
              </w:rPr>
            </w:pPr>
            <w:r>
              <w:rPr>
                <w:lang w:val="ro-RO"/>
              </w:rPr>
              <w:t>Credeți că aceste alimente sunt bogate sau sărace în sare</w:t>
            </w:r>
            <w:r w:rsidR="00712EA7" w:rsidRPr="00653175">
              <w:rPr>
                <w:lang w:val="ro-RO"/>
              </w:rPr>
              <w:t>? (</w:t>
            </w:r>
            <w:r w:rsidR="003D0B1C" w:rsidRPr="00653175">
              <w:rPr>
                <w:lang w:val="ro-RO"/>
              </w:rPr>
              <w:t>bifați o casetă</w:t>
            </w:r>
            <w:r>
              <w:rPr>
                <w:lang w:val="ro-RO"/>
              </w:rPr>
              <w:t>pentru fiecare aliment</w:t>
            </w:r>
            <w:r w:rsidR="00712EA7" w:rsidRPr="00653175">
              <w:rPr>
                <w:lang w:val="ro-RO"/>
              </w:rPr>
              <w:t>)</w:t>
            </w:r>
          </w:p>
        </w:tc>
      </w:tr>
      <w:tr w:rsidR="00990085" w:rsidRPr="00653175" w14:paraId="5B3708C3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33EDAA2A" w14:textId="77777777" w:rsidR="00712EA7" w:rsidRPr="00653175" w:rsidRDefault="00712EA7" w:rsidP="00712EA7">
            <w:pPr>
              <w:pStyle w:val="ListParagraph"/>
              <w:ind w:left="0"/>
              <w:rPr>
                <w:lang w:val="ro-RO"/>
              </w:rPr>
            </w:pPr>
          </w:p>
        </w:tc>
        <w:tc>
          <w:tcPr>
            <w:tcW w:w="646" w:type="pct"/>
            <w:gridSpan w:val="2"/>
          </w:tcPr>
          <w:p w14:paraId="3FA5DDA8" w14:textId="77777777" w:rsidR="00712EA7" w:rsidRPr="00653175" w:rsidRDefault="005B2DCD" w:rsidP="00712EA7">
            <w:pPr>
              <w:pStyle w:val="ListParagraph"/>
              <w:ind w:left="0"/>
              <w:jc w:val="center"/>
              <w:rPr>
                <w:lang w:val="ro-RO"/>
              </w:rPr>
            </w:pPr>
            <w:r>
              <w:rPr>
                <w:lang w:val="ro-RO"/>
              </w:rPr>
              <w:t>Bogate în sare</w:t>
            </w:r>
          </w:p>
        </w:tc>
        <w:tc>
          <w:tcPr>
            <w:tcW w:w="654" w:type="pct"/>
            <w:gridSpan w:val="3"/>
          </w:tcPr>
          <w:p w14:paraId="59354C0C" w14:textId="77777777" w:rsidR="00712EA7" w:rsidRPr="00653175" w:rsidRDefault="005B2DCD" w:rsidP="00712EA7">
            <w:pPr>
              <w:pStyle w:val="ListParagraph"/>
              <w:ind w:left="0"/>
              <w:jc w:val="center"/>
              <w:rPr>
                <w:lang w:val="ro-RO"/>
              </w:rPr>
            </w:pPr>
            <w:r>
              <w:rPr>
                <w:lang w:val="ro-RO"/>
              </w:rPr>
              <w:t>Sărace în sare</w:t>
            </w:r>
          </w:p>
        </w:tc>
        <w:tc>
          <w:tcPr>
            <w:tcW w:w="628" w:type="pct"/>
            <w:gridSpan w:val="2"/>
          </w:tcPr>
          <w:p w14:paraId="6CB35647" w14:textId="77777777" w:rsidR="00712EA7" w:rsidRPr="00653175" w:rsidRDefault="003D0B1C" w:rsidP="00712EA7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3701CD8A" w14:textId="77777777" w:rsidR="00712EA7" w:rsidRPr="00653175" w:rsidRDefault="00712EA7" w:rsidP="00712EA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32C780A0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95814AD" w14:textId="77777777" w:rsidR="00962E08" w:rsidRPr="00653175" w:rsidRDefault="005B2DCD" w:rsidP="00962E08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Cereale pentru micul dejun</w:t>
            </w:r>
          </w:p>
        </w:tc>
        <w:tc>
          <w:tcPr>
            <w:tcW w:w="646" w:type="pct"/>
            <w:gridSpan w:val="2"/>
            <w:vAlign w:val="center"/>
          </w:tcPr>
          <w:p w14:paraId="731E2A01" w14:textId="77777777" w:rsidR="00962E08" w:rsidRPr="00653175" w:rsidRDefault="00C569D4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673E5D8D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5E97C75B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7FC7E5CA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0AD85494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2A9E58E9" w14:textId="77777777" w:rsidR="00962E08" w:rsidRPr="00653175" w:rsidRDefault="005B2DCD" w:rsidP="00962E08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 xml:space="preserve">Legume </w:t>
            </w:r>
            <w:r w:rsidR="002A25FC">
              <w:rPr>
                <w:lang w:val="ro-RO"/>
              </w:rPr>
              <w:t>congelate</w:t>
            </w:r>
          </w:p>
        </w:tc>
        <w:tc>
          <w:tcPr>
            <w:tcW w:w="646" w:type="pct"/>
            <w:gridSpan w:val="2"/>
            <w:vAlign w:val="center"/>
          </w:tcPr>
          <w:p w14:paraId="17C5B3DF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16922198" w14:textId="77777777" w:rsidR="00962E08" w:rsidRPr="00653175" w:rsidRDefault="00C569D4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7F1F84CE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7736C2B3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03B1550E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28315582" w14:textId="77777777" w:rsidR="00962E08" w:rsidRPr="00653175" w:rsidRDefault="005B2DCD" w:rsidP="00962E08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Pâine</w:t>
            </w:r>
          </w:p>
        </w:tc>
        <w:tc>
          <w:tcPr>
            <w:tcW w:w="646" w:type="pct"/>
            <w:gridSpan w:val="2"/>
            <w:vAlign w:val="center"/>
          </w:tcPr>
          <w:p w14:paraId="07AA285C" w14:textId="77777777" w:rsidR="00962E08" w:rsidRPr="00653175" w:rsidRDefault="00C569D4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25DAF384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5BBCDB3B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77333CD3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4E28FAAF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4518AADD" w14:textId="77777777" w:rsidR="00962E08" w:rsidRPr="008E0D27" w:rsidRDefault="00A75D81" w:rsidP="00962E08">
            <w:pPr>
              <w:pStyle w:val="ListParagraph"/>
              <w:ind w:left="0"/>
              <w:rPr>
                <w:lang w:val="ro-RO"/>
              </w:rPr>
            </w:pPr>
            <w:r w:rsidRPr="008E0D27">
              <w:rPr>
                <w:lang w:val="ro-RO"/>
              </w:rPr>
              <w:t>Iahnie de fasole</w:t>
            </w:r>
          </w:p>
        </w:tc>
        <w:tc>
          <w:tcPr>
            <w:tcW w:w="646" w:type="pct"/>
            <w:gridSpan w:val="2"/>
            <w:vAlign w:val="center"/>
          </w:tcPr>
          <w:p w14:paraId="5E5FC3A3" w14:textId="77777777" w:rsidR="00962E08" w:rsidRPr="00653175" w:rsidRDefault="00C569D4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1AE13EE0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4E35D81D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02B0A7FB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147B43F5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525F5C1" w14:textId="77777777" w:rsidR="00962E08" w:rsidRPr="00653175" w:rsidRDefault="005B2DCD" w:rsidP="00962E08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Carne roșie</w:t>
            </w:r>
          </w:p>
        </w:tc>
        <w:tc>
          <w:tcPr>
            <w:tcW w:w="646" w:type="pct"/>
            <w:gridSpan w:val="2"/>
            <w:vAlign w:val="center"/>
          </w:tcPr>
          <w:p w14:paraId="6C519FFD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12739391" w14:textId="77777777" w:rsidR="00962E08" w:rsidRPr="00653175" w:rsidRDefault="00C569D4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76F0CF74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0F5394AC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7D7E019F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57EACDB1" w14:textId="77777777" w:rsidR="00962E08" w:rsidRPr="00653175" w:rsidRDefault="005B2DCD" w:rsidP="00962E08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Supă la conservă</w:t>
            </w:r>
            <w:r w:rsidR="00F66468">
              <w:rPr>
                <w:lang w:val="ro-RO"/>
              </w:rPr>
              <w:t xml:space="preserve"> </w:t>
            </w:r>
            <w:r w:rsidR="00F66468" w:rsidRPr="008E0D27">
              <w:rPr>
                <w:lang w:val="ro-RO"/>
              </w:rPr>
              <w:t>sau la plic</w:t>
            </w:r>
          </w:p>
        </w:tc>
        <w:tc>
          <w:tcPr>
            <w:tcW w:w="646" w:type="pct"/>
            <w:gridSpan w:val="2"/>
            <w:vAlign w:val="center"/>
          </w:tcPr>
          <w:p w14:paraId="65E1E846" w14:textId="77777777" w:rsidR="00962E08" w:rsidRPr="00653175" w:rsidRDefault="00C569D4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2698B1A1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4AE32C0E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081DE244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62E08" w:rsidRPr="00653175" w14:paraId="3D621BF6" w14:textId="77777777" w:rsidTr="00F17E72"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6611366F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054E135E" w14:textId="77777777" w:rsidTr="00744159">
        <w:trPr>
          <w:trHeight w:val="539"/>
        </w:trPr>
        <w:tc>
          <w:tcPr>
            <w:tcW w:w="464" w:type="pct"/>
            <w:gridSpan w:val="4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D78BD3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3. </w:t>
            </w:r>
          </w:p>
        </w:tc>
        <w:tc>
          <w:tcPr>
            <w:tcW w:w="4536" w:type="pct"/>
            <w:gridSpan w:val="11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1C073A" w14:textId="77777777" w:rsidR="00962E08" w:rsidRPr="00653175" w:rsidRDefault="008E46F6" w:rsidP="008E46F6">
            <w:pPr>
              <w:rPr>
                <w:lang w:val="ro-RO"/>
              </w:rPr>
            </w:pPr>
            <w:r>
              <w:rPr>
                <w:lang w:val="ro-RO"/>
              </w:rPr>
              <w:t>Credeți că aceste alimente sunt bogate sau sărace în fibre?</w:t>
            </w:r>
            <w:r w:rsidR="00962E08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962E08" w:rsidRPr="00653175">
              <w:rPr>
                <w:lang w:val="ro-RO"/>
              </w:rPr>
              <w:t xml:space="preserve"> box </w:t>
            </w:r>
            <w:r>
              <w:rPr>
                <w:lang w:val="ro-RO"/>
              </w:rPr>
              <w:t>pentru fiecare aliment</w:t>
            </w:r>
            <w:r w:rsidR="00962E08" w:rsidRPr="00653175">
              <w:rPr>
                <w:lang w:val="ro-RO"/>
              </w:rPr>
              <w:t>)</w:t>
            </w:r>
          </w:p>
        </w:tc>
      </w:tr>
      <w:tr w:rsidR="00990085" w:rsidRPr="00653175" w14:paraId="578ED69E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F49A1B7" w14:textId="77777777" w:rsidR="00962E08" w:rsidRPr="00653175" w:rsidRDefault="00962E08" w:rsidP="00962E08">
            <w:pPr>
              <w:pStyle w:val="ListParagraph"/>
              <w:ind w:left="0"/>
              <w:jc w:val="center"/>
              <w:rPr>
                <w:lang w:val="ro-RO"/>
              </w:rPr>
            </w:pPr>
          </w:p>
        </w:tc>
        <w:tc>
          <w:tcPr>
            <w:tcW w:w="646" w:type="pct"/>
            <w:gridSpan w:val="2"/>
          </w:tcPr>
          <w:p w14:paraId="66CDB588" w14:textId="77777777" w:rsidR="00962E08" w:rsidRPr="00653175" w:rsidRDefault="00E049E0" w:rsidP="00E049E0">
            <w:pPr>
              <w:pStyle w:val="ListParagraph"/>
              <w:ind w:left="0"/>
              <w:jc w:val="center"/>
              <w:rPr>
                <w:lang w:val="ro-RO"/>
              </w:rPr>
            </w:pPr>
            <w:r>
              <w:rPr>
                <w:lang w:val="ro-RO"/>
              </w:rPr>
              <w:t>Bogate î</w:t>
            </w:r>
            <w:r w:rsidR="00E735A4" w:rsidRPr="00653175">
              <w:rPr>
                <w:lang w:val="ro-RO"/>
              </w:rPr>
              <w:t>n fibre</w:t>
            </w:r>
          </w:p>
        </w:tc>
        <w:tc>
          <w:tcPr>
            <w:tcW w:w="605" w:type="pct"/>
            <w:gridSpan w:val="2"/>
          </w:tcPr>
          <w:p w14:paraId="7CBA0A41" w14:textId="77777777" w:rsidR="00962E08" w:rsidRPr="00653175" w:rsidRDefault="00E049E0" w:rsidP="00962E08">
            <w:pPr>
              <w:pStyle w:val="ListParagraph"/>
              <w:ind w:left="0"/>
              <w:jc w:val="center"/>
              <w:rPr>
                <w:lang w:val="ro-RO"/>
              </w:rPr>
            </w:pPr>
            <w:r>
              <w:rPr>
                <w:lang w:val="ro-RO"/>
              </w:rPr>
              <w:t>Sărace î</w:t>
            </w:r>
            <w:r w:rsidR="00E735A4" w:rsidRPr="00653175">
              <w:rPr>
                <w:lang w:val="ro-RO"/>
              </w:rPr>
              <w:t>n fibre</w:t>
            </w:r>
          </w:p>
        </w:tc>
        <w:tc>
          <w:tcPr>
            <w:tcW w:w="677" w:type="pct"/>
            <w:gridSpan w:val="3"/>
          </w:tcPr>
          <w:p w14:paraId="08285661" w14:textId="77777777" w:rsidR="00962E08" w:rsidRPr="00653175" w:rsidRDefault="003D0B1C" w:rsidP="00962E08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0E8676F9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0C46F144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DCC5307" w14:textId="77777777" w:rsidR="00962E08" w:rsidRPr="00653175" w:rsidRDefault="00962E08" w:rsidP="00D01FEE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O</w:t>
            </w:r>
            <w:r w:rsidR="00D01FEE">
              <w:rPr>
                <w:lang w:val="ro-RO"/>
              </w:rPr>
              <w:t>văz</w:t>
            </w:r>
          </w:p>
        </w:tc>
        <w:tc>
          <w:tcPr>
            <w:tcW w:w="646" w:type="pct"/>
            <w:gridSpan w:val="2"/>
            <w:vAlign w:val="center"/>
          </w:tcPr>
          <w:p w14:paraId="4299EF09" w14:textId="77777777" w:rsidR="00962E08" w:rsidRPr="00653175" w:rsidRDefault="00C569D4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05" w:type="pct"/>
            <w:gridSpan w:val="2"/>
            <w:vAlign w:val="center"/>
          </w:tcPr>
          <w:p w14:paraId="26740EA7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77" w:type="pct"/>
            <w:gridSpan w:val="3"/>
            <w:vAlign w:val="center"/>
          </w:tcPr>
          <w:p w14:paraId="4D62E31A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65AF2C64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6480BE49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8A277A0" w14:textId="77777777" w:rsidR="00962E08" w:rsidRPr="00653175" w:rsidRDefault="00962E08" w:rsidP="00D01FEE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B</w:t>
            </w:r>
            <w:r w:rsidR="00D01FEE">
              <w:rPr>
                <w:lang w:val="ro-RO"/>
              </w:rPr>
              <w:t>anane</w:t>
            </w:r>
          </w:p>
        </w:tc>
        <w:tc>
          <w:tcPr>
            <w:tcW w:w="646" w:type="pct"/>
            <w:gridSpan w:val="2"/>
            <w:vAlign w:val="center"/>
          </w:tcPr>
          <w:p w14:paraId="2BD3F843" w14:textId="77777777" w:rsidR="00962E08" w:rsidRPr="00653175" w:rsidRDefault="00C569D4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05" w:type="pct"/>
            <w:gridSpan w:val="2"/>
            <w:vAlign w:val="center"/>
          </w:tcPr>
          <w:p w14:paraId="7DE7F296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77" w:type="pct"/>
            <w:gridSpan w:val="3"/>
            <w:vAlign w:val="center"/>
          </w:tcPr>
          <w:p w14:paraId="465252F0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5F449122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44D2E421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3A10D6CE" w14:textId="77777777" w:rsidR="00962E08" w:rsidRPr="00653175" w:rsidRDefault="00D01FEE" w:rsidP="00962E08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Orez alb</w:t>
            </w:r>
          </w:p>
        </w:tc>
        <w:tc>
          <w:tcPr>
            <w:tcW w:w="646" w:type="pct"/>
            <w:gridSpan w:val="2"/>
            <w:vAlign w:val="center"/>
          </w:tcPr>
          <w:p w14:paraId="330D5FF9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05" w:type="pct"/>
            <w:gridSpan w:val="2"/>
            <w:vAlign w:val="center"/>
          </w:tcPr>
          <w:p w14:paraId="2327A3B5" w14:textId="77777777" w:rsidR="00962E08" w:rsidRPr="00653175" w:rsidRDefault="00C569D4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77" w:type="pct"/>
            <w:gridSpan w:val="3"/>
            <w:vAlign w:val="center"/>
          </w:tcPr>
          <w:p w14:paraId="42C01ED6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5F6BC78A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3F073FD3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986AE83" w14:textId="77777777" w:rsidR="00962E08" w:rsidRPr="00653175" w:rsidRDefault="00D01FEE" w:rsidP="00962E08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Ouă</w:t>
            </w:r>
          </w:p>
        </w:tc>
        <w:tc>
          <w:tcPr>
            <w:tcW w:w="646" w:type="pct"/>
            <w:gridSpan w:val="2"/>
            <w:vAlign w:val="center"/>
          </w:tcPr>
          <w:p w14:paraId="6EE1C056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05" w:type="pct"/>
            <w:gridSpan w:val="2"/>
            <w:vAlign w:val="center"/>
          </w:tcPr>
          <w:p w14:paraId="659CA0E5" w14:textId="77777777" w:rsidR="00962E08" w:rsidRPr="00653175" w:rsidRDefault="00C569D4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77" w:type="pct"/>
            <w:gridSpan w:val="3"/>
            <w:vAlign w:val="center"/>
          </w:tcPr>
          <w:p w14:paraId="44D5628F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4932DAF8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1F3790FA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428526E" w14:textId="77777777" w:rsidR="00962E08" w:rsidRPr="00BA4FB9" w:rsidRDefault="00BA4FB9" w:rsidP="00962E08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Morcovi</w:t>
            </w:r>
          </w:p>
        </w:tc>
        <w:tc>
          <w:tcPr>
            <w:tcW w:w="646" w:type="pct"/>
            <w:gridSpan w:val="2"/>
            <w:vAlign w:val="center"/>
          </w:tcPr>
          <w:p w14:paraId="69EEF217" w14:textId="77777777" w:rsidR="00962E08" w:rsidRPr="00653175" w:rsidRDefault="00C569D4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05" w:type="pct"/>
            <w:gridSpan w:val="2"/>
            <w:vAlign w:val="center"/>
          </w:tcPr>
          <w:p w14:paraId="0ECA5C09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77" w:type="pct"/>
            <w:gridSpan w:val="3"/>
            <w:vAlign w:val="center"/>
          </w:tcPr>
          <w:p w14:paraId="04398C88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2ED0E6EB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4F44D72C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31C184DD" w14:textId="77777777" w:rsidR="00962E08" w:rsidRPr="00653175" w:rsidRDefault="00962E08" w:rsidP="00D01FEE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Past</w:t>
            </w:r>
            <w:r w:rsidR="00D01FEE">
              <w:rPr>
                <w:lang w:val="ro-RO"/>
              </w:rPr>
              <w:t>e</w:t>
            </w:r>
          </w:p>
        </w:tc>
        <w:tc>
          <w:tcPr>
            <w:tcW w:w="646" w:type="pct"/>
            <w:gridSpan w:val="2"/>
            <w:vAlign w:val="center"/>
          </w:tcPr>
          <w:p w14:paraId="6812D50B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05" w:type="pct"/>
            <w:gridSpan w:val="2"/>
            <w:vAlign w:val="center"/>
          </w:tcPr>
          <w:p w14:paraId="35840121" w14:textId="77777777" w:rsidR="00962E08" w:rsidRPr="00653175" w:rsidRDefault="00C569D4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77" w:type="pct"/>
            <w:gridSpan w:val="3"/>
            <w:vAlign w:val="center"/>
          </w:tcPr>
          <w:p w14:paraId="242C2BAD" w14:textId="77777777" w:rsidR="00962E08" w:rsidRPr="00653175" w:rsidRDefault="00962E08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4D9459C6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62E08" w:rsidRPr="00653175" w14:paraId="4D2EE7CC" w14:textId="77777777" w:rsidTr="00F17E72"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1EFF8F73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747C9DDF" w14:textId="77777777" w:rsidTr="00744159">
        <w:trPr>
          <w:trHeight w:val="539"/>
        </w:trPr>
        <w:tc>
          <w:tcPr>
            <w:tcW w:w="464" w:type="pct"/>
            <w:gridSpan w:val="4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7F5FB8" w14:textId="77777777" w:rsidR="00962E08" w:rsidRPr="00653175" w:rsidRDefault="00962E08" w:rsidP="00962E08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4. </w:t>
            </w:r>
          </w:p>
        </w:tc>
        <w:tc>
          <w:tcPr>
            <w:tcW w:w="4536" w:type="pct"/>
            <w:gridSpan w:val="11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87CAD2" w14:textId="77777777" w:rsidR="00962E08" w:rsidRPr="00653175" w:rsidRDefault="004858A9" w:rsidP="004858A9">
            <w:pPr>
              <w:rPr>
                <w:lang w:val="ro-RO"/>
              </w:rPr>
            </w:pPr>
            <w:r>
              <w:rPr>
                <w:lang w:val="ro-RO"/>
              </w:rPr>
              <w:t>Credeți că aceste alimente sunt o bună sursă de proteine?</w:t>
            </w:r>
            <w:r w:rsidR="00962E08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BA4FB9">
              <w:rPr>
                <w:lang w:val="ro-RO"/>
              </w:rPr>
              <w:t xml:space="preserve"> </w:t>
            </w:r>
            <w:r>
              <w:rPr>
                <w:lang w:val="ro-RO"/>
              </w:rPr>
              <w:t>pentru fiecare aliment</w:t>
            </w:r>
            <w:r w:rsidR="00962E08" w:rsidRPr="00653175">
              <w:rPr>
                <w:lang w:val="ro-RO"/>
              </w:rPr>
              <w:t>)</w:t>
            </w:r>
          </w:p>
        </w:tc>
      </w:tr>
      <w:tr w:rsidR="00990085" w:rsidRPr="00653175" w14:paraId="07E92F06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BC16E12" w14:textId="77777777" w:rsidR="007B73F3" w:rsidRPr="00653175" w:rsidRDefault="007B73F3" w:rsidP="00962E08">
            <w:pPr>
              <w:pStyle w:val="ListParagraph"/>
              <w:ind w:left="0"/>
              <w:jc w:val="center"/>
              <w:rPr>
                <w:lang w:val="ro-RO"/>
              </w:rPr>
            </w:pPr>
          </w:p>
        </w:tc>
        <w:tc>
          <w:tcPr>
            <w:tcW w:w="646" w:type="pct"/>
            <w:gridSpan w:val="2"/>
          </w:tcPr>
          <w:p w14:paraId="76A889DE" w14:textId="77777777" w:rsidR="007B73F3" w:rsidRPr="00653175" w:rsidRDefault="004858A9" w:rsidP="00962E08">
            <w:pPr>
              <w:pStyle w:val="ListParagraph"/>
              <w:ind w:left="0"/>
              <w:jc w:val="center"/>
              <w:rPr>
                <w:lang w:val="ro-RO"/>
              </w:rPr>
            </w:pPr>
            <w:r>
              <w:rPr>
                <w:lang w:val="ro-RO"/>
              </w:rPr>
              <w:t>Sursă bună de proteine</w:t>
            </w:r>
          </w:p>
        </w:tc>
        <w:tc>
          <w:tcPr>
            <w:tcW w:w="654" w:type="pct"/>
            <w:gridSpan w:val="3"/>
          </w:tcPr>
          <w:p w14:paraId="3ABE080E" w14:textId="77777777" w:rsidR="007B73F3" w:rsidRPr="00653175" w:rsidRDefault="004858A9" w:rsidP="00962E08">
            <w:pPr>
              <w:pStyle w:val="ListParagraph"/>
              <w:ind w:left="0"/>
              <w:jc w:val="center"/>
              <w:rPr>
                <w:lang w:val="ro-RO"/>
              </w:rPr>
            </w:pPr>
            <w:r>
              <w:rPr>
                <w:lang w:val="ro-RO"/>
              </w:rPr>
              <w:t>Sursă slabă de proteine</w:t>
            </w:r>
          </w:p>
          <w:p w14:paraId="2747C50C" w14:textId="77777777" w:rsidR="00363D66" w:rsidRPr="00653175" w:rsidRDefault="00363D66" w:rsidP="00962E08">
            <w:pPr>
              <w:pStyle w:val="ListParagraph"/>
              <w:ind w:left="0"/>
              <w:jc w:val="center"/>
              <w:rPr>
                <w:lang w:val="ro-RO"/>
              </w:rPr>
            </w:pPr>
          </w:p>
        </w:tc>
        <w:tc>
          <w:tcPr>
            <w:tcW w:w="628" w:type="pct"/>
            <w:gridSpan w:val="2"/>
          </w:tcPr>
          <w:p w14:paraId="075F2D89" w14:textId="77777777" w:rsidR="007B73F3" w:rsidRPr="00653175" w:rsidRDefault="003D0B1C" w:rsidP="00B308EB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6962A1E1" w14:textId="77777777" w:rsidR="007B73F3" w:rsidRPr="00653175" w:rsidRDefault="007B73F3" w:rsidP="00962E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7E6AB793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7BDBD71" w14:textId="77777777" w:rsidR="007B73F3" w:rsidRPr="00653175" w:rsidRDefault="004858A9" w:rsidP="007B73F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Pui</w:t>
            </w:r>
          </w:p>
        </w:tc>
        <w:tc>
          <w:tcPr>
            <w:tcW w:w="646" w:type="pct"/>
            <w:gridSpan w:val="2"/>
          </w:tcPr>
          <w:p w14:paraId="65195DBB" w14:textId="77777777" w:rsidR="007B73F3" w:rsidRPr="00653175" w:rsidRDefault="00C569D4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4" w:type="pct"/>
            <w:gridSpan w:val="3"/>
          </w:tcPr>
          <w:p w14:paraId="192DCC4B" w14:textId="77777777" w:rsidR="007B73F3" w:rsidRPr="00653175" w:rsidRDefault="007B73F3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8" w:type="pct"/>
            <w:gridSpan w:val="2"/>
          </w:tcPr>
          <w:p w14:paraId="0D03084E" w14:textId="77777777" w:rsidR="007B73F3" w:rsidRPr="00653175" w:rsidRDefault="007B73F3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48624E82" w14:textId="77777777" w:rsidR="007B73F3" w:rsidRPr="00653175" w:rsidRDefault="007B73F3" w:rsidP="007B73F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6C3ABE11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5F118740" w14:textId="77777777" w:rsidR="007B73F3" w:rsidRPr="00653175" w:rsidRDefault="004858A9" w:rsidP="007B73F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Brânză</w:t>
            </w:r>
          </w:p>
        </w:tc>
        <w:tc>
          <w:tcPr>
            <w:tcW w:w="646" w:type="pct"/>
            <w:gridSpan w:val="2"/>
          </w:tcPr>
          <w:p w14:paraId="3E7E7E0A" w14:textId="77777777" w:rsidR="007B73F3" w:rsidRPr="00653175" w:rsidRDefault="00C569D4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4" w:type="pct"/>
            <w:gridSpan w:val="3"/>
          </w:tcPr>
          <w:p w14:paraId="15B60CAB" w14:textId="77777777" w:rsidR="007B73F3" w:rsidRPr="00653175" w:rsidRDefault="007B73F3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8" w:type="pct"/>
            <w:gridSpan w:val="2"/>
          </w:tcPr>
          <w:p w14:paraId="0410B718" w14:textId="77777777" w:rsidR="007B73F3" w:rsidRPr="00653175" w:rsidRDefault="007B73F3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104CC553" w14:textId="77777777" w:rsidR="007B73F3" w:rsidRPr="00653175" w:rsidRDefault="007B73F3" w:rsidP="007B73F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282D0F6E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249A85DE" w14:textId="77777777" w:rsidR="007B73F3" w:rsidRPr="00653175" w:rsidRDefault="004858A9" w:rsidP="007B73F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Fructe</w:t>
            </w:r>
          </w:p>
        </w:tc>
        <w:tc>
          <w:tcPr>
            <w:tcW w:w="646" w:type="pct"/>
            <w:gridSpan w:val="2"/>
          </w:tcPr>
          <w:p w14:paraId="570E5A82" w14:textId="77777777" w:rsidR="007B73F3" w:rsidRPr="00653175" w:rsidRDefault="007B73F3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54" w:type="pct"/>
            <w:gridSpan w:val="3"/>
          </w:tcPr>
          <w:p w14:paraId="5CB3044B" w14:textId="77777777" w:rsidR="007B73F3" w:rsidRPr="00653175" w:rsidRDefault="00C569D4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28" w:type="pct"/>
            <w:gridSpan w:val="2"/>
          </w:tcPr>
          <w:p w14:paraId="5AB88DA2" w14:textId="77777777" w:rsidR="007B73F3" w:rsidRPr="00653175" w:rsidRDefault="007B73F3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751E5844" w14:textId="77777777" w:rsidR="007B73F3" w:rsidRPr="00653175" w:rsidRDefault="007B73F3" w:rsidP="007B73F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3AD7954B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3B5C9FF" w14:textId="77777777" w:rsidR="007B73F3" w:rsidRPr="00BA4FB9" w:rsidRDefault="00A75D81" w:rsidP="007B73F3">
            <w:pPr>
              <w:pStyle w:val="ListParagraph"/>
              <w:ind w:left="0"/>
              <w:rPr>
                <w:b/>
                <w:lang w:val="ro-RO"/>
              </w:rPr>
            </w:pPr>
            <w:r w:rsidRPr="00BA4FB9">
              <w:rPr>
                <w:b/>
                <w:lang w:val="ro-RO"/>
              </w:rPr>
              <w:t>Fasole boabe</w:t>
            </w:r>
          </w:p>
        </w:tc>
        <w:tc>
          <w:tcPr>
            <w:tcW w:w="646" w:type="pct"/>
            <w:gridSpan w:val="2"/>
          </w:tcPr>
          <w:p w14:paraId="50133013" w14:textId="77777777" w:rsidR="007B73F3" w:rsidRPr="00653175" w:rsidRDefault="00C569D4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4" w:type="pct"/>
            <w:gridSpan w:val="3"/>
          </w:tcPr>
          <w:p w14:paraId="0B282D16" w14:textId="77777777" w:rsidR="007B73F3" w:rsidRPr="00653175" w:rsidRDefault="007B73F3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8" w:type="pct"/>
            <w:gridSpan w:val="2"/>
          </w:tcPr>
          <w:p w14:paraId="1F5652DA" w14:textId="77777777" w:rsidR="007B73F3" w:rsidRPr="00653175" w:rsidRDefault="007B73F3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4DB52EF7" w14:textId="77777777" w:rsidR="007B73F3" w:rsidRPr="00653175" w:rsidRDefault="007B73F3" w:rsidP="007B73F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247E550F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7B8736BC" w14:textId="77777777" w:rsidR="007B73F3" w:rsidRPr="00653175" w:rsidRDefault="004858A9" w:rsidP="007B73F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Unt</w:t>
            </w:r>
          </w:p>
        </w:tc>
        <w:tc>
          <w:tcPr>
            <w:tcW w:w="646" w:type="pct"/>
            <w:gridSpan w:val="2"/>
          </w:tcPr>
          <w:p w14:paraId="0D4BB7FF" w14:textId="77777777" w:rsidR="007B73F3" w:rsidRPr="00653175" w:rsidRDefault="007B73F3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54" w:type="pct"/>
            <w:gridSpan w:val="3"/>
          </w:tcPr>
          <w:p w14:paraId="2CDE621E" w14:textId="77777777" w:rsidR="007B73F3" w:rsidRPr="00653175" w:rsidRDefault="00C569D4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28" w:type="pct"/>
            <w:gridSpan w:val="2"/>
          </w:tcPr>
          <w:p w14:paraId="6A66E061" w14:textId="77777777" w:rsidR="007B73F3" w:rsidRPr="00653175" w:rsidRDefault="007B73F3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07BACE05" w14:textId="77777777" w:rsidR="007B73F3" w:rsidRPr="00653175" w:rsidRDefault="007B73F3" w:rsidP="007B73F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90085" w:rsidRPr="00653175" w14:paraId="36D6CD7E" w14:textId="77777777" w:rsidTr="00F17E72">
        <w:tc>
          <w:tcPr>
            <w:tcW w:w="2157" w:type="pct"/>
            <w:gridSpan w:val="6"/>
            <w:tcBorders>
              <w:left w:val="single" w:sz="4" w:space="0" w:color="auto"/>
              <w:bottom w:val="single" w:sz="4" w:space="0" w:color="auto"/>
            </w:tcBorders>
          </w:tcPr>
          <w:p w14:paraId="1D91DF9E" w14:textId="77777777" w:rsidR="007B73F3" w:rsidRDefault="004858A9" w:rsidP="007B73F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Nuci</w:t>
            </w:r>
          </w:p>
          <w:p w14:paraId="003C6899" w14:textId="77777777" w:rsidR="003A1FED" w:rsidRPr="00653175" w:rsidRDefault="003A1FED" w:rsidP="007B73F3">
            <w:pPr>
              <w:pStyle w:val="ListParagraph"/>
              <w:ind w:left="0"/>
              <w:rPr>
                <w:lang w:val="ro-RO"/>
              </w:rPr>
            </w:pPr>
          </w:p>
        </w:tc>
        <w:tc>
          <w:tcPr>
            <w:tcW w:w="646" w:type="pct"/>
            <w:gridSpan w:val="2"/>
            <w:tcBorders>
              <w:bottom w:val="single" w:sz="4" w:space="0" w:color="auto"/>
            </w:tcBorders>
          </w:tcPr>
          <w:p w14:paraId="288571E7" w14:textId="77777777" w:rsidR="007B73F3" w:rsidRPr="00653175" w:rsidRDefault="00C569D4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4" w:type="pct"/>
            <w:gridSpan w:val="3"/>
            <w:tcBorders>
              <w:bottom w:val="single" w:sz="4" w:space="0" w:color="auto"/>
            </w:tcBorders>
          </w:tcPr>
          <w:p w14:paraId="226F66DD" w14:textId="77777777" w:rsidR="007B73F3" w:rsidRPr="00653175" w:rsidRDefault="007B73F3" w:rsidP="00363D66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8" w:type="pct"/>
            <w:gridSpan w:val="2"/>
            <w:tcBorders>
              <w:bottom w:val="single" w:sz="4" w:space="0" w:color="auto"/>
            </w:tcBorders>
          </w:tcPr>
          <w:p w14:paraId="26C9FA23" w14:textId="77777777" w:rsidR="00363D66" w:rsidRPr="00653175" w:rsidRDefault="007B73F3" w:rsidP="00901B38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D8DDFFE" w14:textId="77777777" w:rsidR="007B73F3" w:rsidRPr="00653175" w:rsidRDefault="007B73F3" w:rsidP="007B73F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4B2F" w:rsidRPr="00653175" w14:paraId="2CB94F9A" w14:textId="77777777" w:rsidTr="003A1FED">
        <w:trPr>
          <w:trHeight w:val="346"/>
        </w:trPr>
        <w:tc>
          <w:tcPr>
            <w:tcW w:w="434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699639C8" w14:textId="77777777" w:rsidR="00A34B2F" w:rsidRPr="00653175" w:rsidRDefault="00A34B2F" w:rsidP="00351E99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lastRenderedPageBreak/>
              <w:t>5.</w:t>
            </w:r>
          </w:p>
        </w:tc>
        <w:tc>
          <w:tcPr>
            <w:tcW w:w="4566" w:type="pct"/>
            <w:gridSpan w:val="12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33393C9" w14:textId="77777777" w:rsidR="00B308EB" w:rsidRPr="00653175" w:rsidRDefault="00C71E2F" w:rsidP="00BC2AEC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 xml:space="preserve">Care din următoarele alimente sunt considerate de experți </w:t>
            </w:r>
            <w:r w:rsidR="00BC2AEC">
              <w:rPr>
                <w:lang w:val="ro-RO"/>
              </w:rPr>
              <w:t xml:space="preserve"> </w:t>
            </w:r>
            <w:r>
              <w:rPr>
                <w:lang w:val="ro-RO"/>
              </w:rPr>
              <w:t xml:space="preserve">alimente </w:t>
            </w:r>
            <w:r w:rsidR="00BC2AEC">
              <w:rPr>
                <w:lang w:val="ro-RO"/>
              </w:rPr>
              <w:t>cu conținut de amidon?</w:t>
            </w:r>
            <w:r w:rsidR="00A34B2F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A34B2F" w:rsidRPr="00653175">
              <w:rPr>
                <w:lang w:val="ro-RO"/>
              </w:rPr>
              <w:t xml:space="preserve"> box </w:t>
            </w:r>
            <w:r w:rsidR="00BC2AEC">
              <w:rPr>
                <w:lang w:val="ro-RO"/>
              </w:rPr>
              <w:t>pentru fiecare aliment</w:t>
            </w:r>
            <w:r w:rsidR="00A34B2F" w:rsidRPr="00653175">
              <w:rPr>
                <w:lang w:val="ro-RO"/>
              </w:rPr>
              <w:t>)</w:t>
            </w:r>
          </w:p>
        </w:tc>
      </w:tr>
      <w:tr w:rsidR="00A33BA3" w:rsidRPr="00653175" w14:paraId="70854336" w14:textId="77777777" w:rsidTr="00F17E72">
        <w:trPr>
          <w:trHeight w:val="845"/>
        </w:trPr>
        <w:tc>
          <w:tcPr>
            <w:tcW w:w="2182" w:type="pct"/>
            <w:gridSpan w:val="7"/>
            <w:tcBorders>
              <w:left w:val="single" w:sz="4" w:space="0" w:color="auto"/>
            </w:tcBorders>
          </w:tcPr>
          <w:p w14:paraId="5C2F88A8" w14:textId="77777777" w:rsidR="00A33BA3" w:rsidRPr="00653175" w:rsidRDefault="00A33BA3" w:rsidP="007B73F3">
            <w:pPr>
              <w:pStyle w:val="ListParagraph"/>
              <w:ind w:left="0"/>
              <w:rPr>
                <w:lang w:val="ro-RO"/>
              </w:rPr>
            </w:pPr>
          </w:p>
        </w:tc>
        <w:tc>
          <w:tcPr>
            <w:tcW w:w="620" w:type="pct"/>
          </w:tcPr>
          <w:p w14:paraId="269A7A56" w14:textId="77777777" w:rsidR="00A33BA3" w:rsidRPr="00653175" w:rsidRDefault="00BC2AEC" w:rsidP="00977D3E">
            <w:pPr>
              <w:pStyle w:val="ListParagraph"/>
              <w:ind w:left="0"/>
              <w:jc w:val="center"/>
              <w:rPr>
                <w:lang w:val="ro-RO"/>
              </w:rPr>
            </w:pPr>
            <w:r>
              <w:rPr>
                <w:lang w:val="ro-RO"/>
              </w:rPr>
              <w:t>Aliment cu amidon</w:t>
            </w:r>
          </w:p>
        </w:tc>
        <w:tc>
          <w:tcPr>
            <w:tcW w:w="654" w:type="pct"/>
            <w:gridSpan w:val="3"/>
          </w:tcPr>
          <w:p w14:paraId="0F53FEE6" w14:textId="77777777" w:rsidR="00A33BA3" w:rsidRPr="00653175" w:rsidRDefault="00BC2AEC" w:rsidP="00977D3E">
            <w:pPr>
              <w:pStyle w:val="ListParagraph"/>
              <w:ind w:left="0"/>
              <w:jc w:val="center"/>
              <w:rPr>
                <w:lang w:val="ro-RO"/>
              </w:rPr>
            </w:pPr>
            <w:r>
              <w:rPr>
                <w:lang w:val="ro-RO"/>
              </w:rPr>
              <w:t>Aliment fără amidon</w:t>
            </w:r>
          </w:p>
        </w:tc>
        <w:tc>
          <w:tcPr>
            <w:tcW w:w="628" w:type="pct"/>
            <w:gridSpan w:val="2"/>
          </w:tcPr>
          <w:p w14:paraId="2466863D" w14:textId="77777777" w:rsidR="00A33BA3" w:rsidRPr="00653175" w:rsidRDefault="003D0B1C" w:rsidP="00977D3E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0C388CFB" w14:textId="77777777" w:rsidR="00A33BA3" w:rsidRPr="00653175" w:rsidRDefault="00A33BA3" w:rsidP="007B73F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7AF17A9B" w14:textId="77777777" w:rsidTr="00F17E72">
        <w:tc>
          <w:tcPr>
            <w:tcW w:w="2182" w:type="pct"/>
            <w:gridSpan w:val="7"/>
            <w:tcBorders>
              <w:left w:val="single" w:sz="4" w:space="0" w:color="auto"/>
            </w:tcBorders>
          </w:tcPr>
          <w:p w14:paraId="43705A24" w14:textId="77777777" w:rsidR="00A33BA3" w:rsidRPr="00653175" w:rsidRDefault="00BC2AEC" w:rsidP="007B73F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Brânză</w:t>
            </w:r>
          </w:p>
        </w:tc>
        <w:tc>
          <w:tcPr>
            <w:tcW w:w="620" w:type="pct"/>
            <w:vAlign w:val="center"/>
          </w:tcPr>
          <w:p w14:paraId="483EE3BB" w14:textId="77777777" w:rsidR="00A33BA3" w:rsidRPr="00653175" w:rsidRDefault="00A33BA3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2FB34FCE" w14:textId="77777777" w:rsidR="00A33BA3" w:rsidRPr="00653175" w:rsidRDefault="00C569D4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0D0967A2" w14:textId="77777777" w:rsidR="00A33BA3" w:rsidRPr="00653175" w:rsidRDefault="00A33BA3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3CD96481" w14:textId="77777777" w:rsidR="00A33BA3" w:rsidRPr="00653175" w:rsidRDefault="00A33BA3" w:rsidP="007B73F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5F9FA9E1" w14:textId="77777777" w:rsidTr="00F17E72">
        <w:tc>
          <w:tcPr>
            <w:tcW w:w="2182" w:type="pct"/>
            <w:gridSpan w:val="7"/>
            <w:tcBorders>
              <w:left w:val="single" w:sz="4" w:space="0" w:color="auto"/>
            </w:tcBorders>
          </w:tcPr>
          <w:p w14:paraId="1CF99308" w14:textId="77777777" w:rsidR="00A33BA3" w:rsidRPr="00653175" w:rsidRDefault="00A33BA3" w:rsidP="00BC2AEC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Past</w:t>
            </w:r>
            <w:r w:rsidR="00BC2AEC">
              <w:rPr>
                <w:lang w:val="ro-RO"/>
              </w:rPr>
              <w:t>e</w:t>
            </w:r>
          </w:p>
        </w:tc>
        <w:tc>
          <w:tcPr>
            <w:tcW w:w="620" w:type="pct"/>
            <w:vAlign w:val="center"/>
          </w:tcPr>
          <w:p w14:paraId="2D8A6429" w14:textId="77777777" w:rsidR="00A33BA3" w:rsidRPr="00653175" w:rsidRDefault="00C569D4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313152F6" w14:textId="77777777" w:rsidR="00A33BA3" w:rsidRPr="00653175" w:rsidRDefault="00A33BA3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4C486795" w14:textId="77777777" w:rsidR="00A33BA3" w:rsidRPr="00653175" w:rsidRDefault="00A33BA3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10BA8C29" w14:textId="77777777" w:rsidR="00A33BA3" w:rsidRPr="00653175" w:rsidRDefault="00A33BA3" w:rsidP="007B73F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5EFAC00C" w14:textId="77777777" w:rsidTr="00F17E72">
        <w:tc>
          <w:tcPr>
            <w:tcW w:w="2182" w:type="pct"/>
            <w:gridSpan w:val="7"/>
            <w:tcBorders>
              <w:left w:val="single" w:sz="4" w:space="0" w:color="auto"/>
            </w:tcBorders>
          </w:tcPr>
          <w:p w14:paraId="0B45044B" w14:textId="77777777" w:rsidR="00A33BA3" w:rsidRPr="00653175" w:rsidRDefault="00BC2AEC" w:rsidP="007B73F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Cartofi</w:t>
            </w:r>
          </w:p>
        </w:tc>
        <w:tc>
          <w:tcPr>
            <w:tcW w:w="620" w:type="pct"/>
            <w:vAlign w:val="center"/>
          </w:tcPr>
          <w:p w14:paraId="71C265C5" w14:textId="77777777" w:rsidR="00A33BA3" w:rsidRPr="00653175" w:rsidRDefault="00C569D4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4" w:type="pct"/>
            <w:gridSpan w:val="3"/>
            <w:vAlign w:val="center"/>
          </w:tcPr>
          <w:p w14:paraId="49C71D11" w14:textId="77777777" w:rsidR="00A33BA3" w:rsidRPr="00653175" w:rsidRDefault="00A33BA3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8" w:type="pct"/>
            <w:gridSpan w:val="2"/>
            <w:vAlign w:val="center"/>
          </w:tcPr>
          <w:p w14:paraId="76B30198" w14:textId="77777777" w:rsidR="00A33BA3" w:rsidRPr="00653175" w:rsidRDefault="00A33BA3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4C511E0D" w14:textId="77777777" w:rsidR="00A33BA3" w:rsidRPr="00653175" w:rsidRDefault="00A33BA3" w:rsidP="007B73F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32CA941D" w14:textId="77777777" w:rsidTr="00F17E72">
        <w:tc>
          <w:tcPr>
            <w:tcW w:w="2182" w:type="pct"/>
            <w:gridSpan w:val="7"/>
            <w:tcBorders>
              <w:left w:val="single" w:sz="4" w:space="0" w:color="auto"/>
            </w:tcBorders>
          </w:tcPr>
          <w:p w14:paraId="54A678B4" w14:textId="77777777" w:rsidR="00A33BA3" w:rsidRPr="00653175" w:rsidRDefault="00BC2AEC" w:rsidP="007B73F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Nuci</w:t>
            </w:r>
          </w:p>
        </w:tc>
        <w:tc>
          <w:tcPr>
            <w:tcW w:w="620" w:type="pct"/>
            <w:vAlign w:val="center"/>
          </w:tcPr>
          <w:p w14:paraId="11718442" w14:textId="77777777" w:rsidR="00A33BA3" w:rsidRPr="00653175" w:rsidRDefault="00A33BA3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54" w:type="pct"/>
            <w:gridSpan w:val="3"/>
            <w:vAlign w:val="center"/>
          </w:tcPr>
          <w:p w14:paraId="4AEB9CE9" w14:textId="77777777" w:rsidR="00A33BA3" w:rsidRPr="00653175" w:rsidRDefault="00C569D4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28" w:type="pct"/>
            <w:gridSpan w:val="2"/>
            <w:vAlign w:val="center"/>
          </w:tcPr>
          <w:p w14:paraId="4BEF74AE" w14:textId="77777777" w:rsidR="00A33BA3" w:rsidRPr="00653175" w:rsidRDefault="00A33BA3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3C5C0F7A" w14:textId="77777777" w:rsidR="00A33BA3" w:rsidRPr="00653175" w:rsidRDefault="00A33BA3" w:rsidP="007B73F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29F76717" w14:textId="77777777" w:rsidTr="00F17E72">
        <w:tc>
          <w:tcPr>
            <w:tcW w:w="2182" w:type="pct"/>
            <w:gridSpan w:val="7"/>
            <w:tcBorders>
              <w:left w:val="single" w:sz="4" w:space="0" w:color="auto"/>
            </w:tcBorders>
          </w:tcPr>
          <w:p w14:paraId="20A0D961" w14:textId="77777777" w:rsidR="00A33BA3" w:rsidRPr="00BA4FB9" w:rsidRDefault="00F66468" w:rsidP="007B73F3">
            <w:pPr>
              <w:pStyle w:val="ListParagraph"/>
              <w:ind w:left="0"/>
              <w:rPr>
                <w:lang w:val="ro-RO"/>
              </w:rPr>
            </w:pPr>
            <w:r w:rsidRPr="00BA4FB9">
              <w:rPr>
                <w:lang w:val="ro-RO"/>
              </w:rPr>
              <w:t>Banane</w:t>
            </w:r>
            <w:r w:rsidR="00A75D81" w:rsidRPr="00BA4FB9">
              <w:rPr>
                <w:lang w:val="ro-RO"/>
              </w:rPr>
              <w:t xml:space="preserve"> verzi</w:t>
            </w:r>
          </w:p>
        </w:tc>
        <w:tc>
          <w:tcPr>
            <w:tcW w:w="620" w:type="pct"/>
          </w:tcPr>
          <w:p w14:paraId="55C02498" w14:textId="77777777" w:rsidR="00A33BA3" w:rsidRPr="00653175" w:rsidRDefault="00C569D4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4" w:type="pct"/>
            <w:gridSpan w:val="3"/>
          </w:tcPr>
          <w:p w14:paraId="4748CA90" w14:textId="77777777" w:rsidR="00A33BA3" w:rsidRPr="00653175" w:rsidRDefault="00A33BA3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28" w:type="pct"/>
            <w:gridSpan w:val="2"/>
          </w:tcPr>
          <w:p w14:paraId="4E8FCD01" w14:textId="77777777" w:rsidR="00A33BA3" w:rsidRPr="00653175" w:rsidRDefault="00A33BA3" w:rsidP="007B73F3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916" w:type="pct"/>
            <w:gridSpan w:val="2"/>
            <w:tcBorders>
              <w:right w:val="single" w:sz="4" w:space="0" w:color="auto"/>
            </w:tcBorders>
          </w:tcPr>
          <w:p w14:paraId="7DB87F45" w14:textId="77777777" w:rsidR="00A33BA3" w:rsidRPr="00653175" w:rsidRDefault="00A33BA3" w:rsidP="007B73F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77D3E" w:rsidRPr="00653175" w14:paraId="245DBCEF" w14:textId="77777777" w:rsidTr="003A1FED">
        <w:trPr>
          <w:trHeight w:val="167"/>
        </w:trPr>
        <w:tc>
          <w:tcPr>
            <w:tcW w:w="426" w:type="pct"/>
            <w:gridSpan w:val="2"/>
            <w:tcBorders>
              <w:left w:val="single" w:sz="4" w:space="0" w:color="auto"/>
            </w:tcBorders>
            <w:vAlign w:val="center"/>
          </w:tcPr>
          <w:p w14:paraId="133A9BEC" w14:textId="77777777" w:rsidR="00977D3E" w:rsidRPr="00653175" w:rsidRDefault="00977D3E" w:rsidP="007B73F3">
            <w:pPr>
              <w:pStyle w:val="ListParagraph"/>
              <w:ind w:left="0"/>
              <w:rPr>
                <w:lang w:val="ro-RO"/>
              </w:rPr>
            </w:pPr>
          </w:p>
        </w:tc>
        <w:tc>
          <w:tcPr>
            <w:tcW w:w="4574" w:type="pct"/>
            <w:gridSpan w:val="13"/>
            <w:tcBorders>
              <w:right w:val="single" w:sz="4" w:space="0" w:color="auto"/>
            </w:tcBorders>
            <w:vAlign w:val="center"/>
          </w:tcPr>
          <w:p w14:paraId="4A7C79E9" w14:textId="77777777" w:rsidR="00977D3E" w:rsidRPr="00653175" w:rsidRDefault="00977D3E" w:rsidP="007B73F3">
            <w:pPr>
              <w:rPr>
                <w:sz w:val="16"/>
                <w:szCs w:val="16"/>
                <w:lang w:val="ro-RO"/>
              </w:rPr>
            </w:pPr>
          </w:p>
        </w:tc>
      </w:tr>
      <w:tr w:rsidR="00A33BA3" w:rsidRPr="00653175" w14:paraId="0DD5245A" w14:textId="77777777" w:rsidTr="00744159">
        <w:trPr>
          <w:trHeight w:val="539"/>
        </w:trPr>
        <w:tc>
          <w:tcPr>
            <w:tcW w:w="426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25D5C5" w14:textId="77777777" w:rsidR="00A33BA3" w:rsidRPr="00653175" w:rsidRDefault="007C7529" w:rsidP="007B73F3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6</w:t>
            </w:r>
            <w:r w:rsidR="00A33BA3" w:rsidRPr="00653175">
              <w:rPr>
                <w:lang w:val="ro-RO"/>
              </w:rPr>
              <w:t>.</w:t>
            </w:r>
          </w:p>
        </w:tc>
        <w:tc>
          <w:tcPr>
            <w:tcW w:w="4574" w:type="pct"/>
            <w:gridSpan w:val="13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86C234" w14:textId="77777777" w:rsidR="00A33BA3" w:rsidRPr="00653175" w:rsidRDefault="00D611C6" w:rsidP="007B73F3">
            <w:pPr>
              <w:rPr>
                <w:lang w:val="ro-RO"/>
              </w:rPr>
            </w:pPr>
            <w:r>
              <w:rPr>
                <w:lang w:val="ro-RO"/>
              </w:rPr>
              <w:t>Ce tip de grăsime se găsește</w:t>
            </w:r>
            <w:r w:rsidR="00BA4FB9">
              <w:rPr>
                <w:lang w:val="ro-RO"/>
              </w:rPr>
              <w:t>,</w:t>
            </w:r>
            <w:r>
              <w:rPr>
                <w:lang w:val="ro-RO"/>
              </w:rPr>
              <w:t xml:space="preserve"> în principal</w:t>
            </w:r>
            <w:r w:rsidR="00BA4FB9">
              <w:rPr>
                <w:lang w:val="ro-RO"/>
              </w:rPr>
              <w:t>,</w:t>
            </w:r>
            <w:r>
              <w:rPr>
                <w:lang w:val="ro-RO"/>
              </w:rPr>
              <w:t xml:space="preserve"> în următoarele alimente</w:t>
            </w:r>
            <w:r w:rsidR="00A33BA3" w:rsidRPr="00653175">
              <w:rPr>
                <w:lang w:val="ro-RO"/>
              </w:rPr>
              <w:t>? (</w:t>
            </w:r>
            <w:r w:rsidR="003D0B1C" w:rsidRPr="00653175">
              <w:rPr>
                <w:lang w:val="ro-RO"/>
              </w:rPr>
              <w:t>bifați o casetă</w:t>
            </w:r>
            <w:r>
              <w:rPr>
                <w:lang w:val="ro-RO"/>
              </w:rPr>
              <w:t xml:space="preserve"> pentru fiecare aliment</w:t>
            </w:r>
            <w:r w:rsidR="00A33BA3" w:rsidRPr="00653175">
              <w:rPr>
                <w:lang w:val="ro-RO"/>
              </w:rPr>
              <w:t>)</w:t>
            </w:r>
          </w:p>
        </w:tc>
      </w:tr>
      <w:tr w:rsidR="00A33BA3" w:rsidRPr="00653175" w14:paraId="124B612F" w14:textId="77777777" w:rsidTr="00F17E72">
        <w:tc>
          <w:tcPr>
            <w:tcW w:w="1205" w:type="pct"/>
            <w:gridSpan w:val="5"/>
            <w:tcBorders>
              <w:left w:val="single" w:sz="4" w:space="0" w:color="auto"/>
            </w:tcBorders>
          </w:tcPr>
          <w:p w14:paraId="44E053E8" w14:textId="77777777" w:rsidR="00A33BA3" w:rsidRPr="00653175" w:rsidRDefault="00A33BA3" w:rsidP="007B73F3">
            <w:pPr>
              <w:pStyle w:val="ListParagraph"/>
              <w:ind w:left="0"/>
              <w:jc w:val="center"/>
              <w:rPr>
                <w:lang w:val="ro-RO"/>
              </w:rPr>
            </w:pPr>
          </w:p>
        </w:tc>
        <w:tc>
          <w:tcPr>
            <w:tcW w:w="952" w:type="pct"/>
          </w:tcPr>
          <w:p w14:paraId="6CFFC27F" w14:textId="77777777" w:rsidR="00A33BA3" w:rsidRPr="00653175" w:rsidRDefault="003A1FED" w:rsidP="007B73F3">
            <w:pPr>
              <w:pStyle w:val="ListParagraph"/>
              <w:ind w:left="0"/>
              <w:jc w:val="center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Grăsimi polinesaturate</w:t>
            </w:r>
          </w:p>
        </w:tc>
        <w:tc>
          <w:tcPr>
            <w:tcW w:w="655" w:type="pct"/>
            <w:gridSpan w:val="3"/>
          </w:tcPr>
          <w:p w14:paraId="2AD56C76" w14:textId="77777777" w:rsidR="00A33BA3" w:rsidRPr="00653175" w:rsidRDefault="003A1FED" w:rsidP="007B73F3">
            <w:pPr>
              <w:pStyle w:val="ListParagraph"/>
              <w:ind w:left="0"/>
              <w:jc w:val="center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Grăsimi  mononesa-turate</w:t>
            </w:r>
          </w:p>
        </w:tc>
        <w:tc>
          <w:tcPr>
            <w:tcW w:w="696" w:type="pct"/>
            <w:gridSpan w:val="3"/>
          </w:tcPr>
          <w:p w14:paraId="58AEBB1D" w14:textId="77777777" w:rsidR="00A33BA3" w:rsidRPr="00653175" w:rsidRDefault="003A1FED" w:rsidP="007B73F3">
            <w:pPr>
              <w:pStyle w:val="ListParagraph"/>
              <w:ind w:left="0"/>
              <w:jc w:val="center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Grăsimi nesaturate</w:t>
            </w:r>
          </w:p>
        </w:tc>
        <w:tc>
          <w:tcPr>
            <w:tcW w:w="636" w:type="pct"/>
            <w:gridSpan w:val="2"/>
          </w:tcPr>
          <w:p w14:paraId="424D35FB" w14:textId="77777777" w:rsidR="00A33BA3" w:rsidRPr="00653175" w:rsidRDefault="003A1FED" w:rsidP="007B73F3">
            <w:pPr>
              <w:pStyle w:val="ListParagraph"/>
              <w:ind w:left="0"/>
              <w:jc w:val="center"/>
              <w:rPr>
                <w:sz w:val="20"/>
                <w:szCs w:val="20"/>
                <w:lang w:val="ro-RO"/>
              </w:rPr>
            </w:pPr>
            <w:r>
              <w:rPr>
                <w:sz w:val="20"/>
                <w:szCs w:val="20"/>
                <w:lang w:val="ro-RO"/>
              </w:rPr>
              <w:t>C</w:t>
            </w:r>
            <w:r w:rsidR="00A33BA3" w:rsidRPr="00653175">
              <w:rPr>
                <w:sz w:val="20"/>
                <w:szCs w:val="20"/>
                <w:lang w:val="ro-RO"/>
              </w:rPr>
              <w:t>olesterol</w:t>
            </w:r>
          </w:p>
        </w:tc>
        <w:tc>
          <w:tcPr>
            <w:tcW w:w="857" w:type="pct"/>
            <w:tcBorders>
              <w:right w:val="single" w:sz="4" w:space="0" w:color="auto"/>
            </w:tcBorders>
          </w:tcPr>
          <w:p w14:paraId="271CADFC" w14:textId="77777777" w:rsidR="00A33BA3" w:rsidRPr="00653175" w:rsidRDefault="003D0B1C" w:rsidP="00BC6B84">
            <w:pPr>
              <w:pStyle w:val="ListParagraph"/>
              <w:ind w:left="0"/>
              <w:jc w:val="center"/>
              <w:rPr>
                <w:sz w:val="20"/>
                <w:szCs w:val="20"/>
                <w:lang w:val="ro-RO"/>
              </w:rPr>
            </w:pPr>
            <w:r w:rsidRPr="00653175">
              <w:rPr>
                <w:sz w:val="20"/>
                <w:szCs w:val="20"/>
                <w:lang w:val="ro-RO"/>
              </w:rPr>
              <w:t>Nu sunt sigur</w:t>
            </w:r>
          </w:p>
        </w:tc>
      </w:tr>
      <w:tr w:rsidR="00A33BA3" w:rsidRPr="00653175" w14:paraId="4316F607" w14:textId="77777777" w:rsidTr="00F17E72">
        <w:tc>
          <w:tcPr>
            <w:tcW w:w="1205" w:type="pct"/>
            <w:gridSpan w:val="5"/>
            <w:tcBorders>
              <w:left w:val="single" w:sz="4" w:space="0" w:color="auto"/>
            </w:tcBorders>
          </w:tcPr>
          <w:p w14:paraId="70DC0A3C" w14:textId="77777777" w:rsidR="00A33BA3" w:rsidRPr="00653175" w:rsidRDefault="00D611C6" w:rsidP="00EB2C19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Ulei de măsline</w:t>
            </w:r>
          </w:p>
        </w:tc>
        <w:tc>
          <w:tcPr>
            <w:tcW w:w="952" w:type="pct"/>
            <w:vAlign w:val="center"/>
          </w:tcPr>
          <w:p w14:paraId="4481888C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55" w:type="pct"/>
            <w:gridSpan w:val="3"/>
            <w:vAlign w:val="center"/>
          </w:tcPr>
          <w:p w14:paraId="38603A4D" w14:textId="77777777" w:rsidR="00A33BA3" w:rsidRPr="00653175" w:rsidRDefault="00C569D4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96" w:type="pct"/>
            <w:gridSpan w:val="3"/>
            <w:vAlign w:val="center"/>
          </w:tcPr>
          <w:p w14:paraId="5EA974D6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36" w:type="pct"/>
            <w:gridSpan w:val="2"/>
            <w:vAlign w:val="center"/>
          </w:tcPr>
          <w:p w14:paraId="25F41FEB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57" w:type="pct"/>
            <w:tcBorders>
              <w:right w:val="single" w:sz="4" w:space="0" w:color="auto"/>
            </w:tcBorders>
            <w:vAlign w:val="center"/>
          </w:tcPr>
          <w:p w14:paraId="21793C9C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</w:tr>
      <w:tr w:rsidR="00A33BA3" w:rsidRPr="00653175" w14:paraId="30DD8812" w14:textId="77777777" w:rsidTr="00F17E72">
        <w:tc>
          <w:tcPr>
            <w:tcW w:w="1205" w:type="pct"/>
            <w:gridSpan w:val="5"/>
            <w:tcBorders>
              <w:left w:val="single" w:sz="4" w:space="0" w:color="auto"/>
            </w:tcBorders>
          </w:tcPr>
          <w:p w14:paraId="62E93DB6" w14:textId="77777777" w:rsidR="00A33BA3" w:rsidRPr="00653175" w:rsidRDefault="00D611C6" w:rsidP="00EB2C19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Unt</w:t>
            </w:r>
          </w:p>
        </w:tc>
        <w:tc>
          <w:tcPr>
            <w:tcW w:w="952" w:type="pct"/>
            <w:vAlign w:val="center"/>
          </w:tcPr>
          <w:p w14:paraId="28F160C9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55" w:type="pct"/>
            <w:gridSpan w:val="3"/>
            <w:vAlign w:val="center"/>
          </w:tcPr>
          <w:p w14:paraId="4F1AC78D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96" w:type="pct"/>
            <w:gridSpan w:val="3"/>
            <w:vAlign w:val="center"/>
          </w:tcPr>
          <w:p w14:paraId="51663F78" w14:textId="77777777" w:rsidR="00A33BA3" w:rsidRPr="00653175" w:rsidRDefault="00C569D4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36" w:type="pct"/>
            <w:gridSpan w:val="2"/>
            <w:vAlign w:val="center"/>
          </w:tcPr>
          <w:p w14:paraId="5A9DB0DD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57" w:type="pct"/>
            <w:tcBorders>
              <w:right w:val="single" w:sz="4" w:space="0" w:color="auto"/>
            </w:tcBorders>
            <w:vAlign w:val="center"/>
          </w:tcPr>
          <w:p w14:paraId="6E96F90E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</w:tr>
      <w:tr w:rsidR="00A33BA3" w:rsidRPr="00653175" w14:paraId="63F09EDB" w14:textId="77777777" w:rsidTr="00F17E72">
        <w:tc>
          <w:tcPr>
            <w:tcW w:w="1205" w:type="pct"/>
            <w:gridSpan w:val="5"/>
            <w:tcBorders>
              <w:left w:val="single" w:sz="4" w:space="0" w:color="auto"/>
            </w:tcBorders>
          </w:tcPr>
          <w:p w14:paraId="3DB9E94A" w14:textId="77777777" w:rsidR="00A33BA3" w:rsidRPr="00653175" w:rsidRDefault="003A1FED" w:rsidP="00EB2C19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Ulei de floarea so</w:t>
            </w:r>
            <w:r w:rsidR="00D611C6">
              <w:rPr>
                <w:lang w:val="ro-RO"/>
              </w:rPr>
              <w:t>arelui</w:t>
            </w:r>
          </w:p>
        </w:tc>
        <w:tc>
          <w:tcPr>
            <w:tcW w:w="952" w:type="pct"/>
            <w:vAlign w:val="center"/>
          </w:tcPr>
          <w:p w14:paraId="2037920D" w14:textId="77777777" w:rsidR="00A33BA3" w:rsidRPr="00653175" w:rsidRDefault="00C569D4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55" w:type="pct"/>
            <w:gridSpan w:val="3"/>
            <w:vAlign w:val="center"/>
          </w:tcPr>
          <w:p w14:paraId="0EEAD238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96" w:type="pct"/>
            <w:gridSpan w:val="3"/>
            <w:vAlign w:val="center"/>
          </w:tcPr>
          <w:p w14:paraId="618F6B7C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36" w:type="pct"/>
            <w:gridSpan w:val="2"/>
            <w:vAlign w:val="center"/>
          </w:tcPr>
          <w:p w14:paraId="561B5647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57" w:type="pct"/>
            <w:tcBorders>
              <w:right w:val="single" w:sz="4" w:space="0" w:color="auto"/>
            </w:tcBorders>
            <w:vAlign w:val="center"/>
          </w:tcPr>
          <w:p w14:paraId="71C9C0A6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</w:tr>
      <w:tr w:rsidR="00A33BA3" w:rsidRPr="00653175" w14:paraId="68F439C9" w14:textId="77777777" w:rsidTr="00F17E72">
        <w:tc>
          <w:tcPr>
            <w:tcW w:w="1205" w:type="pct"/>
            <w:gridSpan w:val="5"/>
            <w:tcBorders>
              <w:left w:val="single" w:sz="4" w:space="0" w:color="auto"/>
            </w:tcBorders>
          </w:tcPr>
          <w:p w14:paraId="210B2FD2" w14:textId="77777777" w:rsidR="00A33BA3" w:rsidRPr="00653175" w:rsidRDefault="00D611C6" w:rsidP="00D611C6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Ouă</w:t>
            </w:r>
          </w:p>
        </w:tc>
        <w:tc>
          <w:tcPr>
            <w:tcW w:w="952" w:type="pct"/>
            <w:vAlign w:val="center"/>
          </w:tcPr>
          <w:p w14:paraId="45365338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55" w:type="pct"/>
            <w:gridSpan w:val="3"/>
            <w:vAlign w:val="center"/>
          </w:tcPr>
          <w:p w14:paraId="50237391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96" w:type="pct"/>
            <w:gridSpan w:val="3"/>
            <w:vAlign w:val="center"/>
          </w:tcPr>
          <w:p w14:paraId="7B1574EA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36" w:type="pct"/>
            <w:gridSpan w:val="2"/>
            <w:vAlign w:val="center"/>
          </w:tcPr>
          <w:p w14:paraId="01331CCA" w14:textId="77777777" w:rsidR="00A33BA3" w:rsidRPr="00653175" w:rsidRDefault="00C569D4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857" w:type="pct"/>
            <w:tcBorders>
              <w:right w:val="single" w:sz="4" w:space="0" w:color="auto"/>
            </w:tcBorders>
            <w:vAlign w:val="center"/>
          </w:tcPr>
          <w:p w14:paraId="20E41487" w14:textId="77777777" w:rsidR="00A33BA3" w:rsidRPr="00653175" w:rsidRDefault="00A33BA3" w:rsidP="00EB2C1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</w:tr>
      <w:tr w:rsidR="00A33BA3" w:rsidRPr="00653175" w14:paraId="1B7EC3E2" w14:textId="77777777" w:rsidTr="003A1FED">
        <w:trPr>
          <w:trHeight w:val="109"/>
        </w:trPr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7C59C8F1" w14:textId="77777777" w:rsidR="00977D3E" w:rsidRPr="00653175" w:rsidRDefault="00977D3E" w:rsidP="00EB2C19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2B419A" w14:paraId="7E51DF14" w14:textId="77777777" w:rsidTr="003A1FED">
        <w:trPr>
          <w:trHeight w:val="424"/>
        </w:trPr>
        <w:tc>
          <w:tcPr>
            <w:tcW w:w="43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2D722A" w14:textId="77777777" w:rsidR="00A33BA3" w:rsidRPr="00653175" w:rsidRDefault="00681A24" w:rsidP="00A974FF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7</w:t>
            </w:r>
            <w:r w:rsidR="00A33BA3" w:rsidRPr="00653175">
              <w:rPr>
                <w:lang w:val="ro-RO"/>
              </w:rPr>
              <w:t>.</w:t>
            </w:r>
          </w:p>
        </w:tc>
        <w:tc>
          <w:tcPr>
            <w:tcW w:w="4566" w:type="pct"/>
            <w:gridSpan w:val="1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81B6E3" w14:textId="77777777" w:rsidR="00A33BA3" w:rsidRPr="00653175" w:rsidRDefault="002B419A" w:rsidP="002B419A">
            <w:pPr>
              <w:rPr>
                <w:lang w:val="ro-RO"/>
              </w:rPr>
            </w:pPr>
            <w:r>
              <w:rPr>
                <w:lang w:val="ro-RO"/>
              </w:rPr>
              <w:t>Care dintre aceste alimente are cele mai multe grăsimi trans?</w:t>
            </w:r>
            <w:r w:rsidR="00A33BA3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A33BA3" w:rsidRPr="00653175">
              <w:rPr>
                <w:lang w:val="ro-RO"/>
              </w:rPr>
              <w:t>)</w:t>
            </w:r>
          </w:p>
        </w:tc>
      </w:tr>
      <w:tr w:rsidR="00A33BA3" w:rsidRPr="00653175" w14:paraId="257E9279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25E80072" w14:textId="77777777" w:rsidR="00A33BA3" w:rsidRPr="00653175" w:rsidRDefault="002B419A" w:rsidP="002B419A">
            <w:pPr>
              <w:rPr>
                <w:lang w:val="ro-RO"/>
              </w:rPr>
            </w:pPr>
            <w:r>
              <w:rPr>
                <w:lang w:val="ro-RO"/>
              </w:rPr>
              <w:t>Biscuiți, prăjituriși produse de patiserie</w:t>
            </w:r>
          </w:p>
        </w:tc>
        <w:tc>
          <w:tcPr>
            <w:tcW w:w="646" w:type="pct"/>
            <w:gridSpan w:val="2"/>
            <w:vAlign w:val="center"/>
          </w:tcPr>
          <w:p w14:paraId="5065EAC2" w14:textId="77777777" w:rsidR="00A33BA3" w:rsidRPr="00653175" w:rsidRDefault="00C569D4" w:rsidP="00A974FF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70EBEA0B" w14:textId="77777777" w:rsidR="00A33BA3" w:rsidRPr="00653175" w:rsidRDefault="00A33BA3" w:rsidP="00A974FF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1B607C88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03C5E3C8" w14:textId="77777777" w:rsidR="00A33BA3" w:rsidRPr="00653175" w:rsidRDefault="002B419A" w:rsidP="00A974FF">
            <w:pPr>
              <w:rPr>
                <w:lang w:val="ro-RO"/>
              </w:rPr>
            </w:pPr>
            <w:r>
              <w:rPr>
                <w:lang w:val="ro-RO"/>
              </w:rPr>
              <w:t>Pește</w:t>
            </w:r>
          </w:p>
        </w:tc>
        <w:tc>
          <w:tcPr>
            <w:tcW w:w="646" w:type="pct"/>
            <w:gridSpan w:val="2"/>
            <w:vAlign w:val="center"/>
          </w:tcPr>
          <w:p w14:paraId="59C02F7E" w14:textId="77777777" w:rsidR="00A33BA3" w:rsidRPr="00653175" w:rsidRDefault="00A33BA3" w:rsidP="00A974FF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3CEAEBAF" w14:textId="77777777" w:rsidR="00A33BA3" w:rsidRPr="00653175" w:rsidRDefault="00A33BA3" w:rsidP="00A974FF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392BF00D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5F962CB8" w14:textId="77777777" w:rsidR="00A33BA3" w:rsidRPr="00653175" w:rsidRDefault="002B419A" w:rsidP="00A974FF">
            <w:pPr>
              <w:rPr>
                <w:lang w:val="ro-RO"/>
              </w:rPr>
            </w:pPr>
            <w:r>
              <w:rPr>
                <w:lang w:val="ro-RO"/>
              </w:rPr>
              <w:t>Ulei de ricin</w:t>
            </w:r>
          </w:p>
        </w:tc>
        <w:tc>
          <w:tcPr>
            <w:tcW w:w="646" w:type="pct"/>
            <w:gridSpan w:val="2"/>
            <w:vAlign w:val="center"/>
          </w:tcPr>
          <w:p w14:paraId="1F3E7B58" w14:textId="77777777" w:rsidR="00A33BA3" w:rsidRPr="00653175" w:rsidRDefault="00A33BA3" w:rsidP="00A974FF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3B0E930B" w14:textId="77777777" w:rsidR="00A33BA3" w:rsidRPr="00653175" w:rsidRDefault="00A33BA3" w:rsidP="00A974FF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7C1357CB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5A50181" w14:textId="77777777" w:rsidR="00A33BA3" w:rsidRPr="00653175" w:rsidRDefault="002B419A" w:rsidP="00A974FF">
            <w:pPr>
              <w:rPr>
                <w:lang w:val="ro-RO"/>
              </w:rPr>
            </w:pPr>
            <w:r>
              <w:rPr>
                <w:lang w:val="ro-RO"/>
              </w:rPr>
              <w:t>Ouă</w:t>
            </w:r>
          </w:p>
        </w:tc>
        <w:tc>
          <w:tcPr>
            <w:tcW w:w="646" w:type="pct"/>
            <w:gridSpan w:val="2"/>
            <w:vAlign w:val="center"/>
          </w:tcPr>
          <w:p w14:paraId="0637A974" w14:textId="77777777" w:rsidR="00A33BA3" w:rsidRPr="00653175" w:rsidRDefault="00A33BA3" w:rsidP="00A974FF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206C76B9" w14:textId="77777777" w:rsidR="00A33BA3" w:rsidRPr="00653175" w:rsidRDefault="00A33BA3" w:rsidP="00A974FF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3ABA5409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0D1BF69E" w14:textId="77777777" w:rsidR="00A33BA3" w:rsidRPr="00653175" w:rsidRDefault="003D0B1C" w:rsidP="00A974FF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  <w:gridSpan w:val="2"/>
            <w:vAlign w:val="center"/>
          </w:tcPr>
          <w:p w14:paraId="04D0C639" w14:textId="77777777" w:rsidR="00A33BA3" w:rsidRPr="00653175" w:rsidRDefault="00A33BA3" w:rsidP="00A974FF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58511C5F" w14:textId="77777777" w:rsidR="00A33BA3" w:rsidRPr="00653175" w:rsidRDefault="00A33BA3" w:rsidP="00A974FF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611EB5BC" w14:textId="77777777" w:rsidTr="003A1FED">
        <w:trPr>
          <w:trHeight w:val="255"/>
        </w:trPr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1936A9D9" w14:textId="77777777" w:rsidR="00977D3E" w:rsidRPr="00653175" w:rsidRDefault="00977D3E" w:rsidP="00A974FF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35F72852" w14:textId="77777777" w:rsidTr="003A1FED">
        <w:trPr>
          <w:trHeight w:val="510"/>
        </w:trPr>
        <w:tc>
          <w:tcPr>
            <w:tcW w:w="43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22EC735" w14:textId="77777777" w:rsidR="00A33BA3" w:rsidRPr="00653175" w:rsidRDefault="00681A24" w:rsidP="00B308EB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8</w:t>
            </w:r>
            <w:r w:rsidR="00A33BA3" w:rsidRPr="00653175">
              <w:rPr>
                <w:lang w:val="ro-RO"/>
              </w:rPr>
              <w:t>.</w:t>
            </w:r>
          </w:p>
        </w:tc>
        <w:tc>
          <w:tcPr>
            <w:tcW w:w="4566" w:type="pct"/>
            <w:gridSpan w:val="1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79D3B43" w14:textId="77777777" w:rsidR="00B308EB" w:rsidRPr="00653175" w:rsidRDefault="004405F4" w:rsidP="00B308EB">
            <w:pPr>
              <w:rPr>
                <w:lang w:val="ro-RO"/>
              </w:rPr>
            </w:pPr>
            <w:r>
              <w:rPr>
                <w:lang w:val="ro-RO"/>
              </w:rPr>
              <w:t>Cantitatea de calciu într-un pahar de lapte gras comparativ cu un pahar de lapte degresat este:</w:t>
            </w:r>
            <w:r w:rsidR="00A33BA3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A33BA3" w:rsidRPr="00653175">
              <w:rPr>
                <w:lang w:val="ro-RO"/>
              </w:rPr>
              <w:t>)</w:t>
            </w:r>
          </w:p>
        </w:tc>
      </w:tr>
      <w:tr w:rsidR="00A33BA3" w:rsidRPr="00653175" w14:paraId="2F158230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5D2A75B" w14:textId="77777777" w:rsidR="00A33BA3" w:rsidRPr="00653175" w:rsidRDefault="00BA4FB9" w:rsidP="00015F0A">
            <w:pPr>
              <w:rPr>
                <w:lang w:val="ro-RO"/>
              </w:rPr>
            </w:pPr>
            <w:r>
              <w:rPr>
                <w:lang w:val="ro-RO"/>
              </w:rPr>
              <w:t>Aproximativ</w:t>
            </w:r>
            <w:r w:rsidR="004405F4">
              <w:rPr>
                <w:lang w:val="ro-RO"/>
              </w:rPr>
              <w:t xml:space="preserve"> aceeași</w:t>
            </w:r>
          </w:p>
        </w:tc>
        <w:tc>
          <w:tcPr>
            <w:tcW w:w="646" w:type="pct"/>
            <w:gridSpan w:val="2"/>
            <w:vAlign w:val="center"/>
          </w:tcPr>
          <w:p w14:paraId="5D6B3888" w14:textId="77777777" w:rsidR="00A33BA3" w:rsidRPr="00653175" w:rsidRDefault="00C569D4" w:rsidP="00015F0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75649783" w14:textId="77777777" w:rsidR="00A33BA3" w:rsidRPr="00653175" w:rsidRDefault="00A33BA3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1D7DC034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730402E" w14:textId="77777777" w:rsidR="00A33BA3" w:rsidRPr="00653175" w:rsidRDefault="004405F4" w:rsidP="00015F0A">
            <w:pPr>
              <w:rPr>
                <w:lang w:val="ro-RO"/>
              </w:rPr>
            </w:pPr>
            <w:r>
              <w:rPr>
                <w:lang w:val="ro-RO"/>
              </w:rPr>
              <w:t>Mult mai mult</w:t>
            </w:r>
          </w:p>
        </w:tc>
        <w:tc>
          <w:tcPr>
            <w:tcW w:w="646" w:type="pct"/>
            <w:gridSpan w:val="2"/>
            <w:vAlign w:val="center"/>
          </w:tcPr>
          <w:p w14:paraId="411B0F42" w14:textId="77777777" w:rsidR="00A33BA3" w:rsidRPr="00653175" w:rsidRDefault="00A33BA3" w:rsidP="00015F0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46253C0E" w14:textId="77777777" w:rsidR="00A33BA3" w:rsidRPr="00653175" w:rsidRDefault="00A33BA3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48A29633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7C433991" w14:textId="77777777" w:rsidR="00A33BA3" w:rsidRPr="00653175" w:rsidRDefault="004405F4" w:rsidP="00015F0A">
            <w:pPr>
              <w:rPr>
                <w:lang w:val="ro-RO"/>
              </w:rPr>
            </w:pPr>
            <w:r>
              <w:rPr>
                <w:lang w:val="ro-RO"/>
              </w:rPr>
              <w:t>Mult mai puțin</w:t>
            </w:r>
          </w:p>
        </w:tc>
        <w:tc>
          <w:tcPr>
            <w:tcW w:w="646" w:type="pct"/>
            <w:gridSpan w:val="2"/>
            <w:vAlign w:val="center"/>
          </w:tcPr>
          <w:p w14:paraId="3A047619" w14:textId="77777777" w:rsidR="00A33BA3" w:rsidRPr="00653175" w:rsidRDefault="00A33BA3" w:rsidP="00015F0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583371D3" w14:textId="77777777" w:rsidR="00A33BA3" w:rsidRPr="00653175" w:rsidRDefault="00A33BA3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559497ED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2069079C" w14:textId="77777777" w:rsidR="00A33BA3" w:rsidRPr="00653175" w:rsidRDefault="003D0B1C" w:rsidP="00015F0A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  <w:gridSpan w:val="2"/>
            <w:vAlign w:val="center"/>
          </w:tcPr>
          <w:p w14:paraId="7855A06B" w14:textId="77777777" w:rsidR="00A33BA3" w:rsidRPr="00653175" w:rsidRDefault="00A33BA3" w:rsidP="00015F0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07F82448" w14:textId="77777777" w:rsidR="00A33BA3" w:rsidRPr="00653175" w:rsidRDefault="00A33BA3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37F83DE3" w14:textId="77777777" w:rsidTr="003A1FED">
        <w:trPr>
          <w:trHeight w:val="80"/>
        </w:trPr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40953AA9" w14:textId="77777777" w:rsidR="001F423A" w:rsidRPr="00653175" w:rsidRDefault="001F423A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1283B420" w14:textId="77777777" w:rsidTr="00744159">
        <w:trPr>
          <w:trHeight w:val="636"/>
        </w:trPr>
        <w:tc>
          <w:tcPr>
            <w:tcW w:w="43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96AF4CC" w14:textId="77777777" w:rsidR="00A33BA3" w:rsidRPr="00653175" w:rsidRDefault="00681A24" w:rsidP="00B308EB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9</w:t>
            </w:r>
            <w:r w:rsidR="00A33BA3" w:rsidRPr="00653175">
              <w:rPr>
                <w:lang w:val="ro-RO"/>
              </w:rPr>
              <w:t xml:space="preserve">. </w:t>
            </w:r>
          </w:p>
        </w:tc>
        <w:tc>
          <w:tcPr>
            <w:tcW w:w="4566" w:type="pct"/>
            <w:gridSpan w:val="12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73E0CF4" w14:textId="77777777" w:rsidR="00A33BA3" w:rsidRPr="00653175" w:rsidRDefault="004405F4" w:rsidP="004405F4">
            <w:pPr>
              <w:rPr>
                <w:lang w:val="ro-RO"/>
              </w:rPr>
            </w:pPr>
            <w:r>
              <w:rPr>
                <w:lang w:val="ro-RO"/>
              </w:rPr>
              <w:t>Care din următorii nutrienți are cele mai multe calorii pentru aceeași cantitate de aliment?</w:t>
            </w:r>
            <w:r w:rsidR="00A33BA3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A33BA3" w:rsidRPr="00653175">
              <w:rPr>
                <w:lang w:val="ro-RO"/>
              </w:rPr>
              <w:t>)</w:t>
            </w:r>
          </w:p>
        </w:tc>
      </w:tr>
      <w:tr w:rsidR="00A33BA3" w:rsidRPr="00653175" w14:paraId="7FB6B8B5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1A1EE0A" w14:textId="77777777" w:rsidR="00A33BA3" w:rsidRPr="00653175" w:rsidRDefault="004405F4" w:rsidP="00015F0A">
            <w:pPr>
              <w:rPr>
                <w:lang w:val="ro-RO"/>
              </w:rPr>
            </w:pPr>
            <w:r>
              <w:rPr>
                <w:lang w:val="ro-RO"/>
              </w:rPr>
              <w:t>Zahăr</w:t>
            </w:r>
          </w:p>
        </w:tc>
        <w:tc>
          <w:tcPr>
            <w:tcW w:w="646" w:type="pct"/>
            <w:gridSpan w:val="2"/>
            <w:vAlign w:val="center"/>
          </w:tcPr>
          <w:p w14:paraId="1C35DB3D" w14:textId="77777777" w:rsidR="00A33BA3" w:rsidRPr="00653175" w:rsidRDefault="00A33BA3" w:rsidP="00015F0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59287253" w14:textId="77777777" w:rsidR="00A33BA3" w:rsidRPr="00653175" w:rsidRDefault="00A33BA3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4583DD34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FD900CD" w14:textId="77777777" w:rsidR="00A33BA3" w:rsidRPr="00653175" w:rsidRDefault="0070064E" w:rsidP="007C7529">
            <w:pPr>
              <w:rPr>
                <w:lang w:val="ro-RO"/>
              </w:rPr>
            </w:pPr>
            <w:r>
              <w:rPr>
                <w:lang w:val="ro-RO"/>
              </w:rPr>
              <w:t>A</w:t>
            </w:r>
            <w:r w:rsidR="004405F4">
              <w:rPr>
                <w:lang w:val="ro-RO"/>
              </w:rPr>
              <w:t>midon</w:t>
            </w:r>
          </w:p>
        </w:tc>
        <w:tc>
          <w:tcPr>
            <w:tcW w:w="646" w:type="pct"/>
            <w:gridSpan w:val="2"/>
            <w:vAlign w:val="center"/>
          </w:tcPr>
          <w:p w14:paraId="6300747D" w14:textId="77777777" w:rsidR="00A33BA3" w:rsidRPr="00653175" w:rsidRDefault="00A33BA3" w:rsidP="00015F0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2381CC35" w14:textId="77777777" w:rsidR="00A33BA3" w:rsidRPr="00653175" w:rsidRDefault="00A33BA3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37127475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6EC9E676" w14:textId="77777777" w:rsidR="00A33BA3" w:rsidRPr="00653175" w:rsidRDefault="004405F4" w:rsidP="00015F0A">
            <w:pPr>
              <w:rPr>
                <w:lang w:val="ro-RO"/>
              </w:rPr>
            </w:pPr>
            <w:r>
              <w:rPr>
                <w:lang w:val="ro-RO"/>
              </w:rPr>
              <w:t>Fibre</w:t>
            </w:r>
          </w:p>
        </w:tc>
        <w:tc>
          <w:tcPr>
            <w:tcW w:w="646" w:type="pct"/>
            <w:gridSpan w:val="2"/>
            <w:vAlign w:val="center"/>
          </w:tcPr>
          <w:p w14:paraId="529B1D26" w14:textId="77777777" w:rsidR="00A33BA3" w:rsidRPr="00653175" w:rsidRDefault="00A33BA3" w:rsidP="00015F0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23BA2461" w14:textId="77777777" w:rsidR="00A33BA3" w:rsidRPr="00653175" w:rsidRDefault="00A33BA3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68D3201C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5A0A7076" w14:textId="77777777" w:rsidR="00A33BA3" w:rsidRPr="00653175" w:rsidRDefault="004405F4" w:rsidP="00015F0A">
            <w:pPr>
              <w:rPr>
                <w:lang w:val="ro-RO"/>
              </w:rPr>
            </w:pPr>
            <w:r>
              <w:rPr>
                <w:lang w:val="ro-RO"/>
              </w:rPr>
              <w:t>Grăsimi</w:t>
            </w:r>
          </w:p>
        </w:tc>
        <w:tc>
          <w:tcPr>
            <w:tcW w:w="646" w:type="pct"/>
            <w:gridSpan w:val="2"/>
            <w:vAlign w:val="center"/>
          </w:tcPr>
          <w:p w14:paraId="5D895567" w14:textId="77777777" w:rsidR="00A33BA3" w:rsidRPr="00653175" w:rsidRDefault="00C569D4" w:rsidP="00015F0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789E37E4" w14:textId="77777777" w:rsidR="00A33BA3" w:rsidRPr="00653175" w:rsidRDefault="00A33BA3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22611D15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0683BCCC" w14:textId="77777777" w:rsidR="00A33BA3" w:rsidRPr="00653175" w:rsidRDefault="003D0B1C" w:rsidP="00015F0A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  <w:gridSpan w:val="2"/>
            <w:vAlign w:val="center"/>
          </w:tcPr>
          <w:p w14:paraId="06EEA3CC" w14:textId="77777777" w:rsidR="00A33BA3" w:rsidRPr="00653175" w:rsidRDefault="00A33BA3" w:rsidP="00015F0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0C0E79BE" w14:textId="77777777" w:rsidR="00A33BA3" w:rsidRPr="00653175" w:rsidRDefault="00A33BA3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1E18F2D4" w14:textId="77777777" w:rsidTr="003A1FED">
        <w:trPr>
          <w:trHeight w:val="87"/>
        </w:trPr>
        <w:tc>
          <w:tcPr>
            <w:tcW w:w="5000" w:type="pct"/>
            <w:gridSpan w:val="15"/>
            <w:tcBorders>
              <w:left w:val="single" w:sz="4" w:space="0" w:color="auto"/>
              <w:right w:val="single" w:sz="4" w:space="0" w:color="auto"/>
            </w:tcBorders>
          </w:tcPr>
          <w:p w14:paraId="02A564CE" w14:textId="77777777" w:rsidR="00977D3E" w:rsidRPr="00653175" w:rsidRDefault="00977D3E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1EC30553" w14:textId="77777777" w:rsidTr="00744159">
        <w:trPr>
          <w:trHeight w:val="679"/>
        </w:trPr>
        <w:tc>
          <w:tcPr>
            <w:tcW w:w="43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286724" w14:textId="77777777" w:rsidR="00A33BA3" w:rsidRPr="00653175" w:rsidRDefault="00681A24" w:rsidP="00015F0A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10</w:t>
            </w:r>
            <w:r w:rsidR="00A33BA3" w:rsidRPr="00653175">
              <w:rPr>
                <w:lang w:val="ro-RO"/>
              </w:rPr>
              <w:t>.</w:t>
            </w:r>
          </w:p>
        </w:tc>
        <w:tc>
          <w:tcPr>
            <w:tcW w:w="4566" w:type="pct"/>
            <w:gridSpan w:val="1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099C6E" w14:textId="77777777" w:rsidR="00A33BA3" w:rsidRPr="00653175" w:rsidRDefault="004405F4" w:rsidP="004405F4">
            <w:pPr>
              <w:rPr>
                <w:lang w:val="ro-RO"/>
              </w:rPr>
            </w:pPr>
            <w:r>
              <w:rPr>
                <w:lang w:val="ro-RO"/>
              </w:rPr>
              <w:t>Comparativ cu alimente minim procesate, alimentele procesate au:</w:t>
            </w:r>
            <w:r w:rsidR="007C7529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7C7529" w:rsidRPr="00653175">
              <w:rPr>
                <w:lang w:val="ro-RO"/>
              </w:rPr>
              <w:t>)</w:t>
            </w:r>
          </w:p>
        </w:tc>
      </w:tr>
      <w:tr w:rsidR="00A33BA3" w:rsidRPr="00653175" w14:paraId="42E9CC67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3AB00111" w14:textId="77777777" w:rsidR="00A33BA3" w:rsidRPr="00653175" w:rsidRDefault="004405F4" w:rsidP="00015F0A">
            <w:pPr>
              <w:rPr>
                <w:lang w:val="ro-RO"/>
              </w:rPr>
            </w:pPr>
            <w:r>
              <w:rPr>
                <w:lang w:val="ro-RO"/>
              </w:rPr>
              <w:t>Mai multe calorii</w:t>
            </w:r>
          </w:p>
        </w:tc>
        <w:tc>
          <w:tcPr>
            <w:tcW w:w="646" w:type="pct"/>
            <w:gridSpan w:val="2"/>
            <w:vAlign w:val="center"/>
          </w:tcPr>
          <w:p w14:paraId="0D25C0B2" w14:textId="77777777" w:rsidR="00A33BA3" w:rsidRPr="00653175" w:rsidRDefault="00C569D4" w:rsidP="00015F0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7C5E2621" w14:textId="77777777" w:rsidR="00A33BA3" w:rsidRPr="00653175" w:rsidRDefault="00A33BA3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431FAF42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1E53748B" w14:textId="77777777" w:rsidR="00A33BA3" w:rsidRPr="00653175" w:rsidRDefault="004405F4" w:rsidP="00015F0A">
            <w:pPr>
              <w:rPr>
                <w:lang w:val="ro-RO"/>
              </w:rPr>
            </w:pPr>
            <w:r>
              <w:rPr>
                <w:lang w:val="ro-RO"/>
              </w:rPr>
              <w:t>Mai multe fibre</w:t>
            </w:r>
          </w:p>
        </w:tc>
        <w:tc>
          <w:tcPr>
            <w:tcW w:w="646" w:type="pct"/>
            <w:gridSpan w:val="2"/>
            <w:vAlign w:val="center"/>
          </w:tcPr>
          <w:p w14:paraId="02AACC45" w14:textId="77777777" w:rsidR="00A33BA3" w:rsidRPr="00653175" w:rsidRDefault="00A33BA3" w:rsidP="00015F0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6D6B2963" w14:textId="77777777" w:rsidR="00A33BA3" w:rsidRPr="00653175" w:rsidRDefault="00A33BA3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0E5524AA" w14:textId="77777777" w:rsidTr="00F17E72">
        <w:tc>
          <w:tcPr>
            <w:tcW w:w="2157" w:type="pct"/>
            <w:gridSpan w:val="6"/>
            <w:tcBorders>
              <w:left w:val="single" w:sz="4" w:space="0" w:color="auto"/>
            </w:tcBorders>
          </w:tcPr>
          <w:p w14:paraId="31933DEF" w14:textId="77777777" w:rsidR="00A33BA3" w:rsidRPr="00653175" w:rsidRDefault="004405F4" w:rsidP="00015F0A">
            <w:pPr>
              <w:rPr>
                <w:lang w:val="ro-RO"/>
              </w:rPr>
            </w:pPr>
            <w:r>
              <w:rPr>
                <w:lang w:val="ro-RO"/>
              </w:rPr>
              <w:t>Mai puțină sare</w:t>
            </w:r>
          </w:p>
        </w:tc>
        <w:tc>
          <w:tcPr>
            <w:tcW w:w="646" w:type="pct"/>
            <w:gridSpan w:val="2"/>
            <w:vAlign w:val="center"/>
          </w:tcPr>
          <w:p w14:paraId="78BBD42F" w14:textId="77777777" w:rsidR="00A33BA3" w:rsidRPr="00653175" w:rsidRDefault="00A33BA3" w:rsidP="00015F0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right w:val="single" w:sz="4" w:space="0" w:color="auto"/>
            </w:tcBorders>
          </w:tcPr>
          <w:p w14:paraId="58C81186" w14:textId="77777777" w:rsidR="00A33BA3" w:rsidRPr="00653175" w:rsidRDefault="00A33BA3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65ABCC2B" w14:textId="77777777" w:rsidTr="00F17E72">
        <w:tc>
          <w:tcPr>
            <w:tcW w:w="2157" w:type="pct"/>
            <w:gridSpan w:val="6"/>
            <w:tcBorders>
              <w:left w:val="single" w:sz="4" w:space="0" w:color="auto"/>
              <w:bottom w:val="single" w:sz="4" w:space="0" w:color="auto"/>
            </w:tcBorders>
          </w:tcPr>
          <w:p w14:paraId="736C3F35" w14:textId="77777777" w:rsidR="00A33BA3" w:rsidRPr="00653175" w:rsidRDefault="003D0B1C" w:rsidP="00015F0A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  <w:gridSpan w:val="2"/>
            <w:tcBorders>
              <w:bottom w:val="single" w:sz="4" w:space="0" w:color="auto"/>
            </w:tcBorders>
            <w:vAlign w:val="center"/>
          </w:tcPr>
          <w:p w14:paraId="1AC1CFF7" w14:textId="77777777" w:rsidR="00A33BA3" w:rsidRPr="00653175" w:rsidRDefault="00A33BA3" w:rsidP="00015F0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8" w:type="pct"/>
            <w:gridSpan w:val="7"/>
            <w:tcBorders>
              <w:bottom w:val="single" w:sz="4" w:space="0" w:color="auto"/>
              <w:right w:val="single" w:sz="4" w:space="0" w:color="auto"/>
            </w:tcBorders>
          </w:tcPr>
          <w:p w14:paraId="1853E603" w14:textId="77777777" w:rsidR="00A33BA3" w:rsidRPr="00653175" w:rsidRDefault="00A33BA3" w:rsidP="00015F0A">
            <w:pPr>
              <w:pStyle w:val="ListParagraph"/>
              <w:ind w:left="0"/>
              <w:rPr>
                <w:lang w:val="ro-RO"/>
              </w:rPr>
            </w:pPr>
          </w:p>
        </w:tc>
      </w:tr>
    </w:tbl>
    <w:p w14:paraId="0AC4679D" w14:textId="77777777" w:rsidR="001F423A" w:rsidRPr="00653175" w:rsidRDefault="001F423A">
      <w:pPr>
        <w:rPr>
          <w:lang w:val="ro-RO"/>
        </w:rPr>
      </w:pPr>
    </w:p>
    <w:tbl>
      <w:tblPr>
        <w:tblStyle w:val="TableGrid"/>
        <w:tblW w:w="50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9"/>
        <w:gridCol w:w="60"/>
        <w:gridCol w:w="75"/>
        <w:gridCol w:w="3129"/>
        <w:gridCol w:w="1175"/>
        <w:gridCol w:w="73"/>
        <w:gridCol w:w="1194"/>
        <w:gridCol w:w="1175"/>
        <w:gridCol w:w="1567"/>
      </w:tblGrid>
      <w:tr w:rsidR="00A33BA3" w:rsidRPr="00653175" w14:paraId="2602BA4E" w14:textId="77777777" w:rsidTr="00CB5D1B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C7AB48" w14:textId="77777777" w:rsidR="00A33BA3" w:rsidRPr="00653175" w:rsidRDefault="00A33BA3" w:rsidP="004405F4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b/>
                <w:lang w:val="ro-RO"/>
              </w:rPr>
              <w:t>Sec</w:t>
            </w:r>
            <w:r w:rsidR="004405F4">
              <w:rPr>
                <w:b/>
                <w:lang w:val="ro-RO"/>
              </w:rPr>
              <w:t>țiunea</w:t>
            </w:r>
            <w:r w:rsidRPr="00653175">
              <w:rPr>
                <w:b/>
                <w:lang w:val="ro-RO"/>
              </w:rPr>
              <w:t xml:space="preserve"> 3: </w:t>
            </w:r>
            <w:r w:rsidR="004405F4">
              <w:rPr>
                <w:b/>
                <w:lang w:val="ro-RO"/>
              </w:rPr>
              <w:t>Următorii câțiva pași sunt despre alegerea alimentelor</w:t>
            </w:r>
          </w:p>
        </w:tc>
      </w:tr>
      <w:tr w:rsidR="00A33BA3" w:rsidRPr="00653175" w14:paraId="374EEEC6" w14:textId="77777777" w:rsidTr="00F17E72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B2114F" w14:textId="77777777" w:rsidR="00977D3E" w:rsidRPr="00653175" w:rsidRDefault="00977D3E" w:rsidP="002E0E99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0F196DEF" w14:textId="77777777" w:rsidTr="00744159">
        <w:trPr>
          <w:trHeight w:val="635"/>
        </w:trPr>
        <w:tc>
          <w:tcPr>
            <w:tcW w:w="431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A2AEB0F" w14:textId="77777777" w:rsidR="00A33BA3" w:rsidRPr="00653175" w:rsidRDefault="00E378DA" w:rsidP="001F423A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1</w:t>
            </w:r>
            <w:r w:rsidR="00A33BA3" w:rsidRPr="00653175">
              <w:rPr>
                <w:lang w:val="ro-RO"/>
              </w:rPr>
              <w:t xml:space="preserve">. </w:t>
            </w:r>
          </w:p>
        </w:tc>
        <w:tc>
          <w:tcPr>
            <w:tcW w:w="4569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888315" w14:textId="77777777" w:rsidR="00A33BA3" w:rsidRPr="00653175" w:rsidRDefault="0049619C" w:rsidP="0049619C">
            <w:pPr>
              <w:rPr>
                <w:color w:val="000000" w:themeColor="text1"/>
                <w:lang w:val="ro-RO"/>
              </w:rPr>
            </w:pPr>
            <w:r>
              <w:rPr>
                <w:color w:val="000000" w:themeColor="text1"/>
                <w:lang w:val="ro-RO"/>
              </w:rPr>
              <w:t>Dacă o persoană ar vrea să cumpere iaurt de la supermarket, care ar avea cel mai puțin zahăr/îndulcitor?</w:t>
            </w:r>
            <w:r w:rsidR="00A33BA3" w:rsidRPr="00653175">
              <w:rPr>
                <w:color w:val="000000" w:themeColor="text1"/>
                <w:lang w:val="ro-RO"/>
              </w:rPr>
              <w:t>(</w:t>
            </w:r>
            <w:r w:rsidR="003D0B1C" w:rsidRPr="00653175">
              <w:rPr>
                <w:color w:val="000000" w:themeColor="text1"/>
                <w:lang w:val="ro-RO"/>
              </w:rPr>
              <w:t>bifați o casetă</w:t>
            </w:r>
            <w:r w:rsidR="00A33BA3" w:rsidRPr="00653175">
              <w:rPr>
                <w:color w:val="000000" w:themeColor="text1"/>
                <w:lang w:val="ro-RO"/>
              </w:rPr>
              <w:t>)</w:t>
            </w:r>
          </w:p>
        </w:tc>
      </w:tr>
      <w:tr w:rsidR="00A33BA3" w:rsidRPr="00653175" w14:paraId="08DB4C0B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5D9B313B" w14:textId="77777777" w:rsidR="00A33BA3" w:rsidRPr="00653175" w:rsidRDefault="00440868" w:rsidP="0049039A">
            <w:pPr>
              <w:rPr>
                <w:color w:val="000000" w:themeColor="text1"/>
                <w:lang w:val="ro-RO"/>
              </w:rPr>
            </w:pPr>
            <w:r>
              <w:rPr>
                <w:color w:val="000000" w:themeColor="text1"/>
                <w:lang w:val="ro-RO"/>
              </w:rPr>
              <w:t>Iaurt de cireșe cu 0% grăsime</w:t>
            </w:r>
          </w:p>
        </w:tc>
        <w:tc>
          <w:tcPr>
            <w:tcW w:w="686" w:type="pct"/>
            <w:gridSpan w:val="2"/>
            <w:vAlign w:val="center"/>
          </w:tcPr>
          <w:p w14:paraId="25BC823F" w14:textId="77777777" w:rsidR="00A33BA3" w:rsidRPr="00653175" w:rsidRDefault="00A33BA3" w:rsidP="0049039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63" w:type="pct"/>
            <w:gridSpan w:val="3"/>
            <w:tcBorders>
              <w:right w:val="single" w:sz="4" w:space="0" w:color="auto"/>
            </w:tcBorders>
          </w:tcPr>
          <w:p w14:paraId="4BDD6E3F" w14:textId="77777777" w:rsidR="00A33BA3" w:rsidRPr="00653175" w:rsidRDefault="00A33BA3" w:rsidP="0049039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5F7E0544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6000FDB6" w14:textId="77777777" w:rsidR="00A33BA3" w:rsidRPr="00653175" w:rsidRDefault="00440868" w:rsidP="0049039A">
            <w:pPr>
              <w:rPr>
                <w:color w:val="000000" w:themeColor="text1"/>
                <w:lang w:val="ro-RO"/>
              </w:rPr>
            </w:pPr>
            <w:r>
              <w:rPr>
                <w:color w:val="000000" w:themeColor="text1"/>
                <w:lang w:val="ro-RO"/>
              </w:rPr>
              <w:t>Iaurt natural</w:t>
            </w:r>
          </w:p>
        </w:tc>
        <w:tc>
          <w:tcPr>
            <w:tcW w:w="686" w:type="pct"/>
            <w:gridSpan w:val="2"/>
            <w:vAlign w:val="center"/>
          </w:tcPr>
          <w:p w14:paraId="21122668" w14:textId="77777777" w:rsidR="00A33BA3" w:rsidRPr="00653175" w:rsidRDefault="00C569D4" w:rsidP="0049039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63" w:type="pct"/>
            <w:gridSpan w:val="3"/>
            <w:tcBorders>
              <w:right w:val="single" w:sz="4" w:space="0" w:color="auto"/>
            </w:tcBorders>
          </w:tcPr>
          <w:p w14:paraId="50581DDA" w14:textId="77777777" w:rsidR="00A33BA3" w:rsidRPr="00653175" w:rsidRDefault="00A33BA3" w:rsidP="0049039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6401005F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009CF014" w14:textId="77777777" w:rsidR="00A33BA3" w:rsidRPr="00653175" w:rsidRDefault="00440868" w:rsidP="0049039A">
            <w:pPr>
              <w:rPr>
                <w:color w:val="000000" w:themeColor="text1"/>
                <w:lang w:val="ro-RO"/>
              </w:rPr>
            </w:pPr>
            <w:r>
              <w:rPr>
                <w:color w:val="000000" w:themeColor="text1"/>
                <w:lang w:val="ro-RO"/>
              </w:rPr>
              <w:t>Iaurt de fructe cremos</w:t>
            </w:r>
          </w:p>
        </w:tc>
        <w:tc>
          <w:tcPr>
            <w:tcW w:w="686" w:type="pct"/>
            <w:gridSpan w:val="2"/>
            <w:vAlign w:val="center"/>
          </w:tcPr>
          <w:p w14:paraId="1FB2D1BC" w14:textId="77777777" w:rsidR="00A33BA3" w:rsidRPr="00653175" w:rsidRDefault="00A33BA3" w:rsidP="0049039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63" w:type="pct"/>
            <w:gridSpan w:val="3"/>
            <w:tcBorders>
              <w:right w:val="single" w:sz="4" w:space="0" w:color="auto"/>
            </w:tcBorders>
          </w:tcPr>
          <w:p w14:paraId="2A24E20E" w14:textId="77777777" w:rsidR="00A33BA3" w:rsidRPr="00653175" w:rsidRDefault="00A33BA3" w:rsidP="0049039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5E6981D3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1578376F" w14:textId="77777777" w:rsidR="00A33BA3" w:rsidRPr="00653175" w:rsidRDefault="003D0B1C" w:rsidP="0049039A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86" w:type="pct"/>
            <w:gridSpan w:val="2"/>
            <w:vAlign w:val="center"/>
          </w:tcPr>
          <w:p w14:paraId="3FF3634F" w14:textId="77777777" w:rsidR="00A33BA3" w:rsidRPr="00653175" w:rsidRDefault="00A33BA3" w:rsidP="0049039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63" w:type="pct"/>
            <w:gridSpan w:val="3"/>
            <w:tcBorders>
              <w:right w:val="single" w:sz="4" w:space="0" w:color="auto"/>
            </w:tcBorders>
          </w:tcPr>
          <w:p w14:paraId="77359A33" w14:textId="77777777" w:rsidR="00A33BA3" w:rsidRPr="00653175" w:rsidRDefault="00A33BA3" w:rsidP="0049039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1F423A" w:rsidRPr="00653175" w14:paraId="13F4DCAF" w14:textId="77777777" w:rsidTr="00F17E72">
        <w:trPr>
          <w:trHeight w:val="363"/>
        </w:trPr>
        <w:tc>
          <w:tcPr>
            <w:tcW w:w="431" w:type="pct"/>
            <w:gridSpan w:val="3"/>
            <w:tcBorders>
              <w:left w:val="single" w:sz="4" w:space="0" w:color="auto"/>
            </w:tcBorders>
          </w:tcPr>
          <w:p w14:paraId="10A659B1" w14:textId="77777777" w:rsidR="00977D3E" w:rsidRPr="00653175" w:rsidRDefault="00977D3E" w:rsidP="001F423A">
            <w:pPr>
              <w:pStyle w:val="ListParagraph"/>
              <w:ind w:left="0"/>
              <w:rPr>
                <w:lang w:val="ro-RO"/>
              </w:rPr>
            </w:pPr>
          </w:p>
        </w:tc>
        <w:tc>
          <w:tcPr>
            <w:tcW w:w="4569" w:type="pct"/>
            <w:gridSpan w:val="6"/>
            <w:tcBorders>
              <w:right w:val="single" w:sz="4" w:space="0" w:color="auto"/>
            </w:tcBorders>
          </w:tcPr>
          <w:p w14:paraId="58CB8D34" w14:textId="77777777" w:rsidR="001F423A" w:rsidRPr="00653175" w:rsidRDefault="001F423A" w:rsidP="001F423A">
            <w:pPr>
              <w:rPr>
                <w:lang w:val="ro-RO"/>
              </w:rPr>
            </w:pPr>
          </w:p>
        </w:tc>
      </w:tr>
      <w:tr w:rsidR="00A33BA3" w:rsidRPr="00653175" w14:paraId="5E24456A" w14:textId="77777777" w:rsidTr="00744159">
        <w:trPr>
          <w:trHeight w:val="658"/>
        </w:trPr>
        <w:tc>
          <w:tcPr>
            <w:tcW w:w="431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3C2E26B" w14:textId="77777777" w:rsidR="00A33BA3" w:rsidRPr="00653175" w:rsidRDefault="00E378DA" w:rsidP="001F423A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2</w:t>
            </w:r>
            <w:r w:rsidR="00A33BA3" w:rsidRPr="00653175">
              <w:rPr>
                <w:lang w:val="ro-RO"/>
              </w:rPr>
              <w:t xml:space="preserve">. </w:t>
            </w:r>
          </w:p>
        </w:tc>
        <w:tc>
          <w:tcPr>
            <w:tcW w:w="4569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674E93A" w14:textId="77777777" w:rsidR="00A33BA3" w:rsidRPr="00653175" w:rsidRDefault="00440868" w:rsidP="00440868">
            <w:pPr>
              <w:rPr>
                <w:lang w:val="ro-RO"/>
              </w:rPr>
            </w:pPr>
            <w:r>
              <w:rPr>
                <w:lang w:val="ro-RO"/>
              </w:rPr>
              <w:t>Dacă o persoană ar vrea supă la un restauran</w:t>
            </w:r>
            <w:r w:rsidR="003A1FED">
              <w:rPr>
                <w:lang w:val="ro-RO"/>
              </w:rPr>
              <w:t>t</w:t>
            </w:r>
            <w:r>
              <w:rPr>
                <w:lang w:val="ro-RO"/>
              </w:rPr>
              <w:t xml:space="preserve">, care ar fi opțiunea cu </w:t>
            </w:r>
            <w:r w:rsidRPr="0070064E">
              <w:rPr>
                <w:lang w:val="ro-RO"/>
              </w:rPr>
              <w:t>cantitatea</w:t>
            </w:r>
            <w:r w:rsidR="0070064E" w:rsidRPr="0070064E">
              <w:rPr>
                <w:lang w:val="ro-RO"/>
              </w:rPr>
              <w:t xml:space="preserve"> </w:t>
            </w:r>
            <w:r w:rsidR="0070064E">
              <w:rPr>
                <w:lang w:val="ro-RO"/>
              </w:rPr>
              <w:t>cea mai mică de grăsimi</w:t>
            </w:r>
            <w:r>
              <w:rPr>
                <w:lang w:val="ro-RO"/>
              </w:rPr>
              <w:t xml:space="preserve">? </w:t>
            </w:r>
            <w:r w:rsidR="00A33BA3" w:rsidRPr="00653175">
              <w:rPr>
                <w:lang w:val="ro-RO"/>
              </w:rPr>
              <w:t>(</w:t>
            </w:r>
            <w:r w:rsidR="003D0B1C" w:rsidRPr="00653175">
              <w:rPr>
                <w:lang w:val="ro-RO"/>
              </w:rPr>
              <w:t>bifați o casetă</w:t>
            </w:r>
            <w:r w:rsidR="00A33BA3" w:rsidRPr="00653175">
              <w:rPr>
                <w:lang w:val="ro-RO"/>
              </w:rPr>
              <w:t>)</w:t>
            </w:r>
          </w:p>
        </w:tc>
      </w:tr>
      <w:tr w:rsidR="00A33BA3" w:rsidRPr="00653175" w14:paraId="43179DD3" w14:textId="77777777" w:rsidTr="00F17E72">
        <w:trPr>
          <w:trHeight w:val="816"/>
        </w:trPr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3087CA33" w14:textId="77777777" w:rsidR="00D138AB" w:rsidRPr="00653175" w:rsidRDefault="00440868" w:rsidP="00440868">
            <w:pPr>
              <w:rPr>
                <w:lang w:val="ro-RO"/>
              </w:rPr>
            </w:pPr>
            <w:r>
              <w:rPr>
                <w:lang w:val="ro-RO"/>
              </w:rPr>
              <w:t>Supă de ciuperci cu riso</w:t>
            </w:r>
            <w:r w:rsidR="0070064E">
              <w:rPr>
                <w:lang w:val="ro-RO"/>
              </w:rPr>
              <w:t>tto (ciuperci de câmp, ciuperci, orez</w:t>
            </w:r>
            <w:r>
              <w:rPr>
                <w:lang w:val="ro-RO"/>
              </w:rPr>
              <w:t>, unt, smântână, pătrunjel și piper negru măcinat)</w:t>
            </w:r>
          </w:p>
        </w:tc>
        <w:tc>
          <w:tcPr>
            <w:tcW w:w="646" w:type="pct"/>
          </w:tcPr>
          <w:p w14:paraId="6464E66F" w14:textId="77777777" w:rsidR="00A33BA3" w:rsidRPr="00653175" w:rsidRDefault="00A33BA3" w:rsidP="001F423A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0DE91D59" w14:textId="77777777" w:rsidR="00A33BA3" w:rsidRPr="00653175" w:rsidRDefault="00A33BA3" w:rsidP="0049039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5A601DEF" w14:textId="77777777" w:rsidTr="00F17E72">
        <w:trPr>
          <w:trHeight w:val="686"/>
        </w:trPr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7C0E6DDB" w14:textId="77777777" w:rsidR="00D138AB" w:rsidRPr="00440868" w:rsidRDefault="00515500" w:rsidP="00515500">
            <w:pPr>
              <w:rPr>
                <w:b/>
                <w:color w:val="FF0000"/>
                <w:lang w:val="ro-RO"/>
              </w:rPr>
            </w:pPr>
            <w:r>
              <w:rPr>
                <w:lang w:val="ro-RO"/>
              </w:rPr>
              <w:t>Supă de morcovi și dovleac plăcintar</w:t>
            </w:r>
            <w:r w:rsidR="00F66468">
              <w:rPr>
                <w:lang w:val="ro-RO"/>
              </w:rPr>
              <w:t xml:space="preserve"> </w:t>
            </w:r>
            <w:r>
              <w:rPr>
                <w:lang w:val="ro-RO"/>
              </w:rPr>
              <w:t>iute (</w:t>
            </w:r>
            <w:r w:rsidR="00440868" w:rsidRPr="00440868">
              <w:rPr>
                <w:lang w:val="ro-RO"/>
              </w:rPr>
              <w:t>morcovi,</w:t>
            </w:r>
            <w:r>
              <w:rPr>
                <w:lang w:val="ro-RO"/>
              </w:rPr>
              <w:t xml:space="preserve"> dovleac plăcintar</w:t>
            </w:r>
            <w:r w:rsidR="00A33BA3" w:rsidRPr="00440868">
              <w:rPr>
                <w:lang w:val="ro-RO"/>
              </w:rPr>
              <w:t xml:space="preserve">, </w:t>
            </w:r>
            <w:r w:rsidR="00440868" w:rsidRPr="00440868">
              <w:rPr>
                <w:lang w:val="ro-RO"/>
              </w:rPr>
              <w:t>cartofi dulci, chimen, ardei iute, semințe de coriandru și lămâie)</w:t>
            </w:r>
          </w:p>
        </w:tc>
        <w:tc>
          <w:tcPr>
            <w:tcW w:w="646" w:type="pct"/>
          </w:tcPr>
          <w:p w14:paraId="50997254" w14:textId="77777777" w:rsidR="00A33BA3" w:rsidRPr="00653175" w:rsidRDefault="00C569D4" w:rsidP="001F423A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29C3DF74" w14:textId="77777777" w:rsidR="00A33BA3" w:rsidRPr="00653175" w:rsidRDefault="00A33BA3" w:rsidP="0049039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082755A4" w14:textId="77777777" w:rsidTr="00F17E72">
        <w:trPr>
          <w:trHeight w:val="711"/>
        </w:trPr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34694DE4" w14:textId="77777777" w:rsidR="00D138AB" w:rsidRPr="00515500" w:rsidRDefault="00515500" w:rsidP="00351E99">
            <w:pPr>
              <w:rPr>
                <w:lang w:val="ro-RO"/>
              </w:rPr>
            </w:pPr>
            <w:r w:rsidRPr="00515500">
              <w:rPr>
                <w:lang w:val="ro-RO"/>
              </w:rPr>
              <w:t>Supă cremoasă de pui (pui</w:t>
            </w:r>
            <w:r w:rsidR="00A33BA3" w:rsidRPr="00515500">
              <w:rPr>
                <w:lang w:val="ro-RO"/>
              </w:rPr>
              <w:t>,</w:t>
            </w:r>
            <w:r w:rsidRPr="00515500">
              <w:rPr>
                <w:lang w:val="ro-RO"/>
              </w:rPr>
              <w:t xml:space="preserve"> ceapă, țelină, cartofi, usturoi, salvie, făină, smântână</w:t>
            </w:r>
            <w:r w:rsidR="00A33BA3" w:rsidRPr="00515500">
              <w:rPr>
                <w:lang w:val="ro-RO"/>
              </w:rPr>
              <w:t>)</w:t>
            </w:r>
          </w:p>
          <w:p w14:paraId="46DDE52A" w14:textId="77777777" w:rsidR="00440868" w:rsidRPr="00440868" w:rsidRDefault="00440868" w:rsidP="00440868">
            <w:pPr>
              <w:rPr>
                <w:b/>
                <w:color w:val="FF0000"/>
                <w:lang w:val="ro-RO"/>
              </w:rPr>
            </w:pPr>
          </w:p>
        </w:tc>
        <w:tc>
          <w:tcPr>
            <w:tcW w:w="646" w:type="pct"/>
          </w:tcPr>
          <w:p w14:paraId="49AD6515" w14:textId="77777777" w:rsidR="00A33BA3" w:rsidRPr="00653175" w:rsidRDefault="00A33BA3" w:rsidP="001F423A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1C0BB4E4" w14:textId="77777777" w:rsidR="00A33BA3" w:rsidRPr="00653175" w:rsidRDefault="00A33BA3" w:rsidP="0049039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02E7DF95" w14:textId="77777777" w:rsidTr="00F17E72">
        <w:trPr>
          <w:trHeight w:val="427"/>
        </w:trPr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680D1AA4" w14:textId="77777777" w:rsidR="00A33BA3" w:rsidRPr="00653175" w:rsidRDefault="003D0B1C" w:rsidP="001F423A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</w:tcPr>
          <w:p w14:paraId="59C3E9E8" w14:textId="77777777" w:rsidR="00A33BA3" w:rsidRPr="00653175" w:rsidRDefault="00A33BA3" w:rsidP="00351E99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4BF14B70" w14:textId="77777777" w:rsidR="00A33BA3" w:rsidRPr="00653175" w:rsidRDefault="00A33BA3" w:rsidP="0049039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02F789B8" w14:textId="77777777" w:rsidTr="00F17E72">
        <w:trPr>
          <w:trHeight w:val="351"/>
        </w:trPr>
        <w:tc>
          <w:tcPr>
            <w:tcW w:w="5000" w:type="pct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14790D15" w14:textId="77777777" w:rsidR="00977D3E" w:rsidRPr="00653175" w:rsidRDefault="00977D3E" w:rsidP="0049039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4C772AEE" w14:textId="77777777" w:rsidTr="00744159">
        <w:trPr>
          <w:trHeight w:val="712"/>
        </w:trPr>
        <w:tc>
          <w:tcPr>
            <w:tcW w:w="431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D6B0CF7" w14:textId="77777777" w:rsidR="00A33BA3" w:rsidRPr="00653175" w:rsidRDefault="00E378DA" w:rsidP="00351E99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3</w:t>
            </w:r>
            <w:r w:rsidR="00A33BA3" w:rsidRPr="00653175">
              <w:rPr>
                <w:lang w:val="ro-RO"/>
              </w:rPr>
              <w:t xml:space="preserve">. </w:t>
            </w:r>
          </w:p>
        </w:tc>
        <w:tc>
          <w:tcPr>
            <w:tcW w:w="4569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EDD579E" w14:textId="77777777" w:rsidR="00A33BA3" w:rsidRPr="00653175" w:rsidRDefault="00451263" w:rsidP="00451263">
            <w:pPr>
              <w:rPr>
                <w:lang w:val="ro-RO"/>
              </w:rPr>
            </w:pPr>
            <w:r>
              <w:rPr>
                <w:lang w:val="ro-RO"/>
              </w:rPr>
              <w:t>Care ar fi cea mai sănătoasă și echilibrată alegere pentru un fel principal într-un restaurant?</w:t>
            </w:r>
            <w:r w:rsidR="00A33BA3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A33BA3" w:rsidRPr="00653175">
              <w:rPr>
                <w:lang w:val="ro-RO"/>
              </w:rPr>
              <w:t>)</w:t>
            </w:r>
          </w:p>
        </w:tc>
      </w:tr>
      <w:tr w:rsidR="00A33BA3" w:rsidRPr="00653175" w14:paraId="1B5F644E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12B6C0D5" w14:textId="77777777" w:rsidR="00A33BA3" w:rsidRPr="00653175" w:rsidRDefault="00451263" w:rsidP="0045126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Friptură de curcan, cartofi piure și legume</w:t>
            </w:r>
          </w:p>
        </w:tc>
        <w:tc>
          <w:tcPr>
            <w:tcW w:w="646" w:type="pct"/>
            <w:vAlign w:val="center"/>
          </w:tcPr>
          <w:p w14:paraId="08107317" w14:textId="77777777" w:rsidR="00A33BA3" w:rsidRPr="00653175" w:rsidRDefault="00C569D4" w:rsidP="006A2B08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7A1BE64F" w14:textId="77777777" w:rsidR="00A33BA3" w:rsidRPr="00653175" w:rsidRDefault="00A33BA3" w:rsidP="006A2B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61743589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3597C4B3" w14:textId="77777777" w:rsidR="00A33BA3" w:rsidRPr="00653175" w:rsidRDefault="00F66468" w:rsidP="00F66468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Tocăniță de v</w:t>
            </w:r>
            <w:r w:rsidR="00451263">
              <w:rPr>
                <w:lang w:val="ro-RO"/>
              </w:rPr>
              <w:t xml:space="preserve">ită, </w:t>
            </w:r>
            <w:r w:rsidRPr="0070064E">
              <w:rPr>
                <w:lang w:val="ro-RO"/>
              </w:rPr>
              <w:t>brioșe sărate</w:t>
            </w:r>
            <w:r w:rsidR="00451263">
              <w:rPr>
                <w:lang w:val="ro-RO"/>
              </w:rPr>
              <w:t xml:space="preserve"> și cartofi copți</w:t>
            </w:r>
          </w:p>
        </w:tc>
        <w:tc>
          <w:tcPr>
            <w:tcW w:w="646" w:type="pct"/>
            <w:vAlign w:val="center"/>
          </w:tcPr>
          <w:p w14:paraId="1A61E1FE" w14:textId="77777777" w:rsidR="00A33BA3" w:rsidRPr="00653175" w:rsidRDefault="00A33BA3" w:rsidP="006A2B08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38279462" w14:textId="77777777" w:rsidR="00A33BA3" w:rsidRPr="00653175" w:rsidRDefault="00A33BA3" w:rsidP="006A2B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37A3A03E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4236C2FA" w14:textId="77777777" w:rsidR="00A33BA3" w:rsidRPr="00653175" w:rsidRDefault="00451263" w:rsidP="0045126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Pește și cartofi prăjiți servit cu mazăre boabe și sos tartar</w:t>
            </w:r>
          </w:p>
        </w:tc>
        <w:tc>
          <w:tcPr>
            <w:tcW w:w="646" w:type="pct"/>
            <w:vAlign w:val="center"/>
          </w:tcPr>
          <w:p w14:paraId="49E2D47A" w14:textId="77777777" w:rsidR="00A33BA3" w:rsidRPr="00653175" w:rsidRDefault="00A33BA3" w:rsidP="006A2B08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1DFE1621" w14:textId="77777777" w:rsidR="00A33BA3" w:rsidRPr="00653175" w:rsidRDefault="00A33BA3" w:rsidP="006A2B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190D76FC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1B474377" w14:textId="77777777" w:rsidR="00A33BA3" w:rsidRPr="00653175" w:rsidRDefault="003D0B1C" w:rsidP="006A2B08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  <w:vAlign w:val="center"/>
          </w:tcPr>
          <w:p w14:paraId="17F3F703" w14:textId="77777777" w:rsidR="00A33BA3" w:rsidRPr="00653175" w:rsidRDefault="00A33BA3" w:rsidP="006A2B08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0557EC36" w14:textId="77777777" w:rsidR="00A33BA3" w:rsidRPr="00653175" w:rsidRDefault="00A33BA3" w:rsidP="006A2B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18AC437A" w14:textId="77777777" w:rsidTr="00F17E72">
        <w:trPr>
          <w:trHeight w:val="378"/>
        </w:trPr>
        <w:tc>
          <w:tcPr>
            <w:tcW w:w="5000" w:type="pct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349A7132" w14:textId="77777777" w:rsidR="001F423A" w:rsidRPr="00653175" w:rsidRDefault="001F423A" w:rsidP="006A2B08">
            <w:pPr>
              <w:pStyle w:val="ListParagraph"/>
              <w:ind w:left="0"/>
              <w:rPr>
                <w:lang w:val="ro-RO"/>
              </w:rPr>
            </w:pPr>
          </w:p>
          <w:p w14:paraId="23F5683A" w14:textId="77777777" w:rsidR="00977D3E" w:rsidRPr="00653175" w:rsidRDefault="00977D3E" w:rsidP="006A2B08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0CF35862" w14:textId="77777777" w:rsidTr="00744159">
        <w:trPr>
          <w:trHeight w:val="539"/>
        </w:trPr>
        <w:tc>
          <w:tcPr>
            <w:tcW w:w="431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A560F6" w14:textId="77777777" w:rsidR="00A33BA3" w:rsidRPr="00653175" w:rsidRDefault="00E378DA" w:rsidP="004B5274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4</w:t>
            </w:r>
            <w:r w:rsidR="00A33BA3" w:rsidRPr="00653175">
              <w:rPr>
                <w:lang w:val="ro-RO"/>
              </w:rPr>
              <w:t>.</w:t>
            </w:r>
          </w:p>
        </w:tc>
        <w:tc>
          <w:tcPr>
            <w:tcW w:w="4569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857557" w14:textId="77777777" w:rsidR="00A33BA3" w:rsidRPr="00653175" w:rsidRDefault="00451263" w:rsidP="00451263">
            <w:pPr>
              <w:rPr>
                <w:lang w:val="ro-RO"/>
              </w:rPr>
            </w:pPr>
            <w:r>
              <w:rPr>
                <w:lang w:val="ro-RO"/>
              </w:rPr>
              <w:t>Care ar fi cel mai sănătos și echilibrat sandwich pentru prânz?</w:t>
            </w:r>
            <w:r w:rsidR="00A33BA3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A33BA3" w:rsidRPr="00653175">
              <w:rPr>
                <w:lang w:val="ro-RO"/>
              </w:rPr>
              <w:t>)</w:t>
            </w:r>
          </w:p>
        </w:tc>
      </w:tr>
      <w:tr w:rsidR="00A33BA3" w:rsidRPr="00653175" w14:paraId="6C8BBB5C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6E926FE8" w14:textId="77777777" w:rsidR="00A33BA3" w:rsidRPr="00653175" w:rsidRDefault="00451263" w:rsidP="0045126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rFonts w:cs="Arial"/>
                <w:shd w:val="clear" w:color="auto" w:fill="FFFFFF"/>
                <w:lang w:val="ro-RO"/>
              </w:rPr>
              <w:t>S</w:t>
            </w:r>
            <w:r w:rsidR="00A33BA3" w:rsidRPr="00653175">
              <w:rPr>
                <w:rFonts w:cs="Arial"/>
                <w:shd w:val="clear" w:color="auto" w:fill="FFFFFF"/>
                <w:lang w:val="ro-RO"/>
              </w:rPr>
              <w:t>andwich</w:t>
            </w:r>
            <w:r>
              <w:rPr>
                <w:rFonts w:cs="Arial"/>
                <w:shd w:val="clear" w:color="auto" w:fill="FFFFFF"/>
                <w:lang w:val="ro-RO"/>
              </w:rPr>
              <w:t xml:space="preserve"> cu șuncă + fructe</w:t>
            </w:r>
            <w:r w:rsidR="00A33BA3" w:rsidRPr="00653175">
              <w:rPr>
                <w:rFonts w:cs="Arial"/>
                <w:shd w:val="clear" w:color="auto" w:fill="FFFFFF"/>
                <w:lang w:val="ro-RO"/>
              </w:rPr>
              <w:t xml:space="preserve"> + </w:t>
            </w:r>
            <w:r>
              <w:rPr>
                <w:rFonts w:cs="Arial"/>
                <w:shd w:val="clear" w:color="auto" w:fill="FFFFFF"/>
                <w:lang w:val="ro-RO"/>
              </w:rPr>
              <w:t>brioșă cu afine</w:t>
            </w:r>
            <w:r w:rsidR="009B0B89" w:rsidRPr="00653175">
              <w:rPr>
                <w:rFonts w:cs="Arial"/>
                <w:shd w:val="clear" w:color="auto" w:fill="FFFFFF"/>
                <w:lang w:val="ro-RO"/>
              </w:rPr>
              <w:t xml:space="preserve"> + </w:t>
            </w:r>
            <w:r>
              <w:rPr>
                <w:rFonts w:cs="Arial"/>
                <w:shd w:val="clear" w:color="auto" w:fill="FFFFFF"/>
                <w:lang w:val="ro-RO"/>
              </w:rPr>
              <w:t>suc de fructe</w:t>
            </w:r>
          </w:p>
        </w:tc>
        <w:tc>
          <w:tcPr>
            <w:tcW w:w="646" w:type="pct"/>
            <w:vAlign w:val="center"/>
          </w:tcPr>
          <w:p w14:paraId="02DBFBFD" w14:textId="77777777" w:rsidR="00A33BA3" w:rsidRPr="00653175" w:rsidRDefault="00A33BA3" w:rsidP="004B5274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4C5ED12E" w14:textId="77777777" w:rsidR="00A33BA3" w:rsidRPr="00653175" w:rsidRDefault="00A33BA3" w:rsidP="004B527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4B96C8EB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479FAD9C" w14:textId="77777777" w:rsidR="00A33BA3" w:rsidRPr="00653175" w:rsidRDefault="00451263" w:rsidP="00451263">
            <w:pPr>
              <w:pStyle w:val="ListParagraph"/>
              <w:ind w:left="0"/>
              <w:rPr>
                <w:lang w:val="ro-RO"/>
              </w:rPr>
            </w:pPr>
            <w:r>
              <w:rPr>
                <w:rFonts w:cs="Arial"/>
                <w:shd w:val="clear" w:color="auto" w:fill="FFFFFF"/>
                <w:lang w:val="ro-RO"/>
              </w:rPr>
              <w:t>S</w:t>
            </w:r>
            <w:r w:rsidR="009B0B89" w:rsidRPr="00653175">
              <w:rPr>
                <w:rFonts w:cs="Arial"/>
                <w:shd w:val="clear" w:color="auto" w:fill="FFFFFF"/>
                <w:lang w:val="ro-RO"/>
              </w:rPr>
              <w:t>andwich</w:t>
            </w:r>
            <w:r>
              <w:rPr>
                <w:rFonts w:cs="Arial"/>
                <w:shd w:val="clear" w:color="auto" w:fill="FFFFFF"/>
                <w:lang w:val="ro-RO"/>
              </w:rPr>
              <w:t xml:space="preserve"> cu ton+ fructe</w:t>
            </w:r>
            <w:r w:rsidR="00A33BA3" w:rsidRPr="00653175">
              <w:rPr>
                <w:rFonts w:cs="Arial"/>
                <w:shd w:val="clear" w:color="auto" w:fill="FFFFFF"/>
                <w:lang w:val="ro-RO"/>
              </w:rPr>
              <w:t xml:space="preserve"> + </w:t>
            </w:r>
            <w:r>
              <w:rPr>
                <w:rFonts w:cs="Arial"/>
                <w:shd w:val="clear" w:color="auto" w:fill="FFFFFF"/>
                <w:lang w:val="ro-RO"/>
              </w:rPr>
              <w:t>iaurt degresat</w:t>
            </w:r>
            <w:r w:rsidR="009B0B89" w:rsidRPr="00653175">
              <w:rPr>
                <w:rFonts w:cs="Arial"/>
                <w:shd w:val="clear" w:color="auto" w:fill="FFFFFF"/>
                <w:lang w:val="ro-RO"/>
              </w:rPr>
              <w:t xml:space="preserve"> + </w:t>
            </w:r>
            <w:r>
              <w:rPr>
                <w:rFonts w:cs="Arial"/>
                <w:shd w:val="clear" w:color="auto" w:fill="FFFFFF"/>
                <w:lang w:val="ro-RO"/>
              </w:rPr>
              <w:t>apă</w:t>
            </w:r>
          </w:p>
        </w:tc>
        <w:tc>
          <w:tcPr>
            <w:tcW w:w="646" w:type="pct"/>
            <w:vAlign w:val="center"/>
          </w:tcPr>
          <w:p w14:paraId="53D416CF" w14:textId="77777777" w:rsidR="00A33BA3" w:rsidRPr="00653175" w:rsidRDefault="00C569D4" w:rsidP="004B5274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0A7BD493" w14:textId="77777777" w:rsidR="00A33BA3" w:rsidRPr="00653175" w:rsidRDefault="00A33BA3" w:rsidP="004B527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5A0646B5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72A6BE14" w14:textId="77777777" w:rsidR="00A33BA3" w:rsidRPr="00653175" w:rsidRDefault="00451263" w:rsidP="0045126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S</w:t>
            </w:r>
            <w:r w:rsidR="009B0B89" w:rsidRPr="00653175">
              <w:rPr>
                <w:lang w:val="ro-RO"/>
              </w:rPr>
              <w:t>andwic</w:t>
            </w:r>
            <w:r>
              <w:rPr>
                <w:lang w:val="ro-RO"/>
              </w:rPr>
              <w:t>h cu salată de ou</w:t>
            </w:r>
            <w:r w:rsidR="009B0B89" w:rsidRPr="00653175">
              <w:rPr>
                <w:lang w:val="ro-RO"/>
              </w:rPr>
              <w:t xml:space="preserve"> +</w:t>
            </w:r>
            <w:r>
              <w:rPr>
                <w:lang w:val="ro-RO"/>
              </w:rPr>
              <w:t xml:space="preserve"> </w:t>
            </w:r>
            <w:r w:rsidR="00F66468" w:rsidRPr="0070064E">
              <w:rPr>
                <w:lang w:val="ro-RO"/>
              </w:rPr>
              <w:t xml:space="preserve">o pună mică de </w:t>
            </w:r>
            <w:r w:rsidRPr="0070064E">
              <w:rPr>
                <w:lang w:val="ro-RO"/>
              </w:rPr>
              <w:t>chipsuri</w:t>
            </w:r>
            <w:r w:rsidR="00A33BA3" w:rsidRPr="00653175">
              <w:rPr>
                <w:lang w:val="ro-RO"/>
              </w:rPr>
              <w:t xml:space="preserve">+ </w:t>
            </w:r>
            <w:r>
              <w:rPr>
                <w:rFonts w:cs="Arial"/>
                <w:shd w:val="clear" w:color="auto" w:fill="FFFFFF"/>
                <w:lang w:val="ro-RO"/>
              </w:rPr>
              <w:t>iaurt degresat + apă</w:t>
            </w:r>
          </w:p>
        </w:tc>
        <w:tc>
          <w:tcPr>
            <w:tcW w:w="646" w:type="pct"/>
            <w:vAlign w:val="center"/>
          </w:tcPr>
          <w:p w14:paraId="01D6F5E3" w14:textId="77777777" w:rsidR="00A33BA3" w:rsidRPr="00653175" w:rsidRDefault="00A33BA3" w:rsidP="004B5274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2EA3B93E" w14:textId="77777777" w:rsidR="00A33BA3" w:rsidRPr="00653175" w:rsidRDefault="00A33BA3" w:rsidP="004B527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33BA3" w:rsidRPr="00653175" w14:paraId="41AA6225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3DD36DAA" w14:textId="77777777" w:rsidR="00A33BA3" w:rsidRPr="00653175" w:rsidRDefault="003D0B1C" w:rsidP="004B5274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  <w:vAlign w:val="center"/>
          </w:tcPr>
          <w:p w14:paraId="7322D96A" w14:textId="77777777" w:rsidR="00A33BA3" w:rsidRPr="00653175" w:rsidRDefault="00A33BA3" w:rsidP="004B5274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1AFB9C5D" w14:textId="77777777" w:rsidR="00A33BA3" w:rsidRPr="00653175" w:rsidRDefault="00A33BA3" w:rsidP="004B527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63C51301" w14:textId="77777777" w:rsidTr="00F17E72">
        <w:tc>
          <w:tcPr>
            <w:tcW w:w="5000" w:type="pct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4083EE6C" w14:textId="77777777" w:rsidR="00351E99" w:rsidRPr="00653175" w:rsidRDefault="00351E99" w:rsidP="004B5274">
            <w:pPr>
              <w:pStyle w:val="ListParagraph"/>
              <w:ind w:left="0"/>
              <w:rPr>
                <w:lang w:val="ro-RO"/>
              </w:rPr>
            </w:pPr>
          </w:p>
          <w:p w14:paraId="205E7BEE" w14:textId="77777777" w:rsidR="00351E99" w:rsidRPr="00653175" w:rsidRDefault="00351E99" w:rsidP="004B527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30175CB7" w14:textId="77777777" w:rsidTr="00744159">
        <w:trPr>
          <w:trHeight w:val="526"/>
        </w:trPr>
        <w:tc>
          <w:tcPr>
            <w:tcW w:w="431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76FA63" w14:textId="77777777" w:rsidR="009B0B89" w:rsidRPr="00653175" w:rsidRDefault="00E378DA" w:rsidP="001F423A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5</w:t>
            </w:r>
            <w:r w:rsidR="009B0B89" w:rsidRPr="00653175">
              <w:rPr>
                <w:lang w:val="ro-RO"/>
              </w:rPr>
              <w:t xml:space="preserve">. </w:t>
            </w:r>
          </w:p>
        </w:tc>
        <w:tc>
          <w:tcPr>
            <w:tcW w:w="4569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706674" w14:textId="77777777" w:rsidR="001F423A" w:rsidRPr="00653175" w:rsidRDefault="00451263" w:rsidP="0045126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 xml:space="preserve">Care dintre următoarele alimente ar fi cea mai sănătoasă variantă pentru </w:t>
            </w:r>
            <w:r w:rsidR="00DC6A55" w:rsidRPr="00DC6A55">
              <w:rPr>
                <w:color w:val="000000" w:themeColor="text1"/>
                <w:lang w:val="ro-RO"/>
              </w:rPr>
              <w:t>un desert</w:t>
            </w:r>
            <w:r w:rsidR="009B0B89" w:rsidRPr="00653175">
              <w:rPr>
                <w:lang w:val="ro-RO"/>
              </w:rPr>
              <w:t>? (</w:t>
            </w:r>
            <w:r w:rsidR="003D0B1C" w:rsidRPr="00653175">
              <w:rPr>
                <w:lang w:val="ro-RO"/>
              </w:rPr>
              <w:t>bifați o casetă</w:t>
            </w:r>
            <w:r w:rsidR="009B0B89" w:rsidRPr="00653175">
              <w:rPr>
                <w:lang w:val="ro-RO"/>
              </w:rPr>
              <w:t>)</w:t>
            </w:r>
          </w:p>
        </w:tc>
      </w:tr>
      <w:tr w:rsidR="009B0B89" w:rsidRPr="00653175" w14:paraId="000E03DE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0B4C9387" w14:textId="77777777" w:rsidR="009B0B89" w:rsidRPr="00653175" w:rsidRDefault="001D37EC" w:rsidP="004B5274">
            <w:pPr>
              <w:pStyle w:val="ListParagraph"/>
              <w:ind w:left="0"/>
              <w:rPr>
                <w:lang w:val="ro-RO"/>
              </w:rPr>
            </w:pPr>
            <w:r w:rsidRPr="0070064E">
              <w:rPr>
                <w:lang w:val="ro-RO"/>
              </w:rPr>
              <w:t>Sorbet</w:t>
            </w:r>
            <w:r>
              <w:rPr>
                <w:color w:val="FF0000"/>
                <w:lang w:val="ro-RO"/>
              </w:rPr>
              <w:t xml:space="preserve"> </w:t>
            </w:r>
            <w:r w:rsidR="00451263">
              <w:rPr>
                <w:lang w:val="ro-RO"/>
              </w:rPr>
              <w:t>de fructe de pădure</w:t>
            </w:r>
          </w:p>
        </w:tc>
        <w:tc>
          <w:tcPr>
            <w:tcW w:w="646" w:type="pct"/>
            <w:vAlign w:val="center"/>
          </w:tcPr>
          <w:p w14:paraId="13C45A9E" w14:textId="77777777" w:rsidR="009B0B89" w:rsidRPr="00653175" w:rsidRDefault="00C569D4" w:rsidP="004B5274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6ED51831" w14:textId="77777777" w:rsidR="009B0B89" w:rsidRPr="00653175" w:rsidRDefault="009B0B89" w:rsidP="004B527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406EF57A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34B71D10" w14:textId="77777777" w:rsidR="009B0B89" w:rsidRPr="00653175" w:rsidRDefault="00451263" w:rsidP="0045126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Plăcintă cu mere si mure</w:t>
            </w:r>
          </w:p>
        </w:tc>
        <w:tc>
          <w:tcPr>
            <w:tcW w:w="646" w:type="pct"/>
            <w:vAlign w:val="center"/>
          </w:tcPr>
          <w:p w14:paraId="6FE2B83E" w14:textId="77777777" w:rsidR="009B0B89" w:rsidRPr="00653175" w:rsidRDefault="009B0B89" w:rsidP="004B5274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67C30A4C" w14:textId="77777777" w:rsidR="009B0B89" w:rsidRPr="00653175" w:rsidRDefault="009B0B89" w:rsidP="004B527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635A36F0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7BCC2A6D" w14:textId="77777777" w:rsidR="009B0B89" w:rsidRPr="00653175" w:rsidRDefault="00451263" w:rsidP="004B5274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Cheesecake cu lămâie</w:t>
            </w:r>
          </w:p>
        </w:tc>
        <w:tc>
          <w:tcPr>
            <w:tcW w:w="646" w:type="pct"/>
            <w:vAlign w:val="center"/>
          </w:tcPr>
          <w:p w14:paraId="62848105" w14:textId="77777777" w:rsidR="009B0B89" w:rsidRPr="00653175" w:rsidRDefault="009B0B89" w:rsidP="004B5274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10568C8A" w14:textId="77777777" w:rsidR="009B0B89" w:rsidRPr="00653175" w:rsidRDefault="009B0B89" w:rsidP="004B527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5F5F7F37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16FA86DB" w14:textId="77777777" w:rsidR="009B0B89" w:rsidRPr="00653175" w:rsidRDefault="00451263" w:rsidP="0045126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Prăjitură cu morcovi și topping de cremă de brânză</w:t>
            </w:r>
          </w:p>
        </w:tc>
        <w:tc>
          <w:tcPr>
            <w:tcW w:w="646" w:type="pct"/>
            <w:vAlign w:val="center"/>
          </w:tcPr>
          <w:p w14:paraId="24144817" w14:textId="77777777" w:rsidR="009B0B89" w:rsidRPr="00653175" w:rsidRDefault="009B0B89" w:rsidP="004B5274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391E6D9A" w14:textId="77777777" w:rsidR="009B0B89" w:rsidRPr="00653175" w:rsidRDefault="009B0B89" w:rsidP="004B527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64B73F86" w14:textId="77777777" w:rsidTr="00F17E72">
        <w:tc>
          <w:tcPr>
            <w:tcW w:w="3493" w:type="pct"/>
            <w:gridSpan w:val="7"/>
            <w:tcBorders>
              <w:left w:val="single" w:sz="4" w:space="0" w:color="auto"/>
            </w:tcBorders>
          </w:tcPr>
          <w:p w14:paraId="6DA04BC0" w14:textId="77777777" w:rsidR="009B0B89" w:rsidRPr="00653175" w:rsidRDefault="003D0B1C" w:rsidP="004B5274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</w:tcPr>
          <w:p w14:paraId="3986FEBC" w14:textId="77777777" w:rsidR="009B0B89" w:rsidRPr="00653175" w:rsidRDefault="009B0B89" w:rsidP="004B5274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861" w:type="pct"/>
            <w:tcBorders>
              <w:right w:val="single" w:sz="4" w:space="0" w:color="auto"/>
            </w:tcBorders>
          </w:tcPr>
          <w:p w14:paraId="0AE7410D" w14:textId="77777777" w:rsidR="009B0B89" w:rsidRPr="00653175" w:rsidRDefault="009B0B89" w:rsidP="004B527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3CE7B246" w14:textId="77777777" w:rsidTr="00F17E72">
        <w:tc>
          <w:tcPr>
            <w:tcW w:w="5000" w:type="pct"/>
            <w:gridSpan w:val="9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CF389" w14:textId="77777777" w:rsidR="001F423A" w:rsidRPr="00653175" w:rsidRDefault="001F423A" w:rsidP="004B527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7475D0CD" w14:textId="77777777" w:rsidTr="00744159">
        <w:trPr>
          <w:trHeight w:val="661"/>
        </w:trPr>
        <w:tc>
          <w:tcPr>
            <w:tcW w:w="431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FAF09AA" w14:textId="77777777" w:rsidR="009B0B89" w:rsidRPr="00653175" w:rsidRDefault="00E378DA" w:rsidP="00A54E1F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lastRenderedPageBreak/>
              <w:t>6</w:t>
            </w:r>
            <w:r w:rsidR="009B0B89" w:rsidRPr="00653175">
              <w:rPr>
                <w:lang w:val="ro-RO"/>
              </w:rPr>
              <w:t>.</w:t>
            </w:r>
          </w:p>
        </w:tc>
        <w:tc>
          <w:tcPr>
            <w:tcW w:w="4569" w:type="pct"/>
            <w:gridSpan w:val="6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9127742" w14:textId="77777777" w:rsidR="009B0B89" w:rsidRPr="00653175" w:rsidRDefault="005E531C" w:rsidP="005E531C">
            <w:pPr>
              <w:rPr>
                <w:lang w:val="ro-RO"/>
              </w:rPr>
            </w:pPr>
            <w:r>
              <w:rPr>
                <w:lang w:val="ro-RO"/>
              </w:rPr>
              <w:t>Care dintre aceste combinații de legume într-o salată ar oferi cea mai mare varietate de vitamine și antioxidanți?</w:t>
            </w:r>
            <w:r w:rsidR="009B0B89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9B0B89" w:rsidRPr="00653175">
              <w:rPr>
                <w:lang w:val="ro-RO"/>
              </w:rPr>
              <w:t>)</w:t>
            </w:r>
          </w:p>
        </w:tc>
      </w:tr>
      <w:tr w:rsidR="009B0B89" w:rsidRPr="00653175" w14:paraId="72DF4948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66D840A8" w14:textId="77777777" w:rsidR="009B0B89" w:rsidRPr="00653175" w:rsidRDefault="005E531C" w:rsidP="005E531C">
            <w:pPr>
              <w:rPr>
                <w:lang w:val="ro-RO"/>
              </w:rPr>
            </w:pPr>
            <w:r>
              <w:rPr>
                <w:lang w:val="ro-RO"/>
              </w:rPr>
              <w:t>Salată verde, ardei verde și varză</w:t>
            </w:r>
          </w:p>
        </w:tc>
        <w:tc>
          <w:tcPr>
            <w:tcW w:w="646" w:type="pct"/>
            <w:vAlign w:val="center"/>
          </w:tcPr>
          <w:p w14:paraId="1135545C" w14:textId="77777777" w:rsidR="009B0B89" w:rsidRPr="00653175" w:rsidRDefault="009B0B89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45F21368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34111FC6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7B0B3A73" w14:textId="77777777" w:rsidR="009B0B89" w:rsidRPr="00653175" w:rsidRDefault="005E531C" w:rsidP="005E531C">
            <w:pPr>
              <w:rPr>
                <w:lang w:val="ro-RO"/>
              </w:rPr>
            </w:pPr>
            <w:r>
              <w:rPr>
                <w:lang w:val="ro-RO"/>
              </w:rPr>
              <w:t>Bro</w:t>
            </w:r>
            <w:r w:rsidR="009B0B89" w:rsidRPr="00653175">
              <w:rPr>
                <w:lang w:val="ro-RO"/>
              </w:rPr>
              <w:t xml:space="preserve">coli, </w:t>
            </w:r>
            <w:r>
              <w:rPr>
                <w:lang w:val="ro-RO"/>
              </w:rPr>
              <w:t>morcovi și roșii</w:t>
            </w:r>
          </w:p>
        </w:tc>
        <w:tc>
          <w:tcPr>
            <w:tcW w:w="646" w:type="pct"/>
            <w:vAlign w:val="center"/>
          </w:tcPr>
          <w:p w14:paraId="78CE522C" w14:textId="77777777" w:rsidR="009B0B89" w:rsidRPr="00653175" w:rsidRDefault="00C569D4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1E3360B1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5A4CB8AE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0FFCAE9F" w14:textId="77777777" w:rsidR="009B0B89" w:rsidRPr="00653175" w:rsidRDefault="005E531C" w:rsidP="005E531C">
            <w:pPr>
              <w:rPr>
                <w:lang w:val="ro-RO"/>
              </w:rPr>
            </w:pPr>
            <w:r>
              <w:rPr>
                <w:lang w:val="ro-RO"/>
              </w:rPr>
              <w:t>Ardei roșu, roșii și varză</w:t>
            </w:r>
          </w:p>
        </w:tc>
        <w:tc>
          <w:tcPr>
            <w:tcW w:w="646" w:type="pct"/>
            <w:vAlign w:val="center"/>
          </w:tcPr>
          <w:p w14:paraId="6BC3CC5F" w14:textId="77777777" w:rsidR="009B0B89" w:rsidRPr="00653175" w:rsidRDefault="009B0B89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518444B5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46C2B267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4C55DEC0" w14:textId="77777777" w:rsidR="009B0B89" w:rsidRPr="00653175" w:rsidRDefault="003D0B1C" w:rsidP="00EB4A13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  <w:vAlign w:val="center"/>
          </w:tcPr>
          <w:p w14:paraId="154F490A" w14:textId="77777777" w:rsidR="009B0B89" w:rsidRPr="00653175" w:rsidRDefault="009B0B89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1DB1BD95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74DC4B7E" w14:textId="77777777" w:rsidTr="00F17E72">
        <w:tc>
          <w:tcPr>
            <w:tcW w:w="5000" w:type="pct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3642F8E1" w14:textId="77777777" w:rsidR="009E6F5B" w:rsidRPr="00653175" w:rsidRDefault="009E6F5B" w:rsidP="00EB4A13">
            <w:pPr>
              <w:pStyle w:val="ListParagraph"/>
              <w:ind w:left="0"/>
              <w:rPr>
                <w:lang w:val="ro-RO"/>
              </w:rPr>
            </w:pPr>
          </w:p>
          <w:p w14:paraId="425292F3" w14:textId="77777777" w:rsidR="009E6F5B" w:rsidRPr="00653175" w:rsidRDefault="009E6F5B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12D01AF7" w14:textId="77777777" w:rsidTr="00744159">
        <w:trPr>
          <w:trHeight w:val="639"/>
        </w:trPr>
        <w:tc>
          <w:tcPr>
            <w:tcW w:w="390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2490B19" w14:textId="77777777" w:rsidR="009B0B89" w:rsidRPr="00653175" w:rsidRDefault="00E378DA" w:rsidP="00EB4A13">
            <w:pPr>
              <w:rPr>
                <w:lang w:val="ro-RO"/>
              </w:rPr>
            </w:pPr>
            <w:r w:rsidRPr="00653175">
              <w:rPr>
                <w:lang w:val="ro-RO"/>
              </w:rPr>
              <w:t>7</w:t>
            </w:r>
            <w:r w:rsidR="009B0B89" w:rsidRPr="00653175">
              <w:rPr>
                <w:lang w:val="ro-RO"/>
              </w:rPr>
              <w:t xml:space="preserve">. </w:t>
            </w:r>
          </w:p>
        </w:tc>
        <w:tc>
          <w:tcPr>
            <w:tcW w:w="4610" w:type="pct"/>
            <w:gridSpan w:val="7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73B8E56" w14:textId="77777777" w:rsidR="009B0B89" w:rsidRPr="00653175" w:rsidRDefault="005E531C" w:rsidP="005E531C">
            <w:pPr>
              <w:rPr>
                <w:lang w:val="ro-RO"/>
              </w:rPr>
            </w:pPr>
            <w:r>
              <w:rPr>
                <w:lang w:val="ro-RO"/>
              </w:rPr>
              <w:t>Dacă o persoană ar dori să-și reducă cantitatea de grăsimi în dietă, dar nu ar vrea să renunțe la cartofi prăjiți</w:t>
            </w:r>
            <w:r w:rsidR="001F2FD5">
              <w:rPr>
                <w:lang w:val="ro-RO"/>
              </w:rPr>
              <w:t>, care dintre aceste variante</w:t>
            </w:r>
            <w:r>
              <w:rPr>
                <w:lang w:val="ro-RO"/>
              </w:rPr>
              <w:t xml:space="preserve"> ar fi cea mai bună opțiune?</w:t>
            </w:r>
            <w:r w:rsidR="009B0B89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9B0B89" w:rsidRPr="00653175">
              <w:rPr>
                <w:lang w:val="ro-RO"/>
              </w:rPr>
              <w:t>)</w:t>
            </w:r>
          </w:p>
        </w:tc>
      </w:tr>
      <w:tr w:rsidR="009B0B89" w:rsidRPr="00653175" w14:paraId="4E5F7677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54A71F2A" w14:textId="77777777" w:rsidR="009B0B89" w:rsidRPr="00653175" w:rsidRDefault="005E531C" w:rsidP="005E531C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Cartofi prăjiți tăiați gros</w:t>
            </w:r>
          </w:p>
        </w:tc>
        <w:tc>
          <w:tcPr>
            <w:tcW w:w="646" w:type="pct"/>
            <w:vAlign w:val="center"/>
          </w:tcPr>
          <w:p w14:paraId="2A637942" w14:textId="77777777" w:rsidR="009B0B89" w:rsidRPr="00653175" w:rsidRDefault="00C569D4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452F9B23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2EA9660F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3F508A86" w14:textId="77777777" w:rsidR="009B0B89" w:rsidRPr="00653175" w:rsidRDefault="005E531C" w:rsidP="00EB4A13">
            <w:pPr>
              <w:rPr>
                <w:lang w:val="ro-RO"/>
              </w:rPr>
            </w:pPr>
            <w:r>
              <w:rPr>
                <w:lang w:val="ro-RO"/>
              </w:rPr>
              <w:t>Cartofi prăjiți tăiați subțire</w:t>
            </w:r>
          </w:p>
        </w:tc>
        <w:tc>
          <w:tcPr>
            <w:tcW w:w="646" w:type="pct"/>
            <w:vAlign w:val="center"/>
          </w:tcPr>
          <w:p w14:paraId="0FDF019C" w14:textId="77777777" w:rsidR="009B0B89" w:rsidRPr="00653175" w:rsidRDefault="009B0B89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794D89B9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6097F6FA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33BD1E00" w14:textId="77777777" w:rsidR="009B0B89" w:rsidRPr="00653175" w:rsidRDefault="005E531C" w:rsidP="009B0B89">
            <w:pPr>
              <w:rPr>
                <w:lang w:val="ro-RO"/>
              </w:rPr>
            </w:pPr>
            <w:r>
              <w:rPr>
                <w:lang w:val="ro-RO"/>
              </w:rPr>
              <w:t>Cartofi prăjiți tăiați ondulat</w:t>
            </w:r>
          </w:p>
        </w:tc>
        <w:tc>
          <w:tcPr>
            <w:tcW w:w="646" w:type="pct"/>
            <w:vAlign w:val="center"/>
          </w:tcPr>
          <w:p w14:paraId="7934A397" w14:textId="77777777" w:rsidR="009B0B89" w:rsidRPr="00653175" w:rsidRDefault="009B0B89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7374BD88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24E9A196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40EAB64D" w14:textId="77777777" w:rsidR="009B0B89" w:rsidRPr="00653175" w:rsidRDefault="003D0B1C" w:rsidP="00EB4A13">
            <w:pPr>
              <w:tabs>
                <w:tab w:val="left" w:pos="1134"/>
              </w:tabs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  <w:vAlign w:val="center"/>
          </w:tcPr>
          <w:p w14:paraId="07608DE1" w14:textId="77777777" w:rsidR="009B0B89" w:rsidRPr="00653175" w:rsidRDefault="009B0B89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1E2FA56A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24B8F682" w14:textId="77777777" w:rsidTr="00F17E72">
        <w:tc>
          <w:tcPr>
            <w:tcW w:w="5000" w:type="pct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31E8B54F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  <w:p w14:paraId="47806BEB" w14:textId="77777777" w:rsidR="00977D3E" w:rsidRPr="00653175" w:rsidRDefault="00977D3E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23006DB0" w14:textId="77777777" w:rsidTr="00744159">
        <w:trPr>
          <w:trHeight w:val="355"/>
        </w:trPr>
        <w:tc>
          <w:tcPr>
            <w:tcW w:w="357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6D58E6C" w14:textId="77777777" w:rsidR="009B0B89" w:rsidRPr="00653175" w:rsidRDefault="00E378DA" w:rsidP="00EB4A13">
            <w:pPr>
              <w:tabs>
                <w:tab w:val="left" w:pos="1134"/>
              </w:tabs>
              <w:rPr>
                <w:lang w:val="ro-RO"/>
              </w:rPr>
            </w:pPr>
            <w:r w:rsidRPr="00653175">
              <w:rPr>
                <w:lang w:val="ro-RO"/>
              </w:rPr>
              <w:t>8</w:t>
            </w:r>
            <w:r w:rsidR="009B0B89" w:rsidRPr="00653175">
              <w:rPr>
                <w:lang w:val="ro-RO"/>
              </w:rPr>
              <w:t>.</w:t>
            </w:r>
          </w:p>
        </w:tc>
        <w:tc>
          <w:tcPr>
            <w:tcW w:w="4643" w:type="pct"/>
            <w:gridSpan w:val="8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C5C417" w14:textId="77777777" w:rsidR="009B0B89" w:rsidRPr="00653175" w:rsidRDefault="005E531C" w:rsidP="00A54E1F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 xml:space="preserve">Un mod sănătos de a adăuga gust alimentelor fără a adăuga sare sau grăsimi în plus este a folosi: </w:t>
            </w:r>
            <w:r w:rsidR="009B0B89" w:rsidRPr="00653175">
              <w:rPr>
                <w:lang w:val="ro-RO"/>
              </w:rPr>
              <w:t>(</w:t>
            </w:r>
            <w:r w:rsidR="003D0B1C" w:rsidRPr="00653175">
              <w:rPr>
                <w:lang w:val="ro-RO"/>
              </w:rPr>
              <w:t>bifați o casetă</w:t>
            </w:r>
            <w:r w:rsidR="009B0B89" w:rsidRPr="00653175">
              <w:rPr>
                <w:lang w:val="ro-RO"/>
              </w:rPr>
              <w:t>)</w:t>
            </w:r>
          </w:p>
        </w:tc>
      </w:tr>
      <w:tr w:rsidR="009B0B89" w:rsidRPr="00653175" w14:paraId="51614960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627CCFC7" w14:textId="77777777" w:rsidR="009B0B89" w:rsidRPr="00653175" w:rsidRDefault="005E531C" w:rsidP="00EB4A1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rStyle w:val="apple-converted-space"/>
                <w:shd w:val="clear" w:color="auto" w:fill="FFFFFF"/>
              </w:rPr>
              <w:t>Lapte de cocos</w:t>
            </w:r>
          </w:p>
        </w:tc>
        <w:tc>
          <w:tcPr>
            <w:tcW w:w="646" w:type="pct"/>
            <w:vAlign w:val="center"/>
          </w:tcPr>
          <w:p w14:paraId="693BF323" w14:textId="77777777" w:rsidR="009B0B89" w:rsidRPr="00653175" w:rsidRDefault="009B0B89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3BEB6A7E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7B45DBCD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1C48CD68" w14:textId="77777777" w:rsidR="009B0B89" w:rsidRPr="00653175" w:rsidRDefault="005E531C" w:rsidP="00EB4A1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Plante aromate</w:t>
            </w:r>
          </w:p>
        </w:tc>
        <w:tc>
          <w:tcPr>
            <w:tcW w:w="646" w:type="pct"/>
            <w:vAlign w:val="center"/>
          </w:tcPr>
          <w:p w14:paraId="2FFCC6FB" w14:textId="77777777" w:rsidR="009B0B89" w:rsidRPr="00653175" w:rsidRDefault="00C569D4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0F6A4781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7603544F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420E53AA" w14:textId="77777777" w:rsidR="009B0B89" w:rsidRPr="00653175" w:rsidRDefault="005E531C" w:rsidP="00EB4A1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Sos de soia</w:t>
            </w:r>
          </w:p>
        </w:tc>
        <w:tc>
          <w:tcPr>
            <w:tcW w:w="646" w:type="pct"/>
            <w:vAlign w:val="center"/>
          </w:tcPr>
          <w:p w14:paraId="3AAC74E7" w14:textId="77777777" w:rsidR="009B0B89" w:rsidRPr="00653175" w:rsidRDefault="009B0B89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050D9B16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1D9E2565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78C6592D" w14:textId="77777777" w:rsidR="009B0B89" w:rsidRPr="00653175" w:rsidRDefault="003D0B1C" w:rsidP="00EB4A13">
            <w:pPr>
              <w:tabs>
                <w:tab w:val="left" w:pos="1134"/>
              </w:tabs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</w:tcPr>
          <w:p w14:paraId="6C580490" w14:textId="77777777" w:rsidR="009B0B89" w:rsidRPr="00653175" w:rsidRDefault="009B0B89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07B3F3D7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6A207CD2" w14:textId="77777777" w:rsidTr="00F17E72">
        <w:tc>
          <w:tcPr>
            <w:tcW w:w="5000" w:type="pct"/>
            <w:gridSpan w:val="9"/>
            <w:tcBorders>
              <w:left w:val="single" w:sz="4" w:space="0" w:color="auto"/>
              <w:right w:val="single" w:sz="4" w:space="0" w:color="auto"/>
            </w:tcBorders>
          </w:tcPr>
          <w:p w14:paraId="570D6690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  <w:p w14:paraId="3824781B" w14:textId="77777777" w:rsidR="00977D3E" w:rsidRPr="00653175" w:rsidRDefault="00977D3E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7E83EDC2" w14:textId="77777777" w:rsidTr="00744159">
        <w:trPr>
          <w:trHeight w:val="365"/>
        </w:trPr>
        <w:tc>
          <w:tcPr>
            <w:tcW w:w="357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7B617C65" w14:textId="77777777" w:rsidR="009B0B89" w:rsidRPr="00653175" w:rsidRDefault="00E378DA" w:rsidP="00EB4A13">
            <w:pPr>
              <w:tabs>
                <w:tab w:val="left" w:pos="1134"/>
              </w:tabs>
              <w:rPr>
                <w:lang w:val="ro-RO"/>
              </w:rPr>
            </w:pPr>
            <w:r w:rsidRPr="00653175">
              <w:rPr>
                <w:lang w:val="ro-RO"/>
              </w:rPr>
              <w:t>9</w:t>
            </w:r>
            <w:r w:rsidR="009B0B89" w:rsidRPr="00653175">
              <w:rPr>
                <w:lang w:val="ro-RO"/>
              </w:rPr>
              <w:t>.</w:t>
            </w:r>
          </w:p>
        </w:tc>
        <w:tc>
          <w:tcPr>
            <w:tcW w:w="4643" w:type="pct"/>
            <w:gridSpan w:val="8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5EE3569" w14:textId="77777777" w:rsidR="009B0B89" w:rsidRPr="00653175" w:rsidRDefault="00183067" w:rsidP="00183067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Care dintre următoarele metode de a găti necesită grăsime adăugată?</w:t>
            </w:r>
            <w:r w:rsidR="009B0B89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9B0B89" w:rsidRPr="00653175">
              <w:rPr>
                <w:lang w:val="ro-RO"/>
              </w:rPr>
              <w:t>)</w:t>
            </w:r>
          </w:p>
        </w:tc>
      </w:tr>
      <w:tr w:rsidR="009B0B89" w:rsidRPr="00653175" w14:paraId="2E82CA64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26452BE8" w14:textId="77777777" w:rsidR="009B0B89" w:rsidRPr="00653175" w:rsidRDefault="00183067" w:rsidP="00EB4A1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Gătit la grătar</w:t>
            </w:r>
          </w:p>
        </w:tc>
        <w:tc>
          <w:tcPr>
            <w:tcW w:w="646" w:type="pct"/>
            <w:vAlign w:val="center"/>
          </w:tcPr>
          <w:p w14:paraId="46B223A5" w14:textId="77777777" w:rsidR="009B0B89" w:rsidRPr="00653175" w:rsidRDefault="009B0B89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3B0E4BE8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626FFBC1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6A9B2043" w14:textId="77777777" w:rsidR="009B0B89" w:rsidRPr="00653175" w:rsidRDefault="00183067" w:rsidP="00EB4A1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Gătit la abur</w:t>
            </w:r>
          </w:p>
        </w:tc>
        <w:tc>
          <w:tcPr>
            <w:tcW w:w="646" w:type="pct"/>
            <w:vAlign w:val="center"/>
          </w:tcPr>
          <w:p w14:paraId="5C31A48C" w14:textId="77777777" w:rsidR="009B0B89" w:rsidRPr="00653175" w:rsidRDefault="009B0B89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77827283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7244E3BD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7D1A182A" w14:textId="77777777" w:rsidR="009B0B89" w:rsidRPr="00653175" w:rsidRDefault="00183067" w:rsidP="00EB4A1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Copt</w:t>
            </w:r>
          </w:p>
        </w:tc>
        <w:tc>
          <w:tcPr>
            <w:tcW w:w="646" w:type="pct"/>
            <w:vAlign w:val="center"/>
          </w:tcPr>
          <w:p w14:paraId="6D1E0987" w14:textId="77777777" w:rsidR="009B0B89" w:rsidRPr="00653175" w:rsidRDefault="009B0B89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34606D11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5F9DB66E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57E1BD33" w14:textId="77777777" w:rsidR="009B0B89" w:rsidRPr="00653175" w:rsidRDefault="009B0B89" w:rsidP="00882628">
            <w:pPr>
              <w:tabs>
                <w:tab w:val="left" w:pos="1134"/>
              </w:tabs>
              <w:rPr>
                <w:lang w:val="ro-RO"/>
              </w:rPr>
            </w:pPr>
            <w:r w:rsidRPr="00653175">
              <w:rPr>
                <w:lang w:val="ro-RO"/>
              </w:rPr>
              <w:t>S</w:t>
            </w:r>
            <w:r w:rsidR="00183067">
              <w:rPr>
                <w:lang w:val="ro-RO"/>
              </w:rPr>
              <w:t>ot</w:t>
            </w:r>
            <w:r w:rsidR="00882628">
              <w:rPr>
                <w:rFonts w:cstheme="minorHAnsi"/>
                <w:lang w:val="ro-RO"/>
              </w:rPr>
              <w:t>é</w:t>
            </w:r>
          </w:p>
        </w:tc>
        <w:tc>
          <w:tcPr>
            <w:tcW w:w="646" w:type="pct"/>
          </w:tcPr>
          <w:p w14:paraId="0A242AF7" w14:textId="77777777" w:rsidR="009B0B89" w:rsidRPr="00653175" w:rsidRDefault="00C569D4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28910C9D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9B0B89" w:rsidRPr="00653175" w14:paraId="791147D6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406C7A2B" w14:textId="77777777" w:rsidR="009B0B89" w:rsidRPr="00653175" w:rsidRDefault="003D0B1C" w:rsidP="00EB4A13">
            <w:pPr>
              <w:tabs>
                <w:tab w:val="left" w:pos="1134"/>
              </w:tabs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</w:tcPr>
          <w:p w14:paraId="1C97A627" w14:textId="77777777" w:rsidR="009B0B89" w:rsidRPr="00653175" w:rsidRDefault="009B0B89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00CDFA8B" w14:textId="77777777" w:rsidR="009B0B89" w:rsidRPr="00653175" w:rsidRDefault="009B0B89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351E99" w:rsidRPr="00653175" w14:paraId="79A06079" w14:textId="77777777" w:rsidTr="00F17E72">
        <w:tc>
          <w:tcPr>
            <w:tcW w:w="357" w:type="pct"/>
            <w:tcBorders>
              <w:left w:val="single" w:sz="4" w:space="0" w:color="auto"/>
            </w:tcBorders>
          </w:tcPr>
          <w:p w14:paraId="26FDD66E" w14:textId="77777777" w:rsidR="00351E99" w:rsidRPr="00653175" w:rsidRDefault="00351E99" w:rsidP="00EB4A13">
            <w:pPr>
              <w:tabs>
                <w:tab w:val="left" w:pos="1134"/>
              </w:tabs>
              <w:rPr>
                <w:lang w:val="ro-RO"/>
              </w:rPr>
            </w:pPr>
          </w:p>
        </w:tc>
        <w:tc>
          <w:tcPr>
            <w:tcW w:w="4643" w:type="pct"/>
            <w:gridSpan w:val="8"/>
            <w:tcBorders>
              <w:right w:val="single" w:sz="4" w:space="0" w:color="auto"/>
            </w:tcBorders>
          </w:tcPr>
          <w:p w14:paraId="7317F860" w14:textId="77777777" w:rsidR="00351E99" w:rsidRPr="00653175" w:rsidRDefault="00351E99" w:rsidP="00A54E1F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079997ED" w14:textId="77777777" w:rsidTr="00744159">
        <w:trPr>
          <w:trHeight w:val="666"/>
        </w:trPr>
        <w:tc>
          <w:tcPr>
            <w:tcW w:w="357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8A20DDA" w14:textId="77777777" w:rsidR="00A54E1F" w:rsidRPr="00653175" w:rsidRDefault="001F2FD5" w:rsidP="00EB4A1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10</w:t>
            </w:r>
            <w:r w:rsidR="00A54E1F" w:rsidRPr="00653175">
              <w:rPr>
                <w:lang w:val="ro-RO"/>
              </w:rPr>
              <w:t>.</w:t>
            </w:r>
          </w:p>
        </w:tc>
        <w:tc>
          <w:tcPr>
            <w:tcW w:w="4643" w:type="pct"/>
            <w:gridSpan w:val="8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BFA1C78" w14:textId="77777777" w:rsidR="00744159" w:rsidRPr="00653175" w:rsidRDefault="00A54E1F" w:rsidP="00A54E1F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“</w:t>
            </w:r>
            <w:r w:rsidR="00FB0C52" w:rsidRPr="00FB0C52">
              <w:rPr>
                <w:lang w:val="ro-RO"/>
              </w:rPr>
              <w:t>Alimentele ușoare</w:t>
            </w:r>
            <w:r w:rsidR="00FB0C52" w:rsidRPr="00653175">
              <w:rPr>
                <w:lang w:val="ro-RO"/>
              </w:rPr>
              <w:t>“</w:t>
            </w:r>
            <w:r w:rsidR="00FB0C52" w:rsidRPr="00FB0C52">
              <w:rPr>
                <w:lang w:val="ro-RO"/>
              </w:rPr>
              <w:t xml:space="preserve"> </w:t>
            </w:r>
            <w:r w:rsidR="00384416">
              <w:rPr>
                <w:lang w:val="ro-RO"/>
              </w:rPr>
              <w:t xml:space="preserve">sau </w:t>
            </w:r>
            <w:r w:rsidR="00384416" w:rsidRPr="001F2FD5">
              <w:rPr>
                <w:lang w:val="ro-RO"/>
              </w:rPr>
              <w:t xml:space="preserve">light </w:t>
            </w:r>
            <w:r w:rsidR="00FB0C52" w:rsidRPr="00FB0C52">
              <w:rPr>
                <w:lang w:val="ro-RO"/>
              </w:rPr>
              <w:t>(sau alimentele dietetice) sunt mereu opțiuni bune, deoarece au un conținut redus de calorii.</w:t>
            </w:r>
          </w:p>
          <w:p w14:paraId="6522EAE1" w14:textId="77777777" w:rsidR="00A54E1F" w:rsidRPr="00653175" w:rsidRDefault="00A54E1F" w:rsidP="00A54E1F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(</w:t>
            </w:r>
            <w:r w:rsidR="003D0B1C" w:rsidRPr="00653175">
              <w:rPr>
                <w:lang w:val="ro-RO"/>
              </w:rPr>
              <w:t>bifați o casetă</w:t>
            </w:r>
            <w:r w:rsidRPr="00653175">
              <w:rPr>
                <w:lang w:val="ro-RO"/>
              </w:rPr>
              <w:t>)</w:t>
            </w:r>
          </w:p>
        </w:tc>
      </w:tr>
      <w:tr w:rsidR="00A54E1F" w:rsidRPr="00653175" w14:paraId="3C0721EE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2A661EF0" w14:textId="77777777" w:rsidR="00A54E1F" w:rsidRPr="00653175" w:rsidRDefault="004405F4" w:rsidP="00EB4A1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Sunt de acord</w:t>
            </w:r>
          </w:p>
        </w:tc>
        <w:tc>
          <w:tcPr>
            <w:tcW w:w="646" w:type="pct"/>
            <w:vAlign w:val="center"/>
          </w:tcPr>
          <w:p w14:paraId="2ABDADBD" w14:textId="77777777" w:rsidR="00A54E1F" w:rsidRPr="00653175" w:rsidRDefault="00A54E1F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49BEE940" w14:textId="77777777" w:rsidR="00A54E1F" w:rsidRPr="00653175" w:rsidRDefault="00A54E1F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09A864A7" w14:textId="77777777" w:rsidTr="00744159">
        <w:tc>
          <w:tcPr>
            <w:tcW w:w="2151" w:type="pct"/>
            <w:gridSpan w:val="4"/>
            <w:tcBorders>
              <w:left w:val="single" w:sz="4" w:space="0" w:color="auto"/>
            </w:tcBorders>
          </w:tcPr>
          <w:p w14:paraId="78AD6D97" w14:textId="77777777" w:rsidR="00A54E1F" w:rsidRPr="00653175" w:rsidRDefault="004405F4" w:rsidP="00EB4A1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Nu sunt de acord</w:t>
            </w:r>
          </w:p>
        </w:tc>
        <w:tc>
          <w:tcPr>
            <w:tcW w:w="646" w:type="pct"/>
            <w:vAlign w:val="center"/>
          </w:tcPr>
          <w:p w14:paraId="30523AA9" w14:textId="77777777" w:rsidR="00A54E1F" w:rsidRPr="00653175" w:rsidRDefault="00C569D4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203" w:type="pct"/>
            <w:gridSpan w:val="4"/>
            <w:tcBorders>
              <w:right w:val="single" w:sz="4" w:space="0" w:color="auto"/>
            </w:tcBorders>
          </w:tcPr>
          <w:p w14:paraId="5DA12229" w14:textId="77777777" w:rsidR="00A54E1F" w:rsidRPr="00653175" w:rsidRDefault="00A54E1F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72ABB92C" w14:textId="77777777" w:rsidTr="00557155">
        <w:tc>
          <w:tcPr>
            <w:tcW w:w="2151" w:type="pct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1C2A0169" w14:textId="77777777" w:rsidR="00A54E1F" w:rsidRPr="00653175" w:rsidRDefault="003D0B1C" w:rsidP="00EB4A13">
            <w:pPr>
              <w:tabs>
                <w:tab w:val="left" w:pos="1134"/>
              </w:tabs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  <w:p w14:paraId="1284C91A" w14:textId="77777777" w:rsidR="00557155" w:rsidRPr="00653175" w:rsidRDefault="00557155" w:rsidP="00EB4A13">
            <w:pPr>
              <w:tabs>
                <w:tab w:val="left" w:pos="1134"/>
              </w:tabs>
              <w:rPr>
                <w:lang w:val="ro-RO"/>
              </w:rPr>
            </w:pPr>
          </w:p>
        </w:tc>
        <w:tc>
          <w:tcPr>
            <w:tcW w:w="646" w:type="pct"/>
            <w:tcBorders>
              <w:bottom w:val="single" w:sz="4" w:space="0" w:color="auto"/>
            </w:tcBorders>
            <w:vAlign w:val="center"/>
          </w:tcPr>
          <w:p w14:paraId="0B23A784" w14:textId="77777777" w:rsidR="00A54E1F" w:rsidRPr="00653175" w:rsidRDefault="00A54E1F" w:rsidP="00EB4A1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71DE27DA" w14:textId="77777777" w:rsidR="00A54E1F" w:rsidRPr="00653175" w:rsidRDefault="00A54E1F" w:rsidP="00EB4A13">
            <w:pPr>
              <w:pStyle w:val="ListParagraph"/>
              <w:ind w:left="0"/>
              <w:rPr>
                <w:lang w:val="ro-RO"/>
              </w:rPr>
            </w:pPr>
          </w:p>
        </w:tc>
      </w:tr>
    </w:tbl>
    <w:p w14:paraId="40EBCB3D" w14:textId="77777777" w:rsidR="00557155" w:rsidRPr="00653175" w:rsidRDefault="00557155">
      <w:pPr>
        <w:rPr>
          <w:b/>
          <w:lang w:val="ro-RO"/>
        </w:rPr>
      </w:pPr>
      <w:r w:rsidRPr="00653175">
        <w:rPr>
          <w:b/>
          <w:lang w:val="ro-RO"/>
        </w:rPr>
        <w:br w:type="page"/>
      </w:r>
    </w:p>
    <w:tbl>
      <w:tblPr>
        <w:tblStyle w:val="TableGrid"/>
        <w:tblW w:w="50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6"/>
        <w:gridCol w:w="18"/>
        <w:gridCol w:w="3220"/>
        <w:gridCol w:w="1175"/>
        <w:gridCol w:w="4008"/>
      </w:tblGrid>
      <w:tr w:rsidR="00557155" w:rsidRPr="00653175" w14:paraId="39213647" w14:textId="77777777" w:rsidTr="00D06C5A">
        <w:trPr>
          <w:trHeight w:val="771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E0BF8C" w14:textId="77777777" w:rsidR="00557155" w:rsidRPr="00653175" w:rsidRDefault="004405F4" w:rsidP="004405F4">
            <w:pPr>
              <w:rPr>
                <w:lang w:val="ro-RO"/>
              </w:rPr>
            </w:pPr>
            <w:r>
              <w:rPr>
                <w:lang w:val="ro-RO"/>
              </w:rPr>
              <w:lastRenderedPageBreak/>
              <w:t>Următoarele întrebări sunt legate de etichetele alimentare</w:t>
            </w:r>
            <w:r w:rsidR="00557155" w:rsidRPr="00653175">
              <w:rPr>
                <w:lang w:val="ro-RO"/>
              </w:rPr>
              <w:t>:</w:t>
            </w:r>
          </w:p>
        </w:tc>
      </w:tr>
      <w:tr w:rsidR="00A54E1F" w:rsidRPr="00653175" w14:paraId="6696715D" w14:textId="77777777" w:rsidTr="00D06C5A">
        <w:trPr>
          <w:trHeight w:val="4959"/>
        </w:trPr>
        <w:tc>
          <w:tcPr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4A2C0228" w14:textId="77777777" w:rsidR="00A54E1F" w:rsidRPr="00653175" w:rsidRDefault="00A54E1F" w:rsidP="00D344F2">
            <w:pPr>
              <w:rPr>
                <w:lang w:val="ro-RO"/>
              </w:rPr>
            </w:pPr>
          </w:p>
          <w:p w14:paraId="155B937F" w14:textId="77777777" w:rsidR="00661A68" w:rsidRPr="00653175" w:rsidRDefault="00661A68" w:rsidP="00943E1B">
            <w:pPr>
              <w:rPr>
                <w:lang w:val="ro-RO"/>
              </w:rPr>
            </w:pPr>
          </w:p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4644"/>
              <w:gridCol w:w="4644"/>
            </w:tblGrid>
            <w:tr w:rsidR="006C373C" w14:paraId="5726BA68" w14:textId="77777777" w:rsidTr="00A174B3">
              <w:tc>
                <w:tcPr>
                  <w:tcW w:w="4644" w:type="dxa"/>
                </w:tcPr>
                <w:p w14:paraId="7536363E" w14:textId="77777777" w:rsidR="006C373C" w:rsidRDefault="006C373C" w:rsidP="00A174B3">
                  <w:r>
                    <w:t>PRODUSUL 1</w:t>
                  </w:r>
                </w:p>
                <w:p w14:paraId="3BCBD0D3" w14:textId="77777777" w:rsidR="006C373C" w:rsidRDefault="006C373C" w:rsidP="00A174B3"/>
                <w:p w14:paraId="15170280" w14:textId="77777777" w:rsidR="006C373C" w:rsidRDefault="006C373C" w:rsidP="00A174B3">
                  <w:r>
                    <w:t>BRÂNZĂ TOPITĂ CU ȘUNCĂ</w:t>
                  </w:r>
                </w:p>
                <w:p w14:paraId="2EC7A5CB" w14:textId="77777777" w:rsidR="006C373C" w:rsidRDefault="006C373C" w:rsidP="00A174B3">
                  <w:r>
                    <w:t>Valori nutriționale la 100g de produs:</w:t>
                  </w:r>
                </w:p>
                <w:p w14:paraId="3C30268D" w14:textId="77777777" w:rsidR="006C373C" w:rsidRDefault="006C373C" w:rsidP="00A174B3">
                  <w:r>
                    <w:t>Energie – 1148kj / 277 kcal</w:t>
                  </w:r>
                </w:p>
                <w:p w14:paraId="1E43C5D8" w14:textId="77777777" w:rsidR="006C373C" w:rsidRDefault="006C373C" w:rsidP="00A174B3">
                  <w:r>
                    <w:t>Lipide 24,6</w:t>
                  </w:r>
                </w:p>
                <w:p w14:paraId="2909A20C" w14:textId="77777777" w:rsidR="006C373C" w:rsidRDefault="006C373C" w:rsidP="00A174B3">
                  <w:pPr>
                    <w:ind w:left="708"/>
                  </w:pPr>
                  <w:r>
                    <w:t>din care grăsimi saturate 16g</w:t>
                  </w:r>
                </w:p>
                <w:p w14:paraId="719A7123" w14:textId="77777777" w:rsidR="006C373C" w:rsidRDefault="006C373C" w:rsidP="00A174B3">
                  <w:r>
                    <w:t>Glucide 5,5g</w:t>
                  </w:r>
                </w:p>
                <w:p w14:paraId="4CF33031" w14:textId="77777777" w:rsidR="006C373C" w:rsidRDefault="006C373C" w:rsidP="00A174B3">
                  <w:pPr>
                    <w:ind w:left="708"/>
                  </w:pPr>
                  <w:r>
                    <w:t>din care zahăr 5g</w:t>
                  </w:r>
                </w:p>
                <w:p w14:paraId="288CB7F8" w14:textId="77777777" w:rsidR="006C373C" w:rsidRDefault="006C373C" w:rsidP="00A174B3">
                  <w:r>
                    <w:t>Proteine 8,5g</w:t>
                  </w:r>
                </w:p>
                <w:p w14:paraId="397A7BB6" w14:textId="77777777" w:rsidR="006C373C" w:rsidRDefault="006C373C" w:rsidP="00A174B3">
                  <w:r>
                    <w:t>Fibre 0g</w:t>
                  </w:r>
                </w:p>
                <w:p w14:paraId="2AE8CE0F" w14:textId="77777777" w:rsidR="006C373C" w:rsidRDefault="006C373C" w:rsidP="00A174B3">
                  <w:r>
                    <w:t>Sare 2g</w:t>
                  </w:r>
                </w:p>
              </w:tc>
              <w:tc>
                <w:tcPr>
                  <w:tcW w:w="4644" w:type="dxa"/>
                </w:tcPr>
                <w:p w14:paraId="4035E03A" w14:textId="77777777" w:rsidR="006C373C" w:rsidRDefault="006C373C" w:rsidP="00A174B3">
                  <w:r>
                    <w:t>PRODUSUL 2</w:t>
                  </w:r>
                </w:p>
                <w:p w14:paraId="6DE7F58C" w14:textId="77777777" w:rsidR="006C373C" w:rsidRDefault="006C373C" w:rsidP="00A174B3"/>
                <w:p w14:paraId="76C3EBF3" w14:textId="77777777" w:rsidR="006C373C" w:rsidRDefault="006C373C" w:rsidP="00A174B3">
                  <w:r>
                    <w:t>BRÂNZĂ TOPITĂ CU SMÂNTÂNĂ</w:t>
                  </w:r>
                </w:p>
                <w:p w14:paraId="553FBF4A" w14:textId="77777777" w:rsidR="006C373C" w:rsidRDefault="006C373C" w:rsidP="00A174B3">
                  <w:r>
                    <w:t>Valori nutriționale la 100g de produs:</w:t>
                  </w:r>
                </w:p>
                <w:p w14:paraId="099A5706" w14:textId="77777777" w:rsidR="006C373C" w:rsidRDefault="006C373C" w:rsidP="00A174B3">
                  <w:r>
                    <w:t>Energie  849kj / 205 kcal</w:t>
                  </w:r>
                </w:p>
                <w:p w14:paraId="01092C31" w14:textId="77777777" w:rsidR="006C373C" w:rsidRDefault="006C373C" w:rsidP="00A174B3">
                  <w:r>
                    <w:t>Lipide 16,5</w:t>
                  </w:r>
                </w:p>
                <w:p w14:paraId="57F11151" w14:textId="77777777" w:rsidR="006C373C" w:rsidRDefault="006C373C" w:rsidP="00A174B3">
                  <w:pPr>
                    <w:ind w:left="708"/>
                  </w:pPr>
                  <w:r>
                    <w:t>din care grăsimi saturate 10,9g</w:t>
                  </w:r>
                </w:p>
                <w:p w14:paraId="56322F23" w14:textId="77777777" w:rsidR="006C373C" w:rsidRDefault="006C373C" w:rsidP="00A174B3">
                  <w:r>
                    <w:t>Glucide 5g</w:t>
                  </w:r>
                </w:p>
                <w:p w14:paraId="5E47276E" w14:textId="77777777" w:rsidR="006C373C" w:rsidRDefault="006C373C" w:rsidP="00A174B3">
                  <w:pPr>
                    <w:ind w:left="708"/>
                  </w:pPr>
                  <w:r>
                    <w:t>din care zahăr 2g</w:t>
                  </w:r>
                </w:p>
                <w:p w14:paraId="6AC09F5E" w14:textId="77777777" w:rsidR="006C373C" w:rsidRDefault="006C373C" w:rsidP="00A174B3">
                  <w:r>
                    <w:t>Proteine 9g</w:t>
                  </w:r>
                </w:p>
                <w:p w14:paraId="7AAED560" w14:textId="77777777" w:rsidR="006C373C" w:rsidRDefault="006C373C" w:rsidP="00A174B3">
                  <w:r>
                    <w:t>Fibre 0g</w:t>
                  </w:r>
                </w:p>
                <w:p w14:paraId="203CCA39" w14:textId="77777777" w:rsidR="006C373C" w:rsidRDefault="006C373C" w:rsidP="00A174B3">
                  <w:r>
                    <w:t>Sare 2,5g</w:t>
                  </w:r>
                </w:p>
              </w:tc>
            </w:tr>
          </w:tbl>
          <w:p w14:paraId="03CA0F7C" w14:textId="77777777" w:rsidR="00661A68" w:rsidRPr="00653175" w:rsidRDefault="00661A68" w:rsidP="00943E1B">
            <w:pPr>
              <w:rPr>
                <w:lang w:val="ro-RO"/>
              </w:rPr>
            </w:pPr>
          </w:p>
          <w:p w14:paraId="79C0CA81" w14:textId="77777777" w:rsidR="006C373C" w:rsidRDefault="006C373C" w:rsidP="00A54E1F">
            <w:pPr>
              <w:rPr>
                <w:b/>
                <w:lang w:val="ro-RO"/>
              </w:rPr>
            </w:pPr>
          </w:p>
          <w:p w14:paraId="7425BB7C" w14:textId="77777777" w:rsidR="00A54E1F" w:rsidRPr="006C373C" w:rsidRDefault="00A54E1F" w:rsidP="006C373C">
            <w:pPr>
              <w:rPr>
                <w:lang w:val="ro-RO"/>
              </w:rPr>
            </w:pPr>
          </w:p>
        </w:tc>
      </w:tr>
      <w:tr w:rsidR="00A54E1F" w:rsidRPr="00653175" w14:paraId="1E5747A5" w14:textId="77777777" w:rsidTr="00D06C5A">
        <w:trPr>
          <w:trHeight w:val="706"/>
        </w:trPr>
        <w:tc>
          <w:tcPr>
            <w:tcW w:w="381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87FD97" w14:textId="77777777" w:rsidR="00A54E1F" w:rsidRPr="00653175" w:rsidRDefault="006C373C" w:rsidP="00557155">
            <w:pPr>
              <w:rPr>
                <w:lang w:val="ro-RO"/>
              </w:rPr>
            </w:pPr>
            <w:r>
              <w:rPr>
                <w:lang w:val="ro-RO"/>
              </w:rPr>
              <w:t>11</w:t>
            </w:r>
            <w:r w:rsidR="00A54E1F" w:rsidRPr="00653175">
              <w:rPr>
                <w:lang w:val="ro-RO"/>
              </w:rPr>
              <w:t xml:space="preserve">. </w:t>
            </w:r>
          </w:p>
        </w:tc>
        <w:tc>
          <w:tcPr>
            <w:tcW w:w="4619" w:type="pct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18468C" w14:textId="77777777" w:rsidR="00A54E1F" w:rsidRPr="00653175" w:rsidRDefault="00745A3F" w:rsidP="003206D5">
            <w:pPr>
              <w:rPr>
                <w:lang w:val="ro-RO"/>
              </w:rPr>
            </w:pPr>
            <w:r>
              <w:rPr>
                <w:lang w:val="ro-RO"/>
              </w:rPr>
              <w:t xml:space="preserve">Privind </w:t>
            </w:r>
            <w:r w:rsidR="006C373C">
              <w:rPr>
                <w:lang w:val="ro-RO"/>
              </w:rPr>
              <w:t xml:space="preserve">informațiile nutriționale ale produselor </w:t>
            </w:r>
            <w:r>
              <w:rPr>
                <w:lang w:val="ro-RO"/>
              </w:rPr>
              <w:t xml:space="preserve"> </w:t>
            </w:r>
            <w:r w:rsidR="003206D5">
              <w:rPr>
                <w:lang w:val="ro-RO"/>
              </w:rPr>
              <w:t>1</w:t>
            </w:r>
            <w:r>
              <w:rPr>
                <w:lang w:val="ro-RO"/>
              </w:rPr>
              <w:t xml:space="preserve"> și 2, ca</w:t>
            </w:r>
            <w:r w:rsidR="004405F4">
              <w:rPr>
                <w:lang w:val="ro-RO"/>
              </w:rPr>
              <w:t xml:space="preserve">re aliment are cele mai multe calorii (kcal) pe 100g </w:t>
            </w:r>
            <w:r w:rsidR="00A54E1F" w:rsidRPr="00653175">
              <w:rPr>
                <w:lang w:val="ro-RO"/>
              </w:rPr>
              <w:t>(</w:t>
            </w:r>
            <w:r w:rsidR="003D0B1C" w:rsidRPr="00653175">
              <w:rPr>
                <w:lang w:val="ro-RO"/>
              </w:rPr>
              <w:t>bifați o casetă</w:t>
            </w:r>
            <w:r w:rsidR="00A54E1F" w:rsidRPr="00653175">
              <w:rPr>
                <w:lang w:val="ro-RO"/>
              </w:rPr>
              <w:t>)</w:t>
            </w:r>
          </w:p>
        </w:tc>
      </w:tr>
      <w:tr w:rsidR="00A54E1F" w:rsidRPr="00653175" w14:paraId="2EBF4E31" w14:textId="77777777" w:rsidTr="00744159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1564562B" w14:textId="77777777" w:rsidR="00A54E1F" w:rsidRPr="00653175" w:rsidRDefault="004405F4" w:rsidP="007E3CF4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Produsul</w:t>
            </w:r>
            <w:r w:rsidR="00A54E1F" w:rsidRPr="00653175">
              <w:rPr>
                <w:lang w:val="ro-RO"/>
              </w:rPr>
              <w:t xml:space="preserve"> 1   </w:t>
            </w:r>
          </w:p>
        </w:tc>
        <w:tc>
          <w:tcPr>
            <w:tcW w:w="646" w:type="pct"/>
            <w:vAlign w:val="center"/>
          </w:tcPr>
          <w:p w14:paraId="454A5F33" w14:textId="77777777" w:rsidR="00A54E1F" w:rsidRPr="00653175" w:rsidRDefault="00C569D4" w:rsidP="007E3CF4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51330E7A" w14:textId="77777777" w:rsidR="00A54E1F" w:rsidRPr="00653175" w:rsidRDefault="00A54E1F" w:rsidP="007E3CF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4863DD87" w14:textId="77777777" w:rsidTr="00744159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7C27688B" w14:textId="77777777" w:rsidR="00A54E1F" w:rsidRPr="00653175" w:rsidRDefault="004405F4" w:rsidP="007E3CF4">
            <w:pPr>
              <w:rPr>
                <w:lang w:val="ro-RO"/>
              </w:rPr>
            </w:pPr>
            <w:r>
              <w:rPr>
                <w:lang w:val="ro-RO"/>
              </w:rPr>
              <w:t>Produsul</w:t>
            </w:r>
            <w:r w:rsidR="00A54E1F" w:rsidRPr="00653175">
              <w:rPr>
                <w:lang w:val="ro-RO"/>
              </w:rPr>
              <w:t xml:space="preserve"> 2</w:t>
            </w:r>
          </w:p>
        </w:tc>
        <w:tc>
          <w:tcPr>
            <w:tcW w:w="646" w:type="pct"/>
            <w:vAlign w:val="center"/>
          </w:tcPr>
          <w:p w14:paraId="0EE285EC" w14:textId="77777777" w:rsidR="00A54E1F" w:rsidRPr="00653175" w:rsidRDefault="00A54E1F" w:rsidP="007E3CF4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23387817" w14:textId="77777777" w:rsidR="00A54E1F" w:rsidRPr="00653175" w:rsidRDefault="00A54E1F" w:rsidP="007E3CF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6C06D9AD" w14:textId="77777777" w:rsidTr="00744159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3A364F59" w14:textId="77777777" w:rsidR="00A54E1F" w:rsidRPr="00653175" w:rsidRDefault="004405F4" w:rsidP="007E3CF4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 xml:space="preserve">Amândouă au aceeași </w:t>
            </w:r>
            <w:r w:rsidR="006C373C">
              <w:rPr>
                <w:lang w:val="ro-RO"/>
              </w:rPr>
              <w:t>valoare calorică</w:t>
            </w:r>
          </w:p>
        </w:tc>
        <w:tc>
          <w:tcPr>
            <w:tcW w:w="646" w:type="pct"/>
            <w:vAlign w:val="center"/>
          </w:tcPr>
          <w:p w14:paraId="508ED1DD" w14:textId="77777777" w:rsidR="00A54E1F" w:rsidRPr="00653175" w:rsidRDefault="00A54E1F" w:rsidP="007E3CF4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1215DE89" w14:textId="77777777" w:rsidR="00A54E1F" w:rsidRPr="00653175" w:rsidRDefault="00A54E1F" w:rsidP="007E3CF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16C3FDC2" w14:textId="77777777" w:rsidTr="00744159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5DD9AC9E" w14:textId="77777777" w:rsidR="00A54E1F" w:rsidRPr="00653175" w:rsidRDefault="003D0B1C" w:rsidP="007E3CF4">
            <w:pPr>
              <w:tabs>
                <w:tab w:val="left" w:pos="1134"/>
              </w:tabs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  <w:vAlign w:val="center"/>
          </w:tcPr>
          <w:p w14:paraId="02C02376" w14:textId="77777777" w:rsidR="00A54E1F" w:rsidRPr="00653175" w:rsidRDefault="00A54E1F" w:rsidP="007E3CF4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201D1539" w14:textId="77777777" w:rsidR="00A54E1F" w:rsidRPr="00653175" w:rsidRDefault="00A54E1F" w:rsidP="007E3CF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762B1EAD" w14:textId="77777777" w:rsidTr="00F17E72">
        <w:tc>
          <w:tcPr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77EAC1FB" w14:textId="77777777" w:rsidR="00A54E1F" w:rsidRPr="00653175" w:rsidRDefault="00A54E1F" w:rsidP="007E3CF4">
            <w:pPr>
              <w:pStyle w:val="ListParagraph"/>
              <w:ind w:left="0"/>
              <w:rPr>
                <w:lang w:val="ro-RO"/>
              </w:rPr>
            </w:pPr>
          </w:p>
          <w:p w14:paraId="0420B778" w14:textId="77777777" w:rsidR="00351E99" w:rsidRPr="00653175" w:rsidRDefault="00351E99" w:rsidP="007E3CF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744159" w:rsidRPr="00653175" w14:paraId="6D6F3EF2" w14:textId="77777777" w:rsidTr="00557155">
        <w:trPr>
          <w:trHeight w:val="539"/>
        </w:trPr>
        <w:tc>
          <w:tcPr>
            <w:tcW w:w="371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44D9DE" w14:textId="77777777" w:rsidR="00A54E1F" w:rsidRPr="00653175" w:rsidRDefault="006C373C" w:rsidP="00557155">
            <w:pPr>
              <w:rPr>
                <w:lang w:val="ro-RO"/>
              </w:rPr>
            </w:pPr>
            <w:r>
              <w:rPr>
                <w:lang w:val="ro-RO"/>
              </w:rPr>
              <w:t>12</w:t>
            </w:r>
            <w:r w:rsidR="00A54E1F" w:rsidRPr="00653175">
              <w:rPr>
                <w:lang w:val="ro-RO"/>
              </w:rPr>
              <w:t>.</w:t>
            </w:r>
          </w:p>
        </w:tc>
        <w:tc>
          <w:tcPr>
            <w:tcW w:w="4629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66FFC7" w14:textId="77777777" w:rsidR="00A54E1F" w:rsidRPr="00653175" w:rsidRDefault="006C373C" w:rsidP="004405F4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Dacă ați dori să alegeți un produs mai sărac în grăsimi, pe care l-ați alege</w:t>
            </w:r>
            <w:r w:rsidR="00A54E1F" w:rsidRPr="00653175">
              <w:rPr>
                <w:lang w:val="ro-RO"/>
              </w:rPr>
              <w:t>? (</w:t>
            </w:r>
            <w:r w:rsidR="003D0B1C" w:rsidRPr="00653175">
              <w:rPr>
                <w:lang w:val="ro-RO"/>
              </w:rPr>
              <w:t>bifați o casetă</w:t>
            </w:r>
            <w:r w:rsidR="00A54E1F" w:rsidRPr="00653175">
              <w:rPr>
                <w:lang w:val="ro-RO"/>
              </w:rPr>
              <w:t>)</w:t>
            </w:r>
          </w:p>
        </w:tc>
      </w:tr>
      <w:tr w:rsidR="006C373C" w:rsidRPr="00653175" w14:paraId="2B21B389" w14:textId="77777777" w:rsidTr="00744159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5FCEB8F5" w14:textId="77777777" w:rsidR="006C373C" w:rsidRPr="00653175" w:rsidRDefault="006C373C" w:rsidP="00A174B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Produsul</w:t>
            </w:r>
            <w:r w:rsidRPr="00653175">
              <w:rPr>
                <w:lang w:val="ro-RO"/>
              </w:rPr>
              <w:t xml:space="preserve"> 1   </w:t>
            </w:r>
          </w:p>
        </w:tc>
        <w:tc>
          <w:tcPr>
            <w:tcW w:w="646" w:type="pct"/>
            <w:vAlign w:val="center"/>
          </w:tcPr>
          <w:p w14:paraId="189A7057" w14:textId="77777777" w:rsidR="006C373C" w:rsidRPr="00653175" w:rsidRDefault="006C373C" w:rsidP="007E3CF4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77D46B34" w14:textId="77777777" w:rsidR="006C373C" w:rsidRPr="00653175" w:rsidRDefault="006C373C" w:rsidP="007E3CF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6C373C" w:rsidRPr="00653175" w14:paraId="37B624FD" w14:textId="77777777" w:rsidTr="00744159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46F15C2C" w14:textId="77777777" w:rsidR="006C373C" w:rsidRPr="00653175" w:rsidRDefault="006C373C" w:rsidP="00A174B3">
            <w:pPr>
              <w:rPr>
                <w:lang w:val="ro-RO"/>
              </w:rPr>
            </w:pPr>
            <w:r>
              <w:rPr>
                <w:lang w:val="ro-RO"/>
              </w:rPr>
              <w:t>Produsul</w:t>
            </w:r>
            <w:r w:rsidRPr="00653175">
              <w:rPr>
                <w:lang w:val="ro-RO"/>
              </w:rPr>
              <w:t xml:space="preserve"> 2</w:t>
            </w:r>
          </w:p>
        </w:tc>
        <w:tc>
          <w:tcPr>
            <w:tcW w:w="646" w:type="pct"/>
            <w:vAlign w:val="center"/>
          </w:tcPr>
          <w:p w14:paraId="3469CFD0" w14:textId="77777777" w:rsidR="006C373C" w:rsidRPr="00653175" w:rsidRDefault="006C373C" w:rsidP="007E3CF4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5A563182" w14:textId="77777777" w:rsidR="006C373C" w:rsidRPr="00653175" w:rsidRDefault="006C373C" w:rsidP="007E3CF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6C373C" w:rsidRPr="00653175" w14:paraId="48DBC4F8" w14:textId="77777777" w:rsidTr="00066D71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61B5D2CD" w14:textId="77777777" w:rsidR="006C373C" w:rsidRPr="00653175" w:rsidRDefault="006C373C" w:rsidP="00A174B3">
            <w:pPr>
              <w:tabs>
                <w:tab w:val="left" w:pos="1134"/>
              </w:tabs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</w:tcPr>
          <w:p w14:paraId="1764FAF6" w14:textId="77777777" w:rsidR="006C373C" w:rsidRPr="00653175" w:rsidRDefault="006C373C" w:rsidP="00A174B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17FC65D8" w14:textId="77777777" w:rsidR="006C373C" w:rsidRPr="00653175" w:rsidRDefault="006C373C" w:rsidP="00A174B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6C373C" w:rsidRPr="00653175" w14:paraId="7297F60C" w14:textId="77777777" w:rsidTr="006C373C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32202C18" w14:textId="77777777" w:rsidR="006C373C" w:rsidRPr="00653175" w:rsidRDefault="006C373C" w:rsidP="00A174B3">
            <w:pPr>
              <w:tabs>
                <w:tab w:val="left" w:pos="1134"/>
              </w:tabs>
              <w:rPr>
                <w:lang w:val="ro-RO"/>
              </w:rPr>
            </w:pPr>
          </w:p>
        </w:tc>
        <w:tc>
          <w:tcPr>
            <w:tcW w:w="646" w:type="pct"/>
          </w:tcPr>
          <w:p w14:paraId="174871EF" w14:textId="77777777" w:rsidR="006C373C" w:rsidRPr="00653175" w:rsidRDefault="006C373C" w:rsidP="00F17E72">
            <w:pPr>
              <w:jc w:val="center"/>
              <w:rPr>
                <w:lang w:val="ro-RO"/>
              </w:rPr>
            </w:pP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51478FCD" w14:textId="77777777" w:rsidR="006C373C" w:rsidRDefault="006C373C" w:rsidP="007E3CF4">
            <w:pPr>
              <w:pStyle w:val="ListParagraph"/>
              <w:ind w:left="0"/>
              <w:rPr>
                <w:lang w:val="ro-RO"/>
              </w:rPr>
            </w:pPr>
          </w:p>
          <w:p w14:paraId="41648B3B" w14:textId="77777777" w:rsidR="006C373C" w:rsidRDefault="006C373C" w:rsidP="007E3CF4">
            <w:pPr>
              <w:pStyle w:val="ListParagraph"/>
              <w:ind w:left="0"/>
              <w:rPr>
                <w:lang w:val="ro-RO"/>
              </w:rPr>
            </w:pPr>
          </w:p>
          <w:p w14:paraId="493E3584" w14:textId="77777777" w:rsidR="006C373C" w:rsidRPr="00653175" w:rsidRDefault="006C373C" w:rsidP="007E3CF4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6C373C" w:rsidRPr="00653175" w14:paraId="7D43A58B" w14:textId="77777777" w:rsidTr="00A174B3">
        <w:trPr>
          <w:trHeight w:val="539"/>
        </w:trPr>
        <w:tc>
          <w:tcPr>
            <w:tcW w:w="371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C7162E" w14:textId="77777777" w:rsidR="006C373C" w:rsidRPr="00653175" w:rsidRDefault="006C373C" w:rsidP="00A174B3">
            <w:pPr>
              <w:rPr>
                <w:lang w:val="ro-RO"/>
              </w:rPr>
            </w:pPr>
            <w:r>
              <w:rPr>
                <w:lang w:val="ro-RO"/>
              </w:rPr>
              <w:t>13</w:t>
            </w:r>
            <w:r w:rsidRPr="00653175">
              <w:rPr>
                <w:lang w:val="ro-RO"/>
              </w:rPr>
              <w:t>.</w:t>
            </w:r>
          </w:p>
        </w:tc>
        <w:tc>
          <w:tcPr>
            <w:tcW w:w="4629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AACB3C" w14:textId="77777777" w:rsidR="006C373C" w:rsidRPr="00653175" w:rsidRDefault="006C373C" w:rsidP="00A174B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Dacă ați dori să alegeți un produs mai sărac în zahăr, pe care l-ați alege</w:t>
            </w:r>
            <w:r w:rsidRPr="00653175">
              <w:rPr>
                <w:lang w:val="ro-RO"/>
              </w:rPr>
              <w:t>? (bifați o casetă)</w:t>
            </w:r>
          </w:p>
        </w:tc>
      </w:tr>
      <w:tr w:rsidR="006C373C" w:rsidRPr="00653175" w14:paraId="194BB318" w14:textId="77777777" w:rsidTr="00A174B3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2732C327" w14:textId="77777777" w:rsidR="006C373C" w:rsidRPr="00653175" w:rsidRDefault="006C373C" w:rsidP="00A174B3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Produsul</w:t>
            </w:r>
            <w:r w:rsidRPr="00653175">
              <w:rPr>
                <w:lang w:val="ro-RO"/>
              </w:rPr>
              <w:t xml:space="preserve"> 1   </w:t>
            </w:r>
          </w:p>
        </w:tc>
        <w:tc>
          <w:tcPr>
            <w:tcW w:w="646" w:type="pct"/>
            <w:vAlign w:val="center"/>
          </w:tcPr>
          <w:p w14:paraId="61757A2B" w14:textId="77777777" w:rsidR="006C373C" w:rsidRPr="00653175" w:rsidRDefault="006C373C" w:rsidP="00A174B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72DCBD01" w14:textId="77777777" w:rsidR="006C373C" w:rsidRPr="00653175" w:rsidRDefault="006C373C" w:rsidP="00A174B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6C373C" w:rsidRPr="00653175" w14:paraId="46E8BB10" w14:textId="77777777" w:rsidTr="00A174B3">
        <w:tc>
          <w:tcPr>
            <w:tcW w:w="2151" w:type="pct"/>
            <w:gridSpan w:val="3"/>
            <w:tcBorders>
              <w:left w:val="single" w:sz="4" w:space="0" w:color="auto"/>
            </w:tcBorders>
          </w:tcPr>
          <w:p w14:paraId="08227092" w14:textId="77777777" w:rsidR="006C373C" w:rsidRPr="00653175" w:rsidRDefault="006C373C" w:rsidP="00A174B3">
            <w:pPr>
              <w:rPr>
                <w:lang w:val="ro-RO"/>
              </w:rPr>
            </w:pPr>
            <w:r>
              <w:rPr>
                <w:lang w:val="ro-RO"/>
              </w:rPr>
              <w:t>Produsul</w:t>
            </w:r>
            <w:r w:rsidRPr="00653175">
              <w:rPr>
                <w:lang w:val="ro-RO"/>
              </w:rPr>
              <w:t xml:space="preserve"> 2</w:t>
            </w:r>
          </w:p>
        </w:tc>
        <w:tc>
          <w:tcPr>
            <w:tcW w:w="646" w:type="pct"/>
            <w:vAlign w:val="center"/>
          </w:tcPr>
          <w:p w14:paraId="2C454424" w14:textId="77777777" w:rsidR="006C373C" w:rsidRPr="00653175" w:rsidRDefault="006C373C" w:rsidP="00A174B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203" w:type="pct"/>
            <w:tcBorders>
              <w:right w:val="single" w:sz="4" w:space="0" w:color="auto"/>
            </w:tcBorders>
          </w:tcPr>
          <w:p w14:paraId="7853EE45" w14:textId="77777777" w:rsidR="006C373C" w:rsidRPr="00653175" w:rsidRDefault="006C373C" w:rsidP="00A174B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6C373C" w:rsidRPr="00653175" w14:paraId="276E385E" w14:textId="77777777" w:rsidTr="006C373C">
        <w:tc>
          <w:tcPr>
            <w:tcW w:w="2151" w:type="pct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695D212A" w14:textId="77777777" w:rsidR="006C373C" w:rsidRPr="00653175" w:rsidRDefault="006C373C" w:rsidP="00A174B3">
            <w:pPr>
              <w:tabs>
                <w:tab w:val="left" w:pos="1134"/>
              </w:tabs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14:paraId="34CE259F" w14:textId="77777777" w:rsidR="006C373C" w:rsidRPr="00653175" w:rsidRDefault="006C373C" w:rsidP="00A174B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203" w:type="pct"/>
            <w:tcBorders>
              <w:bottom w:val="single" w:sz="4" w:space="0" w:color="auto"/>
              <w:right w:val="single" w:sz="4" w:space="0" w:color="auto"/>
            </w:tcBorders>
          </w:tcPr>
          <w:p w14:paraId="638604AC" w14:textId="77777777" w:rsidR="006C373C" w:rsidRPr="00653175" w:rsidRDefault="006C373C" w:rsidP="00A174B3">
            <w:pPr>
              <w:pStyle w:val="ListParagraph"/>
              <w:ind w:left="0"/>
              <w:rPr>
                <w:lang w:val="ro-RO"/>
              </w:rPr>
            </w:pPr>
          </w:p>
        </w:tc>
      </w:tr>
    </w:tbl>
    <w:p w14:paraId="4A75279E" w14:textId="77777777" w:rsidR="00351E99" w:rsidRPr="00653175" w:rsidRDefault="00351E99" w:rsidP="006C373C">
      <w:pPr>
        <w:tabs>
          <w:tab w:val="left" w:pos="5325"/>
        </w:tabs>
        <w:rPr>
          <w:lang w:val="ro-RO"/>
        </w:rPr>
      </w:pPr>
      <w:r w:rsidRPr="00653175">
        <w:rPr>
          <w:lang w:val="ro-RO"/>
        </w:rPr>
        <w:br w:type="page"/>
      </w:r>
      <w:r w:rsidR="006C373C">
        <w:rPr>
          <w:lang w:val="ro-RO"/>
        </w:rPr>
        <w:lastRenderedPageBreak/>
        <w:tab/>
      </w:r>
    </w:p>
    <w:tbl>
      <w:tblPr>
        <w:tblStyle w:val="TableGrid"/>
        <w:tblW w:w="50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9"/>
        <w:gridCol w:w="29"/>
        <w:gridCol w:w="24"/>
        <w:gridCol w:w="3351"/>
        <w:gridCol w:w="1175"/>
        <w:gridCol w:w="16"/>
        <w:gridCol w:w="3983"/>
      </w:tblGrid>
      <w:tr w:rsidR="00A54E1F" w:rsidRPr="00653175" w14:paraId="72002AC0" w14:textId="77777777" w:rsidTr="00557155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7DBE74" w14:textId="77777777" w:rsidR="00A54E1F" w:rsidRPr="00653175" w:rsidRDefault="00A54E1F" w:rsidP="006B2249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b/>
                <w:lang w:val="ro-RO"/>
              </w:rPr>
              <w:t>Sec</w:t>
            </w:r>
            <w:r w:rsidR="004405F4">
              <w:rPr>
                <w:b/>
                <w:lang w:val="ro-RO"/>
              </w:rPr>
              <w:t>țiunea</w:t>
            </w:r>
            <w:r w:rsidRPr="00653175">
              <w:rPr>
                <w:b/>
                <w:lang w:val="ro-RO"/>
              </w:rPr>
              <w:t xml:space="preserve"> 4:</w:t>
            </w:r>
            <w:r w:rsidR="004405F4">
              <w:rPr>
                <w:b/>
                <w:lang w:val="ro-RO"/>
              </w:rPr>
              <w:t xml:space="preserve"> Această secțiune este despre problemele de sănătate sau bolile</w:t>
            </w:r>
            <w:r w:rsidR="006B2249">
              <w:rPr>
                <w:b/>
                <w:lang w:val="ro-RO"/>
              </w:rPr>
              <w:t xml:space="preserve"> legate de dietă și managementul greutății</w:t>
            </w:r>
          </w:p>
        </w:tc>
      </w:tr>
      <w:tr w:rsidR="00A54E1F" w:rsidRPr="00653175" w14:paraId="20BF6FD8" w14:textId="77777777" w:rsidTr="00557155"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74F3F3" w14:textId="77777777" w:rsidR="00351E99" w:rsidRPr="00653175" w:rsidRDefault="00351E99" w:rsidP="005E1629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7FD25973" w14:textId="77777777" w:rsidTr="00557155">
        <w:trPr>
          <w:trHeight w:val="539"/>
        </w:trPr>
        <w:tc>
          <w:tcPr>
            <w:tcW w:w="31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327EA5" w14:textId="77777777" w:rsidR="00A54E1F" w:rsidRPr="00653175" w:rsidRDefault="003E06E3" w:rsidP="00EC522C">
            <w:pPr>
              <w:rPr>
                <w:lang w:val="ro-RO"/>
              </w:rPr>
            </w:pPr>
            <w:r w:rsidRPr="00653175">
              <w:rPr>
                <w:lang w:val="ro-RO"/>
              </w:rPr>
              <w:t>1</w:t>
            </w:r>
            <w:r w:rsidR="00A54E1F" w:rsidRPr="00653175">
              <w:rPr>
                <w:lang w:val="ro-RO"/>
              </w:rPr>
              <w:t>.</w:t>
            </w:r>
          </w:p>
        </w:tc>
        <w:tc>
          <w:tcPr>
            <w:tcW w:w="4686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315D3B" w14:textId="77777777" w:rsidR="00A54E1F" w:rsidRPr="00653175" w:rsidRDefault="006B2249" w:rsidP="006B2249">
            <w:pPr>
              <w:rPr>
                <w:lang w:val="ro-RO"/>
              </w:rPr>
            </w:pPr>
            <w:r>
              <w:rPr>
                <w:lang w:val="ro-RO"/>
              </w:rPr>
              <w:t>Care dintre aceste boli este legată de un aport scăzut de fibre?</w:t>
            </w:r>
            <w:r w:rsidR="00A54E1F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A54E1F" w:rsidRPr="00653175">
              <w:rPr>
                <w:lang w:val="ro-RO"/>
              </w:rPr>
              <w:t>)</w:t>
            </w:r>
          </w:p>
        </w:tc>
      </w:tr>
      <w:tr w:rsidR="00A54E1F" w:rsidRPr="00653175" w14:paraId="4EEBD03A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43BE99BF" w14:textId="77777777" w:rsidR="00DC6A55" w:rsidRPr="00653175" w:rsidRDefault="00DC6A55" w:rsidP="00061F87">
            <w:pPr>
              <w:rPr>
                <w:lang w:val="ro-RO"/>
              </w:rPr>
            </w:pPr>
            <w:r>
              <w:rPr>
                <w:lang w:val="ro-RO"/>
              </w:rPr>
              <w:t>Constipație</w:t>
            </w:r>
          </w:p>
        </w:tc>
        <w:tc>
          <w:tcPr>
            <w:tcW w:w="646" w:type="pct"/>
            <w:vAlign w:val="center"/>
          </w:tcPr>
          <w:p w14:paraId="021D0FBA" w14:textId="77777777" w:rsidR="00A54E1F" w:rsidRPr="00653175" w:rsidRDefault="00C569D4" w:rsidP="00061F8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2FF11628" w14:textId="77777777" w:rsidR="00A54E1F" w:rsidRPr="00653175" w:rsidRDefault="00A54E1F" w:rsidP="00061F8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2A7DBD40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47A02DCB" w14:textId="77777777" w:rsidR="00A54E1F" w:rsidRPr="00653175" w:rsidRDefault="006B2249" w:rsidP="00061F87">
            <w:pPr>
              <w:rPr>
                <w:lang w:val="ro-RO"/>
              </w:rPr>
            </w:pPr>
            <w:r>
              <w:rPr>
                <w:lang w:val="ro-RO"/>
              </w:rPr>
              <w:t>Anemie</w:t>
            </w:r>
          </w:p>
        </w:tc>
        <w:tc>
          <w:tcPr>
            <w:tcW w:w="646" w:type="pct"/>
            <w:vAlign w:val="center"/>
          </w:tcPr>
          <w:p w14:paraId="67098DB9" w14:textId="77777777" w:rsidR="00A54E1F" w:rsidRPr="00653175" w:rsidRDefault="00A54E1F" w:rsidP="00061F8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748EEF42" w14:textId="77777777" w:rsidR="00A54E1F" w:rsidRPr="00653175" w:rsidRDefault="00A54E1F" w:rsidP="00061F8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4B4E8237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34D206E9" w14:textId="77777777" w:rsidR="00A54E1F" w:rsidRPr="00653175" w:rsidRDefault="006B2249" w:rsidP="00061F87">
            <w:pPr>
              <w:rPr>
                <w:lang w:val="ro-RO"/>
              </w:rPr>
            </w:pPr>
            <w:r>
              <w:rPr>
                <w:lang w:val="ro-RO"/>
              </w:rPr>
              <w:t>Carii dentare</w:t>
            </w:r>
          </w:p>
        </w:tc>
        <w:tc>
          <w:tcPr>
            <w:tcW w:w="646" w:type="pct"/>
            <w:vAlign w:val="center"/>
          </w:tcPr>
          <w:p w14:paraId="785FD722" w14:textId="77777777" w:rsidR="00A54E1F" w:rsidRPr="00653175" w:rsidRDefault="00A54E1F" w:rsidP="00061F8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0FCD1FED" w14:textId="77777777" w:rsidR="00A54E1F" w:rsidRPr="00653175" w:rsidRDefault="00A54E1F" w:rsidP="00061F8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36AD5559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1DE65DE3" w14:textId="77777777" w:rsidR="00A54E1F" w:rsidRPr="00653175" w:rsidRDefault="003D0B1C" w:rsidP="00061F87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</w:tcPr>
          <w:p w14:paraId="29AC8224" w14:textId="77777777" w:rsidR="00A54E1F" w:rsidRPr="00653175" w:rsidRDefault="00A54E1F" w:rsidP="00061F8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5A096D27" w14:textId="77777777" w:rsidR="00A54E1F" w:rsidRPr="00653175" w:rsidRDefault="00A54E1F" w:rsidP="00061F8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26B8005C" w14:textId="77777777" w:rsidTr="00C70987">
        <w:trPr>
          <w:trHeight w:val="460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32B00B8D" w14:textId="77777777" w:rsidR="00351E99" w:rsidRPr="00653175" w:rsidRDefault="00351E99" w:rsidP="00061F8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435BEF05" w14:textId="77777777" w:rsidTr="00C70987">
        <w:trPr>
          <w:trHeight w:val="539"/>
        </w:trPr>
        <w:tc>
          <w:tcPr>
            <w:tcW w:w="301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F27E9E" w14:textId="77777777" w:rsidR="00A54E1F" w:rsidRPr="00653175" w:rsidRDefault="003E06E3" w:rsidP="00061F87">
            <w:pPr>
              <w:rPr>
                <w:lang w:val="ro-RO"/>
              </w:rPr>
            </w:pPr>
            <w:r w:rsidRPr="00653175">
              <w:rPr>
                <w:lang w:val="ro-RO"/>
              </w:rPr>
              <w:t>2</w:t>
            </w:r>
            <w:r w:rsidR="00A54E1F" w:rsidRPr="00653175">
              <w:rPr>
                <w:lang w:val="ro-RO"/>
              </w:rPr>
              <w:t>.</w:t>
            </w:r>
          </w:p>
        </w:tc>
        <w:tc>
          <w:tcPr>
            <w:tcW w:w="4699" w:type="pct"/>
            <w:gridSpan w:val="5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F07241" w14:textId="77777777" w:rsidR="00A54E1F" w:rsidRPr="00653175" w:rsidRDefault="006B2249" w:rsidP="006B2249">
            <w:pPr>
              <w:rPr>
                <w:lang w:val="ro-RO"/>
              </w:rPr>
            </w:pPr>
            <w:r>
              <w:rPr>
                <w:lang w:val="ro-RO"/>
              </w:rPr>
              <w:t>Care dintre aceste boli este legată de cantitatea de zahăr consumată de populație?</w:t>
            </w:r>
            <w:r w:rsidR="00A54E1F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A54E1F" w:rsidRPr="00653175">
              <w:rPr>
                <w:lang w:val="ro-RO"/>
              </w:rPr>
              <w:t>)</w:t>
            </w:r>
          </w:p>
        </w:tc>
      </w:tr>
      <w:tr w:rsidR="00A54E1F" w:rsidRPr="00653175" w14:paraId="0CF835A2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38ED70A1" w14:textId="77777777" w:rsidR="00A54E1F" w:rsidRPr="00384416" w:rsidRDefault="00384416" w:rsidP="00061F87">
            <w:pPr>
              <w:rPr>
                <w:color w:val="FF0000"/>
                <w:lang w:val="ro-RO"/>
              </w:rPr>
            </w:pPr>
            <w:r w:rsidRPr="00DC6A55">
              <w:rPr>
                <w:lang w:val="ro-RO"/>
              </w:rPr>
              <w:t>Diabet zaharat</w:t>
            </w:r>
          </w:p>
        </w:tc>
        <w:tc>
          <w:tcPr>
            <w:tcW w:w="646" w:type="pct"/>
            <w:vAlign w:val="center"/>
          </w:tcPr>
          <w:p w14:paraId="080693DA" w14:textId="77777777" w:rsidR="00A54E1F" w:rsidRPr="00653175" w:rsidRDefault="00A54E1F" w:rsidP="00061F8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7F62D0FB" w14:textId="77777777" w:rsidR="00A54E1F" w:rsidRPr="00653175" w:rsidRDefault="00A54E1F" w:rsidP="00061F8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137D0C64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292E327D" w14:textId="77777777" w:rsidR="00A54E1F" w:rsidRPr="00653175" w:rsidRDefault="006B2249" w:rsidP="00061F87">
            <w:pPr>
              <w:rPr>
                <w:lang w:val="ro-RO"/>
              </w:rPr>
            </w:pPr>
            <w:r>
              <w:rPr>
                <w:lang w:val="ro-RO"/>
              </w:rPr>
              <w:t>Carii dentare</w:t>
            </w:r>
          </w:p>
        </w:tc>
        <w:tc>
          <w:tcPr>
            <w:tcW w:w="646" w:type="pct"/>
            <w:vAlign w:val="center"/>
          </w:tcPr>
          <w:p w14:paraId="6C53A672" w14:textId="77777777" w:rsidR="00A54E1F" w:rsidRPr="00653175" w:rsidRDefault="00C569D4" w:rsidP="00061F8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602556BA" w14:textId="77777777" w:rsidR="00A54E1F" w:rsidRPr="00653175" w:rsidRDefault="00A54E1F" w:rsidP="00061F8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0A7119BE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3F51249B" w14:textId="77777777" w:rsidR="00A54E1F" w:rsidRPr="00653175" w:rsidRDefault="006B2249" w:rsidP="006B2249">
            <w:pPr>
              <w:rPr>
                <w:lang w:val="ro-RO"/>
              </w:rPr>
            </w:pPr>
            <w:r>
              <w:rPr>
                <w:lang w:val="ro-RO"/>
              </w:rPr>
              <w:t>Anemie</w:t>
            </w:r>
          </w:p>
        </w:tc>
        <w:tc>
          <w:tcPr>
            <w:tcW w:w="646" w:type="pct"/>
            <w:vAlign w:val="center"/>
          </w:tcPr>
          <w:p w14:paraId="26F624B4" w14:textId="77777777" w:rsidR="00A54E1F" w:rsidRPr="00653175" w:rsidRDefault="00A54E1F" w:rsidP="00061F8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4BEAD16D" w14:textId="77777777" w:rsidR="00A54E1F" w:rsidRPr="00653175" w:rsidRDefault="00A54E1F" w:rsidP="00061F8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007F4CDB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2FF54B04" w14:textId="77777777" w:rsidR="00A54E1F" w:rsidRPr="00653175" w:rsidRDefault="003D0B1C" w:rsidP="00061F87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</w:tcPr>
          <w:p w14:paraId="704BACBF" w14:textId="77777777" w:rsidR="00A54E1F" w:rsidRPr="00653175" w:rsidRDefault="00A54E1F" w:rsidP="00061F8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222F027D" w14:textId="77777777" w:rsidR="00A54E1F" w:rsidRPr="00653175" w:rsidRDefault="00A54E1F" w:rsidP="00061F8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4F3EC9A0" w14:textId="77777777" w:rsidTr="00C70987">
        <w:trPr>
          <w:trHeight w:val="519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2EB42010" w14:textId="77777777" w:rsidR="00351E99" w:rsidRPr="00653175" w:rsidRDefault="00351E99" w:rsidP="00061F8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015A0489" w14:textId="77777777" w:rsidTr="00C70987">
        <w:trPr>
          <w:trHeight w:val="539"/>
        </w:trPr>
        <w:tc>
          <w:tcPr>
            <w:tcW w:w="301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C9CCDD" w14:textId="77777777" w:rsidR="00A54E1F" w:rsidRPr="00653175" w:rsidRDefault="003E06E3" w:rsidP="00061F87">
            <w:pPr>
              <w:rPr>
                <w:lang w:val="ro-RO"/>
              </w:rPr>
            </w:pPr>
            <w:r w:rsidRPr="00653175">
              <w:rPr>
                <w:lang w:val="ro-RO"/>
              </w:rPr>
              <w:t>3</w:t>
            </w:r>
            <w:r w:rsidR="00A54E1F" w:rsidRPr="00653175">
              <w:rPr>
                <w:lang w:val="ro-RO"/>
              </w:rPr>
              <w:t xml:space="preserve">. </w:t>
            </w:r>
          </w:p>
        </w:tc>
        <w:tc>
          <w:tcPr>
            <w:tcW w:w="4699" w:type="pct"/>
            <w:gridSpan w:val="5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C5123F" w14:textId="77777777" w:rsidR="00A54E1F" w:rsidRPr="00653175" w:rsidRDefault="006B2249" w:rsidP="006B2249">
            <w:pPr>
              <w:rPr>
                <w:lang w:val="ro-RO"/>
              </w:rPr>
            </w:pPr>
            <w:r>
              <w:rPr>
                <w:lang w:val="ro-RO"/>
              </w:rPr>
              <w:t>Care dintre aceste boli este legată de aportul de sare (sau sodiu)?</w:t>
            </w:r>
            <w:r w:rsidR="00A54E1F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A54E1F" w:rsidRPr="00653175">
              <w:rPr>
                <w:lang w:val="ro-RO"/>
              </w:rPr>
              <w:t>)</w:t>
            </w:r>
          </w:p>
        </w:tc>
      </w:tr>
      <w:tr w:rsidR="00A54E1F" w:rsidRPr="00653175" w14:paraId="4D618A41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756CA2CE" w14:textId="77777777" w:rsidR="00A54E1F" w:rsidRPr="00653175" w:rsidRDefault="0020371F" w:rsidP="006B2249">
            <w:pPr>
              <w:rPr>
                <w:lang w:val="ro-RO"/>
              </w:rPr>
            </w:pPr>
            <w:r w:rsidRPr="00653175">
              <w:rPr>
                <w:lang w:val="ro-RO"/>
              </w:rPr>
              <w:t>H</w:t>
            </w:r>
            <w:r w:rsidR="006B2249">
              <w:rPr>
                <w:lang w:val="ro-RO"/>
              </w:rPr>
              <w:t>ipotiroidism</w:t>
            </w:r>
          </w:p>
        </w:tc>
        <w:tc>
          <w:tcPr>
            <w:tcW w:w="646" w:type="pct"/>
            <w:vAlign w:val="center"/>
          </w:tcPr>
          <w:p w14:paraId="63AEAB07" w14:textId="77777777" w:rsidR="00A54E1F" w:rsidRPr="00653175" w:rsidRDefault="00A54E1F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3EE40A07" w14:textId="77777777" w:rsidR="00A54E1F" w:rsidRPr="00653175" w:rsidRDefault="00A54E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1DC91CEF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3201C60B" w14:textId="77777777" w:rsidR="00A54E1F" w:rsidRPr="00653175" w:rsidRDefault="006B2249" w:rsidP="00C10AC3">
            <w:pPr>
              <w:rPr>
                <w:lang w:val="ro-RO"/>
              </w:rPr>
            </w:pPr>
            <w:r>
              <w:rPr>
                <w:lang w:val="ro-RO"/>
              </w:rPr>
              <w:t>Diabet</w:t>
            </w:r>
          </w:p>
        </w:tc>
        <w:tc>
          <w:tcPr>
            <w:tcW w:w="646" w:type="pct"/>
            <w:vAlign w:val="center"/>
          </w:tcPr>
          <w:p w14:paraId="09175317" w14:textId="77777777" w:rsidR="00A54E1F" w:rsidRPr="00653175" w:rsidRDefault="00A54E1F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5EDB4A95" w14:textId="77777777" w:rsidR="00A54E1F" w:rsidRPr="00653175" w:rsidRDefault="00A54E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0C98AB15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4767B864" w14:textId="77777777" w:rsidR="00A54E1F" w:rsidRPr="00653175" w:rsidRDefault="006B2249" w:rsidP="00C10AC3">
            <w:pPr>
              <w:rPr>
                <w:lang w:val="ro-RO"/>
              </w:rPr>
            </w:pPr>
            <w:r>
              <w:rPr>
                <w:lang w:val="ro-RO"/>
              </w:rPr>
              <w:t>Hipertensiune arterială</w:t>
            </w:r>
          </w:p>
        </w:tc>
        <w:tc>
          <w:tcPr>
            <w:tcW w:w="646" w:type="pct"/>
            <w:vAlign w:val="center"/>
          </w:tcPr>
          <w:p w14:paraId="7119BDAD" w14:textId="77777777" w:rsidR="00A54E1F" w:rsidRPr="00653175" w:rsidRDefault="00C569D4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038E7E87" w14:textId="77777777" w:rsidR="00A54E1F" w:rsidRPr="00653175" w:rsidRDefault="00A54E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A54E1F" w:rsidRPr="00653175" w14:paraId="619731EF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57E7F448" w14:textId="77777777" w:rsidR="00A54E1F" w:rsidRPr="00653175" w:rsidRDefault="003D0B1C" w:rsidP="00C10AC3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</w:tcPr>
          <w:p w14:paraId="78935C13" w14:textId="77777777" w:rsidR="00A54E1F" w:rsidRPr="00653175" w:rsidRDefault="00A54E1F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484030A6" w14:textId="77777777" w:rsidR="00A54E1F" w:rsidRPr="00653175" w:rsidRDefault="00A54E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06D7F98F" w14:textId="77777777" w:rsidTr="00C70987">
        <w:trPr>
          <w:trHeight w:val="507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006391AB" w14:textId="77777777" w:rsidR="00351E99" w:rsidRPr="00653175" w:rsidRDefault="00351E99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2F19DEBA" w14:textId="77777777" w:rsidTr="00C70987">
        <w:trPr>
          <w:trHeight w:val="728"/>
        </w:trPr>
        <w:tc>
          <w:tcPr>
            <w:tcW w:w="285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68D8B6A" w14:textId="77777777" w:rsidR="0020371F" w:rsidRPr="00653175" w:rsidRDefault="003E06E3" w:rsidP="00C10AC3">
            <w:pPr>
              <w:rPr>
                <w:lang w:val="ro-RO"/>
              </w:rPr>
            </w:pPr>
            <w:r w:rsidRPr="00653175">
              <w:rPr>
                <w:lang w:val="ro-RO"/>
              </w:rPr>
              <w:t>4</w:t>
            </w:r>
            <w:r w:rsidR="0020371F" w:rsidRPr="00653175">
              <w:rPr>
                <w:lang w:val="ro-RO"/>
              </w:rPr>
              <w:t>.</w:t>
            </w:r>
          </w:p>
        </w:tc>
        <w:tc>
          <w:tcPr>
            <w:tcW w:w="4715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F2A26A9" w14:textId="77777777" w:rsidR="0020371F" w:rsidRPr="00653175" w:rsidRDefault="00B72E80" w:rsidP="0020371F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Care dintre aceste opțiuni este</w:t>
            </w:r>
            <w:r w:rsidR="00D06C5A">
              <w:rPr>
                <w:lang w:val="ro-RO"/>
              </w:rPr>
              <w:t xml:space="preserve"> recomandă </w:t>
            </w:r>
            <w:r>
              <w:rPr>
                <w:lang w:val="ro-RO"/>
              </w:rPr>
              <w:t xml:space="preserve">de experți </w:t>
            </w:r>
            <w:r w:rsidR="00D06C5A">
              <w:rPr>
                <w:lang w:val="ro-RO"/>
              </w:rPr>
              <w:t>pentru a reduce șansele de a avea cancer</w:t>
            </w:r>
            <w:r w:rsidR="0020371F" w:rsidRPr="00653175">
              <w:rPr>
                <w:lang w:val="ro-RO"/>
              </w:rPr>
              <w:t>? (</w:t>
            </w:r>
            <w:r w:rsidR="003D0B1C" w:rsidRPr="00653175">
              <w:rPr>
                <w:lang w:val="ro-RO"/>
              </w:rPr>
              <w:t>bifați o casetă</w:t>
            </w:r>
            <w:r w:rsidR="0020371F" w:rsidRPr="00653175">
              <w:rPr>
                <w:lang w:val="ro-RO"/>
              </w:rPr>
              <w:t>)</w:t>
            </w:r>
            <w:r w:rsidR="008E36AE">
              <w:rPr>
                <w:lang w:val="ro-RO"/>
              </w:rPr>
              <w:t xml:space="preserve"> </w:t>
            </w:r>
          </w:p>
        </w:tc>
      </w:tr>
      <w:tr w:rsidR="0020371F" w:rsidRPr="00653175" w14:paraId="540F72BE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0E823FAE" w14:textId="77777777" w:rsidR="0020371F" w:rsidRPr="00653175" w:rsidRDefault="00D06C5A" w:rsidP="00D06C5A">
            <w:pPr>
              <w:rPr>
                <w:lang w:val="ro-RO"/>
              </w:rPr>
            </w:pPr>
            <w:r>
              <w:rPr>
                <w:lang w:val="ro-RO"/>
              </w:rPr>
              <w:t>Consumul regulat de alcool</w:t>
            </w:r>
          </w:p>
        </w:tc>
        <w:tc>
          <w:tcPr>
            <w:tcW w:w="646" w:type="pct"/>
            <w:vAlign w:val="center"/>
          </w:tcPr>
          <w:p w14:paraId="35D1B796" w14:textId="77777777" w:rsidR="0020371F" w:rsidRPr="00653175" w:rsidRDefault="0020371F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497CCE9E" w14:textId="77777777" w:rsidR="0020371F" w:rsidRPr="00653175" w:rsidRDefault="002037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5BD46B66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6FB1B9B6" w14:textId="77777777" w:rsidR="0020371F" w:rsidRPr="00653175" w:rsidRDefault="00D06C5A" w:rsidP="00D06C5A">
            <w:pPr>
              <w:rPr>
                <w:lang w:val="ro-RO"/>
              </w:rPr>
            </w:pPr>
            <w:r>
              <w:rPr>
                <w:lang w:val="ro-RO"/>
              </w:rPr>
              <w:t xml:space="preserve">Consumul diminuat de </w:t>
            </w:r>
            <w:r w:rsidR="00B72E80">
              <w:rPr>
                <w:lang w:val="ro-RO"/>
              </w:rPr>
              <w:t>mezeluri</w:t>
            </w:r>
          </w:p>
        </w:tc>
        <w:tc>
          <w:tcPr>
            <w:tcW w:w="646" w:type="pct"/>
            <w:vAlign w:val="center"/>
          </w:tcPr>
          <w:p w14:paraId="102E8164" w14:textId="77777777" w:rsidR="0020371F" w:rsidRPr="00653175" w:rsidRDefault="00C569D4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63269FFC" w14:textId="77777777" w:rsidR="0020371F" w:rsidRPr="00653175" w:rsidRDefault="002037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5FBA7FC3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7F29149F" w14:textId="77777777" w:rsidR="0020371F" w:rsidRPr="00653175" w:rsidRDefault="00B72E80" w:rsidP="00C10AC3">
            <w:pPr>
              <w:rPr>
                <w:lang w:val="ro-RO"/>
              </w:rPr>
            </w:pPr>
            <w:r>
              <w:rPr>
                <w:lang w:val="ro-RO"/>
              </w:rPr>
              <w:t>Evitarea zahărului</w:t>
            </w:r>
            <w:r w:rsidR="00D06C5A">
              <w:rPr>
                <w:lang w:val="ro-RO"/>
              </w:rPr>
              <w:t xml:space="preserve"> din alimente</w:t>
            </w:r>
          </w:p>
        </w:tc>
        <w:tc>
          <w:tcPr>
            <w:tcW w:w="646" w:type="pct"/>
            <w:vAlign w:val="center"/>
          </w:tcPr>
          <w:p w14:paraId="66091F88" w14:textId="77777777" w:rsidR="0020371F" w:rsidRPr="00653175" w:rsidRDefault="0020371F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070B8358" w14:textId="77777777" w:rsidR="0020371F" w:rsidRPr="00653175" w:rsidRDefault="002037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5CB1DEF7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10C44FE8" w14:textId="77777777" w:rsidR="0020371F" w:rsidRPr="00653175" w:rsidRDefault="003D0B1C" w:rsidP="00C10AC3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</w:tcPr>
          <w:p w14:paraId="563A389E" w14:textId="77777777" w:rsidR="0020371F" w:rsidRPr="00653175" w:rsidRDefault="0020371F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129AEE3A" w14:textId="77777777" w:rsidR="0020371F" w:rsidRPr="00653175" w:rsidRDefault="002037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2080E859" w14:textId="77777777" w:rsidTr="00C70987">
        <w:trPr>
          <w:trHeight w:val="469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2EC396E7" w14:textId="77777777" w:rsidR="00D06C5A" w:rsidRPr="00653175" w:rsidRDefault="00D06C5A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113B8419" w14:textId="77777777" w:rsidTr="00C70987">
        <w:trPr>
          <w:trHeight w:val="507"/>
        </w:trPr>
        <w:tc>
          <w:tcPr>
            <w:tcW w:w="285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5E5C4D" w14:textId="77777777" w:rsidR="0020371F" w:rsidRPr="00653175" w:rsidRDefault="003E06E3" w:rsidP="00557155">
            <w:pPr>
              <w:rPr>
                <w:lang w:val="ro-RO"/>
              </w:rPr>
            </w:pPr>
            <w:r w:rsidRPr="00653175">
              <w:rPr>
                <w:lang w:val="ro-RO"/>
              </w:rPr>
              <w:t>5</w:t>
            </w:r>
            <w:r w:rsidR="0020371F" w:rsidRPr="00653175">
              <w:rPr>
                <w:lang w:val="ro-RO"/>
              </w:rPr>
              <w:t>.</w:t>
            </w:r>
          </w:p>
        </w:tc>
        <w:tc>
          <w:tcPr>
            <w:tcW w:w="4715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07B1C5" w14:textId="77777777" w:rsidR="0020371F" w:rsidRPr="00653175" w:rsidRDefault="00B72E80" w:rsidP="00D06C5A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Care dintre aceste opțiuni este recomandată de experți</w:t>
            </w:r>
            <w:r w:rsidR="00D06C5A">
              <w:rPr>
                <w:lang w:val="ro-RO"/>
              </w:rPr>
              <w:t xml:space="preserve"> pentru a preveni bolile de inimă</w:t>
            </w:r>
            <w:r w:rsidR="0020371F" w:rsidRPr="00653175">
              <w:rPr>
                <w:lang w:val="ro-RO"/>
              </w:rPr>
              <w:t>? (</w:t>
            </w:r>
            <w:r w:rsidR="003D0B1C" w:rsidRPr="00653175">
              <w:rPr>
                <w:lang w:val="ro-RO"/>
              </w:rPr>
              <w:t>bifați o casetă</w:t>
            </w:r>
            <w:r w:rsidR="0020371F" w:rsidRPr="00653175">
              <w:rPr>
                <w:lang w:val="ro-RO"/>
              </w:rPr>
              <w:t>)</w:t>
            </w:r>
          </w:p>
        </w:tc>
      </w:tr>
      <w:tr w:rsidR="0020371F" w:rsidRPr="00653175" w14:paraId="47654B16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33476908" w14:textId="77777777" w:rsidR="0020371F" w:rsidRPr="00653175" w:rsidRDefault="00D06C5A" w:rsidP="00C10AC3">
            <w:pPr>
              <w:rPr>
                <w:lang w:val="ro-RO"/>
              </w:rPr>
            </w:pPr>
            <w:r>
              <w:rPr>
                <w:lang w:val="ro-RO"/>
              </w:rPr>
              <w:t>Utilizarea suplimentelor nutritive</w:t>
            </w:r>
          </w:p>
        </w:tc>
        <w:tc>
          <w:tcPr>
            <w:tcW w:w="646" w:type="pct"/>
            <w:vAlign w:val="center"/>
          </w:tcPr>
          <w:p w14:paraId="5595295A" w14:textId="77777777" w:rsidR="0020371F" w:rsidRPr="00653175" w:rsidRDefault="0020371F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56604C8B" w14:textId="77777777" w:rsidR="0020371F" w:rsidRPr="00653175" w:rsidRDefault="002037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72F70299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13FE55A0" w14:textId="77777777" w:rsidR="0020371F" w:rsidRPr="00653175" w:rsidRDefault="00D06C5A" w:rsidP="00C10AC3">
            <w:pPr>
              <w:rPr>
                <w:lang w:val="ro-RO"/>
              </w:rPr>
            </w:pPr>
            <w:r>
              <w:rPr>
                <w:lang w:val="ro-RO"/>
              </w:rPr>
              <w:t>Consumul de pește mai puțin gras</w:t>
            </w:r>
          </w:p>
        </w:tc>
        <w:tc>
          <w:tcPr>
            <w:tcW w:w="646" w:type="pct"/>
            <w:vAlign w:val="center"/>
          </w:tcPr>
          <w:p w14:paraId="1F278B4E" w14:textId="77777777" w:rsidR="0020371F" w:rsidRPr="00653175" w:rsidRDefault="0020371F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4B18014F" w14:textId="77777777" w:rsidR="0020371F" w:rsidRPr="00653175" w:rsidRDefault="002037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00FE0E7E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092B8BB1" w14:textId="77777777" w:rsidR="0020371F" w:rsidRPr="00653175" w:rsidRDefault="00D06C5A" w:rsidP="00C10AC3">
            <w:pPr>
              <w:rPr>
                <w:lang w:val="ro-RO"/>
              </w:rPr>
            </w:pPr>
            <w:r>
              <w:rPr>
                <w:lang w:val="ro-RO"/>
              </w:rPr>
              <w:t>Consumul mai redus de  grăsimi trans</w:t>
            </w:r>
          </w:p>
        </w:tc>
        <w:tc>
          <w:tcPr>
            <w:tcW w:w="646" w:type="pct"/>
            <w:vAlign w:val="center"/>
          </w:tcPr>
          <w:p w14:paraId="669AAC30" w14:textId="77777777" w:rsidR="0020371F" w:rsidRPr="00653175" w:rsidRDefault="00C569D4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56CC91B1" w14:textId="77777777" w:rsidR="0020371F" w:rsidRPr="00653175" w:rsidRDefault="002037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368EE5EB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2D7EAD6C" w14:textId="77777777" w:rsidR="0020371F" w:rsidRPr="00653175" w:rsidRDefault="003D0B1C" w:rsidP="00C10AC3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</w:tcPr>
          <w:p w14:paraId="6FCFE42C" w14:textId="77777777" w:rsidR="0020371F" w:rsidRPr="00653175" w:rsidRDefault="0020371F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15714C75" w14:textId="77777777" w:rsidR="0020371F" w:rsidRPr="00653175" w:rsidRDefault="002037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4BDE5F9C" w14:textId="77777777" w:rsidTr="00C70987">
        <w:trPr>
          <w:trHeight w:val="371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231731CE" w14:textId="77777777" w:rsidR="00D06C5A" w:rsidRPr="00653175" w:rsidRDefault="00D06C5A" w:rsidP="00D06C5A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681CD8F9" w14:textId="77777777" w:rsidTr="00C70987">
        <w:trPr>
          <w:trHeight w:val="523"/>
        </w:trPr>
        <w:tc>
          <w:tcPr>
            <w:tcW w:w="285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06D138" w14:textId="77777777" w:rsidR="0020371F" w:rsidRPr="00653175" w:rsidRDefault="003E06E3" w:rsidP="00557155">
            <w:pPr>
              <w:rPr>
                <w:lang w:val="ro-RO"/>
              </w:rPr>
            </w:pPr>
            <w:r w:rsidRPr="00653175">
              <w:rPr>
                <w:lang w:val="ro-RO"/>
              </w:rPr>
              <w:t>6</w:t>
            </w:r>
            <w:r w:rsidR="0020371F" w:rsidRPr="00653175">
              <w:rPr>
                <w:lang w:val="ro-RO"/>
              </w:rPr>
              <w:t>.</w:t>
            </w:r>
          </w:p>
        </w:tc>
        <w:tc>
          <w:tcPr>
            <w:tcW w:w="4715" w:type="pct"/>
            <w:gridSpan w:val="6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951A3F" w14:textId="77777777" w:rsidR="0020371F" w:rsidRPr="00653175" w:rsidRDefault="00B72E80" w:rsidP="00557155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C</w:t>
            </w:r>
            <w:r w:rsidR="00D06C5A">
              <w:rPr>
                <w:lang w:val="ro-RO"/>
              </w:rPr>
              <w:t>are</w:t>
            </w:r>
            <w:r>
              <w:rPr>
                <w:lang w:val="ro-RO"/>
              </w:rPr>
              <w:t xml:space="preserve"> dintre aceste opțiuni este recomandată de experți</w:t>
            </w:r>
            <w:r w:rsidR="00D06C5A">
              <w:rPr>
                <w:lang w:val="ro-RO"/>
              </w:rPr>
              <w:t xml:space="preserve"> pentru a preveni diabetul</w:t>
            </w:r>
            <w:r>
              <w:rPr>
                <w:lang w:val="ro-RO"/>
              </w:rPr>
              <w:t xml:space="preserve"> și obezitatea</w:t>
            </w:r>
            <w:r w:rsidR="0020371F" w:rsidRPr="00653175">
              <w:rPr>
                <w:lang w:val="ro-RO"/>
              </w:rPr>
              <w:t>? (</w:t>
            </w:r>
            <w:r w:rsidR="003D0B1C" w:rsidRPr="00653175">
              <w:rPr>
                <w:lang w:val="ro-RO"/>
              </w:rPr>
              <w:t>bifați o casetă</w:t>
            </w:r>
            <w:r w:rsidR="0020371F" w:rsidRPr="00653175">
              <w:rPr>
                <w:lang w:val="ro-RO"/>
              </w:rPr>
              <w:t>)</w:t>
            </w:r>
          </w:p>
        </w:tc>
      </w:tr>
      <w:tr w:rsidR="0020371F" w:rsidRPr="00653175" w14:paraId="56D662A9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35BCAC7D" w14:textId="77777777" w:rsidR="0020371F" w:rsidRPr="00653175" w:rsidRDefault="00D06C5A" w:rsidP="00C10AC3">
            <w:pPr>
              <w:rPr>
                <w:lang w:val="ro-RO"/>
              </w:rPr>
            </w:pPr>
            <w:r w:rsidRPr="00D06C5A">
              <w:rPr>
                <w:lang w:val="ro-RO"/>
              </w:rPr>
              <w:t>Consumul de alimente mai puțin rafinate</w:t>
            </w:r>
            <w:r w:rsidR="00B72E80">
              <w:rPr>
                <w:lang w:val="ro-RO"/>
              </w:rPr>
              <w:t>/procesate</w:t>
            </w:r>
          </w:p>
        </w:tc>
        <w:tc>
          <w:tcPr>
            <w:tcW w:w="646" w:type="pct"/>
            <w:vAlign w:val="center"/>
          </w:tcPr>
          <w:p w14:paraId="2231FDB2" w14:textId="77777777" w:rsidR="0020371F" w:rsidRPr="00653175" w:rsidRDefault="00C569D4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72DE57AC" w14:textId="77777777" w:rsidR="0020371F" w:rsidRPr="00653175" w:rsidRDefault="002037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2AD88EED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7993CCED" w14:textId="77777777" w:rsidR="0020371F" w:rsidRPr="00653175" w:rsidRDefault="00B72E80" w:rsidP="00C10AC3">
            <w:pPr>
              <w:rPr>
                <w:lang w:val="ro-RO"/>
              </w:rPr>
            </w:pPr>
            <w:r>
              <w:rPr>
                <w:lang w:val="ro-RO"/>
              </w:rPr>
              <w:t>Consumul  mai mare de</w:t>
            </w:r>
            <w:r w:rsidR="00D06C5A">
              <w:rPr>
                <w:lang w:val="ro-RO"/>
              </w:rPr>
              <w:t xml:space="preserve"> suc de fructe</w:t>
            </w:r>
          </w:p>
        </w:tc>
        <w:tc>
          <w:tcPr>
            <w:tcW w:w="646" w:type="pct"/>
            <w:vAlign w:val="center"/>
          </w:tcPr>
          <w:p w14:paraId="362990A4" w14:textId="77777777" w:rsidR="0020371F" w:rsidRPr="00653175" w:rsidRDefault="0020371F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739EB6D2" w14:textId="77777777" w:rsidR="0020371F" w:rsidRPr="00653175" w:rsidRDefault="002037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079785B5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50EFDEA8" w14:textId="77777777" w:rsidR="0020371F" w:rsidRPr="00653175" w:rsidRDefault="003D17FE" w:rsidP="00D06C5A">
            <w:pPr>
              <w:rPr>
                <w:lang w:val="ro-RO"/>
              </w:rPr>
            </w:pPr>
            <w:r>
              <w:rPr>
                <w:lang w:val="ro-RO"/>
              </w:rPr>
              <w:t>Consumul mai  mare</w:t>
            </w:r>
            <w:r w:rsidR="00D06C5A">
              <w:rPr>
                <w:lang w:val="ro-RO"/>
              </w:rPr>
              <w:t xml:space="preserve"> de carne procesată</w:t>
            </w:r>
          </w:p>
        </w:tc>
        <w:tc>
          <w:tcPr>
            <w:tcW w:w="646" w:type="pct"/>
            <w:vAlign w:val="center"/>
          </w:tcPr>
          <w:p w14:paraId="1D3DB497" w14:textId="77777777" w:rsidR="0020371F" w:rsidRPr="00653175" w:rsidRDefault="0020371F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6345CB5C" w14:textId="77777777" w:rsidR="0020371F" w:rsidRPr="00653175" w:rsidRDefault="002037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2C826A02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5AF118D7" w14:textId="77777777" w:rsidR="0020371F" w:rsidRPr="00653175" w:rsidRDefault="003D0B1C" w:rsidP="00C10AC3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46" w:type="pct"/>
          </w:tcPr>
          <w:p w14:paraId="6E52D0C3" w14:textId="77777777" w:rsidR="0020371F" w:rsidRPr="00653175" w:rsidRDefault="0020371F" w:rsidP="00C10AC3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9" w:type="pct"/>
            <w:gridSpan w:val="2"/>
            <w:tcBorders>
              <w:right w:val="single" w:sz="4" w:space="0" w:color="auto"/>
            </w:tcBorders>
          </w:tcPr>
          <w:p w14:paraId="7A1FAED0" w14:textId="77777777" w:rsidR="0020371F" w:rsidRPr="00653175" w:rsidRDefault="0020371F" w:rsidP="00C10AC3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2EB724A0" w14:textId="77777777" w:rsidTr="00557155">
        <w:tc>
          <w:tcPr>
            <w:tcW w:w="5000" w:type="pct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99FBA" w14:textId="77777777" w:rsidR="00C70987" w:rsidRDefault="00C70987" w:rsidP="00D06C5A">
            <w:pPr>
              <w:rPr>
                <w:lang w:val="ro-RO"/>
              </w:rPr>
            </w:pPr>
          </w:p>
          <w:p w14:paraId="31E1639C" w14:textId="77777777" w:rsidR="00C70987" w:rsidRPr="00D06C5A" w:rsidRDefault="00C70987" w:rsidP="00D06C5A">
            <w:pPr>
              <w:rPr>
                <w:lang w:val="ro-RO"/>
              </w:rPr>
            </w:pPr>
          </w:p>
        </w:tc>
      </w:tr>
      <w:tr w:rsidR="0020371F" w:rsidRPr="00653175" w14:paraId="1A22A849" w14:textId="77777777" w:rsidTr="00557155">
        <w:trPr>
          <w:trHeight w:val="639"/>
        </w:trPr>
        <w:tc>
          <w:tcPr>
            <w:tcW w:w="314" w:type="pct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04D682" w14:textId="77777777" w:rsidR="0020371F" w:rsidRPr="00653175" w:rsidRDefault="003E06E3" w:rsidP="004C35E1">
            <w:pPr>
              <w:rPr>
                <w:lang w:val="ro-RO"/>
              </w:rPr>
            </w:pPr>
            <w:r w:rsidRPr="00653175">
              <w:rPr>
                <w:lang w:val="ro-RO"/>
              </w:rPr>
              <w:t>7</w:t>
            </w:r>
            <w:r w:rsidR="0020371F" w:rsidRPr="00653175">
              <w:rPr>
                <w:lang w:val="ro-RO"/>
              </w:rPr>
              <w:t>.</w:t>
            </w:r>
          </w:p>
        </w:tc>
        <w:tc>
          <w:tcPr>
            <w:tcW w:w="4686" w:type="pct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A5FE89" w14:textId="77777777" w:rsidR="0020371F" w:rsidRPr="00653175" w:rsidRDefault="00C70987" w:rsidP="00C70987">
            <w:pPr>
              <w:rPr>
                <w:lang w:val="ro-RO"/>
              </w:rPr>
            </w:pPr>
            <w:r>
              <w:rPr>
                <w:lang w:val="ro-RO"/>
              </w:rPr>
              <w:t xml:space="preserve">Care dintre aceste alimente </w:t>
            </w:r>
            <w:r w:rsidRPr="00C70987">
              <w:rPr>
                <w:lang w:val="ro-RO"/>
              </w:rPr>
              <w:t>este mai probabil să crească colesterolul sanguin</w:t>
            </w:r>
            <w:r>
              <w:rPr>
                <w:lang w:val="ro-RO"/>
              </w:rPr>
              <w:t xml:space="preserve">? </w:t>
            </w:r>
            <w:r w:rsidRPr="00653175">
              <w:rPr>
                <w:rFonts w:cs="Arial"/>
                <w:shd w:val="clear" w:color="auto" w:fill="F2F2F2" w:themeFill="background1" w:themeFillShade="F2"/>
                <w:lang w:val="ro-RO"/>
              </w:rPr>
              <w:t>(bifați o casetă)</w:t>
            </w:r>
          </w:p>
        </w:tc>
      </w:tr>
      <w:tr w:rsidR="0020371F" w:rsidRPr="00653175" w14:paraId="05367B62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3E9EBC2E" w14:textId="77777777" w:rsidR="0020371F" w:rsidRPr="00653175" w:rsidRDefault="00C70987" w:rsidP="004C35E1">
            <w:pPr>
              <w:rPr>
                <w:lang w:val="ro-RO"/>
              </w:rPr>
            </w:pPr>
            <w:r>
              <w:rPr>
                <w:lang w:val="ro-RO"/>
              </w:rPr>
              <w:t>Ouă</w:t>
            </w:r>
          </w:p>
        </w:tc>
        <w:tc>
          <w:tcPr>
            <w:tcW w:w="655" w:type="pct"/>
            <w:gridSpan w:val="2"/>
            <w:vAlign w:val="center"/>
          </w:tcPr>
          <w:p w14:paraId="6AA60B5F" w14:textId="77777777" w:rsidR="0020371F" w:rsidRPr="00653175" w:rsidRDefault="0020371F" w:rsidP="004C35E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7F0F3378" w14:textId="77777777" w:rsidR="0020371F" w:rsidRPr="00653175" w:rsidRDefault="0020371F" w:rsidP="004C35E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1FC1E1B7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16280A96" w14:textId="77777777" w:rsidR="0020371F" w:rsidRPr="00653175" w:rsidRDefault="00C70987" w:rsidP="00C70987">
            <w:pPr>
              <w:rPr>
                <w:lang w:val="ro-RO"/>
              </w:rPr>
            </w:pPr>
            <w:r>
              <w:rPr>
                <w:lang w:val="ro-RO"/>
              </w:rPr>
              <w:t>Uleiuri vegetale</w:t>
            </w:r>
          </w:p>
        </w:tc>
        <w:tc>
          <w:tcPr>
            <w:tcW w:w="655" w:type="pct"/>
            <w:gridSpan w:val="2"/>
            <w:vAlign w:val="center"/>
          </w:tcPr>
          <w:p w14:paraId="192AE7DF" w14:textId="77777777" w:rsidR="0020371F" w:rsidRPr="00653175" w:rsidRDefault="0020371F" w:rsidP="004C35E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1E0E2583" w14:textId="77777777" w:rsidR="0020371F" w:rsidRPr="00653175" w:rsidRDefault="0020371F" w:rsidP="004C35E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74B40879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6BFCFC20" w14:textId="77777777" w:rsidR="0020371F" w:rsidRPr="00653175" w:rsidRDefault="00C70987" w:rsidP="004C35E1">
            <w:pPr>
              <w:rPr>
                <w:lang w:val="ro-RO"/>
              </w:rPr>
            </w:pPr>
            <w:r>
              <w:rPr>
                <w:lang w:val="ro-RO"/>
              </w:rPr>
              <w:t>Grăsimi animale</w:t>
            </w:r>
          </w:p>
        </w:tc>
        <w:tc>
          <w:tcPr>
            <w:tcW w:w="655" w:type="pct"/>
            <w:gridSpan w:val="2"/>
          </w:tcPr>
          <w:p w14:paraId="63613EE0" w14:textId="77777777" w:rsidR="0020371F" w:rsidRPr="00653175" w:rsidRDefault="00503AD5" w:rsidP="004C35E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24B5FCE8" w14:textId="77777777" w:rsidR="0020371F" w:rsidRPr="00653175" w:rsidRDefault="0020371F" w:rsidP="004C35E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6DE9D837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39B61300" w14:textId="77777777" w:rsidR="0020371F" w:rsidRPr="00653175" w:rsidRDefault="003D0B1C" w:rsidP="004C35E1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55" w:type="pct"/>
            <w:gridSpan w:val="2"/>
          </w:tcPr>
          <w:p w14:paraId="1903C962" w14:textId="77777777" w:rsidR="0020371F" w:rsidRPr="00653175" w:rsidRDefault="0020371F" w:rsidP="004C35E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41517B09" w14:textId="77777777" w:rsidR="0020371F" w:rsidRPr="00653175" w:rsidRDefault="0020371F" w:rsidP="004C35E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2E24EB20" w14:textId="77777777" w:rsidTr="00557155"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3F18AEEA" w14:textId="77777777" w:rsidR="0020371F" w:rsidRPr="00653175" w:rsidRDefault="0020371F" w:rsidP="004C35E1">
            <w:pPr>
              <w:pStyle w:val="ListParagraph"/>
              <w:ind w:left="0"/>
              <w:rPr>
                <w:lang w:val="ro-RO"/>
              </w:rPr>
            </w:pPr>
          </w:p>
          <w:p w14:paraId="30FB2771" w14:textId="77777777" w:rsidR="003E06E3" w:rsidRPr="00653175" w:rsidRDefault="003E06E3" w:rsidP="004C35E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4E7B7754" w14:textId="77777777" w:rsidTr="00557155">
        <w:trPr>
          <w:trHeight w:val="1082"/>
        </w:trPr>
        <w:tc>
          <w:tcPr>
            <w:tcW w:w="31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95CF2A1" w14:textId="77777777" w:rsidR="0020371F" w:rsidRPr="00653175" w:rsidRDefault="003E06E3" w:rsidP="004C35E1">
            <w:pPr>
              <w:rPr>
                <w:lang w:val="ro-RO"/>
              </w:rPr>
            </w:pPr>
            <w:r w:rsidRPr="00653175">
              <w:rPr>
                <w:lang w:val="ro-RO"/>
              </w:rPr>
              <w:t>8</w:t>
            </w:r>
            <w:r w:rsidR="0020371F" w:rsidRPr="00653175">
              <w:rPr>
                <w:lang w:val="ro-RO"/>
              </w:rPr>
              <w:t>.</w:t>
            </w:r>
          </w:p>
        </w:tc>
        <w:tc>
          <w:tcPr>
            <w:tcW w:w="4686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DD4F9AE" w14:textId="77777777" w:rsidR="0020371F" w:rsidRPr="00653175" w:rsidRDefault="00C70987" w:rsidP="00B72E80">
            <w:pPr>
              <w:rPr>
                <w:lang w:val="ro-RO"/>
              </w:rPr>
            </w:pPr>
            <w:r w:rsidRPr="00C70987">
              <w:rPr>
                <w:lang w:val="ro-RO"/>
              </w:rPr>
              <w:t xml:space="preserve">Care dintre aceste alimente este clasificat ca având un indice glicemic ridicat </w:t>
            </w:r>
            <w:r w:rsidR="00B72E80">
              <w:rPr>
                <w:lang w:val="ro-RO"/>
              </w:rPr>
              <w:t>(</w:t>
            </w:r>
            <w:r w:rsidRPr="00C70987">
              <w:rPr>
                <w:lang w:val="ro-RO"/>
              </w:rPr>
              <w:t xml:space="preserve">indice glicemic ridicat înseamnă o creștere mai mare a </w:t>
            </w:r>
            <w:r w:rsidR="00DC6A55" w:rsidRPr="00DC6A55">
              <w:rPr>
                <w:color w:val="000000" w:themeColor="text1"/>
                <w:lang w:val="ro-RO"/>
              </w:rPr>
              <w:t>glucozei</w:t>
            </w:r>
            <w:r w:rsidRPr="00DC6A55">
              <w:rPr>
                <w:color w:val="000000" w:themeColor="text1"/>
                <w:lang w:val="ro-RO"/>
              </w:rPr>
              <w:t xml:space="preserve"> </w:t>
            </w:r>
            <w:r w:rsidR="00B72E80">
              <w:rPr>
                <w:lang w:val="ro-RO"/>
              </w:rPr>
              <w:t>în</w:t>
            </w:r>
            <w:r>
              <w:rPr>
                <w:lang w:val="ro-RO"/>
              </w:rPr>
              <w:t xml:space="preserve"> sânge după o masă</w:t>
            </w:r>
            <w:r w:rsidRPr="00C70987">
              <w:rPr>
                <w:lang w:val="ro-RO"/>
              </w:rPr>
              <w:t>)?</w:t>
            </w:r>
            <w:r w:rsidR="0020371F" w:rsidRPr="00653175">
              <w:rPr>
                <w:rFonts w:cs="Arial"/>
                <w:shd w:val="clear" w:color="auto" w:fill="F2F2F2" w:themeFill="background1" w:themeFillShade="F2"/>
                <w:lang w:val="ro-RO"/>
              </w:rPr>
              <w:t xml:space="preserve"> (</w:t>
            </w:r>
            <w:r w:rsidR="003D0B1C" w:rsidRPr="00653175">
              <w:rPr>
                <w:rFonts w:cs="Arial"/>
                <w:shd w:val="clear" w:color="auto" w:fill="F2F2F2" w:themeFill="background1" w:themeFillShade="F2"/>
                <w:lang w:val="ro-RO"/>
              </w:rPr>
              <w:t>bifați o casetă</w:t>
            </w:r>
            <w:r w:rsidR="0020371F" w:rsidRPr="00653175">
              <w:rPr>
                <w:rFonts w:cs="Arial"/>
                <w:shd w:val="clear" w:color="auto" w:fill="F2F2F2" w:themeFill="background1" w:themeFillShade="F2"/>
                <w:lang w:val="ro-RO"/>
              </w:rPr>
              <w:t>)</w:t>
            </w:r>
          </w:p>
        </w:tc>
      </w:tr>
      <w:tr w:rsidR="00C70987" w:rsidRPr="00653175" w14:paraId="321462FA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719DB9AA" w14:textId="77777777" w:rsidR="00C70987" w:rsidRPr="00653175" w:rsidRDefault="00C70987" w:rsidP="00C70987">
            <w:pPr>
              <w:rPr>
                <w:lang w:val="ro-RO"/>
              </w:rPr>
            </w:pPr>
            <w:r>
              <w:t>Cereale</w:t>
            </w:r>
            <w:r w:rsidR="002F6F2B">
              <w:t xml:space="preserve"> </w:t>
            </w:r>
            <w:r>
              <w:t>i</w:t>
            </w:r>
            <w:r w:rsidRPr="00F65625">
              <w:t>ntegrale</w:t>
            </w:r>
          </w:p>
        </w:tc>
        <w:tc>
          <w:tcPr>
            <w:tcW w:w="655" w:type="pct"/>
            <w:gridSpan w:val="2"/>
            <w:vAlign w:val="center"/>
          </w:tcPr>
          <w:p w14:paraId="4AE89B07" w14:textId="77777777" w:rsidR="00C70987" w:rsidRPr="00653175" w:rsidRDefault="00C70987" w:rsidP="00C7098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58904783" w14:textId="77777777" w:rsidR="00C70987" w:rsidRPr="00653175" w:rsidRDefault="00C70987" w:rsidP="00C7098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C70987" w:rsidRPr="00653175" w14:paraId="5D58982A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5325EA5C" w14:textId="77777777" w:rsidR="00C70987" w:rsidRPr="00653175" w:rsidRDefault="00C70987" w:rsidP="00C70987">
            <w:pPr>
              <w:rPr>
                <w:lang w:val="ro-RO"/>
              </w:rPr>
            </w:pPr>
            <w:r>
              <w:t>P</w:t>
            </w:r>
            <w:r w:rsidRPr="00F65625">
              <w:t>âine</w:t>
            </w:r>
            <w:r w:rsidR="002F6F2B">
              <w:t xml:space="preserve"> </w:t>
            </w:r>
            <w:r w:rsidRPr="00F65625">
              <w:t>albă</w:t>
            </w:r>
          </w:p>
        </w:tc>
        <w:tc>
          <w:tcPr>
            <w:tcW w:w="655" w:type="pct"/>
            <w:gridSpan w:val="2"/>
            <w:vAlign w:val="center"/>
          </w:tcPr>
          <w:p w14:paraId="709CA795" w14:textId="77777777" w:rsidR="00C70987" w:rsidRPr="00653175" w:rsidRDefault="00C70987" w:rsidP="00C7098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44D5E901" w14:textId="77777777" w:rsidR="00C70987" w:rsidRPr="00653175" w:rsidRDefault="00C70987" w:rsidP="00C7098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C70987" w:rsidRPr="00653175" w14:paraId="1F58B7F3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2AD26411" w14:textId="77777777" w:rsidR="00C70987" w:rsidRPr="00653175" w:rsidRDefault="00C70987" w:rsidP="00C70987">
            <w:pPr>
              <w:rPr>
                <w:lang w:val="ro-RO"/>
              </w:rPr>
            </w:pPr>
            <w:r>
              <w:t>Fructe</w:t>
            </w:r>
            <w:r w:rsidR="002F6F2B">
              <w:t xml:space="preserve"> </w:t>
            </w:r>
            <w:r>
              <w:t>ș</w:t>
            </w:r>
            <w:r w:rsidRPr="00F65625">
              <w:t>i legume</w:t>
            </w:r>
          </w:p>
        </w:tc>
        <w:tc>
          <w:tcPr>
            <w:tcW w:w="655" w:type="pct"/>
            <w:gridSpan w:val="2"/>
          </w:tcPr>
          <w:p w14:paraId="6455ADBA" w14:textId="77777777" w:rsidR="00C70987" w:rsidRPr="00653175" w:rsidRDefault="00C70987" w:rsidP="00C7098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45F69256" w14:textId="77777777" w:rsidR="00C70987" w:rsidRPr="00653175" w:rsidRDefault="00C70987" w:rsidP="00C7098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1A1E5975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29959C6D" w14:textId="77777777" w:rsidR="0020371F" w:rsidRPr="00653175" w:rsidRDefault="003D0B1C" w:rsidP="004C35E1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55" w:type="pct"/>
            <w:gridSpan w:val="2"/>
          </w:tcPr>
          <w:p w14:paraId="6B9ECF72" w14:textId="77777777" w:rsidR="0020371F" w:rsidRPr="00653175" w:rsidRDefault="0020371F" w:rsidP="004C35E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46893E0D" w14:textId="77777777" w:rsidR="0020371F" w:rsidRPr="00653175" w:rsidRDefault="0020371F" w:rsidP="004C35E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4555BDE1" w14:textId="77777777" w:rsidTr="00557155">
        <w:trPr>
          <w:trHeight w:val="489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195AA417" w14:textId="77777777" w:rsidR="0020371F" w:rsidRPr="00653175" w:rsidRDefault="0020371F" w:rsidP="004C35E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02B02FB7" w14:textId="77777777" w:rsidTr="00557155">
        <w:trPr>
          <w:trHeight w:val="634"/>
        </w:trPr>
        <w:tc>
          <w:tcPr>
            <w:tcW w:w="31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622B12" w14:textId="77777777" w:rsidR="0020371F" w:rsidRPr="00653175" w:rsidRDefault="003E06E3" w:rsidP="004C35E1">
            <w:pPr>
              <w:rPr>
                <w:lang w:val="ro-RO"/>
              </w:rPr>
            </w:pPr>
            <w:r w:rsidRPr="00653175">
              <w:rPr>
                <w:lang w:val="ro-RO"/>
              </w:rPr>
              <w:t>9</w:t>
            </w:r>
            <w:r w:rsidR="0020371F" w:rsidRPr="00653175">
              <w:rPr>
                <w:lang w:val="ro-RO"/>
              </w:rPr>
              <w:t xml:space="preserve">. </w:t>
            </w:r>
          </w:p>
        </w:tc>
        <w:tc>
          <w:tcPr>
            <w:tcW w:w="4686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1B0C36" w14:textId="77777777" w:rsidR="0020371F" w:rsidRPr="00653175" w:rsidRDefault="00C70987" w:rsidP="00C70987">
            <w:pPr>
              <w:rPr>
                <w:lang w:val="ro-RO"/>
              </w:rPr>
            </w:pPr>
            <w:r w:rsidRPr="00C70987">
              <w:rPr>
                <w:lang w:val="ro-RO"/>
              </w:rPr>
              <w:t xml:space="preserve">Pentru a menține o greutate </w:t>
            </w:r>
            <w:r w:rsidR="00B72E80">
              <w:rPr>
                <w:lang w:val="ro-RO"/>
              </w:rPr>
              <w:t xml:space="preserve">corporală </w:t>
            </w:r>
            <w:r w:rsidRPr="00C70987">
              <w:rPr>
                <w:lang w:val="ro-RO"/>
              </w:rPr>
              <w:t>sănă</w:t>
            </w:r>
            <w:r>
              <w:rPr>
                <w:lang w:val="ro-RO"/>
              </w:rPr>
              <w:t>toasă, ar trebui să eliminată</w:t>
            </w:r>
            <w:r w:rsidRPr="00C70987">
              <w:rPr>
                <w:lang w:val="ro-RO"/>
              </w:rPr>
              <w:t xml:space="preserve"> complet grăsimea.</w:t>
            </w:r>
            <w:r w:rsidR="0020371F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20371F" w:rsidRPr="00653175">
              <w:rPr>
                <w:lang w:val="ro-RO"/>
              </w:rPr>
              <w:t xml:space="preserve">) </w:t>
            </w:r>
          </w:p>
        </w:tc>
      </w:tr>
      <w:tr w:rsidR="0020371F" w:rsidRPr="00653175" w14:paraId="5E921906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3C232685" w14:textId="77777777" w:rsidR="0020371F" w:rsidRPr="00653175" w:rsidRDefault="004405F4" w:rsidP="004C35E1">
            <w:pPr>
              <w:rPr>
                <w:lang w:val="ro-RO"/>
              </w:rPr>
            </w:pPr>
            <w:r>
              <w:rPr>
                <w:lang w:val="ro-RO"/>
              </w:rPr>
              <w:t>Sunt de acord</w:t>
            </w:r>
          </w:p>
        </w:tc>
        <w:tc>
          <w:tcPr>
            <w:tcW w:w="655" w:type="pct"/>
            <w:gridSpan w:val="2"/>
            <w:vAlign w:val="center"/>
          </w:tcPr>
          <w:p w14:paraId="2B898826" w14:textId="77777777" w:rsidR="0020371F" w:rsidRPr="00653175" w:rsidRDefault="0020371F" w:rsidP="004C35E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5638DD64" w14:textId="77777777" w:rsidR="0020371F" w:rsidRPr="00653175" w:rsidRDefault="0020371F" w:rsidP="004C35E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0385118D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25D6D0E6" w14:textId="77777777" w:rsidR="0020371F" w:rsidRPr="00653175" w:rsidRDefault="004405F4" w:rsidP="004C35E1">
            <w:pPr>
              <w:rPr>
                <w:lang w:val="ro-RO"/>
              </w:rPr>
            </w:pPr>
            <w:r>
              <w:rPr>
                <w:lang w:val="ro-RO"/>
              </w:rPr>
              <w:t>Nu sunt de acord</w:t>
            </w:r>
          </w:p>
        </w:tc>
        <w:tc>
          <w:tcPr>
            <w:tcW w:w="655" w:type="pct"/>
            <w:gridSpan w:val="2"/>
          </w:tcPr>
          <w:p w14:paraId="3D18D99A" w14:textId="77777777" w:rsidR="0020371F" w:rsidRPr="00653175" w:rsidRDefault="00503AD5" w:rsidP="004C35E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7D60BECF" w14:textId="77777777" w:rsidR="0020371F" w:rsidRPr="00653175" w:rsidRDefault="0020371F" w:rsidP="004C35E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72BA5B3F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22FEF590" w14:textId="77777777" w:rsidR="0020371F" w:rsidRPr="00653175" w:rsidRDefault="003D0B1C" w:rsidP="004C35E1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55" w:type="pct"/>
            <w:gridSpan w:val="2"/>
          </w:tcPr>
          <w:p w14:paraId="2A1F56A7" w14:textId="77777777" w:rsidR="0020371F" w:rsidRPr="00653175" w:rsidRDefault="0020371F" w:rsidP="004C35E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0F4C0722" w14:textId="77777777" w:rsidR="0020371F" w:rsidRPr="00653175" w:rsidRDefault="0020371F" w:rsidP="004C35E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52A3A4F3" w14:textId="77777777" w:rsidTr="00557155">
        <w:trPr>
          <w:trHeight w:val="471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724B6D0E" w14:textId="77777777" w:rsidR="0020371F" w:rsidRPr="00653175" w:rsidRDefault="0020371F" w:rsidP="004C35E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64DE2CD7" w14:textId="77777777" w:rsidTr="00557155">
        <w:trPr>
          <w:trHeight w:val="630"/>
        </w:trPr>
        <w:tc>
          <w:tcPr>
            <w:tcW w:w="31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FBE9A6" w14:textId="77777777" w:rsidR="0020371F" w:rsidRPr="00653175" w:rsidRDefault="003E06E3" w:rsidP="00D2315E">
            <w:pPr>
              <w:rPr>
                <w:lang w:val="ro-RO"/>
              </w:rPr>
            </w:pPr>
            <w:r w:rsidRPr="00653175">
              <w:rPr>
                <w:lang w:val="ro-RO"/>
              </w:rPr>
              <w:t>10</w:t>
            </w:r>
            <w:r w:rsidR="0020371F" w:rsidRPr="00653175">
              <w:rPr>
                <w:lang w:val="ro-RO"/>
              </w:rPr>
              <w:t>.</w:t>
            </w:r>
          </w:p>
        </w:tc>
        <w:tc>
          <w:tcPr>
            <w:tcW w:w="4686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3F6A4E" w14:textId="77777777" w:rsidR="0020371F" w:rsidRPr="00653175" w:rsidRDefault="00C70987" w:rsidP="00422503">
            <w:pPr>
              <w:tabs>
                <w:tab w:val="left" w:pos="1134"/>
              </w:tabs>
              <w:rPr>
                <w:lang w:val="ro-RO"/>
              </w:rPr>
            </w:pPr>
            <w:r w:rsidRPr="00C70987">
              <w:rPr>
                <w:lang w:val="ro-RO"/>
              </w:rPr>
              <w:t>Pentru a mențin</w:t>
            </w:r>
            <w:r>
              <w:rPr>
                <w:lang w:val="ro-RO"/>
              </w:rPr>
              <w:t xml:space="preserve">e o greutate </w:t>
            </w:r>
            <w:r w:rsidR="00B72E80">
              <w:rPr>
                <w:lang w:val="ro-RO"/>
              </w:rPr>
              <w:t xml:space="preserve">corporală </w:t>
            </w:r>
            <w:r>
              <w:rPr>
                <w:lang w:val="ro-RO"/>
              </w:rPr>
              <w:t xml:space="preserve">sănătoasă, </w:t>
            </w:r>
            <w:r w:rsidR="00A53E63">
              <w:rPr>
                <w:lang w:val="ro-RO"/>
              </w:rPr>
              <w:t xml:space="preserve">o persoană </w:t>
            </w:r>
            <w:r>
              <w:rPr>
                <w:lang w:val="ro-RO"/>
              </w:rPr>
              <w:t>ar trebui să aibă</w:t>
            </w:r>
            <w:r w:rsidRPr="00C70987">
              <w:rPr>
                <w:lang w:val="ro-RO"/>
              </w:rPr>
              <w:t xml:space="preserve"> o dietă </w:t>
            </w:r>
            <w:r w:rsidR="00B72E80">
              <w:rPr>
                <w:lang w:val="ro-RO"/>
              </w:rPr>
              <w:t xml:space="preserve">foarte </w:t>
            </w:r>
            <w:r w:rsidRPr="00C70987">
              <w:rPr>
                <w:lang w:val="ro-RO"/>
              </w:rPr>
              <w:t>bogată în proteine</w:t>
            </w:r>
            <w:r>
              <w:rPr>
                <w:lang w:val="ro-RO"/>
              </w:rPr>
              <w:t>.</w:t>
            </w:r>
            <w:r w:rsidR="0020371F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20371F" w:rsidRPr="00653175">
              <w:rPr>
                <w:lang w:val="ro-RO"/>
              </w:rPr>
              <w:t>)</w:t>
            </w:r>
          </w:p>
        </w:tc>
      </w:tr>
      <w:tr w:rsidR="0020371F" w:rsidRPr="00653175" w14:paraId="6E912751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3A6B33A2" w14:textId="77777777" w:rsidR="0020371F" w:rsidRPr="00653175" w:rsidRDefault="004405F4" w:rsidP="00D2315E">
            <w:pPr>
              <w:rPr>
                <w:lang w:val="ro-RO"/>
              </w:rPr>
            </w:pPr>
            <w:r>
              <w:rPr>
                <w:lang w:val="ro-RO"/>
              </w:rPr>
              <w:t>Sunt de acord</w:t>
            </w:r>
          </w:p>
        </w:tc>
        <w:tc>
          <w:tcPr>
            <w:tcW w:w="655" w:type="pct"/>
            <w:gridSpan w:val="2"/>
            <w:vAlign w:val="center"/>
          </w:tcPr>
          <w:p w14:paraId="3DA8AD89" w14:textId="77777777" w:rsidR="0020371F" w:rsidRPr="00653175" w:rsidRDefault="0020371F" w:rsidP="00D2315E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0B1638E4" w14:textId="77777777" w:rsidR="0020371F" w:rsidRPr="00653175" w:rsidRDefault="0020371F" w:rsidP="00D2315E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415F985C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519E39DF" w14:textId="77777777" w:rsidR="0020371F" w:rsidRPr="00653175" w:rsidRDefault="004405F4" w:rsidP="00D2315E">
            <w:pPr>
              <w:rPr>
                <w:lang w:val="ro-RO"/>
              </w:rPr>
            </w:pPr>
            <w:r>
              <w:rPr>
                <w:lang w:val="ro-RO"/>
              </w:rPr>
              <w:t>Nu sunt de acord</w:t>
            </w:r>
          </w:p>
        </w:tc>
        <w:tc>
          <w:tcPr>
            <w:tcW w:w="655" w:type="pct"/>
            <w:gridSpan w:val="2"/>
          </w:tcPr>
          <w:p w14:paraId="3E1F0C22" w14:textId="77777777" w:rsidR="0020371F" w:rsidRPr="00653175" w:rsidRDefault="00503AD5" w:rsidP="00D2315E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48215250" w14:textId="77777777" w:rsidR="0020371F" w:rsidRPr="00653175" w:rsidRDefault="0020371F" w:rsidP="00D2315E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3DE3B439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0B64DE56" w14:textId="77777777" w:rsidR="0020371F" w:rsidRPr="00653175" w:rsidRDefault="003D0B1C" w:rsidP="00D2315E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55" w:type="pct"/>
            <w:gridSpan w:val="2"/>
          </w:tcPr>
          <w:p w14:paraId="37B245B6" w14:textId="77777777" w:rsidR="0020371F" w:rsidRPr="00653175" w:rsidRDefault="0020371F" w:rsidP="00D2315E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4D2920FF" w14:textId="77777777" w:rsidR="0020371F" w:rsidRPr="00653175" w:rsidRDefault="0020371F" w:rsidP="00D2315E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1DAADD33" w14:textId="77777777" w:rsidTr="00557155">
        <w:trPr>
          <w:trHeight w:val="467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6385C386" w14:textId="77777777" w:rsidR="0020371F" w:rsidRPr="00653175" w:rsidRDefault="0020371F" w:rsidP="00D2315E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6FA4FF45" w14:textId="77777777" w:rsidTr="00557155">
        <w:trPr>
          <w:trHeight w:val="640"/>
        </w:trPr>
        <w:tc>
          <w:tcPr>
            <w:tcW w:w="31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F4A81F" w14:textId="77777777" w:rsidR="0020371F" w:rsidRPr="00653175" w:rsidRDefault="003E06E3" w:rsidP="00D2315E">
            <w:pPr>
              <w:rPr>
                <w:lang w:val="ro-RO"/>
              </w:rPr>
            </w:pPr>
            <w:r w:rsidRPr="00653175">
              <w:rPr>
                <w:lang w:val="ro-RO"/>
              </w:rPr>
              <w:t>11</w:t>
            </w:r>
            <w:r w:rsidR="0020371F" w:rsidRPr="00653175">
              <w:rPr>
                <w:lang w:val="ro-RO"/>
              </w:rPr>
              <w:t>.</w:t>
            </w:r>
          </w:p>
        </w:tc>
        <w:tc>
          <w:tcPr>
            <w:tcW w:w="4686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E288C0" w14:textId="77777777" w:rsidR="0020371F" w:rsidRPr="00653175" w:rsidRDefault="00C70987" w:rsidP="00C70987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Consumul de pâine cauzează întotdeauna creștere în greutate.</w:t>
            </w:r>
            <w:r w:rsidR="0020371F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20371F" w:rsidRPr="00653175">
              <w:rPr>
                <w:lang w:val="ro-RO"/>
              </w:rPr>
              <w:t>)</w:t>
            </w:r>
          </w:p>
        </w:tc>
      </w:tr>
      <w:tr w:rsidR="0020371F" w:rsidRPr="00653175" w14:paraId="210649E9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27E1EBE2" w14:textId="77777777" w:rsidR="0020371F" w:rsidRPr="00653175" w:rsidRDefault="004405F4" w:rsidP="00D2315E">
            <w:pPr>
              <w:rPr>
                <w:lang w:val="ro-RO"/>
              </w:rPr>
            </w:pPr>
            <w:r>
              <w:rPr>
                <w:lang w:val="ro-RO"/>
              </w:rPr>
              <w:t>Sunt de acord</w:t>
            </w:r>
          </w:p>
        </w:tc>
        <w:tc>
          <w:tcPr>
            <w:tcW w:w="655" w:type="pct"/>
            <w:gridSpan w:val="2"/>
            <w:vAlign w:val="center"/>
          </w:tcPr>
          <w:p w14:paraId="212313A5" w14:textId="77777777" w:rsidR="0020371F" w:rsidRPr="00653175" w:rsidRDefault="0020371F" w:rsidP="00D2315E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59B572E9" w14:textId="77777777" w:rsidR="0020371F" w:rsidRPr="00653175" w:rsidRDefault="0020371F" w:rsidP="00D2315E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3A880EFC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094E2D64" w14:textId="77777777" w:rsidR="0020371F" w:rsidRPr="00653175" w:rsidRDefault="004405F4" w:rsidP="00D2315E">
            <w:pPr>
              <w:rPr>
                <w:lang w:val="ro-RO"/>
              </w:rPr>
            </w:pPr>
            <w:r>
              <w:rPr>
                <w:lang w:val="ro-RO"/>
              </w:rPr>
              <w:t>Nu sunt de acord</w:t>
            </w:r>
          </w:p>
        </w:tc>
        <w:tc>
          <w:tcPr>
            <w:tcW w:w="655" w:type="pct"/>
            <w:gridSpan w:val="2"/>
          </w:tcPr>
          <w:p w14:paraId="172FFC38" w14:textId="77777777" w:rsidR="0020371F" w:rsidRPr="00653175" w:rsidRDefault="00503AD5" w:rsidP="00D2315E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26EBAE3D" w14:textId="77777777" w:rsidR="0020371F" w:rsidRPr="00653175" w:rsidRDefault="0020371F" w:rsidP="00D2315E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6C132A69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10B3B590" w14:textId="77777777" w:rsidR="0020371F" w:rsidRPr="00653175" w:rsidRDefault="003D0B1C" w:rsidP="00D2315E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55" w:type="pct"/>
            <w:gridSpan w:val="2"/>
          </w:tcPr>
          <w:p w14:paraId="59490AE3" w14:textId="77777777" w:rsidR="0020371F" w:rsidRPr="00653175" w:rsidRDefault="0020371F" w:rsidP="00D2315E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62337B6F" w14:textId="77777777" w:rsidR="0020371F" w:rsidRPr="00653175" w:rsidRDefault="0020371F" w:rsidP="00D2315E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0F554FF2" w14:textId="77777777" w:rsidTr="00557155">
        <w:trPr>
          <w:trHeight w:val="536"/>
        </w:trPr>
        <w:tc>
          <w:tcPr>
            <w:tcW w:w="5000" w:type="pct"/>
            <w:gridSpan w:val="7"/>
            <w:tcBorders>
              <w:left w:val="single" w:sz="4" w:space="0" w:color="auto"/>
              <w:right w:val="single" w:sz="4" w:space="0" w:color="auto"/>
            </w:tcBorders>
          </w:tcPr>
          <w:p w14:paraId="364EFD39" w14:textId="77777777" w:rsidR="009E6F5B" w:rsidRPr="00653175" w:rsidRDefault="009E6F5B" w:rsidP="00D2315E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2B5B25D3" w14:textId="77777777" w:rsidTr="00557155">
        <w:trPr>
          <w:trHeight w:val="608"/>
        </w:trPr>
        <w:tc>
          <w:tcPr>
            <w:tcW w:w="314" w:type="pct"/>
            <w:gridSpan w:val="3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E8C164" w14:textId="77777777" w:rsidR="0020371F" w:rsidRPr="00653175" w:rsidRDefault="003E06E3" w:rsidP="00D2315E">
            <w:pPr>
              <w:rPr>
                <w:lang w:val="ro-RO"/>
              </w:rPr>
            </w:pPr>
            <w:r w:rsidRPr="00653175">
              <w:rPr>
                <w:lang w:val="ro-RO"/>
              </w:rPr>
              <w:t>12</w:t>
            </w:r>
            <w:r w:rsidR="0020371F" w:rsidRPr="00653175">
              <w:rPr>
                <w:lang w:val="ro-RO"/>
              </w:rPr>
              <w:t>.</w:t>
            </w:r>
          </w:p>
        </w:tc>
        <w:tc>
          <w:tcPr>
            <w:tcW w:w="4686" w:type="pct"/>
            <w:gridSpan w:val="4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50084C" w14:textId="77777777" w:rsidR="0020371F" w:rsidRPr="00653175" w:rsidRDefault="00B72E80" w:rsidP="00C70987">
            <w:pPr>
              <w:pStyle w:val="ListParagraph"/>
              <w:ind w:left="0"/>
              <w:rPr>
                <w:lang w:val="ro-RO"/>
              </w:rPr>
            </w:pPr>
            <w:r>
              <w:rPr>
                <w:rFonts w:ascii="Calibri" w:eastAsia="Times New Roman" w:hAnsi="Calibri" w:cs="Times New Roman"/>
                <w:lang w:val="ro-RO" w:eastAsia="en-GB"/>
              </w:rPr>
              <w:t>Consumul de f</w:t>
            </w:r>
            <w:r w:rsidR="0020371F" w:rsidRPr="00653175">
              <w:rPr>
                <w:rFonts w:ascii="Calibri" w:eastAsia="Times New Roman" w:hAnsi="Calibri" w:cs="Times New Roman"/>
                <w:lang w:val="ro-RO" w:eastAsia="en-GB"/>
              </w:rPr>
              <w:t>ibre</w:t>
            </w:r>
            <w:r w:rsidR="00C70987">
              <w:rPr>
                <w:rFonts w:ascii="Calibri" w:eastAsia="Times New Roman" w:hAnsi="Calibri" w:cs="Times New Roman"/>
                <w:lang w:val="ro-RO" w:eastAsia="en-GB"/>
              </w:rPr>
              <w:t xml:space="preserve"> pot reduce șansele creșterii în greutate</w:t>
            </w:r>
            <w:r w:rsidR="0020371F" w:rsidRPr="00653175">
              <w:rPr>
                <w:rFonts w:ascii="Calibri" w:eastAsia="Times New Roman" w:hAnsi="Calibri" w:cs="Times New Roman"/>
                <w:lang w:val="ro-RO" w:eastAsia="en-GB"/>
              </w:rPr>
              <w:t>. (</w:t>
            </w:r>
            <w:r w:rsidR="003D0B1C" w:rsidRPr="00653175">
              <w:rPr>
                <w:rFonts w:ascii="Calibri" w:eastAsia="Times New Roman" w:hAnsi="Calibri" w:cs="Times New Roman"/>
                <w:lang w:val="ro-RO" w:eastAsia="en-GB"/>
              </w:rPr>
              <w:t>bifați o casetă</w:t>
            </w:r>
            <w:r w:rsidR="0020371F" w:rsidRPr="00653175">
              <w:rPr>
                <w:rFonts w:ascii="Calibri" w:eastAsia="Times New Roman" w:hAnsi="Calibri" w:cs="Times New Roman"/>
                <w:lang w:val="ro-RO" w:eastAsia="en-GB"/>
              </w:rPr>
              <w:t>)</w:t>
            </w:r>
          </w:p>
        </w:tc>
      </w:tr>
      <w:tr w:rsidR="0020371F" w:rsidRPr="00653175" w14:paraId="02D35B70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62C6DDCD" w14:textId="77777777" w:rsidR="0020371F" w:rsidRPr="00653175" w:rsidRDefault="004405F4" w:rsidP="00D2315E">
            <w:pPr>
              <w:rPr>
                <w:lang w:val="ro-RO"/>
              </w:rPr>
            </w:pPr>
            <w:r>
              <w:rPr>
                <w:lang w:val="ro-RO"/>
              </w:rPr>
              <w:t>Sunt de acord</w:t>
            </w:r>
          </w:p>
        </w:tc>
        <w:tc>
          <w:tcPr>
            <w:tcW w:w="655" w:type="pct"/>
            <w:gridSpan w:val="2"/>
            <w:vAlign w:val="center"/>
          </w:tcPr>
          <w:p w14:paraId="0237ECA0" w14:textId="77777777" w:rsidR="0020371F" w:rsidRPr="00653175" w:rsidRDefault="00503AD5" w:rsidP="00D2315E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367D5FDC" w14:textId="77777777" w:rsidR="0020371F" w:rsidRPr="00653175" w:rsidRDefault="0020371F" w:rsidP="00D2315E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7DB843CF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01677A02" w14:textId="77777777" w:rsidR="0020371F" w:rsidRPr="00653175" w:rsidRDefault="004405F4" w:rsidP="00D2315E">
            <w:pPr>
              <w:rPr>
                <w:lang w:val="ro-RO"/>
              </w:rPr>
            </w:pPr>
            <w:r>
              <w:rPr>
                <w:lang w:val="ro-RO"/>
              </w:rPr>
              <w:t>Nu sunt de acord</w:t>
            </w:r>
          </w:p>
        </w:tc>
        <w:tc>
          <w:tcPr>
            <w:tcW w:w="655" w:type="pct"/>
            <w:gridSpan w:val="2"/>
          </w:tcPr>
          <w:p w14:paraId="79C0598B" w14:textId="77777777" w:rsidR="0020371F" w:rsidRPr="00653175" w:rsidRDefault="0020371F" w:rsidP="00D2315E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633830E2" w14:textId="77777777" w:rsidR="0020371F" w:rsidRPr="00653175" w:rsidRDefault="0020371F" w:rsidP="00D2315E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68A4AA7F" w14:textId="77777777" w:rsidTr="00C70987">
        <w:tc>
          <w:tcPr>
            <w:tcW w:w="2156" w:type="pct"/>
            <w:gridSpan w:val="4"/>
            <w:tcBorders>
              <w:left w:val="single" w:sz="4" w:space="0" w:color="auto"/>
            </w:tcBorders>
          </w:tcPr>
          <w:p w14:paraId="210E6A1E" w14:textId="77777777" w:rsidR="0020371F" w:rsidRPr="00653175" w:rsidRDefault="003D0B1C" w:rsidP="00D2315E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55" w:type="pct"/>
            <w:gridSpan w:val="2"/>
          </w:tcPr>
          <w:p w14:paraId="4109B593" w14:textId="77777777" w:rsidR="0020371F" w:rsidRPr="00653175" w:rsidRDefault="0020371F" w:rsidP="00D2315E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2190" w:type="pct"/>
            <w:tcBorders>
              <w:right w:val="single" w:sz="4" w:space="0" w:color="auto"/>
            </w:tcBorders>
          </w:tcPr>
          <w:p w14:paraId="2C87967B" w14:textId="77777777" w:rsidR="0020371F" w:rsidRPr="00653175" w:rsidRDefault="0020371F" w:rsidP="00D2315E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3372A062" w14:textId="77777777" w:rsidTr="00557155">
        <w:tc>
          <w:tcPr>
            <w:tcW w:w="5000" w:type="pct"/>
            <w:gridSpan w:val="7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DC4B9" w14:textId="77777777" w:rsidR="009A6B46" w:rsidRPr="00653175" w:rsidRDefault="009A6B46" w:rsidP="00D2315E">
            <w:pPr>
              <w:pStyle w:val="ListParagraph"/>
              <w:ind w:left="0"/>
              <w:rPr>
                <w:lang w:val="ro-RO"/>
              </w:rPr>
            </w:pPr>
          </w:p>
          <w:p w14:paraId="46E0A6FA" w14:textId="77777777" w:rsidR="009A6B46" w:rsidRPr="00653175" w:rsidRDefault="009A6B46" w:rsidP="00D2315E">
            <w:pPr>
              <w:pStyle w:val="ListParagraph"/>
              <w:ind w:left="0"/>
              <w:rPr>
                <w:lang w:val="ro-RO"/>
              </w:rPr>
            </w:pPr>
          </w:p>
        </w:tc>
      </w:tr>
    </w:tbl>
    <w:p w14:paraId="4F7FA817" w14:textId="77777777" w:rsidR="00557155" w:rsidRPr="00653175" w:rsidRDefault="00557155">
      <w:pPr>
        <w:rPr>
          <w:lang w:val="ro-RO"/>
        </w:rPr>
      </w:pPr>
      <w:r w:rsidRPr="00653175">
        <w:rPr>
          <w:lang w:val="ro-RO"/>
        </w:rPr>
        <w:br w:type="page"/>
      </w:r>
    </w:p>
    <w:tbl>
      <w:tblPr>
        <w:tblStyle w:val="TableGrid"/>
        <w:tblW w:w="6901" w:type="pct"/>
        <w:tblInd w:w="-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"/>
        <w:gridCol w:w="82"/>
        <w:gridCol w:w="2382"/>
        <w:gridCol w:w="908"/>
        <w:gridCol w:w="50"/>
        <w:gridCol w:w="1112"/>
        <w:gridCol w:w="40"/>
        <w:gridCol w:w="938"/>
        <w:gridCol w:w="264"/>
        <w:gridCol w:w="1503"/>
        <w:gridCol w:w="1583"/>
        <w:gridCol w:w="3001"/>
      </w:tblGrid>
      <w:tr w:rsidR="0020371F" w:rsidRPr="00653175" w14:paraId="58D12F3B" w14:textId="77777777" w:rsidTr="00273061">
        <w:trPr>
          <w:gridAfter w:val="1"/>
          <w:wAfter w:w="1207" w:type="pct"/>
          <w:trHeight w:val="639"/>
        </w:trPr>
        <w:tc>
          <w:tcPr>
            <w:tcW w:w="233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60680C" w14:textId="77777777" w:rsidR="0020371F" w:rsidRPr="00653175" w:rsidRDefault="003E06E3" w:rsidP="009A1201">
            <w:pPr>
              <w:rPr>
                <w:lang w:val="ro-RO"/>
              </w:rPr>
            </w:pPr>
            <w:r w:rsidRPr="00653175">
              <w:rPr>
                <w:lang w:val="ro-RO"/>
              </w:rPr>
              <w:lastRenderedPageBreak/>
              <w:t>13</w:t>
            </w:r>
            <w:r w:rsidR="0020371F" w:rsidRPr="00653175">
              <w:rPr>
                <w:lang w:val="ro-RO"/>
              </w:rPr>
              <w:t xml:space="preserve">. </w:t>
            </w:r>
          </w:p>
        </w:tc>
        <w:tc>
          <w:tcPr>
            <w:tcW w:w="3560" w:type="pct"/>
            <w:gridSpan w:val="10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849190" w14:textId="77777777" w:rsidR="0020371F" w:rsidRPr="00653175" w:rsidRDefault="00C70987" w:rsidP="00C70987">
            <w:pPr>
              <w:tabs>
                <w:tab w:val="left" w:pos="1134"/>
              </w:tabs>
              <w:rPr>
                <w:lang w:val="ro-RO"/>
              </w:rPr>
            </w:pPr>
            <w:r>
              <w:rPr>
                <w:lang w:val="ro-RO"/>
              </w:rPr>
              <w:t>Care dintre aceste opțiuni</w:t>
            </w:r>
            <w:r w:rsidRPr="00C70987">
              <w:rPr>
                <w:lang w:val="ro-RO"/>
              </w:rPr>
              <w:t xml:space="preserve"> poate ajuta </w:t>
            </w:r>
            <w:r>
              <w:rPr>
                <w:lang w:val="ro-RO"/>
              </w:rPr>
              <w:t xml:space="preserve">la menținerea unei greutăți </w:t>
            </w:r>
            <w:r w:rsidR="00B65047">
              <w:rPr>
                <w:lang w:val="ro-RO"/>
              </w:rPr>
              <w:t xml:space="preserve">corporale </w:t>
            </w:r>
            <w:r w:rsidR="00A53E63">
              <w:rPr>
                <w:lang w:val="ro-RO"/>
              </w:rPr>
              <w:t xml:space="preserve">sănătoase? </w:t>
            </w:r>
            <w:r w:rsidR="0020371F" w:rsidRPr="00653175">
              <w:rPr>
                <w:lang w:val="ro-RO"/>
              </w:rPr>
              <w:t>(</w:t>
            </w:r>
            <w:r>
              <w:rPr>
                <w:lang w:val="ro-RO"/>
              </w:rPr>
              <w:t>răspundeți la fiecare opțiune</w:t>
            </w:r>
            <w:r w:rsidR="0020371F" w:rsidRPr="00653175">
              <w:rPr>
                <w:lang w:val="ro-RO"/>
              </w:rPr>
              <w:t>)</w:t>
            </w:r>
          </w:p>
        </w:tc>
      </w:tr>
      <w:tr w:rsidR="0020371F" w:rsidRPr="00653175" w14:paraId="4A96D8A7" w14:textId="77777777" w:rsidTr="00273061">
        <w:trPr>
          <w:gridAfter w:val="1"/>
          <w:wAfter w:w="1208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6C0DD62E" w14:textId="77777777" w:rsidR="0020371F" w:rsidRPr="00653175" w:rsidRDefault="0020371F" w:rsidP="00D2315E">
            <w:pPr>
              <w:rPr>
                <w:lang w:val="ro-RO"/>
              </w:rPr>
            </w:pPr>
          </w:p>
        </w:tc>
        <w:tc>
          <w:tcPr>
            <w:tcW w:w="483" w:type="pct"/>
            <w:gridSpan w:val="3"/>
          </w:tcPr>
          <w:p w14:paraId="69DE8431" w14:textId="77777777" w:rsidR="0020371F" w:rsidRPr="00653175" w:rsidRDefault="00C70987" w:rsidP="009A1201">
            <w:pPr>
              <w:jc w:val="center"/>
              <w:rPr>
                <w:lang w:val="ro-RO"/>
              </w:rPr>
            </w:pPr>
            <w:r>
              <w:rPr>
                <w:lang w:val="ro-RO"/>
              </w:rPr>
              <w:t>Da</w:t>
            </w:r>
          </w:p>
        </w:tc>
        <w:tc>
          <w:tcPr>
            <w:tcW w:w="483" w:type="pct"/>
            <w:gridSpan w:val="2"/>
          </w:tcPr>
          <w:p w14:paraId="188231C8" w14:textId="77777777" w:rsidR="0020371F" w:rsidRPr="00653175" w:rsidRDefault="00C70987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>
              <w:rPr>
                <w:lang w:val="ro-RO"/>
              </w:rPr>
              <w:t>Nu</w:t>
            </w:r>
          </w:p>
        </w:tc>
        <w:tc>
          <w:tcPr>
            <w:tcW w:w="604" w:type="pct"/>
          </w:tcPr>
          <w:p w14:paraId="55BC814C" w14:textId="77777777" w:rsidR="0020371F" w:rsidRPr="00653175" w:rsidRDefault="003D0B1C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636" w:type="pct"/>
            <w:tcBorders>
              <w:right w:val="single" w:sz="4" w:space="0" w:color="auto"/>
            </w:tcBorders>
          </w:tcPr>
          <w:p w14:paraId="3BB930ED" w14:textId="77777777" w:rsidR="0020371F" w:rsidRPr="00653175" w:rsidRDefault="0020371F" w:rsidP="00D2315E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7A2D3A82" w14:textId="77777777" w:rsidTr="00273061">
        <w:trPr>
          <w:gridAfter w:val="1"/>
          <w:wAfter w:w="1208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18024F5E" w14:textId="77777777" w:rsidR="0020371F" w:rsidRPr="00653175" w:rsidRDefault="00C70987" w:rsidP="009A1201">
            <w:pPr>
              <w:rPr>
                <w:lang w:val="ro-RO"/>
              </w:rPr>
            </w:pPr>
            <w:r>
              <w:rPr>
                <w:lang w:val="ro-RO"/>
              </w:rPr>
              <w:t>Abținerea din consumul de alime</w:t>
            </w:r>
            <w:r w:rsidR="00B65047">
              <w:rPr>
                <w:lang w:val="ro-RO"/>
              </w:rPr>
              <w:t>n</w:t>
            </w:r>
            <w:r>
              <w:rPr>
                <w:lang w:val="ro-RO"/>
              </w:rPr>
              <w:t>te in fața televizorului</w:t>
            </w:r>
          </w:p>
        </w:tc>
        <w:tc>
          <w:tcPr>
            <w:tcW w:w="483" w:type="pct"/>
            <w:gridSpan w:val="3"/>
            <w:vAlign w:val="center"/>
          </w:tcPr>
          <w:p w14:paraId="2BAB94AD" w14:textId="77777777" w:rsidR="0020371F" w:rsidRPr="00653175" w:rsidRDefault="00503AD5" w:rsidP="009A120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483" w:type="pct"/>
            <w:gridSpan w:val="2"/>
            <w:vAlign w:val="center"/>
          </w:tcPr>
          <w:p w14:paraId="70738E48" w14:textId="77777777" w:rsidR="0020371F" w:rsidRPr="00653175" w:rsidRDefault="0020371F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04" w:type="pct"/>
            <w:vAlign w:val="center"/>
          </w:tcPr>
          <w:p w14:paraId="1C264D67" w14:textId="77777777" w:rsidR="0020371F" w:rsidRPr="00653175" w:rsidRDefault="0020371F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36" w:type="pct"/>
            <w:tcBorders>
              <w:right w:val="single" w:sz="4" w:space="0" w:color="auto"/>
            </w:tcBorders>
          </w:tcPr>
          <w:p w14:paraId="04743BF8" w14:textId="77777777" w:rsidR="0020371F" w:rsidRPr="00653175" w:rsidRDefault="0020371F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306AF485" w14:textId="77777777" w:rsidTr="00273061">
        <w:trPr>
          <w:gridAfter w:val="1"/>
          <w:wAfter w:w="1208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342A8DE1" w14:textId="77777777" w:rsidR="0020371F" w:rsidRPr="00653175" w:rsidRDefault="00C70987" w:rsidP="009A1201">
            <w:pPr>
              <w:rPr>
                <w:lang w:val="ro-RO"/>
              </w:rPr>
            </w:pPr>
            <w:r>
              <w:rPr>
                <w:lang w:val="ro-RO"/>
              </w:rPr>
              <w:t>Citirea etichetelor produselor alimentare</w:t>
            </w:r>
          </w:p>
        </w:tc>
        <w:tc>
          <w:tcPr>
            <w:tcW w:w="483" w:type="pct"/>
            <w:gridSpan w:val="3"/>
            <w:vAlign w:val="center"/>
          </w:tcPr>
          <w:p w14:paraId="5F91C5EE" w14:textId="77777777" w:rsidR="0020371F" w:rsidRPr="00653175" w:rsidRDefault="00503AD5" w:rsidP="009A120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483" w:type="pct"/>
            <w:gridSpan w:val="2"/>
            <w:vAlign w:val="center"/>
          </w:tcPr>
          <w:p w14:paraId="76632974" w14:textId="77777777" w:rsidR="0020371F" w:rsidRPr="00653175" w:rsidRDefault="0020371F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04" w:type="pct"/>
            <w:vAlign w:val="center"/>
          </w:tcPr>
          <w:p w14:paraId="553A39DB" w14:textId="77777777" w:rsidR="0020371F" w:rsidRPr="00653175" w:rsidRDefault="0020371F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36" w:type="pct"/>
            <w:tcBorders>
              <w:right w:val="single" w:sz="4" w:space="0" w:color="auto"/>
            </w:tcBorders>
          </w:tcPr>
          <w:p w14:paraId="35CA63FF" w14:textId="77777777" w:rsidR="0020371F" w:rsidRPr="00653175" w:rsidRDefault="0020371F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5339FC15" w14:textId="77777777" w:rsidTr="00273061">
        <w:trPr>
          <w:gridAfter w:val="1"/>
          <w:wAfter w:w="1208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123365B7" w14:textId="77777777" w:rsidR="0020371F" w:rsidRPr="00653175" w:rsidRDefault="00C70987" w:rsidP="009A1201">
            <w:pPr>
              <w:rPr>
                <w:lang w:val="ro-RO"/>
              </w:rPr>
            </w:pPr>
            <w:r>
              <w:rPr>
                <w:color w:val="000000"/>
                <w:shd w:val="clear" w:color="auto" w:fill="FFFFFF"/>
                <w:lang w:val="ro-RO"/>
              </w:rPr>
              <w:t>Utilizarea suplimentelor nutritive</w:t>
            </w:r>
          </w:p>
        </w:tc>
        <w:tc>
          <w:tcPr>
            <w:tcW w:w="483" w:type="pct"/>
            <w:gridSpan w:val="3"/>
            <w:vAlign w:val="center"/>
          </w:tcPr>
          <w:p w14:paraId="58D1D753" w14:textId="77777777" w:rsidR="0020371F" w:rsidRPr="00653175" w:rsidRDefault="0020371F" w:rsidP="009A120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483" w:type="pct"/>
            <w:gridSpan w:val="2"/>
            <w:vAlign w:val="center"/>
          </w:tcPr>
          <w:p w14:paraId="053E6DB0" w14:textId="77777777" w:rsidR="0020371F" w:rsidRPr="00653175" w:rsidRDefault="00503AD5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04" w:type="pct"/>
            <w:vAlign w:val="center"/>
          </w:tcPr>
          <w:p w14:paraId="4702A6F2" w14:textId="77777777" w:rsidR="0020371F" w:rsidRPr="00653175" w:rsidRDefault="0020371F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36" w:type="pct"/>
            <w:tcBorders>
              <w:right w:val="single" w:sz="4" w:space="0" w:color="auto"/>
            </w:tcBorders>
          </w:tcPr>
          <w:p w14:paraId="4BCB599F" w14:textId="77777777" w:rsidR="0020371F" w:rsidRPr="00653175" w:rsidRDefault="0020371F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216E2625" w14:textId="77777777" w:rsidTr="00273061">
        <w:trPr>
          <w:gridAfter w:val="1"/>
          <w:wAfter w:w="1208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72888ADE" w14:textId="77777777" w:rsidR="0020371F" w:rsidRPr="00653175" w:rsidRDefault="00C70987" w:rsidP="00422503">
            <w:pPr>
              <w:rPr>
                <w:lang w:val="ro-RO"/>
              </w:rPr>
            </w:pPr>
            <w:r>
              <w:rPr>
                <w:lang w:val="ro-RO"/>
              </w:rPr>
              <w:t>Moni</w:t>
            </w:r>
            <w:r w:rsidR="00B65047">
              <w:rPr>
                <w:lang w:val="ro-RO"/>
              </w:rPr>
              <w:t>torizarea consumului alimentar</w:t>
            </w:r>
          </w:p>
        </w:tc>
        <w:tc>
          <w:tcPr>
            <w:tcW w:w="483" w:type="pct"/>
            <w:gridSpan w:val="3"/>
            <w:vAlign w:val="center"/>
          </w:tcPr>
          <w:p w14:paraId="7B444D4C" w14:textId="77777777" w:rsidR="0020371F" w:rsidRPr="00653175" w:rsidRDefault="00503AD5" w:rsidP="009A120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483" w:type="pct"/>
            <w:gridSpan w:val="2"/>
            <w:vAlign w:val="center"/>
          </w:tcPr>
          <w:p w14:paraId="0656571F" w14:textId="77777777" w:rsidR="0020371F" w:rsidRPr="00653175" w:rsidRDefault="0020371F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04" w:type="pct"/>
            <w:vAlign w:val="center"/>
          </w:tcPr>
          <w:p w14:paraId="3958F324" w14:textId="77777777" w:rsidR="0020371F" w:rsidRPr="00653175" w:rsidRDefault="0020371F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36" w:type="pct"/>
            <w:tcBorders>
              <w:right w:val="single" w:sz="4" w:space="0" w:color="auto"/>
            </w:tcBorders>
          </w:tcPr>
          <w:p w14:paraId="24746C5E" w14:textId="77777777" w:rsidR="0020371F" w:rsidRPr="00653175" w:rsidRDefault="0020371F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697157E7" w14:textId="77777777" w:rsidTr="00273061">
        <w:trPr>
          <w:gridAfter w:val="1"/>
          <w:wAfter w:w="1208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19BA24AC" w14:textId="77777777" w:rsidR="0020371F" w:rsidRPr="00653175" w:rsidRDefault="00B65047" w:rsidP="00422503">
            <w:pPr>
              <w:rPr>
                <w:lang w:val="ro-RO"/>
              </w:rPr>
            </w:pPr>
            <w:r>
              <w:rPr>
                <w:lang w:val="ro-RO"/>
              </w:rPr>
              <w:t>Monitorizarea greutății corporale</w:t>
            </w:r>
          </w:p>
        </w:tc>
        <w:tc>
          <w:tcPr>
            <w:tcW w:w="483" w:type="pct"/>
            <w:gridSpan w:val="3"/>
          </w:tcPr>
          <w:p w14:paraId="151D9C0D" w14:textId="77777777" w:rsidR="0020371F" w:rsidRPr="00653175" w:rsidRDefault="00503AD5" w:rsidP="009A120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483" w:type="pct"/>
            <w:gridSpan w:val="2"/>
          </w:tcPr>
          <w:p w14:paraId="2BF84FBA" w14:textId="77777777" w:rsidR="0020371F" w:rsidRPr="00653175" w:rsidRDefault="0020371F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04" w:type="pct"/>
          </w:tcPr>
          <w:p w14:paraId="70176477" w14:textId="77777777" w:rsidR="0020371F" w:rsidRPr="00653175" w:rsidRDefault="0020371F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36" w:type="pct"/>
            <w:tcBorders>
              <w:right w:val="single" w:sz="4" w:space="0" w:color="auto"/>
            </w:tcBorders>
          </w:tcPr>
          <w:p w14:paraId="4C761786" w14:textId="77777777" w:rsidR="0020371F" w:rsidRPr="00653175" w:rsidRDefault="0020371F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014863E5" w14:textId="77777777" w:rsidTr="00273061">
        <w:trPr>
          <w:gridAfter w:val="1"/>
          <w:wAfter w:w="1208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3C462C29" w14:textId="77777777" w:rsidR="0020371F" w:rsidRPr="00653175" w:rsidRDefault="00B55CB4" w:rsidP="00B65047">
            <w:pPr>
              <w:rPr>
                <w:lang w:val="ro-RO"/>
              </w:rPr>
            </w:pPr>
            <w:r>
              <w:rPr>
                <w:lang w:val="ro-RO"/>
              </w:rPr>
              <w:t xml:space="preserve">Ciugulit/ ronțăit câte ceva </w:t>
            </w:r>
            <w:r w:rsidR="00B65047">
              <w:rPr>
                <w:lang w:val="ro-RO"/>
              </w:rPr>
              <w:t>pe tot parcursul zilei</w:t>
            </w:r>
          </w:p>
        </w:tc>
        <w:tc>
          <w:tcPr>
            <w:tcW w:w="483" w:type="pct"/>
            <w:gridSpan w:val="3"/>
          </w:tcPr>
          <w:p w14:paraId="6B18E24E" w14:textId="77777777" w:rsidR="0020371F" w:rsidRPr="00653175" w:rsidRDefault="0020371F" w:rsidP="009A120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483" w:type="pct"/>
            <w:gridSpan w:val="2"/>
          </w:tcPr>
          <w:p w14:paraId="34AEBA21" w14:textId="77777777" w:rsidR="0020371F" w:rsidRPr="00653175" w:rsidRDefault="00503AD5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604" w:type="pct"/>
          </w:tcPr>
          <w:p w14:paraId="2E275E21" w14:textId="77777777" w:rsidR="0020371F" w:rsidRPr="00653175" w:rsidRDefault="0020371F" w:rsidP="009A1201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636" w:type="pct"/>
            <w:tcBorders>
              <w:right w:val="single" w:sz="4" w:space="0" w:color="auto"/>
            </w:tcBorders>
          </w:tcPr>
          <w:p w14:paraId="3752DF2C" w14:textId="77777777" w:rsidR="0020371F" w:rsidRPr="00653175" w:rsidRDefault="0020371F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443B9241" w14:textId="77777777" w:rsidTr="00273061">
        <w:trPr>
          <w:gridAfter w:val="1"/>
          <w:wAfter w:w="1207" w:type="pct"/>
          <w:trHeight w:val="412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512CF18D" w14:textId="77777777" w:rsidR="009A6B46" w:rsidRPr="00653175" w:rsidRDefault="009A6B46" w:rsidP="00B6504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3B7348C3" w14:textId="77777777" w:rsidTr="00273061">
        <w:trPr>
          <w:gridAfter w:val="1"/>
          <w:wAfter w:w="1207" w:type="pct"/>
          <w:trHeight w:val="696"/>
        </w:trPr>
        <w:tc>
          <w:tcPr>
            <w:tcW w:w="2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C66995C" w14:textId="77777777" w:rsidR="0020371F" w:rsidRPr="00653175" w:rsidRDefault="003E06E3" w:rsidP="009A1201">
            <w:pPr>
              <w:rPr>
                <w:lang w:val="ro-RO"/>
              </w:rPr>
            </w:pPr>
            <w:r w:rsidRPr="00653175">
              <w:rPr>
                <w:lang w:val="ro-RO"/>
              </w:rPr>
              <w:t>14</w:t>
            </w:r>
            <w:r w:rsidR="0020371F" w:rsidRPr="00653175">
              <w:rPr>
                <w:lang w:val="ro-RO"/>
              </w:rPr>
              <w:t xml:space="preserve">. </w:t>
            </w:r>
          </w:p>
        </w:tc>
        <w:tc>
          <w:tcPr>
            <w:tcW w:w="3560" w:type="pct"/>
            <w:gridSpan w:val="10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7163EC8" w14:textId="77777777" w:rsidR="0020371F" w:rsidRPr="00653175" w:rsidRDefault="00B65047" w:rsidP="00422503">
            <w:pPr>
              <w:rPr>
                <w:lang w:val="ro-RO"/>
              </w:rPr>
            </w:pPr>
            <w:r>
              <w:rPr>
                <w:lang w:val="ro-RO"/>
              </w:rPr>
              <w:t>Dacă cineva are Indicele de Masă Corporal (IMC) de</w:t>
            </w:r>
            <w:r w:rsidR="00422503" w:rsidRPr="00653175">
              <w:rPr>
                <w:lang w:val="ro-RO"/>
              </w:rPr>
              <w:t xml:space="preserve"> 23kg/m</w:t>
            </w:r>
            <w:r w:rsidR="00422503" w:rsidRPr="00653175">
              <w:rPr>
                <w:vertAlign w:val="superscript"/>
                <w:lang w:val="ro-RO"/>
              </w:rPr>
              <w:t>2</w:t>
            </w:r>
            <w:r w:rsidR="00422503" w:rsidRPr="00653175">
              <w:rPr>
                <w:lang w:val="ro-RO"/>
              </w:rPr>
              <w:t xml:space="preserve">, </w:t>
            </w:r>
            <w:r w:rsidR="00066340">
              <w:rPr>
                <w:lang w:val="ro-RO"/>
              </w:rPr>
              <w:t xml:space="preserve">care ar fi statusul </w:t>
            </w:r>
            <w:r>
              <w:rPr>
                <w:lang w:val="ro-RO"/>
              </w:rPr>
              <w:t xml:space="preserve"> lui de greutate? </w:t>
            </w:r>
            <w:r w:rsidR="0020371F" w:rsidRPr="00653175">
              <w:rPr>
                <w:lang w:val="ro-RO"/>
              </w:rPr>
              <w:t>(</w:t>
            </w:r>
            <w:r w:rsidR="003D0B1C" w:rsidRPr="00653175">
              <w:rPr>
                <w:lang w:val="ro-RO"/>
              </w:rPr>
              <w:t>bifați o casetă</w:t>
            </w:r>
            <w:r w:rsidR="0020371F" w:rsidRPr="00653175">
              <w:rPr>
                <w:lang w:val="ro-RO"/>
              </w:rPr>
              <w:t>)</w:t>
            </w:r>
          </w:p>
        </w:tc>
      </w:tr>
      <w:tr w:rsidR="0020371F" w:rsidRPr="00653175" w14:paraId="5989FBE4" w14:textId="77777777" w:rsidTr="00273061">
        <w:trPr>
          <w:gridAfter w:val="1"/>
          <w:wAfter w:w="1207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50BB2CF7" w14:textId="77777777" w:rsidR="0020371F" w:rsidRPr="00653175" w:rsidRDefault="00B65047" w:rsidP="009A1201">
            <w:pPr>
              <w:rPr>
                <w:lang w:val="ro-RO"/>
              </w:rPr>
            </w:pPr>
            <w:r>
              <w:rPr>
                <w:lang w:val="ro-RO"/>
              </w:rPr>
              <w:t>Subponderal</w:t>
            </w:r>
          </w:p>
        </w:tc>
        <w:tc>
          <w:tcPr>
            <w:tcW w:w="483" w:type="pct"/>
            <w:gridSpan w:val="3"/>
            <w:vAlign w:val="center"/>
          </w:tcPr>
          <w:p w14:paraId="37B8EE8D" w14:textId="77777777" w:rsidR="0020371F" w:rsidRPr="00653175" w:rsidRDefault="0020371F" w:rsidP="009A120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23" w:type="pct"/>
            <w:gridSpan w:val="4"/>
            <w:tcBorders>
              <w:right w:val="single" w:sz="4" w:space="0" w:color="auto"/>
            </w:tcBorders>
          </w:tcPr>
          <w:p w14:paraId="4CA46380" w14:textId="77777777" w:rsidR="0020371F" w:rsidRPr="00653175" w:rsidRDefault="0020371F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4D3312C0" w14:textId="77777777" w:rsidTr="00273061">
        <w:trPr>
          <w:gridAfter w:val="1"/>
          <w:wAfter w:w="1207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1D91443B" w14:textId="77777777" w:rsidR="0020371F" w:rsidRPr="00653175" w:rsidRDefault="00B65047" w:rsidP="009A1201">
            <w:pPr>
              <w:rPr>
                <w:b/>
                <w:lang w:val="ro-RO"/>
              </w:rPr>
            </w:pPr>
            <w:r>
              <w:rPr>
                <w:lang w:val="ro-RO"/>
              </w:rPr>
              <w:t>Greutate normală</w:t>
            </w:r>
          </w:p>
        </w:tc>
        <w:tc>
          <w:tcPr>
            <w:tcW w:w="483" w:type="pct"/>
            <w:gridSpan w:val="3"/>
            <w:vAlign w:val="center"/>
          </w:tcPr>
          <w:p w14:paraId="68F33C36" w14:textId="77777777" w:rsidR="0020371F" w:rsidRPr="00653175" w:rsidRDefault="00503AD5" w:rsidP="009A120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1723" w:type="pct"/>
            <w:gridSpan w:val="4"/>
            <w:tcBorders>
              <w:right w:val="single" w:sz="4" w:space="0" w:color="auto"/>
            </w:tcBorders>
          </w:tcPr>
          <w:p w14:paraId="5659C6F9" w14:textId="77777777" w:rsidR="0020371F" w:rsidRPr="00653175" w:rsidRDefault="0020371F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1AD37771" w14:textId="77777777" w:rsidTr="00273061">
        <w:trPr>
          <w:gridAfter w:val="1"/>
          <w:wAfter w:w="1207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3B6336DA" w14:textId="77777777" w:rsidR="0020371F" w:rsidRPr="00653175" w:rsidRDefault="00B65047" w:rsidP="009A1201">
            <w:pPr>
              <w:rPr>
                <w:lang w:val="ro-RO"/>
              </w:rPr>
            </w:pPr>
            <w:r>
              <w:rPr>
                <w:lang w:val="ro-RO"/>
              </w:rPr>
              <w:t>Supraponderal</w:t>
            </w:r>
          </w:p>
        </w:tc>
        <w:tc>
          <w:tcPr>
            <w:tcW w:w="483" w:type="pct"/>
            <w:gridSpan w:val="3"/>
            <w:vAlign w:val="center"/>
          </w:tcPr>
          <w:p w14:paraId="683C20A2" w14:textId="77777777" w:rsidR="0020371F" w:rsidRPr="00653175" w:rsidRDefault="0020371F" w:rsidP="009A120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23" w:type="pct"/>
            <w:gridSpan w:val="4"/>
            <w:tcBorders>
              <w:right w:val="single" w:sz="4" w:space="0" w:color="auto"/>
            </w:tcBorders>
          </w:tcPr>
          <w:p w14:paraId="65BCE614" w14:textId="77777777" w:rsidR="0020371F" w:rsidRPr="00653175" w:rsidRDefault="0020371F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333EBF2F" w14:textId="77777777" w:rsidTr="00273061">
        <w:trPr>
          <w:gridAfter w:val="1"/>
          <w:wAfter w:w="1207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3D99EC4A" w14:textId="77777777" w:rsidR="0020371F" w:rsidRPr="00653175" w:rsidRDefault="00B65047" w:rsidP="009A1201">
            <w:pPr>
              <w:rPr>
                <w:lang w:val="ro-RO"/>
              </w:rPr>
            </w:pPr>
            <w:r>
              <w:rPr>
                <w:lang w:val="ro-RO"/>
              </w:rPr>
              <w:t>Obez</w:t>
            </w:r>
          </w:p>
        </w:tc>
        <w:tc>
          <w:tcPr>
            <w:tcW w:w="483" w:type="pct"/>
            <w:gridSpan w:val="3"/>
            <w:vAlign w:val="center"/>
          </w:tcPr>
          <w:p w14:paraId="550A9C3D" w14:textId="77777777" w:rsidR="0020371F" w:rsidRPr="00653175" w:rsidRDefault="0020371F" w:rsidP="009A120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23" w:type="pct"/>
            <w:gridSpan w:val="4"/>
            <w:tcBorders>
              <w:right w:val="single" w:sz="4" w:space="0" w:color="auto"/>
            </w:tcBorders>
          </w:tcPr>
          <w:p w14:paraId="1318A355" w14:textId="77777777" w:rsidR="0020371F" w:rsidRPr="00653175" w:rsidRDefault="0020371F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20371F" w:rsidRPr="00653175" w14:paraId="087C147C" w14:textId="77777777" w:rsidTr="00273061">
        <w:trPr>
          <w:gridAfter w:val="1"/>
          <w:wAfter w:w="1207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0939369C" w14:textId="77777777" w:rsidR="0020371F" w:rsidRPr="00653175" w:rsidRDefault="003D0B1C" w:rsidP="009A1201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483" w:type="pct"/>
            <w:gridSpan w:val="3"/>
          </w:tcPr>
          <w:p w14:paraId="72F0AB8D" w14:textId="77777777" w:rsidR="0020371F" w:rsidRPr="00653175" w:rsidRDefault="0020371F" w:rsidP="009A120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23" w:type="pct"/>
            <w:gridSpan w:val="4"/>
            <w:tcBorders>
              <w:right w:val="single" w:sz="4" w:space="0" w:color="auto"/>
            </w:tcBorders>
          </w:tcPr>
          <w:p w14:paraId="15F238DC" w14:textId="77777777" w:rsidR="0020371F" w:rsidRPr="00653175" w:rsidRDefault="0020371F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422503" w:rsidRPr="00653175" w14:paraId="4B85D508" w14:textId="77777777" w:rsidTr="00273061">
        <w:trPr>
          <w:gridAfter w:val="1"/>
          <w:wAfter w:w="1207" w:type="pct"/>
          <w:trHeight w:val="363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1B2A943E" w14:textId="77777777" w:rsidR="003E06E3" w:rsidRPr="00653175" w:rsidRDefault="003E06E3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422503" w:rsidRPr="00653175" w14:paraId="7B119919" w14:textId="77777777" w:rsidTr="00273061">
        <w:trPr>
          <w:gridAfter w:val="1"/>
          <w:wAfter w:w="1207" w:type="pct"/>
          <w:trHeight w:val="676"/>
        </w:trPr>
        <w:tc>
          <w:tcPr>
            <w:tcW w:w="266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84A6AD2" w14:textId="77777777" w:rsidR="00422503" w:rsidRPr="00653175" w:rsidRDefault="003E06E3" w:rsidP="009A1201">
            <w:pPr>
              <w:rPr>
                <w:lang w:val="ro-RO"/>
              </w:rPr>
            </w:pPr>
            <w:r w:rsidRPr="00653175">
              <w:rPr>
                <w:lang w:val="ro-RO"/>
              </w:rPr>
              <w:t>15</w:t>
            </w:r>
            <w:r w:rsidR="00422503" w:rsidRPr="00653175">
              <w:rPr>
                <w:lang w:val="ro-RO"/>
              </w:rPr>
              <w:t>.</w:t>
            </w:r>
          </w:p>
        </w:tc>
        <w:tc>
          <w:tcPr>
            <w:tcW w:w="3527" w:type="pct"/>
            <w:gridSpan w:val="9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9F0EF1B" w14:textId="77777777" w:rsidR="00422503" w:rsidRPr="00653175" w:rsidRDefault="00B65047" w:rsidP="00422503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 xml:space="preserve">Dacă cineva are Indicele de Masă Corporal (IMC) de </w:t>
            </w:r>
            <w:r w:rsidRPr="00653175">
              <w:rPr>
                <w:lang w:val="ro-RO"/>
              </w:rPr>
              <w:t>3</w:t>
            </w:r>
            <w:r w:rsidR="00035193">
              <w:rPr>
                <w:lang w:val="ro-RO"/>
              </w:rPr>
              <w:t xml:space="preserve">1 </w:t>
            </w:r>
            <w:r w:rsidRPr="00653175">
              <w:rPr>
                <w:lang w:val="ro-RO"/>
              </w:rPr>
              <w:t>kg/m</w:t>
            </w:r>
            <w:r w:rsidRPr="00653175">
              <w:rPr>
                <w:vertAlign w:val="superscript"/>
                <w:lang w:val="ro-RO"/>
              </w:rPr>
              <w:t>2</w:t>
            </w:r>
            <w:r w:rsidRPr="00653175">
              <w:rPr>
                <w:lang w:val="ro-RO"/>
              </w:rPr>
              <w:t xml:space="preserve">, </w:t>
            </w:r>
            <w:r w:rsidR="00066340">
              <w:rPr>
                <w:lang w:val="ro-RO"/>
              </w:rPr>
              <w:t xml:space="preserve">care ar fi statusul </w:t>
            </w:r>
            <w:r>
              <w:rPr>
                <w:lang w:val="ro-RO"/>
              </w:rPr>
              <w:t xml:space="preserve"> lui de greutate? </w:t>
            </w:r>
            <w:r w:rsidRPr="00653175">
              <w:rPr>
                <w:lang w:val="ro-RO"/>
              </w:rPr>
              <w:t>(bifați o casetă)</w:t>
            </w:r>
          </w:p>
        </w:tc>
      </w:tr>
      <w:tr w:rsidR="00B65047" w:rsidRPr="00653175" w14:paraId="3A9DF3A3" w14:textId="77777777" w:rsidTr="00273061">
        <w:trPr>
          <w:gridAfter w:val="1"/>
          <w:wAfter w:w="1207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6D2B606C" w14:textId="77777777" w:rsidR="00B65047" w:rsidRPr="00653175" w:rsidRDefault="00B65047" w:rsidP="00B65047">
            <w:pPr>
              <w:rPr>
                <w:lang w:val="ro-RO"/>
              </w:rPr>
            </w:pPr>
            <w:r>
              <w:rPr>
                <w:lang w:val="ro-RO"/>
              </w:rPr>
              <w:t>Subponderal</w:t>
            </w:r>
          </w:p>
        </w:tc>
        <w:tc>
          <w:tcPr>
            <w:tcW w:w="483" w:type="pct"/>
            <w:gridSpan w:val="3"/>
            <w:vAlign w:val="center"/>
          </w:tcPr>
          <w:p w14:paraId="341EF151" w14:textId="77777777" w:rsidR="00B65047" w:rsidRPr="00653175" w:rsidRDefault="00B65047" w:rsidP="00B6504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23" w:type="pct"/>
            <w:gridSpan w:val="4"/>
            <w:tcBorders>
              <w:right w:val="single" w:sz="4" w:space="0" w:color="auto"/>
            </w:tcBorders>
          </w:tcPr>
          <w:p w14:paraId="221C816D" w14:textId="77777777" w:rsidR="00B65047" w:rsidRPr="00653175" w:rsidRDefault="00B65047" w:rsidP="00B6504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B65047" w:rsidRPr="00653175" w14:paraId="46670F13" w14:textId="77777777" w:rsidTr="00273061">
        <w:trPr>
          <w:gridAfter w:val="1"/>
          <w:wAfter w:w="1207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5898812A" w14:textId="77777777" w:rsidR="00B65047" w:rsidRPr="00653175" w:rsidRDefault="00B65047" w:rsidP="00B65047">
            <w:pPr>
              <w:rPr>
                <w:lang w:val="ro-RO"/>
              </w:rPr>
            </w:pPr>
            <w:r>
              <w:rPr>
                <w:lang w:val="ro-RO"/>
              </w:rPr>
              <w:t>Greutate normală</w:t>
            </w:r>
          </w:p>
        </w:tc>
        <w:tc>
          <w:tcPr>
            <w:tcW w:w="483" w:type="pct"/>
            <w:gridSpan w:val="3"/>
            <w:vAlign w:val="center"/>
          </w:tcPr>
          <w:p w14:paraId="6DA01700" w14:textId="77777777" w:rsidR="00B65047" w:rsidRPr="00653175" w:rsidRDefault="00B65047" w:rsidP="00B6504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23" w:type="pct"/>
            <w:gridSpan w:val="4"/>
            <w:tcBorders>
              <w:right w:val="single" w:sz="4" w:space="0" w:color="auto"/>
            </w:tcBorders>
          </w:tcPr>
          <w:p w14:paraId="319F46AC" w14:textId="77777777" w:rsidR="00B65047" w:rsidRPr="00653175" w:rsidRDefault="00B65047" w:rsidP="00B6504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B65047" w:rsidRPr="00653175" w14:paraId="0F65AF06" w14:textId="77777777" w:rsidTr="00273061">
        <w:trPr>
          <w:gridAfter w:val="1"/>
          <w:wAfter w:w="1207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7ABA1687" w14:textId="77777777" w:rsidR="00B65047" w:rsidRPr="00653175" w:rsidRDefault="00B65047" w:rsidP="00B65047">
            <w:pPr>
              <w:rPr>
                <w:lang w:val="ro-RO"/>
              </w:rPr>
            </w:pPr>
            <w:r>
              <w:rPr>
                <w:lang w:val="ro-RO"/>
              </w:rPr>
              <w:t>Supraponderal</w:t>
            </w:r>
          </w:p>
        </w:tc>
        <w:tc>
          <w:tcPr>
            <w:tcW w:w="483" w:type="pct"/>
            <w:gridSpan w:val="3"/>
            <w:vAlign w:val="center"/>
          </w:tcPr>
          <w:p w14:paraId="4FFF35F3" w14:textId="77777777" w:rsidR="00B65047" w:rsidRPr="00653175" w:rsidRDefault="00B65047" w:rsidP="00B6504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23" w:type="pct"/>
            <w:gridSpan w:val="4"/>
            <w:tcBorders>
              <w:right w:val="single" w:sz="4" w:space="0" w:color="auto"/>
            </w:tcBorders>
          </w:tcPr>
          <w:p w14:paraId="0CC57D54" w14:textId="77777777" w:rsidR="00B65047" w:rsidRPr="00653175" w:rsidRDefault="00B65047" w:rsidP="00B6504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B65047" w:rsidRPr="00653175" w14:paraId="6CD30B81" w14:textId="77777777" w:rsidTr="00273061">
        <w:trPr>
          <w:gridAfter w:val="1"/>
          <w:wAfter w:w="1207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4AF832CD" w14:textId="77777777" w:rsidR="00B65047" w:rsidRPr="00653175" w:rsidRDefault="00B65047" w:rsidP="00B65047">
            <w:pPr>
              <w:rPr>
                <w:lang w:val="ro-RO"/>
              </w:rPr>
            </w:pPr>
            <w:r>
              <w:rPr>
                <w:lang w:val="ro-RO"/>
              </w:rPr>
              <w:t>Obez</w:t>
            </w:r>
          </w:p>
        </w:tc>
        <w:tc>
          <w:tcPr>
            <w:tcW w:w="483" w:type="pct"/>
            <w:gridSpan w:val="3"/>
            <w:vAlign w:val="center"/>
          </w:tcPr>
          <w:p w14:paraId="2EC1B01A" w14:textId="77777777" w:rsidR="00B65047" w:rsidRPr="00653175" w:rsidRDefault="00B65047" w:rsidP="00B65047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1723" w:type="pct"/>
            <w:gridSpan w:val="4"/>
            <w:tcBorders>
              <w:right w:val="single" w:sz="4" w:space="0" w:color="auto"/>
            </w:tcBorders>
          </w:tcPr>
          <w:p w14:paraId="578D8FD0" w14:textId="77777777" w:rsidR="00B65047" w:rsidRPr="00653175" w:rsidRDefault="00B65047" w:rsidP="00B6504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422503" w:rsidRPr="00653175" w14:paraId="4B625CA4" w14:textId="77777777" w:rsidTr="00273061">
        <w:trPr>
          <w:gridAfter w:val="1"/>
          <w:wAfter w:w="1207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</w:tcPr>
          <w:p w14:paraId="776D581C" w14:textId="77777777" w:rsidR="00422503" w:rsidRPr="00653175" w:rsidRDefault="003D0B1C" w:rsidP="009A1201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483" w:type="pct"/>
            <w:gridSpan w:val="3"/>
          </w:tcPr>
          <w:p w14:paraId="38DA1AF1" w14:textId="77777777" w:rsidR="00422503" w:rsidRPr="00653175" w:rsidRDefault="00422503" w:rsidP="009A1201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23" w:type="pct"/>
            <w:gridSpan w:val="4"/>
            <w:tcBorders>
              <w:right w:val="single" w:sz="4" w:space="0" w:color="auto"/>
            </w:tcBorders>
          </w:tcPr>
          <w:p w14:paraId="22485144" w14:textId="77777777" w:rsidR="00422503" w:rsidRPr="00653175" w:rsidRDefault="00422503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422503" w:rsidRPr="00653175" w14:paraId="3D22CEC9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1788EF99" w14:textId="77777777" w:rsidR="00661A68" w:rsidRPr="00653175" w:rsidRDefault="00661A68" w:rsidP="009A1201">
            <w:pPr>
              <w:pStyle w:val="ListParagraph"/>
              <w:ind w:left="0"/>
              <w:rPr>
                <w:lang w:val="ro-RO"/>
              </w:rPr>
            </w:pPr>
          </w:p>
          <w:p w14:paraId="7B5C8942" w14:textId="77777777" w:rsidR="00302858" w:rsidRPr="00653175" w:rsidRDefault="00B65047" w:rsidP="00557155">
            <w:pPr>
              <w:pStyle w:val="ListParagraph"/>
              <w:shd w:val="clear" w:color="auto" w:fill="F2F2F2" w:themeFill="background1" w:themeFillShade="F2"/>
              <w:ind w:left="0"/>
              <w:rPr>
                <w:lang w:val="ro-RO"/>
              </w:rPr>
            </w:pPr>
            <w:r>
              <w:rPr>
                <w:lang w:val="ro-RO"/>
              </w:rPr>
              <w:t>Priviți aceste forme ale corpului</w:t>
            </w:r>
            <w:r w:rsidR="00302858" w:rsidRPr="00653175">
              <w:rPr>
                <w:lang w:val="ro-RO"/>
              </w:rPr>
              <w:t>:</w:t>
            </w:r>
          </w:p>
          <w:p w14:paraId="280AB086" w14:textId="77777777" w:rsidR="00302858" w:rsidRPr="00653175" w:rsidRDefault="00302858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422503" w:rsidRPr="00653175" w14:paraId="34B8B1B1" w14:textId="77777777" w:rsidTr="00273061">
        <w:trPr>
          <w:gridAfter w:val="1"/>
          <w:wAfter w:w="1207" w:type="pct"/>
          <w:trHeight w:val="2846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7B63C125" w14:textId="77777777" w:rsidR="00302858" w:rsidRPr="00653175" w:rsidRDefault="00302858" w:rsidP="009A1201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noProof/>
                <w:lang w:val="en-US"/>
              </w:rPr>
              <w:drawing>
                <wp:inline distT="0" distB="0" distL="0" distR="0" wp14:anchorId="4679FF2C" wp14:editId="513F1A11">
                  <wp:extent cx="1513295" cy="1587398"/>
                  <wp:effectExtent l="0" t="0" r="0" b="0"/>
                  <wp:docPr id="4" name="Picture 4" descr="\\ad.ucl.ac.uk\slms\Home1\rmjlkli\Pictures\Apple shape_resize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\\ad.ucl.ac.uk\slms\Home1\rmjlkli\Pictures\Apple shape_resize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8469" cy="1592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CF59743" w14:textId="77777777" w:rsidR="00302858" w:rsidRPr="00653175" w:rsidRDefault="00302858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422503" w:rsidRPr="00653175" w14:paraId="1C668301" w14:textId="77777777" w:rsidTr="00273061">
        <w:trPr>
          <w:gridAfter w:val="1"/>
          <w:wAfter w:w="1207" w:type="pct"/>
          <w:trHeight w:val="1057"/>
        </w:trPr>
        <w:tc>
          <w:tcPr>
            <w:tcW w:w="233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2C85B0AA" w14:textId="77777777" w:rsidR="00422503" w:rsidRPr="00653175" w:rsidRDefault="00D066C5" w:rsidP="009A1201">
            <w:pPr>
              <w:rPr>
                <w:lang w:val="ro-RO"/>
              </w:rPr>
            </w:pPr>
            <w:r w:rsidRPr="00653175">
              <w:rPr>
                <w:lang w:val="ro-RO"/>
              </w:rPr>
              <w:t>16</w:t>
            </w:r>
            <w:r w:rsidR="00422503" w:rsidRPr="00653175">
              <w:rPr>
                <w:lang w:val="ro-RO"/>
              </w:rPr>
              <w:t xml:space="preserve">. </w:t>
            </w:r>
          </w:p>
        </w:tc>
        <w:tc>
          <w:tcPr>
            <w:tcW w:w="3560" w:type="pct"/>
            <w:gridSpan w:val="10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FD729AD" w14:textId="77777777" w:rsidR="00422503" w:rsidRPr="00653175" w:rsidRDefault="00B65047" w:rsidP="00B65047">
            <w:pPr>
              <w:pStyle w:val="ListParagraph"/>
              <w:ind w:left="0"/>
              <w:rPr>
                <w:lang w:val="ro-RO"/>
              </w:rPr>
            </w:pPr>
            <w:r w:rsidRPr="00B65047">
              <w:rPr>
                <w:lang w:val="ro-RO"/>
              </w:rPr>
              <w:t>Care dintre aceste forme ale corpului crește riscul bolilor cardiovasculare (boala cardiovasculară este un termen general care descrie o boală a inimii</w:t>
            </w:r>
            <w:r>
              <w:rPr>
                <w:lang w:val="ro-RO"/>
              </w:rPr>
              <w:t>, a</w:t>
            </w:r>
            <w:r w:rsidRPr="00B65047">
              <w:rPr>
                <w:lang w:val="ro-RO"/>
              </w:rPr>
              <w:t xml:space="preserve"> vaselor de sânge, </w:t>
            </w:r>
            <w:r w:rsidR="00A53E63">
              <w:rPr>
                <w:lang w:val="ro-RO"/>
              </w:rPr>
              <w:t xml:space="preserve">de exemplu, angină pectorală, infarct miocardic </w:t>
            </w:r>
            <w:r w:rsidRPr="00B65047">
              <w:rPr>
                <w:lang w:val="ro-RO"/>
              </w:rPr>
              <w:t>, insuficiență cardiacă, boli cardiace congenitale și accident vascular cerebral)?</w:t>
            </w:r>
            <w:r w:rsidR="00422503" w:rsidRPr="00653175">
              <w:rPr>
                <w:lang w:val="ro-RO"/>
              </w:rPr>
              <w:t xml:space="preserve"> (</w:t>
            </w:r>
            <w:r w:rsidR="003D0B1C" w:rsidRPr="00653175">
              <w:rPr>
                <w:lang w:val="ro-RO"/>
              </w:rPr>
              <w:t>bifați o casetă</w:t>
            </w:r>
            <w:r w:rsidR="00302858" w:rsidRPr="00653175">
              <w:rPr>
                <w:lang w:val="ro-RO"/>
              </w:rPr>
              <w:t>)</w:t>
            </w:r>
          </w:p>
        </w:tc>
      </w:tr>
      <w:tr w:rsidR="00422503" w:rsidRPr="00653175" w14:paraId="5E117805" w14:textId="77777777" w:rsidTr="00273061">
        <w:trPr>
          <w:gridAfter w:val="1"/>
          <w:wAfter w:w="1207" w:type="pct"/>
        </w:trPr>
        <w:tc>
          <w:tcPr>
            <w:tcW w:w="1588" w:type="pct"/>
            <w:gridSpan w:val="4"/>
            <w:tcBorders>
              <w:left w:val="single" w:sz="4" w:space="0" w:color="auto"/>
            </w:tcBorders>
            <w:vAlign w:val="center"/>
          </w:tcPr>
          <w:p w14:paraId="23BC76D6" w14:textId="77777777" w:rsidR="00422503" w:rsidRPr="00653175" w:rsidRDefault="00B65047" w:rsidP="00302858">
            <w:pPr>
              <w:rPr>
                <w:lang w:val="ro-RO"/>
              </w:rPr>
            </w:pPr>
            <w:r>
              <w:rPr>
                <w:lang w:val="ro-RO"/>
              </w:rPr>
              <w:t>Forma de măr</w:t>
            </w:r>
          </w:p>
        </w:tc>
        <w:tc>
          <w:tcPr>
            <w:tcW w:w="483" w:type="pct"/>
            <w:gridSpan w:val="3"/>
            <w:vAlign w:val="center"/>
          </w:tcPr>
          <w:p w14:paraId="1027AF6F" w14:textId="77777777" w:rsidR="00422503" w:rsidRPr="00653175" w:rsidRDefault="00503AD5" w:rsidP="00302858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" w:char="F0FC"/>
            </w:r>
          </w:p>
        </w:tc>
        <w:tc>
          <w:tcPr>
            <w:tcW w:w="1723" w:type="pct"/>
            <w:gridSpan w:val="4"/>
            <w:tcBorders>
              <w:right w:val="single" w:sz="4" w:space="0" w:color="auto"/>
            </w:tcBorders>
          </w:tcPr>
          <w:p w14:paraId="5D81F7EF" w14:textId="77777777" w:rsidR="00422503" w:rsidRPr="00653175" w:rsidRDefault="00422503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422503" w:rsidRPr="00653175" w14:paraId="3E9DD1E4" w14:textId="77777777" w:rsidTr="00273061">
        <w:trPr>
          <w:gridAfter w:val="1"/>
          <w:wAfter w:w="1207" w:type="pct"/>
          <w:trHeight w:val="237"/>
        </w:trPr>
        <w:tc>
          <w:tcPr>
            <w:tcW w:w="1588" w:type="pct"/>
            <w:gridSpan w:val="4"/>
            <w:tcBorders>
              <w:left w:val="single" w:sz="4" w:space="0" w:color="auto"/>
            </w:tcBorders>
            <w:vAlign w:val="center"/>
          </w:tcPr>
          <w:p w14:paraId="5F363CBE" w14:textId="77777777" w:rsidR="00422503" w:rsidRPr="00653175" w:rsidRDefault="00B65047" w:rsidP="00302858">
            <w:pPr>
              <w:rPr>
                <w:lang w:val="ro-RO"/>
              </w:rPr>
            </w:pPr>
            <w:r>
              <w:rPr>
                <w:lang w:val="ro-RO"/>
              </w:rPr>
              <w:t>Forma de pară</w:t>
            </w:r>
          </w:p>
        </w:tc>
        <w:tc>
          <w:tcPr>
            <w:tcW w:w="483" w:type="pct"/>
            <w:gridSpan w:val="3"/>
            <w:vAlign w:val="center"/>
          </w:tcPr>
          <w:p w14:paraId="3EC53890" w14:textId="77777777" w:rsidR="00422503" w:rsidRPr="00653175" w:rsidRDefault="00422503" w:rsidP="00302858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23" w:type="pct"/>
            <w:gridSpan w:val="4"/>
            <w:tcBorders>
              <w:right w:val="single" w:sz="4" w:space="0" w:color="auto"/>
            </w:tcBorders>
          </w:tcPr>
          <w:p w14:paraId="2F17C999" w14:textId="77777777" w:rsidR="00422503" w:rsidRPr="00653175" w:rsidRDefault="00422503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422503" w:rsidRPr="00653175" w14:paraId="03C510CF" w14:textId="77777777" w:rsidTr="00273061">
        <w:trPr>
          <w:gridAfter w:val="1"/>
          <w:wAfter w:w="1207" w:type="pct"/>
          <w:trHeight w:val="241"/>
        </w:trPr>
        <w:tc>
          <w:tcPr>
            <w:tcW w:w="1588" w:type="pct"/>
            <w:gridSpan w:val="4"/>
            <w:tcBorders>
              <w:left w:val="single" w:sz="4" w:space="0" w:color="auto"/>
            </w:tcBorders>
            <w:vAlign w:val="center"/>
          </w:tcPr>
          <w:p w14:paraId="4789F377" w14:textId="77777777" w:rsidR="00422503" w:rsidRPr="00653175" w:rsidRDefault="003D0B1C" w:rsidP="00302858">
            <w:pPr>
              <w:rPr>
                <w:lang w:val="ro-RO"/>
              </w:rPr>
            </w:pPr>
            <w:r w:rsidRPr="00653175">
              <w:rPr>
                <w:lang w:val="ro-RO"/>
              </w:rPr>
              <w:t>Nu sunt sigur</w:t>
            </w:r>
          </w:p>
        </w:tc>
        <w:tc>
          <w:tcPr>
            <w:tcW w:w="483" w:type="pct"/>
            <w:gridSpan w:val="3"/>
            <w:vAlign w:val="center"/>
          </w:tcPr>
          <w:p w14:paraId="124DFBB1" w14:textId="77777777" w:rsidR="00422503" w:rsidRPr="00653175" w:rsidRDefault="00422503" w:rsidP="00302858">
            <w:pPr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23" w:type="pct"/>
            <w:gridSpan w:val="4"/>
            <w:tcBorders>
              <w:right w:val="single" w:sz="4" w:space="0" w:color="auto"/>
            </w:tcBorders>
          </w:tcPr>
          <w:p w14:paraId="54BD7883" w14:textId="77777777" w:rsidR="00422503" w:rsidRPr="00653175" w:rsidRDefault="00422503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422503" w:rsidRPr="00653175" w14:paraId="5C5A8A11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29929" w14:textId="77777777" w:rsidR="0094049A" w:rsidRPr="00653175" w:rsidRDefault="0094049A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C905C7" w:rsidRPr="00653175" w14:paraId="0BCCFB97" w14:textId="77777777" w:rsidTr="00273061">
        <w:trPr>
          <w:gridAfter w:val="1"/>
          <w:wAfter w:w="1207" w:type="pct"/>
          <w:trHeight w:val="346"/>
        </w:trPr>
        <w:tc>
          <w:tcPr>
            <w:tcW w:w="3793" w:type="pct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6F95A8" w14:textId="77777777" w:rsidR="00C905C7" w:rsidRPr="00653175" w:rsidRDefault="00C905C7" w:rsidP="00B65047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b/>
                <w:lang w:val="ro-RO"/>
              </w:rPr>
              <w:lastRenderedPageBreak/>
              <w:t>Sec</w:t>
            </w:r>
            <w:r w:rsidR="00B65047">
              <w:rPr>
                <w:b/>
                <w:lang w:val="ro-RO"/>
              </w:rPr>
              <w:t>țiunea</w:t>
            </w:r>
            <w:r w:rsidRPr="00653175">
              <w:rPr>
                <w:b/>
                <w:lang w:val="ro-RO"/>
              </w:rPr>
              <w:t xml:space="preserve"> 5: </w:t>
            </w:r>
            <w:r w:rsidR="00B65047">
              <w:rPr>
                <w:b/>
                <w:lang w:val="ro-RO"/>
              </w:rPr>
              <w:t>Am dori să vă punem câteva întrebări despre dumneavoastră</w:t>
            </w:r>
          </w:p>
        </w:tc>
      </w:tr>
      <w:tr w:rsidR="00387C89" w:rsidRPr="00653175" w14:paraId="162B0896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DC941D" w14:textId="77777777" w:rsidR="00387C89" w:rsidRPr="00653175" w:rsidRDefault="00387C89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BC55DD" w:rsidRPr="00653175" w14:paraId="53EB61AE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F51320" w14:textId="77777777" w:rsidR="00BC55DD" w:rsidRPr="00653175" w:rsidRDefault="00BC55DD" w:rsidP="00B65047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1. </w:t>
            </w:r>
            <w:r w:rsidR="00B65047">
              <w:rPr>
                <w:lang w:val="ro-RO"/>
              </w:rPr>
              <w:t>Sunteți</w:t>
            </w:r>
            <w:r w:rsidR="00006165" w:rsidRPr="00653175">
              <w:rPr>
                <w:lang w:val="ro-RO"/>
              </w:rPr>
              <w:t>…</w:t>
            </w:r>
          </w:p>
        </w:tc>
      </w:tr>
      <w:tr w:rsidR="00BC55DD" w:rsidRPr="00653175" w14:paraId="12C57D28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080F2CC0" w14:textId="77777777" w:rsidR="00BC55DD" w:rsidRPr="00653175" w:rsidRDefault="00B65047" w:rsidP="009A1201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Bărbat</w:t>
            </w:r>
          </w:p>
        </w:tc>
        <w:tc>
          <w:tcPr>
            <w:tcW w:w="447" w:type="pct"/>
            <w:vAlign w:val="center"/>
          </w:tcPr>
          <w:p w14:paraId="493481BD" w14:textId="77777777" w:rsidR="00BC55DD" w:rsidRPr="00653175" w:rsidRDefault="00BC55DD" w:rsidP="00BC55D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7E620E24" w14:textId="77777777" w:rsidR="00BC55DD" w:rsidRPr="00653175" w:rsidRDefault="00BC55DD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BC55DD" w:rsidRPr="00653175" w14:paraId="5ADCF4B4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3D5F2798" w14:textId="77777777" w:rsidR="00BC55DD" w:rsidRPr="00653175" w:rsidRDefault="00B65047" w:rsidP="009A1201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Femeie</w:t>
            </w:r>
          </w:p>
        </w:tc>
        <w:tc>
          <w:tcPr>
            <w:tcW w:w="447" w:type="pct"/>
            <w:vAlign w:val="center"/>
          </w:tcPr>
          <w:p w14:paraId="067ED7AD" w14:textId="77777777" w:rsidR="00BC55DD" w:rsidRPr="00653175" w:rsidRDefault="00BC55DD" w:rsidP="00BC55DD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4B24B913" w14:textId="77777777" w:rsidR="00BC55DD" w:rsidRPr="00653175" w:rsidRDefault="00BC55DD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BC55DD" w:rsidRPr="00653175" w14:paraId="55B66563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69A47F52" w14:textId="77777777" w:rsidR="00BC55DD" w:rsidRPr="00653175" w:rsidRDefault="00BC55DD" w:rsidP="009A1201">
            <w:pPr>
              <w:pStyle w:val="ListParagraph"/>
              <w:ind w:left="0"/>
              <w:rPr>
                <w:lang w:val="ro-RO"/>
              </w:rPr>
            </w:pPr>
          </w:p>
          <w:p w14:paraId="66B55623" w14:textId="77777777" w:rsidR="009A6B46" w:rsidRPr="00653175" w:rsidRDefault="009A6B46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BC55DD" w:rsidRPr="00653175" w14:paraId="644D3EB7" w14:textId="77777777" w:rsidTr="00273061">
        <w:trPr>
          <w:gridAfter w:val="1"/>
          <w:wAfter w:w="1207" w:type="pct"/>
          <w:trHeight w:val="469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5C7DA7" w14:textId="77777777" w:rsidR="00BC55DD" w:rsidRPr="00653175" w:rsidRDefault="00BC55DD" w:rsidP="00ED1102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2. </w:t>
            </w:r>
            <w:r w:rsidR="00641FB7">
              <w:rPr>
                <w:lang w:val="ro-RO"/>
              </w:rPr>
              <w:t>Care este greutatea dumneavoastră actuală</w:t>
            </w:r>
            <w:r w:rsidR="00B65047" w:rsidRPr="00641FB7">
              <w:rPr>
                <w:lang w:val="ro-RO"/>
              </w:rPr>
              <w:t>?</w:t>
            </w:r>
            <w:r w:rsidR="00641FB7">
              <w:rPr>
                <w:lang w:val="ro-RO"/>
              </w:rPr>
              <w:t xml:space="preserve"> </w:t>
            </w:r>
            <w:r w:rsidR="00A53E63" w:rsidRPr="00641FB7">
              <w:rPr>
                <w:lang w:val="ro-RO"/>
              </w:rPr>
              <w:t>Vă rugăm să notați</w:t>
            </w:r>
            <w:r w:rsidR="00ED1102" w:rsidRPr="00641FB7">
              <w:rPr>
                <w:lang w:val="ro-RO"/>
              </w:rPr>
              <w:t xml:space="preserve"> kilograme.</w:t>
            </w:r>
          </w:p>
        </w:tc>
      </w:tr>
      <w:tr w:rsidR="00BC55DD" w:rsidRPr="00653175" w14:paraId="02C791B2" w14:textId="77777777" w:rsidTr="00273061">
        <w:trPr>
          <w:gridAfter w:val="1"/>
          <w:wAfter w:w="1207" w:type="pct"/>
        </w:trPr>
        <w:tc>
          <w:tcPr>
            <w:tcW w:w="1223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26BE487" w14:textId="77777777" w:rsidR="00BC55DD" w:rsidRPr="00653175" w:rsidRDefault="00ED1102" w:rsidP="00006165">
            <w:pPr>
              <w:pStyle w:val="ListParagraph"/>
              <w:ind w:left="0"/>
              <w:jc w:val="right"/>
              <w:rPr>
                <w:lang w:val="ro-RO"/>
              </w:rPr>
            </w:pPr>
            <w:r>
              <w:rPr>
                <w:lang w:val="ro-RO"/>
              </w:rPr>
              <w:t xml:space="preserve"> Kilograme</w:t>
            </w:r>
          </w:p>
        </w:tc>
        <w:tc>
          <w:tcPr>
            <w:tcW w:w="122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AADB1" w14:textId="77777777" w:rsidR="00BC55DD" w:rsidRPr="00653175" w:rsidRDefault="00BC55DD" w:rsidP="009A1201">
            <w:pPr>
              <w:pStyle w:val="ListParagraph"/>
              <w:ind w:left="0"/>
              <w:rPr>
                <w:lang w:val="ro-RO"/>
              </w:rPr>
            </w:pPr>
          </w:p>
        </w:tc>
        <w:tc>
          <w:tcPr>
            <w:tcW w:w="1345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00561DF3" w14:textId="77777777" w:rsidR="00BC55DD" w:rsidRPr="00653175" w:rsidRDefault="00BC55DD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BC55DD" w:rsidRPr="00653175" w14:paraId="43120F3D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3D2D1983" w14:textId="77777777" w:rsidR="00BC55DD" w:rsidRPr="00653175" w:rsidRDefault="00BC55DD" w:rsidP="009A1201">
            <w:pPr>
              <w:pStyle w:val="ListParagraph"/>
              <w:ind w:left="0"/>
              <w:rPr>
                <w:lang w:val="ro-RO"/>
              </w:rPr>
            </w:pPr>
          </w:p>
          <w:p w14:paraId="063890A7" w14:textId="77777777" w:rsidR="009A6B46" w:rsidRPr="00653175" w:rsidRDefault="009A6B46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BC55DD" w:rsidRPr="00653175" w14:paraId="65CAF57D" w14:textId="77777777" w:rsidTr="00273061">
        <w:trPr>
          <w:gridAfter w:val="1"/>
          <w:wAfter w:w="1207" w:type="pct"/>
          <w:trHeight w:val="448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DF7652" w14:textId="77777777" w:rsidR="00BC55DD" w:rsidRPr="00653175" w:rsidRDefault="00BC55DD" w:rsidP="00ED1102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3. </w:t>
            </w:r>
            <w:r w:rsidR="00641FB7">
              <w:rPr>
                <w:lang w:val="ro-RO"/>
              </w:rPr>
              <w:t>Care este înălțimea dumneavoastră actuală</w:t>
            </w:r>
            <w:r w:rsidR="00ED1102">
              <w:rPr>
                <w:lang w:val="ro-RO"/>
              </w:rPr>
              <w:t xml:space="preserve">? </w:t>
            </w:r>
            <w:r w:rsidR="00ED1102" w:rsidRPr="00641FB7">
              <w:rPr>
                <w:lang w:val="ro-RO"/>
              </w:rPr>
              <w:t xml:space="preserve">Vă rugăm </w:t>
            </w:r>
            <w:r w:rsidR="00A53E63" w:rsidRPr="00641FB7">
              <w:rPr>
                <w:lang w:val="ro-RO"/>
              </w:rPr>
              <w:t xml:space="preserve">să notați în </w:t>
            </w:r>
            <w:r w:rsidR="00ED1102" w:rsidRPr="00641FB7">
              <w:rPr>
                <w:lang w:val="ro-RO"/>
              </w:rPr>
              <w:t>centimetri</w:t>
            </w:r>
            <w:r w:rsidRPr="00641FB7">
              <w:rPr>
                <w:lang w:val="ro-RO"/>
              </w:rPr>
              <w:t>.</w:t>
            </w:r>
          </w:p>
        </w:tc>
      </w:tr>
      <w:tr w:rsidR="00BC55DD" w:rsidRPr="00653175" w14:paraId="5B365C36" w14:textId="77777777" w:rsidTr="00273061">
        <w:tc>
          <w:tcPr>
            <w:tcW w:w="1223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638A41D" w14:textId="77777777" w:rsidR="00BC55DD" w:rsidRPr="00653175" w:rsidRDefault="00ED1102" w:rsidP="00006165">
            <w:pPr>
              <w:pStyle w:val="ListParagraph"/>
              <w:ind w:left="0"/>
              <w:jc w:val="right"/>
              <w:rPr>
                <w:lang w:val="ro-RO"/>
              </w:rPr>
            </w:pPr>
            <w:r>
              <w:rPr>
                <w:lang w:val="ro-RO"/>
              </w:rPr>
              <w:t xml:space="preserve"> Centimetri</w:t>
            </w:r>
          </w:p>
        </w:tc>
        <w:tc>
          <w:tcPr>
            <w:tcW w:w="122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CAEFF" w14:textId="77777777" w:rsidR="00BC55DD" w:rsidRPr="00653175" w:rsidRDefault="00BC55DD" w:rsidP="009A1201">
            <w:pPr>
              <w:pStyle w:val="ListParagraph"/>
              <w:ind w:left="0"/>
              <w:rPr>
                <w:lang w:val="ro-RO"/>
              </w:rPr>
            </w:pPr>
          </w:p>
        </w:tc>
        <w:tc>
          <w:tcPr>
            <w:tcW w:w="1345" w:type="pct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39D24AE6" w14:textId="77777777" w:rsidR="00BC55DD" w:rsidRPr="00653175" w:rsidRDefault="00BC55DD" w:rsidP="009A1201">
            <w:pPr>
              <w:pStyle w:val="ListParagraph"/>
              <w:ind w:left="0"/>
              <w:rPr>
                <w:lang w:val="ro-RO"/>
              </w:rPr>
            </w:pPr>
          </w:p>
        </w:tc>
        <w:tc>
          <w:tcPr>
            <w:tcW w:w="1207" w:type="pct"/>
            <w:tcBorders>
              <w:left w:val="single" w:sz="4" w:space="0" w:color="auto"/>
            </w:tcBorders>
          </w:tcPr>
          <w:p w14:paraId="5390205C" w14:textId="77777777" w:rsidR="00BC55DD" w:rsidRPr="00653175" w:rsidRDefault="00BC55DD">
            <w:pPr>
              <w:rPr>
                <w:lang w:val="ro-RO"/>
              </w:rPr>
            </w:pPr>
          </w:p>
        </w:tc>
      </w:tr>
      <w:tr w:rsidR="00BC55DD" w:rsidRPr="00653175" w14:paraId="6146376E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4F7C67F2" w14:textId="77777777" w:rsidR="00BC55DD" w:rsidRPr="00653175" w:rsidRDefault="00BC55DD" w:rsidP="009A1201">
            <w:pPr>
              <w:pStyle w:val="ListParagraph"/>
              <w:ind w:left="0"/>
              <w:rPr>
                <w:lang w:val="ro-RO"/>
              </w:rPr>
            </w:pPr>
          </w:p>
          <w:p w14:paraId="72AC9111" w14:textId="77777777" w:rsidR="009A6B46" w:rsidRPr="00653175" w:rsidRDefault="009A6B46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BC55DD" w:rsidRPr="00653175" w14:paraId="0F8F55C0" w14:textId="77777777" w:rsidTr="00273061">
        <w:trPr>
          <w:gridAfter w:val="1"/>
          <w:wAfter w:w="1207" w:type="pct"/>
          <w:trHeight w:val="442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C95359" w14:textId="77777777" w:rsidR="00BC55DD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4. Î</w:t>
            </w:r>
            <w:r w:rsidR="00BC55DD" w:rsidRPr="00653175">
              <w:rPr>
                <w:lang w:val="ro-RO"/>
              </w:rPr>
              <w:t xml:space="preserve">n general, </w:t>
            </w:r>
            <w:r>
              <w:rPr>
                <w:lang w:val="ro-RO"/>
              </w:rPr>
              <w:t>ați spune că sănătatea dumneavoastră este…</w:t>
            </w:r>
          </w:p>
        </w:tc>
      </w:tr>
      <w:tr w:rsidR="00ED1102" w:rsidRPr="00653175" w14:paraId="1DFD319C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08D9671E" w14:textId="77777777" w:rsidR="00ED1102" w:rsidRPr="00035193" w:rsidRDefault="00035193" w:rsidP="00ED1102">
            <w:pPr>
              <w:pStyle w:val="ListParagraph"/>
              <w:ind w:left="0"/>
              <w:rPr>
                <w:lang w:val="ro-RO"/>
              </w:rPr>
            </w:pPr>
            <w:r>
              <w:t>Precar</w:t>
            </w:r>
            <w:r>
              <w:rPr>
                <w:lang w:val="ro-RO"/>
              </w:rPr>
              <w:t>ă</w:t>
            </w:r>
          </w:p>
        </w:tc>
        <w:tc>
          <w:tcPr>
            <w:tcW w:w="447" w:type="pct"/>
            <w:vAlign w:val="center"/>
          </w:tcPr>
          <w:p w14:paraId="17559E80" w14:textId="77777777" w:rsidR="00ED1102" w:rsidRPr="00653175" w:rsidRDefault="00ED1102" w:rsidP="00ED1102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4AAE5B9B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D1102" w:rsidRPr="00653175" w14:paraId="7C24A8EF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15650185" w14:textId="77777777" w:rsidR="00ED1102" w:rsidRPr="00641FB7" w:rsidRDefault="00E828EB" w:rsidP="00ED1102">
            <w:pPr>
              <w:pStyle w:val="ListParagraph"/>
              <w:ind w:left="0"/>
              <w:rPr>
                <w:lang w:val="ro-RO"/>
              </w:rPr>
            </w:pPr>
            <w:r w:rsidRPr="00641FB7">
              <w:t>Acceptabilă</w:t>
            </w:r>
          </w:p>
        </w:tc>
        <w:tc>
          <w:tcPr>
            <w:tcW w:w="447" w:type="pct"/>
            <w:vAlign w:val="center"/>
          </w:tcPr>
          <w:p w14:paraId="5EF8089B" w14:textId="77777777" w:rsidR="00ED1102" w:rsidRPr="00653175" w:rsidRDefault="00ED1102" w:rsidP="00ED1102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6C6F1279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D1102" w:rsidRPr="00653175" w14:paraId="7E6B9831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2571D821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  <w:r w:rsidRPr="001E3945">
              <w:t>Bun</w:t>
            </w:r>
            <w:r>
              <w:t>ă</w:t>
            </w:r>
          </w:p>
        </w:tc>
        <w:tc>
          <w:tcPr>
            <w:tcW w:w="447" w:type="pct"/>
            <w:vAlign w:val="center"/>
          </w:tcPr>
          <w:p w14:paraId="1B7D34D8" w14:textId="77777777" w:rsidR="00ED1102" w:rsidRPr="00653175" w:rsidRDefault="00ED1102" w:rsidP="00ED1102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2D61078E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D1102" w:rsidRPr="00653175" w14:paraId="2718D490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00BA8631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  <w:r>
              <w:t>Foarte</w:t>
            </w:r>
            <w:r w:rsidR="002F6F2B">
              <w:t xml:space="preserve"> </w:t>
            </w:r>
            <w:r>
              <w:t>bună</w:t>
            </w:r>
          </w:p>
        </w:tc>
        <w:tc>
          <w:tcPr>
            <w:tcW w:w="447" w:type="pct"/>
            <w:vAlign w:val="center"/>
          </w:tcPr>
          <w:p w14:paraId="0EBAB8FB" w14:textId="77777777" w:rsidR="00ED1102" w:rsidRPr="00653175" w:rsidRDefault="00ED1102" w:rsidP="00ED1102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2C572AFC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D1102" w:rsidRPr="00653175" w14:paraId="359E4282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7E9F4D52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  <w:r w:rsidRPr="001E3945">
              <w:t>Excelent</w:t>
            </w:r>
            <w:r>
              <w:t>ă</w:t>
            </w:r>
          </w:p>
        </w:tc>
        <w:tc>
          <w:tcPr>
            <w:tcW w:w="447" w:type="pct"/>
          </w:tcPr>
          <w:p w14:paraId="40664367" w14:textId="77777777" w:rsidR="00ED1102" w:rsidRPr="00653175" w:rsidRDefault="00ED1102" w:rsidP="00ED1102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2E34AB59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BC55DD" w:rsidRPr="00653175" w14:paraId="34023531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136A5284" w14:textId="77777777" w:rsidR="00BC55DD" w:rsidRPr="00653175" w:rsidRDefault="00BC55DD" w:rsidP="009A1201">
            <w:pPr>
              <w:pStyle w:val="ListParagraph"/>
              <w:ind w:left="0"/>
              <w:rPr>
                <w:lang w:val="ro-RO"/>
              </w:rPr>
            </w:pPr>
          </w:p>
          <w:p w14:paraId="70EC4AE5" w14:textId="77777777" w:rsidR="009A6B46" w:rsidRPr="00653175" w:rsidRDefault="009A6B46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BC55DD" w:rsidRPr="00653175" w14:paraId="7378456B" w14:textId="77777777" w:rsidTr="00273061">
        <w:trPr>
          <w:gridAfter w:val="1"/>
          <w:wAfter w:w="1207" w:type="pct"/>
          <w:trHeight w:val="431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BF7855" w14:textId="77777777" w:rsidR="00BC55DD" w:rsidRPr="00653175" w:rsidRDefault="00BC55DD" w:rsidP="00ED1102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5. </w:t>
            </w:r>
            <w:r w:rsidR="00ED1102">
              <w:rPr>
                <w:lang w:val="ro-RO"/>
              </w:rPr>
              <w:t>Sunteți</w:t>
            </w:r>
            <w:r w:rsidR="00363D66" w:rsidRPr="00653175">
              <w:rPr>
                <w:lang w:val="ro-RO"/>
              </w:rPr>
              <w:t>…</w:t>
            </w:r>
          </w:p>
        </w:tc>
      </w:tr>
      <w:tr w:rsidR="00ED1102" w:rsidRPr="00653175" w14:paraId="79E3CD9C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680C1354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  <w:r w:rsidRPr="00A55E2F">
              <w:t>Singur</w:t>
            </w:r>
          </w:p>
        </w:tc>
        <w:tc>
          <w:tcPr>
            <w:tcW w:w="447" w:type="pct"/>
            <w:vAlign w:val="center"/>
          </w:tcPr>
          <w:p w14:paraId="324E684A" w14:textId="77777777" w:rsidR="00ED1102" w:rsidRPr="00653175" w:rsidRDefault="00ED1102" w:rsidP="00ED1102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0503B282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D1102" w:rsidRPr="00653175" w14:paraId="2798F6D3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3353D634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  <w:r w:rsidRPr="00A55E2F">
              <w:t>Căsătorit</w:t>
            </w:r>
          </w:p>
        </w:tc>
        <w:tc>
          <w:tcPr>
            <w:tcW w:w="447" w:type="pct"/>
            <w:vAlign w:val="center"/>
          </w:tcPr>
          <w:p w14:paraId="324D5E89" w14:textId="77777777" w:rsidR="00ED1102" w:rsidRPr="00653175" w:rsidRDefault="00ED1102" w:rsidP="00ED1102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5D3078D9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D1102" w:rsidRPr="00653175" w14:paraId="583693DB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3241B5E6" w14:textId="77777777" w:rsidR="00641FB7" w:rsidRPr="00641FB7" w:rsidRDefault="00641FB7" w:rsidP="00ED1102">
            <w:pPr>
              <w:pStyle w:val="ListParagraph"/>
              <w:ind w:left="0"/>
            </w:pPr>
            <w:r>
              <w:t>Cu concubin(ă)</w:t>
            </w:r>
          </w:p>
        </w:tc>
        <w:tc>
          <w:tcPr>
            <w:tcW w:w="447" w:type="pct"/>
            <w:vAlign w:val="center"/>
          </w:tcPr>
          <w:p w14:paraId="1DEC09B4" w14:textId="77777777" w:rsidR="00ED1102" w:rsidRPr="00653175" w:rsidRDefault="00ED1102" w:rsidP="00ED1102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033D0D5E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D1102" w:rsidRPr="00653175" w14:paraId="6A55CEB3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40D3280E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  <w:r w:rsidRPr="00A55E2F">
              <w:t>Separat</w:t>
            </w:r>
          </w:p>
        </w:tc>
        <w:tc>
          <w:tcPr>
            <w:tcW w:w="447" w:type="pct"/>
            <w:vAlign w:val="center"/>
          </w:tcPr>
          <w:p w14:paraId="7FB4765A" w14:textId="77777777" w:rsidR="00ED1102" w:rsidRPr="00653175" w:rsidRDefault="00ED1102" w:rsidP="00ED1102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492D4FA8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D1102" w:rsidRPr="00653175" w14:paraId="34268735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78E78DBA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  <w:r w:rsidRPr="00A55E2F">
              <w:t>Divorţat</w:t>
            </w:r>
          </w:p>
        </w:tc>
        <w:tc>
          <w:tcPr>
            <w:tcW w:w="447" w:type="pct"/>
          </w:tcPr>
          <w:p w14:paraId="66351D91" w14:textId="77777777" w:rsidR="00ED1102" w:rsidRPr="00653175" w:rsidRDefault="00ED1102" w:rsidP="00ED1102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1EBC2D67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D1102" w:rsidRPr="00653175" w14:paraId="7F97A05F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451DDE56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  <w:r>
              <w:t>Văduv</w:t>
            </w:r>
          </w:p>
        </w:tc>
        <w:tc>
          <w:tcPr>
            <w:tcW w:w="447" w:type="pct"/>
          </w:tcPr>
          <w:p w14:paraId="25E75A2B" w14:textId="77777777" w:rsidR="00ED1102" w:rsidRPr="00653175" w:rsidRDefault="00ED1102" w:rsidP="00ED1102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377ADDB1" w14:textId="77777777" w:rsidR="00ED1102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861BBE" w:rsidRPr="00653175" w14:paraId="6715E186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76F04AE1" w14:textId="77777777" w:rsidR="00861BBE" w:rsidRPr="00653175" w:rsidRDefault="00861BBE" w:rsidP="009A1201">
            <w:pPr>
              <w:pStyle w:val="ListParagraph"/>
              <w:ind w:left="0"/>
              <w:rPr>
                <w:lang w:val="ro-RO"/>
              </w:rPr>
            </w:pPr>
          </w:p>
          <w:p w14:paraId="7B758901" w14:textId="77777777" w:rsidR="009A6B46" w:rsidRPr="00653175" w:rsidRDefault="009A6B46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861BBE" w:rsidRPr="00653175" w14:paraId="524B013E" w14:textId="77777777" w:rsidTr="00273061">
        <w:trPr>
          <w:gridAfter w:val="1"/>
          <w:wAfter w:w="1207" w:type="pct"/>
          <w:trHeight w:val="423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79BCC0" w14:textId="77777777" w:rsidR="00861BBE" w:rsidRPr="00653175" w:rsidRDefault="00861BBE" w:rsidP="00ED1102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6. </w:t>
            </w:r>
            <w:r w:rsidR="00ED1102">
              <w:rPr>
                <w:lang w:val="ro-RO"/>
              </w:rPr>
              <w:t>Aveți copii?</w:t>
            </w:r>
            <w:r w:rsidRPr="00653175">
              <w:rPr>
                <w:lang w:val="ro-RO"/>
              </w:rPr>
              <w:t>?</w:t>
            </w:r>
          </w:p>
        </w:tc>
      </w:tr>
      <w:tr w:rsidR="00861BBE" w:rsidRPr="00653175" w14:paraId="563B87B0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227B8C27" w14:textId="77777777" w:rsidR="00861BBE" w:rsidRPr="00653175" w:rsidRDefault="00ED1102" w:rsidP="009A1201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Nu</w:t>
            </w:r>
          </w:p>
        </w:tc>
        <w:tc>
          <w:tcPr>
            <w:tcW w:w="447" w:type="pct"/>
            <w:vAlign w:val="center"/>
          </w:tcPr>
          <w:p w14:paraId="78BC8BD5" w14:textId="77777777" w:rsidR="00861BBE" w:rsidRPr="00653175" w:rsidRDefault="00861BBE" w:rsidP="00861BBE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744D5825" w14:textId="77777777" w:rsidR="00861BBE" w:rsidRPr="00653175" w:rsidRDefault="00861BBE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861BBE" w:rsidRPr="00653175" w14:paraId="213BE989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44D15BB4" w14:textId="77777777" w:rsidR="00861BBE" w:rsidRPr="00653175" w:rsidRDefault="00861BBE" w:rsidP="009A1201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1</w:t>
            </w:r>
          </w:p>
        </w:tc>
        <w:tc>
          <w:tcPr>
            <w:tcW w:w="447" w:type="pct"/>
            <w:vAlign w:val="center"/>
          </w:tcPr>
          <w:p w14:paraId="2EB7F064" w14:textId="77777777" w:rsidR="00861BBE" w:rsidRPr="00653175" w:rsidRDefault="00861BBE" w:rsidP="00861BBE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618E0AA9" w14:textId="77777777" w:rsidR="00861BBE" w:rsidRPr="00653175" w:rsidRDefault="00861BBE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861BBE" w:rsidRPr="00653175" w14:paraId="0E90ED34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127AF514" w14:textId="77777777" w:rsidR="00861BBE" w:rsidRPr="00653175" w:rsidRDefault="00861BBE" w:rsidP="009A1201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2</w:t>
            </w:r>
          </w:p>
        </w:tc>
        <w:tc>
          <w:tcPr>
            <w:tcW w:w="447" w:type="pct"/>
            <w:vAlign w:val="center"/>
          </w:tcPr>
          <w:p w14:paraId="1218BE9C" w14:textId="77777777" w:rsidR="00861BBE" w:rsidRPr="00653175" w:rsidRDefault="00861BBE" w:rsidP="00861BBE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5A551EF1" w14:textId="77777777" w:rsidR="00861BBE" w:rsidRPr="00653175" w:rsidRDefault="00861BBE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861BBE" w:rsidRPr="00653175" w14:paraId="02BDCC33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68E89BB6" w14:textId="77777777" w:rsidR="00861BBE" w:rsidRPr="00653175" w:rsidRDefault="00861BBE" w:rsidP="009A1201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3</w:t>
            </w:r>
          </w:p>
        </w:tc>
        <w:tc>
          <w:tcPr>
            <w:tcW w:w="447" w:type="pct"/>
            <w:vAlign w:val="center"/>
          </w:tcPr>
          <w:p w14:paraId="3EAA7B52" w14:textId="77777777" w:rsidR="00861BBE" w:rsidRPr="00653175" w:rsidRDefault="00861BBE" w:rsidP="00861BBE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2D49C957" w14:textId="77777777" w:rsidR="00861BBE" w:rsidRPr="00653175" w:rsidRDefault="00861BBE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861BBE" w:rsidRPr="00653175" w14:paraId="7DBA401A" w14:textId="77777777" w:rsidTr="00273061">
        <w:trPr>
          <w:gridAfter w:val="1"/>
          <w:wAfter w:w="1207" w:type="pct"/>
          <w:trHeight w:val="56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464F7FD7" w14:textId="77777777" w:rsidR="00861BBE" w:rsidRPr="00653175" w:rsidRDefault="00861BBE" w:rsidP="009A1201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4</w:t>
            </w:r>
          </w:p>
        </w:tc>
        <w:tc>
          <w:tcPr>
            <w:tcW w:w="447" w:type="pct"/>
          </w:tcPr>
          <w:p w14:paraId="72E8479A" w14:textId="77777777" w:rsidR="00861BBE" w:rsidRPr="00653175" w:rsidRDefault="00861BBE" w:rsidP="00861BBE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540FD063" w14:textId="77777777" w:rsidR="00861BBE" w:rsidRPr="00653175" w:rsidRDefault="00861BBE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861BBE" w:rsidRPr="00653175" w14:paraId="5CE15901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6D3A12FD" w14:textId="77777777" w:rsidR="00861BBE" w:rsidRPr="00653175" w:rsidRDefault="00ED1102" w:rsidP="00ED1102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Mai mult de</w:t>
            </w:r>
            <w:r w:rsidR="00861BBE" w:rsidRPr="00653175">
              <w:rPr>
                <w:lang w:val="ro-RO"/>
              </w:rPr>
              <w:t xml:space="preserve"> 4</w:t>
            </w:r>
          </w:p>
        </w:tc>
        <w:tc>
          <w:tcPr>
            <w:tcW w:w="447" w:type="pct"/>
          </w:tcPr>
          <w:p w14:paraId="67F76354" w14:textId="77777777" w:rsidR="00861BBE" w:rsidRPr="00653175" w:rsidRDefault="00861BBE" w:rsidP="00861BBE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18AA6B41" w14:textId="77777777" w:rsidR="00861BBE" w:rsidRPr="00653175" w:rsidRDefault="00861BBE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861BBE" w:rsidRPr="00653175" w14:paraId="66A40F62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064A3" w14:textId="77777777" w:rsidR="009A6B46" w:rsidRPr="00653175" w:rsidRDefault="009A6B46" w:rsidP="009A1201">
            <w:pPr>
              <w:pStyle w:val="ListParagraph"/>
              <w:ind w:left="0"/>
              <w:rPr>
                <w:lang w:val="ro-RO"/>
              </w:rPr>
            </w:pPr>
          </w:p>
          <w:p w14:paraId="11C1A2ED" w14:textId="77777777" w:rsidR="009A6B46" w:rsidRPr="00653175" w:rsidRDefault="009A6B46" w:rsidP="009A1201">
            <w:pPr>
              <w:pStyle w:val="ListParagraph"/>
              <w:ind w:left="0"/>
              <w:rPr>
                <w:lang w:val="ro-RO"/>
              </w:rPr>
            </w:pPr>
          </w:p>
          <w:p w14:paraId="4C940C2E" w14:textId="77777777" w:rsidR="00C905C7" w:rsidRPr="00653175" w:rsidRDefault="00C905C7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861BBE" w:rsidRPr="00653175" w14:paraId="757EDCDE" w14:textId="77777777" w:rsidTr="00273061">
        <w:trPr>
          <w:gridAfter w:val="1"/>
          <w:wAfter w:w="1207" w:type="pct"/>
          <w:trHeight w:val="516"/>
        </w:trPr>
        <w:tc>
          <w:tcPr>
            <w:tcW w:w="3793" w:type="pct"/>
            <w:gridSpan w:val="11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EF182A" w14:textId="77777777" w:rsidR="00861BBE" w:rsidRPr="00653175" w:rsidRDefault="00861BBE" w:rsidP="00ED1102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7. </w:t>
            </w:r>
            <w:r w:rsidR="00ED1102">
              <w:rPr>
                <w:lang w:val="ro-RO"/>
              </w:rPr>
              <w:t>Aveți copii minori, care trăiesc cu dumneavoastră?</w:t>
            </w:r>
          </w:p>
        </w:tc>
      </w:tr>
      <w:tr w:rsidR="00861BBE" w:rsidRPr="00653175" w14:paraId="79DFC2E3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1EEC3A25" w14:textId="77777777" w:rsidR="00861BBE" w:rsidRPr="00653175" w:rsidRDefault="00ED1102" w:rsidP="009A1201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Da</w:t>
            </w:r>
          </w:p>
        </w:tc>
        <w:tc>
          <w:tcPr>
            <w:tcW w:w="447" w:type="pct"/>
          </w:tcPr>
          <w:p w14:paraId="677F5CE7" w14:textId="77777777" w:rsidR="00861BBE" w:rsidRPr="00653175" w:rsidRDefault="00861BBE" w:rsidP="00861BBE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1C1C045A" w14:textId="77777777" w:rsidR="00861BBE" w:rsidRPr="00653175" w:rsidRDefault="00861BBE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861BBE" w:rsidRPr="00653175" w14:paraId="740FF7E8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184488A3" w14:textId="77777777" w:rsidR="00861BBE" w:rsidRPr="00653175" w:rsidRDefault="00ED1102" w:rsidP="009A1201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Nu</w:t>
            </w:r>
          </w:p>
        </w:tc>
        <w:tc>
          <w:tcPr>
            <w:tcW w:w="447" w:type="pct"/>
          </w:tcPr>
          <w:p w14:paraId="183A8698" w14:textId="77777777" w:rsidR="00861BBE" w:rsidRPr="00653175" w:rsidRDefault="00861BBE" w:rsidP="00861BBE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184A4399" w14:textId="77777777" w:rsidR="00861BBE" w:rsidRPr="00653175" w:rsidRDefault="00861BBE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861BBE" w:rsidRPr="00653175" w14:paraId="42258FDF" w14:textId="77777777" w:rsidTr="00273061">
        <w:trPr>
          <w:gridAfter w:val="1"/>
          <w:wAfter w:w="1207" w:type="pct"/>
          <w:trHeight w:val="445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23A66962" w14:textId="77777777" w:rsidR="009A6B46" w:rsidRPr="00653175" w:rsidRDefault="009A6B46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861BBE" w:rsidRPr="00653175" w14:paraId="324A2D35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360D2B7D" w14:textId="77777777" w:rsidR="00861BBE" w:rsidRPr="00653175" w:rsidRDefault="00861BBE" w:rsidP="00ED1102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861BBE" w:rsidRPr="00653175" w14:paraId="588FF166" w14:textId="77777777" w:rsidTr="00273061">
        <w:trPr>
          <w:gridAfter w:val="1"/>
          <w:wAfter w:w="1207" w:type="pct"/>
          <w:trHeight w:val="418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2B51914" w14:textId="77777777" w:rsidR="00861BBE" w:rsidRPr="00653175" w:rsidRDefault="00641FB7" w:rsidP="009A1201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8</w:t>
            </w:r>
            <w:r w:rsidR="00861BBE" w:rsidRPr="00653175">
              <w:rPr>
                <w:lang w:val="ro-RO"/>
              </w:rPr>
              <w:t xml:space="preserve">. </w:t>
            </w:r>
            <w:r w:rsidR="00E77847" w:rsidRPr="00E77847">
              <w:rPr>
                <w:lang w:val="ro-RO"/>
              </w:rPr>
              <w:t>Care este cel mai înalt nivel de educație pe care l-ați finalizat</w:t>
            </w:r>
            <w:r w:rsidR="00861BBE" w:rsidRPr="00653175">
              <w:rPr>
                <w:lang w:val="ro-RO"/>
              </w:rPr>
              <w:t>?</w:t>
            </w:r>
          </w:p>
        </w:tc>
      </w:tr>
      <w:tr w:rsidR="00E77847" w:rsidRPr="00653175" w14:paraId="532793FA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252CCDCB" w14:textId="77777777" w:rsidR="00E77847" w:rsidRPr="002F6F2B" w:rsidRDefault="007C3917" w:rsidP="00E77847">
            <w:pPr>
              <w:pStyle w:val="ListParagraph"/>
              <w:ind w:left="0"/>
              <w:rPr>
                <w:lang w:val="ro-RO"/>
              </w:rPr>
            </w:pPr>
            <w:r w:rsidRPr="002F6F2B">
              <w:t>Scoala</w:t>
            </w:r>
            <w:r w:rsidR="00641FB7" w:rsidRPr="002F6F2B">
              <w:t xml:space="preserve"> </w:t>
            </w:r>
            <w:r w:rsidR="00E77847" w:rsidRPr="002F6F2B">
              <w:t>primar</w:t>
            </w:r>
            <w:r w:rsidR="00641FB7" w:rsidRPr="002F6F2B">
              <w:t>ă</w:t>
            </w:r>
          </w:p>
        </w:tc>
        <w:tc>
          <w:tcPr>
            <w:tcW w:w="447" w:type="pct"/>
            <w:vAlign w:val="center"/>
          </w:tcPr>
          <w:p w14:paraId="42DFA243" w14:textId="77777777" w:rsidR="00E77847" w:rsidRPr="00653175" w:rsidRDefault="00E77847" w:rsidP="00E77847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1860C30D" w14:textId="77777777" w:rsidR="00E77847" w:rsidRPr="00653175" w:rsidRDefault="00E77847" w:rsidP="00E7784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77847" w:rsidRPr="00653175" w14:paraId="4DD0CA82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3064B7E3" w14:textId="77777777" w:rsidR="00E77847" w:rsidRPr="002F6F2B" w:rsidRDefault="00E77847" w:rsidP="00E77847">
            <w:pPr>
              <w:pStyle w:val="ListParagraph"/>
              <w:ind w:left="0"/>
              <w:rPr>
                <w:lang w:val="ro-RO"/>
              </w:rPr>
            </w:pPr>
            <w:r w:rsidRPr="002F6F2B">
              <w:t>Școală</w:t>
            </w:r>
            <w:r w:rsidR="00641FB7" w:rsidRPr="002F6F2B">
              <w:t xml:space="preserve"> </w:t>
            </w:r>
            <w:r w:rsidRPr="002F6F2B">
              <w:t>gimnazială</w:t>
            </w:r>
          </w:p>
        </w:tc>
        <w:tc>
          <w:tcPr>
            <w:tcW w:w="447" w:type="pct"/>
            <w:vAlign w:val="center"/>
          </w:tcPr>
          <w:p w14:paraId="22EF3FAE" w14:textId="77777777" w:rsidR="00E77847" w:rsidRPr="00653175" w:rsidRDefault="00E77847" w:rsidP="00E77847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4F6AC33D" w14:textId="77777777" w:rsidR="00E77847" w:rsidRPr="00653175" w:rsidRDefault="00E77847" w:rsidP="00E7784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7C3917" w:rsidRPr="00653175" w14:paraId="2D8F6C0A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5DF5C4C7" w14:textId="77777777" w:rsidR="007C3917" w:rsidRPr="002F6F2B" w:rsidRDefault="00E377E6" w:rsidP="007C3917">
            <w:pPr>
              <w:pStyle w:val="ListParagraph"/>
              <w:ind w:left="0"/>
              <w:rPr>
                <w:lang w:val="ro-RO"/>
              </w:rPr>
            </w:pPr>
            <w:r w:rsidRPr="002F6F2B">
              <w:t>Școala</w:t>
            </w:r>
            <w:r w:rsidR="00641FB7" w:rsidRPr="002F6F2B">
              <w:t xml:space="preserve"> </w:t>
            </w:r>
            <w:r w:rsidRPr="002F6F2B">
              <w:t>tehnic</w:t>
            </w:r>
            <w:r w:rsidR="00641FB7" w:rsidRPr="002F6F2B">
              <w:t>ă</w:t>
            </w:r>
          </w:p>
        </w:tc>
        <w:tc>
          <w:tcPr>
            <w:tcW w:w="447" w:type="pct"/>
            <w:vAlign w:val="center"/>
          </w:tcPr>
          <w:p w14:paraId="388AE12F" w14:textId="77777777" w:rsidR="007C3917" w:rsidRPr="00653175" w:rsidRDefault="007C3917" w:rsidP="007C3917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42ED8837" w14:textId="77777777" w:rsidR="007C3917" w:rsidRPr="00653175" w:rsidRDefault="007C3917" w:rsidP="007C391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7C3917" w:rsidRPr="00653175" w14:paraId="4C4DED99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72308F1A" w14:textId="77777777" w:rsidR="007C3917" w:rsidRPr="002F6F2B" w:rsidRDefault="00E377E6" w:rsidP="007C3917">
            <w:pPr>
              <w:pStyle w:val="ListParagraph"/>
              <w:ind w:left="0"/>
              <w:rPr>
                <w:lang w:val="ro-RO"/>
              </w:rPr>
            </w:pPr>
            <w:r w:rsidRPr="002F6F2B">
              <w:t>Studii liceale</w:t>
            </w:r>
            <w:r w:rsidR="002F6F2B" w:rsidRPr="002F6F2B">
              <w:t xml:space="preserve"> </w:t>
            </w:r>
            <w:r w:rsidRPr="002F6F2B">
              <w:t>fără</w:t>
            </w:r>
            <w:r w:rsidR="00641FB7" w:rsidRPr="002F6F2B">
              <w:t xml:space="preserve"> </w:t>
            </w:r>
            <w:r w:rsidRPr="002F6F2B">
              <w:t>bacalaureat</w:t>
            </w:r>
          </w:p>
        </w:tc>
        <w:tc>
          <w:tcPr>
            <w:tcW w:w="447" w:type="pct"/>
            <w:vAlign w:val="center"/>
          </w:tcPr>
          <w:p w14:paraId="4BEEBF9F" w14:textId="77777777" w:rsidR="007C3917" w:rsidRPr="00653175" w:rsidRDefault="007C3917" w:rsidP="007C3917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213A1540" w14:textId="77777777" w:rsidR="007C3917" w:rsidRPr="00653175" w:rsidRDefault="007C3917" w:rsidP="007C391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7C3917" w:rsidRPr="00653175" w14:paraId="239ACCBE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64A0ED02" w14:textId="77777777" w:rsidR="00D553EA" w:rsidRPr="002F6F2B" w:rsidRDefault="00E377E6" w:rsidP="00E377E6">
            <w:pPr>
              <w:pStyle w:val="ListParagraph"/>
              <w:ind w:left="0"/>
            </w:pPr>
            <w:r w:rsidRPr="002F6F2B">
              <w:t>Studii liceale cu bacalaureat</w:t>
            </w:r>
          </w:p>
          <w:p w14:paraId="0CB14B2F" w14:textId="77777777" w:rsidR="007C3917" w:rsidRPr="002F6F2B" w:rsidRDefault="00D553EA" w:rsidP="00E377E6">
            <w:pPr>
              <w:pStyle w:val="ListParagraph"/>
              <w:ind w:left="0"/>
              <w:rPr>
                <w:lang w:val="ro-RO"/>
              </w:rPr>
            </w:pPr>
            <w:r w:rsidRPr="002F6F2B">
              <w:t>Studii postliceale</w:t>
            </w:r>
          </w:p>
        </w:tc>
        <w:tc>
          <w:tcPr>
            <w:tcW w:w="447" w:type="pct"/>
          </w:tcPr>
          <w:p w14:paraId="089DFB4E" w14:textId="77777777" w:rsidR="007C3917" w:rsidRDefault="007C3917" w:rsidP="007C3917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  <w:p w14:paraId="2FBE9FC7" w14:textId="77777777" w:rsidR="00641FB7" w:rsidRPr="00653175" w:rsidRDefault="00D553EA" w:rsidP="00D553EA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3F0450DD" w14:textId="77777777" w:rsidR="007C3917" w:rsidRDefault="007C3917" w:rsidP="007C3917">
            <w:pPr>
              <w:pStyle w:val="ListParagraph"/>
              <w:ind w:left="0"/>
              <w:rPr>
                <w:lang w:val="ro-RO"/>
              </w:rPr>
            </w:pPr>
          </w:p>
          <w:p w14:paraId="239EF146" w14:textId="77777777" w:rsidR="00641FB7" w:rsidRPr="00653175" w:rsidRDefault="00641FB7" w:rsidP="007C391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77847" w:rsidRPr="00653175" w14:paraId="0578442B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04AD655A" w14:textId="77777777" w:rsidR="00E77847" w:rsidRPr="002F6F2B" w:rsidRDefault="007C3917" w:rsidP="00E77847">
            <w:pPr>
              <w:pStyle w:val="ListParagraph"/>
              <w:ind w:left="0"/>
              <w:rPr>
                <w:lang w:val="ro-RO"/>
              </w:rPr>
            </w:pPr>
            <w:r w:rsidRPr="002F6F2B">
              <w:t>Studii universitare - licență</w:t>
            </w:r>
          </w:p>
        </w:tc>
        <w:tc>
          <w:tcPr>
            <w:tcW w:w="447" w:type="pct"/>
          </w:tcPr>
          <w:p w14:paraId="0B15D663" w14:textId="77777777" w:rsidR="00E77847" w:rsidRPr="00653175" w:rsidRDefault="00E77847" w:rsidP="00E77847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5FCE3947" w14:textId="77777777" w:rsidR="00E77847" w:rsidRPr="00653175" w:rsidRDefault="00E77847" w:rsidP="00E7784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77847" w:rsidRPr="00653175" w14:paraId="581C8F2C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71DBE442" w14:textId="77777777" w:rsidR="00E77847" w:rsidRPr="002F6F2B" w:rsidRDefault="007C3917" w:rsidP="007C3917">
            <w:pPr>
              <w:pStyle w:val="ListParagraph"/>
              <w:ind w:left="0"/>
            </w:pPr>
            <w:r w:rsidRPr="002F6F2B">
              <w:t xml:space="preserve">Studii universitare - master </w:t>
            </w:r>
          </w:p>
        </w:tc>
        <w:tc>
          <w:tcPr>
            <w:tcW w:w="447" w:type="pct"/>
            <w:vAlign w:val="center"/>
          </w:tcPr>
          <w:p w14:paraId="1BD0B27D" w14:textId="77777777" w:rsidR="00E77847" w:rsidRPr="00653175" w:rsidRDefault="00E77847" w:rsidP="00E77847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305C184A" w14:textId="77777777" w:rsidR="00E77847" w:rsidRPr="00653175" w:rsidRDefault="00E77847" w:rsidP="00E7784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E77847" w:rsidRPr="00653175" w14:paraId="0EFD9BE9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5AAD5EFA" w14:textId="77777777" w:rsidR="00E77847" w:rsidRPr="002F6F2B" w:rsidRDefault="00E77847" w:rsidP="00E77847">
            <w:pPr>
              <w:pStyle w:val="ListParagraph"/>
              <w:ind w:left="0"/>
              <w:rPr>
                <w:lang w:val="ro-RO"/>
              </w:rPr>
            </w:pPr>
            <w:r w:rsidRPr="002F6F2B">
              <w:t>Diplomă</w:t>
            </w:r>
            <w:r w:rsidR="00641FB7" w:rsidRPr="002F6F2B">
              <w:t xml:space="preserve"> </w:t>
            </w:r>
            <w:r w:rsidRPr="002F6F2B">
              <w:t>postuniversitară</w:t>
            </w:r>
          </w:p>
        </w:tc>
        <w:tc>
          <w:tcPr>
            <w:tcW w:w="447" w:type="pct"/>
          </w:tcPr>
          <w:p w14:paraId="48218E69" w14:textId="77777777" w:rsidR="00E77847" w:rsidRPr="00653175" w:rsidRDefault="00E77847" w:rsidP="00E77847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4A613A12" w14:textId="77777777" w:rsidR="00E77847" w:rsidRPr="00653175" w:rsidRDefault="00E77847" w:rsidP="00E77847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7E64A8" w:rsidRPr="00653175" w14:paraId="312EDDA5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3252E52E" w14:textId="77777777" w:rsidR="007E64A8" w:rsidRPr="00653175" w:rsidRDefault="007E64A8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7E64A8" w:rsidRPr="00653175" w14:paraId="21FFDFB7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6DF9C4CD" w14:textId="77777777" w:rsidR="007E64A8" w:rsidRPr="00653175" w:rsidRDefault="007E64A8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7E64A8" w:rsidRPr="00653175" w14:paraId="6A044A5C" w14:textId="77777777" w:rsidTr="00273061">
        <w:trPr>
          <w:gridAfter w:val="1"/>
          <w:wAfter w:w="1207" w:type="pct"/>
          <w:trHeight w:val="528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036310A" w14:textId="77777777" w:rsidR="007E64A8" w:rsidRPr="00653175" w:rsidRDefault="00C905C7" w:rsidP="007335FF">
            <w:pPr>
              <w:pStyle w:val="ListParagraph"/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>10</w:t>
            </w:r>
            <w:r w:rsidR="007E64A8" w:rsidRPr="00653175">
              <w:rPr>
                <w:lang w:val="ro-RO"/>
              </w:rPr>
              <w:t xml:space="preserve">. </w:t>
            </w:r>
            <w:r w:rsidR="007C3917" w:rsidRPr="007C3917">
              <w:rPr>
                <w:lang w:val="ro-RO"/>
              </w:rPr>
              <w:t>Aveți vreo calificare în legătură cu nutriția (sau studiați pentru a obține o calificare nutrițională)?</w:t>
            </w:r>
          </w:p>
        </w:tc>
      </w:tr>
      <w:tr w:rsidR="007E64A8" w:rsidRPr="00653175" w14:paraId="2A5E00A4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41A5A3D5" w14:textId="77777777" w:rsidR="007E64A8" w:rsidRPr="00653175" w:rsidRDefault="00D553EA" w:rsidP="009A1201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Nu</w:t>
            </w:r>
          </w:p>
        </w:tc>
        <w:tc>
          <w:tcPr>
            <w:tcW w:w="447" w:type="pct"/>
            <w:vAlign w:val="center"/>
          </w:tcPr>
          <w:p w14:paraId="0A8AF840" w14:textId="77777777" w:rsidR="007E64A8" w:rsidRPr="00653175" w:rsidRDefault="007E64A8" w:rsidP="007E64A8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106268E0" w14:textId="77777777" w:rsidR="007E64A8" w:rsidRPr="00653175" w:rsidRDefault="007E64A8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7E64A8" w:rsidRPr="00653175" w14:paraId="4E252145" w14:textId="77777777" w:rsidTr="00273061">
        <w:trPr>
          <w:gridAfter w:val="1"/>
          <w:wAfter w:w="1207" w:type="pct"/>
        </w:trPr>
        <w:tc>
          <w:tcPr>
            <w:tcW w:w="1608" w:type="pct"/>
            <w:gridSpan w:val="5"/>
            <w:tcBorders>
              <w:left w:val="single" w:sz="4" w:space="0" w:color="auto"/>
            </w:tcBorders>
          </w:tcPr>
          <w:p w14:paraId="734B4DF2" w14:textId="77777777" w:rsidR="007E64A8" w:rsidRPr="00653175" w:rsidRDefault="00D553EA" w:rsidP="009A1201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Da</w:t>
            </w:r>
          </w:p>
        </w:tc>
        <w:tc>
          <w:tcPr>
            <w:tcW w:w="447" w:type="pct"/>
          </w:tcPr>
          <w:p w14:paraId="2AFA29DD" w14:textId="77777777" w:rsidR="007E64A8" w:rsidRPr="00653175" w:rsidRDefault="007E64A8" w:rsidP="007E64A8">
            <w:pPr>
              <w:pStyle w:val="ListParagraph"/>
              <w:ind w:left="0"/>
              <w:jc w:val="center"/>
              <w:rPr>
                <w:lang w:val="ro-RO"/>
              </w:rPr>
            </w:pPr>
            <w:r w:rsidRPr="00653175">
              <w:rPr>
                <w:lang w:val="ro-RO"/>
              </w:rPr>
              <w:sym w:font="Wingdings 2" w:char="F0A3"/>
            </w:r>
          </w:p>
        </w:tc>
        <w:tc>
          <w:tcPr>
            <w:tcW w:w="1738" w:type="pct"/>
            <w:gridSpan w:val="5"/>
            <w:tcBorders>
              <w:right w:val="single" w:sz="4" w:space="0" w:color="auto"/>
            </w:tcBorders>
          </w:tcPr>
          <w:p w14:paraId="5A24BAF5" w14:textId="77777777" w:rsidR="007E64A8" w:rsidRPr="00653175" w:rsidRDefault="007E64A8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7E64A8" w:rsidRPr="00653175" w14:paraId="4717B0C3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017A2CDC" w14:textId="77777777" w:rsidR="007E64A8" w:rsidRPr="00653175" w:rsidRDefault="007C3917" w:rsidP="009A1201">
            <w:pPr>
              <w:pStyle w:val="ListParagraph"/>
              <w:ind w:left="0"/>
              <w:rPr>
                <w:lang w:val="ro-RO"/>
              </w:rPr>
            </w:pPr>
            <w:r>
              <w:rPr>
                <w:lang w:val="ro-RO"/>
              </w:rPr>
              <w:t>Vă rugăm, precizați</w:t>
            </w:r>
            <w:r w:rsidR="007E64A8" w:rsidRPr="00653175">
              <w:rPr>
                <w:lang w:val="ro-RO"/>
              </w:rPr>
              <w:t>:</w:t>
            </w:r>
          </w:p>
        </w:tc>
      </w:tr>
      <w:tr w:rsidR="00006165" w:rsidRPr="00653175" w14:paraId="597909C1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right w:val="single" w:sz="4" w:space="0" w:color="auto"/>
            </w:tcBorders>
          </w:tcPr>
          <w:p w14:paraId="72E5158F" w14:textId="77777777" w:rsidR="003D7843" w:rsidRPr="00653175" w:rsidRDefault="0062526A" w:rsidP="0062526A">
            <w:pPr>
              <w:pStyle w:val="ListParagraph"/>
              <w:tabs>
                <w:tab w:val="left" w:pos="1701"/>
                <w:tab w:val="left" w:pos="1985"/>
              </w:tabs>
              <w:ind w:left="0"/>
              <w:rPr>
                <w:lang w:val="ro-RO"/>
              </w:rPr>
            </w:pPr>
            <w:r w:rsidRPr="00653175">
              <w:rPr>
                <w:lang w:val="ro-RO"/>
              </w:rPr>
              <w:t xml:space="preserve">                                       _______________________________________________</w:t>
            </w:r>
          </w:p>
        </w:tc>
      </w:tr>
      <w:tr w:rsidR="007E64A8" w:rsidRPr="00653175" w14:paraId="035F553E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8263B" w14:textId="77777777" w:rsidR="00CB5D1B" w:rsidRPr="00653175" w:rsidRDefault="00CB5D1B" w:rsidP="009A1201">
            <w:pPr>
              <w:pStyle w:val="ListParagraph"/>
              <w:ind w:left="0"/>
              <w:rPr>
                <w:lang w:val="ro-RO"/>
              </w:rPr>
            </w:pPr>
          </w:p>
        </w:tc>
      </w:tr>
      <w:tr w:rsidR="007E64A8" w:rsidRPr="00653175" w14:paraId="62C86AD7" w14:textId="77777777" w:rsidTr="00273061">
        <w:trPr>
          <w:gridAfter w:val="1"/>
          <w:wAfter w:w="1207" w:type="pct"/>
        </w:trPr>
        <w:tc>
          <w:tcPr>
            <w:tcW w:w="3793" w:type="pct"/>
            <w:gridSpan w:val="11"/>
            <w:tcBorders>
              <w:top w:val="single" w:sz="4" w:space="0" w:color="auto"/>
            </w:tcBorders>
          </w:tcPr>
          <w:p w14:paraId="7B55DAA6" w14:textId="77777777" w:rsidR="0062526A" w:rsidRPr="00653175" w:rsidRDefault="0062526A" w:rsidP="00006165">
            <w:pPr>
              <w:pStyle w:val="ListParagraph"/>
              <w:ind w:left="0"/>
              <w:jc w:val="center"/>
              <w:rPr>
                <w:rFonts w:cs="Arial"/>
                <w:b/>
                <w:color w:val="000000"/>
                <w:shd w:val="clear" w:color="auto" w:fill="FFFFFF"/>
                <w:lang w:val="ro-RO"/>
              </w:rPr>
            </w:pPr>
          </w:p>
          <w:p w14:paraId="27B21C2D" w14:textId="77777777" w:rsidR="00A8203B" w:rsidRPr="00653175" w:rsidRDefault="00A8203B" w:rsidP="00006165">
            <w:pPr>
              <w:pStyle w:val="ListParagraph"/>
              <w:ind w:left="0"/>
              <w:jc w:val="center"/>
              <w:rPr>
                <w:rFonts w:cs="Arial"/>
                <w:b/>
                <w:color w:val="000000"/>
                <w:shd w:val="clear" w:color="auto" w:fill="FFFFFF"/>
                <w:lang w:val="ro-RO"/>
              </w:rPr>
            </w:pPr>
          </w:p>
          <w:p w14:paraId="76EFA636" w14:textId="77777777" w:rsidR="007E64A8" w:rsidRPr="00653175" w:rsidRDefault="00653175" w:rsidP="00653175">
            <w:pPr>
              <w:pStyle w:val="ListParagraph"/>
              <w:ind w:left="0"/>
              <w:jc w:val="center"/>
              <w:rPr>
                <w:b/>
                <w:lang w:val="ro-RO"/>
              </w:rPr>
            </w:pPr>
            <w:r>
              <w:rPr>
                <w:rFonts w:cs="Arial"/>
                <w:b/>
                <w:color w:val="000000"/>
                <w:shd w:val="clear" w:color="auto" w:fill="FFFFFF"/>
                <w:lang w:val="ro-RO"/>
              </w:rPr>
              <w:t>Mulțumim pentru participarea în acest sondaj!</w:t>
            </w:r>
          </w:p>
        </w:tc>
      </w:tr>
    </w:tbl>
    <w:p w14:paraId="3DB79272" w14:textId="77777777" w:rsidR="00072D59" w:rsidRPr="00653175" w:rsidRDefault="00072D59" w:rsidP="006B5D4E">
      <w:pPr>
        <w:spacing w:after="0" w:line="240" w:lineRule="auto"/>
        <w:rPr>
          <w:lang w:val="ro-RO"/>
        </w:rPr>
      </w:pPr>
    </w:p>
    <w:sectPr w:rsidR="00072D59" w:rsidRPr="00653175" w:rsidSect="009E6F5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18" w:left="1440" w:header="709" w:footer="709" w:gutter="0"/>
      <w:cols w:space="282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582471" w14:textId="77777777" w:rsidR="00E31D3C" w:rsidRDefault="00E31D3C" w:rsidP="00EC512C">
      <w:pPr>
        <w:spacing w:after="0" w:line="240" w:lineRule="auto"/>
      </w:pPr>
      <w:r>
        <w:separator/>
      </w:r>
    </w:p>
  </w:endnote>
  <w:endnote w:type="continuationSeparator" w:id="0">
    <w:p w14:paraId="528747DA" w14:textId="77777777" w:rsidR="00E31D3C" w:rsidRDefault="00E31D3C" w:rsidP="00EC51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8C5E77" w14:textId="77777777" w:rsidR="00E12832" w:rsidRDefault="00E1283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AB1B20" w14:textId="77777777" w:rsidR="00E12832" w:rsidRDefault="00E1283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CEDCDF" w14:textId="77777777" w:rsidR="00E12832" w:rsidRDefault="00E128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09219C" w14:textId="77777777" w:rsidR="00E31D3C" w:rsidRDefault="00E31D3C" w:rsidP="00EC512C">
      <w:pPr>
        <w:spacing w:after="0" w:line="240" w:lineRule="auto"/>
      </w:pPr>
      <w:r>
        <w:separator/>
      </w:r>
    </w:p>
  </w:footnote>
  <w:footnote w:type="continuationSeparator" w:id="0">
    <w:p w14:paraId="7CB4C87F" w14:textId="77777777" w:rsidR="00E31D3C" w:rsidRDefault="00E31D3C" w:rsidP="00EC51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0B04FB" w14:textId="77777777" w:rsidR="00E12832" w:rsidRDefault="00E128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20F889" w14:textId="502D08FD" w:rsidR="00E12832" w:rsidRPr="00E12832" w:rsidRDefault="00E12832" w:rsidP="00E12832">
    <w:pPr>
      <w:pStyle w:val="Header"/>
      <w:jc w:val="right"/>
      <w:rPr>
        <w:lang w:val="ro-RO"/>
      </w:rPr>
    </w:pPr>
    <w:r>
      <w:rPr>
        <w:lang w:val="ro-RO"/>
      </w:rPr>
      <w:t>Chestionar de Cultura generală a N</w:t>
    </w:r>
    <w:bookmarkStart w:id="0" w:name="_GoBack"/>
    <w:bookmarkEnd w:id="0"/>
    <w:r>
      <w:rPr>
        <w:lang w:val="ro-RO"/>
      </w:rPr>
      <w:t xml:space="preserve">utriției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0DE4C5" w14:textId="77777777" w:rsidR="00E12832" w:rsidRDefault="00E128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194F67"/>
    <w:multiLevelType w:val="hybridMultilevel"/>
    <w:tmpl w:val="C930D184"/>
    <w:lvl w:ilvl="0" w:tplc="1002605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B281FCF"/>
    <w:multiLevelType w:val="hybridMultilevel"/>
    <w:tmpl w:val="EF22A6A2"/>
    <w:lvl w:ilvl="0" w:tplc="874A8432">
      <w:start w:val="1"/>
      <w:numFmt w:val="lowerLetter"/>
      <w:lvlText w:val="(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760853"/>
    <w:multiLevelType w:val="hybridMultilevel"/>
    <w:tmpl w:val="2FC03D26"/>
    <w:lvl w:ilvl="0" w:tplc="62AA9884">
      <w:start w:val="1"/>
      <w:numFmt w:val="low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5E78AE"/>
    <w:multiLevelType w:val="hybridMultilevel"/>
    <w:tmpl w:val="3F18F044"/>
    <w:lvl w:ilvl="0" w:tplc="22EAD426">
      <w:start w:val="1"/>
      <w:numFmt w:val="lowerLetter"/>
      <w:lvlText w:val="(%1)"/>
      <w:lvlJc w:val="left"/>
      <w:pPr>
        <w:ind w:left="11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 w15:restartNumberingAfterBreak="0">
    <w:nsid w:val="15621379"/>
    <w:multiLevelType w:val="hybridMultilevel"/>
    <w:tmpl w:val="20EA0110"/>
    <w:lvl w:ilvl="0" w:tplc="C0A4E58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6834BAE"/>
    <w:multiLevelType w:val="hybridMultilevel"/>
    <w:tmpl w:val="CFC8E74C"/>
    <w:lvl w:ilvl="0" w:tplc="C4186B74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6F86E58"/>
    <w:multiLevelType w:val="hybridMultilevel"/>
    <w:tmpl w:val="A83A6954"/>
    <w:lvl w:ilvl="0" w:tplc="3D16EA7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737413D"/>
    <w:multiLevelType w:val="hybridMultilevel"/>
    <w:tmpl w:val="FF282D5C"/>
    <w:lvl w:ilvl="0" w:tplc="8AC2C23C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AD05350"/>
    <w:multiLevelType w:val="hybridMultilevel"/>
    <w:tmpl w:val="9E0A9688"/>
    <w:lvl w:ilvl="0" w:tplc="684A4EB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E57669"/>
    <w:multiLevelType w:val="hybridMultilevel"/>
    <w:tmpl w:val="C87CAFDE"/>
    <w:lvl w:ilvl="0" w:tplc="7D0E1234">
      <w:start w:val="1"/>
      <w:numFmt w:val="low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3A45BC"/>
    <w:multiLevelType w:val="hybridMultilevel"/>
    <w:tmpl w:val="D3145CDA"/>
    <w:lvl w:ilvl="0" w:tplc="E7B6F64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1B963CA"/>
    <w:multiLevelType w:val="hybridMultilevel"/>
    <w:tmpl w:val="E304B142"/>
    <w:lvl w:ilvl="0" w:tplc="C9EE4072">
      <w:start w:val="1"/>
      <w:numFmt w:val="lowerLetter"/>
      <w:lvlText w:val="(%1)"/>
      <w:lvlJc w:val="left"/>
      <w:pPr>
        <w:ind w:left="11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 w15:restartNumberingAfterBreak="0">
    <w:nsid w:val="21D761AA"/>
    <w:multiLevelType w:val="hybridMultilevel"/>
    <w:tmpl w:val="9B1647B8"/>
    <w:lvl w:ilvl="0" w:tplc="BD10B69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145B92"/>
    <w:multiLevelType w:val="hybridMultilevel"/>
    <w:tmpl w:val="18364128"/>
    <w:lvl w:ilvl="0" w:tplc="E6B4196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7D312A0"/>
    <w:multiLevelType w:val="hybridMultilevel"/>
    <w:tmpl w:val="5D52A8A0"/>
    <w:lvl w:ilvl="0" w:tplc="95D21542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5" w15:restartNumberingAfterBreak="0">
    <w:nsid w:val="2CC07FCF"/>
    <w:multiLevelType w:val="hybridMultilevel"/>
    <w:tmpl w:val="3FC26342"/>
    <w:lvl w:ilvl="0" w:tplc="3F040B9C">
      <w:start w:val="1"/>
      <w:numFmt w:val="lowerLetter"/>
      <w:lvlText w:val="(%1)"/>
      <w:lvlJc w:val="left"/>
      <w:pPr>
        <w:ind w:left="1080" w:hanging="360"/>
      </w:pPr>
      <w:rPr>
        <w:rFonts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D3D2653"/>
    <w:multiLevelType w:val="hybridMultilevel"/>
    <w:tmpl w:val="F9D61AFA"/>
    <w:lvl w:ilvl="0" w:tplc="E91803E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22F016A"/>
    <w:multiLevelType w:val="hybridMultilevel"/>
    <w:tmpl w:val="D6CE3E10"/>
    <w:lvl w:ilvl="0" w:tplc="F82E87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261CDF"/>
    <w:multiLevelType w:val="hybridMultilevel"/>
    <w:tmpl w:val="A9849F5A"/>
    <w:lvl w:ilvl="0" w:tplc="F698E5C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A330111"/>
    <w:multiLevelType w:val="hybridMultilevel"/>
    <w:tmpl w:val="BE00A8DA"/>
    <w:lvl w:ilvl="0" w:tplc="4A76ED9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3E60419"/>
    <w:multiLevelType w:val="hybridMultilevel"/>
    <w:tmpl w:val="121C1314"/>
    <w:lvl w:ilvl="0" w:tplc="9DE29650">
      <w:start w:val="1"/>
      <w:numFmt w:val="low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442754EB"/>
    <w:multiLevelType w:val="hybridMultilevel"/>
    <w:tmpl w:val="FADC8372"/>
    <w:lvl w:ilvl="0" w:tplc="764473C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3A053D"/>
    <w:multiLevelType w:val="hybridMultilevel"/>
    <w:tmpl w:val="85D477EA"/>
    <w:lvl w:ilvl="0" w:tplc="2CB476D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9743825"/>
    <w:multiLevelType w:val="hybridMultilevel"/>
    <w:tmpl w:val="F0C0769E"/>
    <w:lvl w:ilvl="0" w:tplc="98A8D19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A2B19CB"/>
    <w:multiLevelType w:val="hybridMultilevel"/>
    <w:tmpl w:val="8ABE3746"/>
    <w:lvl w:ilvl="0" w:tplc="8F4CF54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D8A709B"/>
    <w:multiLevelType w:val="hybridMultilevel"/>
    <w:tmpl w:val="A9ACCB18"/>
    <w:lvl w:ilvl="0" w:tplc="5C20C23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E722C88"/>
    <w:multiLevelType w:val="hybridMultilevel"/>
    <w:tmpl w:val="C52E157C"/>
    <w:lvl w:ilvl="0" w:tplc="3AB45BB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F203426"/>
    <w:multiLevelType w:val="hybridMultilevel"/>
    <w:tmpl w:val="32648362"/>
    <w:lvl w:ilvl="0" w:tplc="AE1CDCB2">
      <w:start w:val="1"/>
      <w:numFmt w:val="lowerLetter"/>
      <w:lvlText w:val="(%1)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1393066"/>
    <w:multiLevelType w:val="hybridMultilevel"/>
    <w:tmpl w:val="05D05698"/>
    <w:lvl w:ilvl="0" w:tplc="6B90F55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2A002EA"/>
    <w:multiLevelType w:val="hybridMultilevel"/>
    <w:tmpl w:val="05A83FF2"/>
    <w:lvl w:ilvl="0" w:tplc="D2082D0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9BB2D6A"/>
    <w:multiLevelType w:val="hybridMultilevel"/>
    <w:tmpl w:val="BE869760"/>
    <w:lvl w:ilvl="0" w:tplc="528091A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59C23038"/>
    <w:multiLevelType w:val="hybridMultilevel"/>
    <w:tmpl w:val="68B6AD3A"/>
    <w:lvl w:ilvl="0" w:tplc="BF8CD49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C753B7F"/>
    <w:multiLevelType w:val="hybridMultilevel"/>
    <w:tmpl w:val="CFE2956C"/>
    <w:lvl w:ilvl="0" w:tplc="B1989A1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4670E47"/>
    <w:multiLevelType w:val="hybridMultilevel"/>
    <w:tmpl w:val="D7B62050"/>
    <w:lvl w:ilvl="0" w:tplc="4B80F3BA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00A7AF0"/>
    <w:multiLevelType w:val="hybridMultilevel"/>
    <w:tmpl w:val="9B707D78"/>
    <w:lvl w:ilvl="0" w:tplc="F2D2090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411099A"/>
    <w:multiLevelType w:val="hybridMultilevel"/>
    <w:tmpl w:val="8660B984"/>
    <w:lvl w:ilvl="0" w:tplc="4CA49C8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7D13CF"/>
    <w:multiLevelType w:val="hybridMultilevel"/>
    <w:tmpl w:val="BC8A9A26"/>
    <w:lvl w:ilvl="0" w:tplc="4E92969E">
      <w:start w:val="1"/>
      <w:numFmt w:val="lowerLetter"/>
      <w:lvlText w:val="(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7A183DB2"/>
    <w:multiLevelType w:val="hybridMultilevel"/>
    <w:tmpl w:val="093A55D2"/>
    <w:lvl w:ilvl="0" w:tplc="C6E0F9E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A684850"/>
    <w:multiLevelType w:val="hybridMultilevel"/>
    <w:tmpl w:val="464EB370"/>
    <w:lvl w:ilvl="0" w:tplc="0C022B60">
      <w:start w:val="1"/>
      <w:numFmt w:val="lowerLetter"/>
      <w:lvlText w:val="(%1)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ACA64AF"/>
    <w:multiLevelType w:val="hybridMultilevel"/>
    <w:tmpl w:val="4E16070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D1D25CD"/>
    <w:multiLevelType w:val="hybridMultilevel"/>
    <w:tmpl w:val="37CCD770"/>
    <w:lvl w:ilvl="0" w:tplc="95709532">
      <w:start w:val="1"/>
      <w:numFmt w:val="lowerLetter"/>
      <w:lvlText w:val="(%1)"/>
      <w:lvlJc w:val="left"/>
      <w:pPr>
        <w:ind w:left="765" w:hanging="360"/>
      </w:pPr>
      <w:rPr>
        <w:rFonts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85" w:hanging="360"/>
      </w:pPr>
    </w:lvl>
    <w:lvl w:ilvl="2" w:tplc="0809001B" w:tentative="1">
      <w:start w:val="1"/>
      <w:numFmt w:val="lowerRoman"/>
      <w:lvlText w:val="%3."/>
      <w:lvlJc w:val="right"/>
      <w:pPr>
        <w:ind w:left="2205" w:hanging="180"/>
      </w:pPr>
    </w:lvl>
    <w:lvl w:ilvl="3" w:tplc="0809000F" w:tentative="1">
      <w:start w:val="1"/>
      <w:numFmt w:val="decimal"/>
      <w:lvlText w:val="%4."/>
      <w:lvlJc w:val="left"/>
      <w:pPr>
        <w:ind w:left="2925" w:hanging="360"/>
      </w:pPr>
    </w:lvl>
    <w:lvl w:ilvl="4" w:tplc="08090019" w:tentative="1">
      <w:start w:val="1"/>
      <w:numFmt w:val="lowerLetter"/>
      <w:lvlText w:val="%5."/>
      <w:lvlJc w:val="left"/>
      <w:pPr>
        <w:ind w:left="3645" w:hanging="360"/>
      </w:pPr>
    </w:lvl>
    <w:lvl w:ilvl="5" w:tplc="0809001B" w:tentative="1">
      <w:start w:val="1"/>
      <w:numFmt w:val="lowerRoman"/>
      <w:lvlText w:val="%6."/>
      <w:lvlJc w:val="right"/>
      <w:pPr>
        <w:ind w:left="4365" w:hanging="180"/>
      </w:pPr>
    </w:lvl>
    <w:lvl w:ilvl="6" w:tplc="0809000F" w:tentative="1">
      <w:start w:val="1"/>
      <w:numFmt w:val="decimal"/>
      <w:lvlText w:val="%7."/>
      <w:lvlJc w:val="left"/>
      <w:pPr>
        <w:ind w:left="5085" w:hanging="360"/>
      </w:pPr>
    </w:lvl>
    <w:lvl w:ilvl="7" w:tplc="08090019" w:tentative="1">
      <w:start w:val="1"/>
      <w:numFmt w:val="lowerLetter"/>
      <w:lvlText w:val="%8."/>
      <w:lvlJc w:val="left"/>
      <w:pPr>
        <w:ind w:left="5805" w:hanging="360"/>
      </w:pPr>
    </w:lvl>
    <w:lvl w:ilvl="8" w:tplc="08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1" w15:restartNumberingAfterBreak="0">
    <w:nsid w:val="7FFC408A"/>
    <w:multiLevelType w:val="hybridMultilevel"/>
    <w:tmpl w:val="C34E1398"/>
    <w:lvl w:ilvl="0" w:tplc="B988065E">
      <w:start w:val="1"/>
      <w:numFmt w:val="lowerLetter"/>
      <w:lvlText w:val="(%1)"/>
      <w:lvlJc w:val="left"/>
      <w:pPr>
        <w:ind w:left="114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8"/>
  </w:num>
  <w:num w:numId="2">
    <w:abstractNumId w:val="27"/>
  </w:num>
  <w:num w:numId="3">
    <w:abstractNumId w:val="2"/>
  </w:num>
  <w:num w:numId="4">
    <w:abstractNumId w:val="14"/>
  </w:num>
  <w:num w:numId="5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3"/>
  </w:num>
  <w:num w:numId="9">
    <w:abstractNumId w:val="6"/>
  </w:num>
  <w:num w:numId="10">
    <w:abstractNumId w:val="31"/>
  </w:num>
  <w:num w:numId="11">
    <w:abstractNumId w:val="39"/>
  </w:num>
  <w:num w:numId="12">
    <w:abstractNumId w:val="40"/>
  </w:num>
  <w:num w:numId="13">
    <w:abstractNumId w:val="12"/>
  </w:num>
  <w:num w:numId="14">
    <w:abstractNumId w:val="32"/>
  </w:num>
  <w:num w:numId="15">
    <w:abstractNumId w:val="9"/>
  </w:num>
  <w:num w:numId="16">
    <w:abstractNumId w:val="28"/>
  </w:num>
  <w:num w:numId="17">
    <w:abstractNumId w:val="16"/>
  </w:num>
  <w:num w:numId="18">
    <w:abstractNumId w:val="19"/>
  </w:num>
  <w:num w:numId="19">
    <w:abstractNumId w:val="26"/>
  </w:num>
  <w:num w:numId="20">
    <w:abstractNumId w:val="4"/>
  </w:num>
  <w:num w:numId="21">
    <w:abstractNumId w:val="10"/>
  </w:num>
  <w:num w:numId="22">
    <w:abstractNumId w:val="33"/>
  </w:num>
  <w:num w:numId="23">
    <w:abstractNumId w:val="22"/>
  </w:num>
  <w:num w:numId="24">
    <w:abstractNumId w:val="5"/>
  </w:num>
  <w:num w:numId="25">
    <w:abstractNumId w:val="3"/>
  </w:num>
  <w:num w:numId="26">
    <w:abstractNumId w:val="41"/>
  </w:num>
  <w:num w:numId="27">
    <w:abstractNumId w:val="21"/>
  </w:num>
  <w:num w:numId="28">
    <w:abstractNumId w:val="18"/>
  </w:num>
  <w:num w:numId="29">
    <w:abstractNumId w:val="13"/>
  </w:num>
  <w:num w:numId="30">
    <w:abstractNumId w:val="7"/>
  </w:num>
  <w:num w:numId="31">
    <w:abstractNumId w:val="20"/>
  </w:num>
  <w:num w:numId="32">
    <w:abstractNumId w:val="34"/>
  </w:num>
  <w:num w:numId="33">
    <w:abstractNumId w:val="15"/>
  </w:num>
  <w:num w:numId="34">
    <w:abstractNumId w:val="11"/>
  </w:num>
  <w:num w:numId="35">
    <w:abstractNumId w:val="29"/>
  </w:num>
  <w:num w:numId="36">
    <w:abstractNumId w:val="30"/>
  </w:num>
  <w:num w:numId="37">
    <w:abstractNumId w:val="25"/>
  </w:num>
  <w:num w:numId="38">
    <w:abstractNumId w:val="24"/>
  </w:num>
  <w:num w:numId="39">
    <w:abstractNumId w:val="35"/>
  </w:num>
  <w:num w:numId="40">
    <w:abstractNumId w:val="17"/>
  </w:num>
  <w:num w:numId="41">
    <w:abstractNumId w:val="37"/>
  </w:num>
  <w:num w:numId="42">
    <w:abstractNumId w:val="0"/>
  </w:num>
  <w:numIdMacAtCleanup w:val="3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A14"/>
    <w:rsid w:val="00002B52"/>
    <w:rsid w:val="00003593"/>
    <w:rsid w:val="00006165"/>
    <w:rsid w:val="00007658"/>
    <w:rsid w:val="00011F83"/>
    <w:rsid w:val="000124B4"/>
    <w:rsid w:val="00015F0A"/>
    <w:rsid w:val="00022945"/>
    <w:rsid w:val="000236FC"/>
    <w:rsid w:val="00026D91"/>
    <w:rsid w:val="000319DC"/>
    <w:rsid w:val="00035193"/>
    <w:rsid w:val="00036842"/>
    <w:rsid w:val="00037677"/>
    <w:rsid w:val="00041F43"/>
    <w:rsid w:val="00047354"/>
    <w:rsid w:val="00050B2A"/>
    <w:rsid w:val="000538EF"/>
    <w:rsid w:val="00055A38"/>
    <w:rsid w:val="00056305"/>
    <w:rsid w:val="0006163D"/>
    <w:rsid w:val="00061F87"/>
    <w:rsid w:val="000625ED"/>
    <w:rsid w:val="0006262C"/>
    <w:rsid w:val="00066340"/>
    <w:rsid w:val="0006759D"/>
    <w:rsid w:val="00071A28"/>
    <w:rsid w:val="00071E7D"/>
    <w:rsid w:val="00072ACF"/>
    <w:rsid w:val="00072D59"/>
    <w:rsid w:val="00074497"/>
    <w:rsid w:val="00076860"/>
    <w:rsid w:val="000776BA"/>
    <w:rsid w:val="0008202C"/>
    <w:rsid w:val="00084B6D"/>
    <w:rsid w:val="00086634"/>
    <w:rsid w:val="00093908"/>
    <w:rsid w:val="00094C04"/>
    <w:rsid w:val="00095F55"/>
    <w:rsid w:val="000A36AB"/>
    <w:rsid w:val="000A483C"/>
    <w:rsid w:val="000A5EBB"/>
    <w:rsid w:val="000A7D56"/>
    <w:rsid w:val="000B2EC5"/>
    <w:rsid w:val="000B543D"/>
    <w:rsid w:val="000B701F"/>
    <w:rsid w:val="000B76A7"/>
    <w:rsid w:val="000C7957"/>
    <w:rsid w:val="000C7CF6"/>
    <w:rsid w:val="000D16F3"/>
    <w:rsid w:val="000D6A08"/>
    <w:rsid w:val="000D7BE0"/>
    <w:rsid w:val="000E15B0"/>
    <w:rsid w:val="000E21C5"/>
    <w:rsid w:val="000E380F"/>
    <w:rsid w:val="000E65D9"/>
    <w:rsid w:val="000E7B5C"/>
    <w:rsid w:val="000F4854"/>
    <w:rsid w:val="000F4C2C"/>
    <w:rsid w:val="000F7EE8"/>
    <w:rsid w:val="001015FD"/>
    <w:rsid w:val="00107631"/>
    <w:rsid w:val="00112034"/>
    <w:rsid w:val="001128AD"/>
    <w:rsid w:val="001221AF"/>
    <w:rsid w:val="00124E64"/>
    <w:rsid w:val="0014351E"/>
    <w:rsid w:val="001462E1"/>
    <w:rsid w:val="0015178B"/>
    <w:rsid w:val="00152CAF"/>
    <w:rsid w:val="001538BD"/>
    <w:rsid w:val="001649CD"/>
    <w:rsid w:val="00165841"/>
    <w:rsid w:val="00166D70"/>
    <w:rsid w:val="00166E45"/>
    <w:rsid w:val="00175DA5"/>
    <w:rsid w:val="00176754"/>
    <w:rsid w:val="001774DB"/>
    <w:rsid w:val="00182847"/>
    <w:rsid w:val="00183067"/>
    <w:rsid w:val="00184A14"/>
    <w:rsid w:val="00185AEF"/>
    <w:rsid w:val="00187FED"/>
    <w:rsid w:val="001913D3"/>
    <w:rsid w:val="0019520C"/>
    <w:rsid w:val="001A11EE"/>
    <w:rsid w:val="001A582B"/>
    <w:rsid w:val="001A5D8A"/>
    <w:rsid w:val="001B0DDD"/>
    <w:rsid w:val="001B299D"/>
    <w:rsid w:val="001B29F0"/>
    <w:rsid w:val="001B5FF2"/>
    <w:rsid w:val="001B6A57"/>
    <w:rsid w:val="001C0489"/>
    <w:rsid w:val="001C40EA"/>
    <w:rsid w:val="001C7774"/>
    <w:rsid w:val="001C7B0A"/>
    <w:rsid w:val="001D226C"/>
    <w:rsid w:val="001D30F5"/>
    <w:rsid w:val="001D37EC"/>
    <w:rsid w:val="001F2FD5"/>
    <w:rsid w:val="001F423A"/>
    <w:rsid w:val="001F4ED6"/>
    <w:rsid w:val="001F56E0"/>
    <w:rsid w:val="0020371F"/>
    <w:rsid w:val="002038AC"/>
    <w:rsid w:val="00205DC8"/>
    <w:rsid w:val="00206F09"/>
    <w:rsid w:val="00207D29"/>
    <w:rsid w:val="00210EBC"/>
    <w:rsid w:val="00214642"/>
    <w:rsid w:val="002217EC"/>
    <w:rsid w:val="002234DF"/>
    <w:rsid w:val="002248E8"/>
    <w:rsid w:val="002259BC"/>
    <w:rsid w:val="0023237E"/>
    <w:rsid w:val="00232AC0"/>
    <w:rsid w:val="00233455"/>
    <w:rsid w:val="00234A2B"/>
    <w:rsid w:val="00234C43"/>
    <w:rsid w:val="00237C07"/>
    <w:rsid w:val="00242193"/>
    <w:rsid w:val="00245432"/>
    <w:rsid w:val="00252570"/>
    <w:rsid w:val="00263C6F"/>
    <w:rsid w:val="00267058"/>
    <w:rsid w:val="00272EEC"/>
    <w:rsid w:val="00273061"/>
    <w:rsid w:val="00277276"/>
    <w:rsid w:val="00280C5E"/>
    <w:rsid w:val="0028791C"/>
    <w:rsid w:val="002879DC"/>
    <w:rsid w:val="0029350E"/>
    <w:rsid w:val="002947D5"/>
    <w:rsid w:val="00295B6D"/>
    <w:rsid w:val="002963F1"/>
    <w:rsid w:val="002A0331"/>
    <w:rsid w:val="002A1DAB"/>
    <w:rsid w:val="002A25FC"/>
    <w:rsid w:val="002A6D14"/>
    <w:rsid w:val="002A75CF"/>
    <w:rsid w:val="002B0056"/>
    <w:rsid w:val="002B419A"/>
    <w:rsid w:val="002B4E82"/>
    <w:rsid w:val="002C002C"/>
    <w:rsid w:val="002D5728"/>
    <w:rsid w:val="002E0E99"/>
    <w:rsid w:val="002E1FD9"/>
    <w:rsid w:val="002E3118"/>
    <w:rsid w:val="002E4CB4"/>
    <w:rsid w:val="002E5594"/>
    <w:rsid w:val="002E667C"/>
    <w:rsid w:val="002F07E3"/>
    <w:rsid w:val="002F3E06"/>
    <w:rsid w:val="002F6F2B"/>
    <w:rsid w:val="00302512"/>
    <w:rsid w:val="00302858"/>
    <w:rsid w:val="003038B5"/>
    <w:rsid w:val="003058AB"/>
    <w:rsid w:val="003066F3"/>
    <w:rsid w:val="00310F8B"/>
    <w:rsid w:val="00311639"/>
    <w:rsid w:val="00314243"/>
    <w:rsid w:val="003150DF"/>
    <w:rsid w:val="00320269"/>
    <w:rsid w:val="003206D5"/>
    <w:rsid w:val="00321F96"/>
    <w:rsid w:val="0032729F"/>
    <w:rsid w:val="003275AA"/>
    <w:rsid w:val="00330F80"/>
    <w:rsid w:val="003325DB"/>
    <w:rsid w:val="003334BD"/>
    <w:rsid w:val="00342225"/>
    <w:rsid w:val="003429A6"/>
    <w:rsid w:val="00342EF0"/>
    <w:rsid w:val="00343C32"/>
    <w:rsid w:val="0034743E"/>
    <w:rsid w:val="00351C85"/>
    <w:rsid w:val="00351E99"/>
    <w:rsid w:val="00355BDC"/>
    <w:rsid w:val="00356630"/>
    <w:rsid w:val="00356977"/>
    <w:rsid w:val="0036141D"/>
    <w:rsid w:val="0036260E"/>
    <w:rsid w:val="00363D66"/>
    <w:rsid w:val="003733F8"/>
    <w:rsid w:val="003741DD"/>
    <w:rsid w:val="00384416"/>
    <w:rsid w:val="00386553"/>
    <w:rsid w:val="00387C89"/>
    <w:rsid w:val="00391204"/>
    <w:rsid w:val="00393B68"/>
    <w:rsid w:val="00394B2F"/>
    <w:rsid w:val="00397C8E"/>
    <w:rsid w:val="003A1FED"/>
    <w:rsid w:val="003A520B"/>
    <w:rsid w:val="003A776D"/>
    <w:rsid w:val="003B0392"/>
    <w:rsid w:val="003B06F3"/>
    <w:rsid w:val="003B0DD7"/>
    <w:rsid w:val="003B151D"/>
    <w:rsid w:val="003B1B13"/>
    <w:rsid w:val="003B2D1F"/>
    <w:rsid w:val="003B3A35"/>
    <w:rsid w:val="003B3CAF"/>
    <w:rsid w:val="003B3CC3"/>
    <w:rsid w:val="003C2792"/>
    <w:rsid w:val="003C3DDA"/>
    <w:rsid w:val="003C41E4"/>
    <w:rsid w:val="003C6894"/>
    <w:rsid w:val="003D0B1C"/>
    <w:rsid w:val="003D17FE"/>
    <w:rsid w:val="003D3DBC"/>
    <w:rsid w:val="003D7843"/>
    <w:rsid w:val="003D7D4A"/>
    <w:rsid w:val="003E06E3"/>
    <w:rsid w:val="003E2C13"/>
    <w:rsid w:val="003F05D6"/>
    <w:rsid w:val="003F5DF8"/>
    <w:rsid w:val="00402ED3"/>
    <w:rsid w:val="00402FB7"/>
    <w:rsid w:val="00404C04"/>
    <w:rsid w:val="00404E30"/>
    <w:rsid w:val="0040570E"/>
    <w:rsid w:val="00413AD8"/>
    <w:rsid w:val="00414D7A"/>
    <w:rsid w:val="00420A97"/>
    <w:rsid w:val="00421756"/>
    <w:rsid w:val="00422503"/>
    <w:rsid w:val="00425BFA"/>
    <w:rsid w:val="00427A25"/>
    <w:rsid w:val="00430866"/>
    <w:rsid w:val="004339A0"/>
    <w:rsid w:val="00436462"/>
    <w:rsid w:val="004405F4"/>
    <w:rsid w:val="00440868"/>
    <w:rsid w:val="00441AE3"/>
    <w:rsid w:val="00451263"/>
    <w:rsid w:val="00451D17"/>
    <w:rsid w:val="004534E5"/>
    <w:rsid w:val="00456CF6"/>
    <w:rsid w:val="00456F69"/>
    <w:rsid w:val="004600FC"/>
    <w:rsid w:val="004608EC"/>
    <w:rsid w:val="0046680B"/>
    <w:rsid w:val="00466E26"/>
    <w:rsid w:val="004672F4"/>
    <w:rsid w:val="00467F82"/>
    <w:rsid w:val="004749EC"/>
    <w:rsid w:val="00481E67"/>
    <w:rsid w:val="00484A20"/>
    <w:rsid w:val="004858A9"/>
    <w:rsid w:val="0049039A"/>
    <w:rsid w:val="0049148A"/>
    <w:rsid w:val="0049619C"/>
    <w:rsid w:val="0049645C"/>
    <w:rsid w:val="004965A5"/>
    <w:rsid w:val="004B5274"/>
    <w:rsid w:val="004B6F07"/>
    <w:rsid w:val="004B78B9"/>
    <w:rsid w:val="004C13B9"/>
    <w:rsid w:val="004C15BE"/>
    <w:rsid w:val="004C2DF5"/>
    <w:rsid w:val="004C35E1"/>
    <w:rsid w:val="004C661D"/>
    <w:rsid w:val="004D3E89"/>
    <w:rsid w:val="004D542E"/>
    <w:rsid w:val="004D7FA7"/>
    <w:rsid w:val="004E0093"/>
    <w:rsid w:val="004E09B6"/>
    <w:rsid w:val="004E10A7"/>
    <w:rsid w:val="004E3D69"/>
    <w:rsid w:val="004F1EFA"/>
    <w:rsid w:val="004F2461"/>
    <w:rsid w:val="004F3026"/>
    <w:rsid w:val="004F6028"/>
    <w:rsid w:val="00501494"/>
    <w:rsid w:val="00503AD5"/>
    <w:rsid w:val="00504C10"/>
    <w:rsid w:val="0051075B"/>
    <w:rsid w:val="00511EA0"/>
    <w:rsid w:val="00515500"/>
    <w:rsid w:val="00520AC3"/>
    <w:rsid w:val="00520E44"/>
    <w:rsid w:val="00524F76"/>
    <w:rsid w:val="0052519F"/>
    <w:rsid w:val="00525472"/>
    <w:rsid w:val="00525BE5"/>
    <w:rsid w:val="005261B7"/>
    <w:rsid w:val="00526A58"/>
    <w:rsid w:val="00533CD2"/>
    <w:rsid w:val="00535529"/>
    <w:rsid w:val="00537FC6"/>
    <w:rsid w:val="005416BD"/>
    <w:rsid w:val="00541CA1"/>
    <w:rsid w:val="00542E6C"/>
    <w:rsid w:val="00544EAB"/>
    <w:rsid w:val="00545AE4"/>
    <w:rsid w:val="00547CBD"/>
    <w:rsid w:val="0055285A"/>
    <w:rsid w:val="00555FB8"/>
    <w:rsid w:val="00557155"/>
    <w:rsid w:val="00557528"/>
    <w:rsid w:val="00557A76"/>
    <w:rsid w:val="005636BC"/>
    <w:rsid w:val="005676B0"/>
    <w:rsid w:val="00573871"/>
    <w:rsid w:val="005769EE"/>
    <w:rsid w:val="00576D34"/>
    <w:rsid w:val="00576E73"/>
    <w:rsid w:val="005839AC"/>
    <w:rsid w:val="00584C42"/>
    <w:rsid w:val="0058502F"/>
    <w:rsid w:val="00590572"/>
    <w:rsid w:val="00595657"/>
    <w:rsid w:val="00596BD5"/>
    <w:rsid w:val="005B08DD"/>
    <w:rsid w:val="005B2CB5"/>
    <w:rsid w:val="005B2DCD"/>
    <w:rsid w:val="005B2E6C"/>
    <w:rsid w:val="005B339C"/>
    <w:rsid w:val="005B75EC"/>
    <w:rsid w:val="005B7FC4"/>
    <w:rsid w:val="005C47FF"/>
    <w:rsid w:val="005C5C3C"/>
    <w:rsid w:val="005C5DB3"/>
    <w:rsid w:val="005D1FFA"/>
    <w:rsid w:val="005D21A2"/>
    <w:rsid w:val="005E1629"/>
    <w:rsid w:val="005E531C"/>
    <w:rsid w:val="005F18C4"/>
    <w:rsid w:val="005F1A3A"/>
    <w:rsid w:val="005F2841"/>
    <w:rsid w:val="006067EF"/>
    <w:rsid w:val="00611D04"/>
    <w:rsid w:val="006224B7"/>
    <w:rsid w:val="00623E92"/>
    <w:rsid w:val="006248B9"/>
    <w:rsid w:val="0062526A"/>
    <w:rsid w:val="0063104E"/>
    <w:rsid w:val="0063219D"/>
    <w:rsid w:val="00641FB7"/>
    <w:rsid w:val="00642B6A"/>
    <w:rsid w:val="00653175"/>
    <w:rsid w:val="00660B6E"/>
    <w:rsid w:val="00661A68"/>
    <w:rsid w:val="00663190"/>
    <w:rsid w:val="00667382"/>
    <w:rsid w:val="00671A65"/>
    <w:rsid w:val="00677736"/>
    <w:rsid w:val="00681A24"/>
    <w:rsid w:val="00681D04"/>
    <w:rsid w:val="00687FD4"/>
    <w:rsid w:val="00691906"/>
    <w:rsid w:val="00694A3B"/>
    <w:rsid w:val="006967E3"/>
    <w:rsid w:val="006A2B08"/>
    <w:rsid w:val="006A7BDC"/>
    <w:rsid w:val="006A7D9E"/>
    <w:rsid w:val="006B07DA"/>
    <w:rsid w:val="006B2249"/>
    <w:rsid w:val="006B3F57"/>
    <w:rsid w:val="006B5D4E"/>
    <w:rsid w:val="006B71FF"/>
    <w:rsid w:val="006C373C"/>
    <w:rsid w:val="006C3C4A"/>
    <w:rsid w:val="006C6B0C"/>
    <w:rsid w:val="006D03E0"/>
    <w:rsid w:val="006D4905"/>
    <w:rsid w:val="006D4D21"/>
    <w:rsid w:val="006D5BE4"/>
    <w:rsid w:val="006D6B20"/>
    <w:rsid w:val="006E05A3"/>
    <w:rsid w:val="006E0A93"/>
    <w:rsid w:val="006E5926"/>
    <w:rsid w:val="006F0600"/>
    <w:rsid w:val="006F08FE"/>
    <w:rsid w:val="006F7502"/>
    <w:rsid w:val="0070064E"/>
    <w:rsid w:val="00700939"/>
    <w:rsid w:val="00704F37"/>
    <w:rsid w:val="0070567D"/>
    <w:rsid w:val="00710C52"/>
    <w:rsid w:val="00712EA7"/>
    <w:rsid w:val="0072373B"/>
    <w:rsid w:val="00726B2F"/>
    <w:rsid w:val="00731233"/>
    <w:rsid w:val="007331BD"/>
    <w:rsid w:val="007335FF"/>
    <w:rsid w:val="0073591C"/>
    <w:rsid w:val="00741B1E"/>
    <w:rsid w:val="00742EB5"/>
    <w:rsid w:val="00744159"/>
    <w:rsid w:val="00745A3F"/>
    <w:rsid w:val="00745DD1"/>
    <w:rsid w:val="00747C29"/>
    <w:rsid w:val="0075034F"/>
    <w:rsid w:val="00751B48"/>
    <w:rsid w:val="007575E7"/>
    <w:rsid w:val="00763608"/>
    <w:rsid w:val="007663AA"/>
    <w:rsid w:val="00772DDC"/>
    <w:rsid w:val="007743AC"/>
    <w:rsid w:val="007844DA"/>
    <w:rsid w:val="007878E6"/>
    <w:rsid w:val="0079050E"/>
    <w:rsid w:val="00790DE3"/>
    <w:rsid w:val="00791E03"/>
    <w:rsid w:val="0079459E"/>
    <w:rsid w:val="007A0797"/>
    <w:rsid w:val="007A136B"/>
    <w:rsid w:val="007A141C"/>
    <w:rsid w:val="007A2E25"/>
    <w:rsid w:val="007A4F4D"/>
    <w:rsid w:val="007A725D"/>
    <w:rsid w:val="007A78C2"/>
    <w:rsid w:val="007B2775"/>
    <w:rsid w:val="007B4CAD"/>
    <w:rsid w:val="007B6F3D"/>
    <w:rsid w:val="007B718E"/>
    <w:rsid w:val="007B73F3"/>
    <w:rsid w:val="007B77DC"/>
    <w:rsid w:val="007C06C8"/>
    <w:rsid w:val="007C2669"/>
    <w:rsid w:val="007C3483"/>
    <w:rsid w:val="007C3917"/>
    <w:rsid w:val="007C3A0E"/>
    <w:rsid w:val="007C7529"/>
    <w:rsid w:val="007D1D63"/>
    <w:rsid w:val="007D4761"/>
    <w:rsid w:val="007D4E92"/>
    <w:rsid w:val="007D58A5"/>
    <w:rsid w:val="007E011F"/>
    <w:rsid w:val="007E3CF4"/>
    <w:rsid w:val="007E64A8"/>
    <w:rsid w:val="007F06A0"/>
    <w:rsid w:val="007F2C83"/>
    <w:rsid w:val="007F3349"/>
    <w:rsid w:val="008050C9"/>
    <w:rsid w:val="00810777"/>
    <w:rsid w:val="00810A80"/>
    <w:rsid w:val="00813D39"/>
    <w:rsid w:val="008140F1"/>
    <w:rsid w:val="00823372"/>
    <w:rsid w:val="00824892"/>
    <w:rsid w:val="00825344"/>
    <w:rsid w:val="008256DF"/>
    <w:rsid w:val="00826365"/>
    <w:rsid w:val="00833FAA"/>
    <w:rsid w:val="0083642B"/>
    <w:rsid w:val="0084311F"/>
    <w:rsid w:val="00843583"/>
    <w:rsid w:val="00850080"/>
    <w:rsid w:val="008501CE"/>
    <w:rsid w:val="008527AE"/>
    <w:rsid w:val="00853F5D"/>
    <w:rsid w:val="00856DCE"/>
    <w:rsid w:val="00861BBE"/>
    <w:rsid w:val="00861E1C"/>
    <w:rsid w:val="00866B39"/>
    <w:rsid w:val="00870B98"/>
    <w:rsid w:val="0087287F"/>
    <w:rsid w:val="0088033B"/>
    <w:rsid w:val="00882628"/>
    <w:rsid w:val="00890A9D"/>
    <w:rsid w:val="008A2A9F"/>
    <w:rsid w:val="008A5E94"/>
    <w:rsid w:val="008C202E"/>
    <w:rsid w:val="008C57B8"/>
    <w:rsid w:val="008C57EF"/>
    <w:rsid w:val="008C68D4"/>
    <w:rsid w:val="008E0D27"/>
    <w:rsid w:val="008E1BF6"/>
    <w:rsid w:val="008E36AE"/>
    <w:rsid w:val="008E46F6"/>
    <w:rsid w:val="008E60B2"/>
    <w:rsid w:val="008F1B41"/>
    <w:rsid w:val="008F21C7"/>
    <w:rsid w:val="008F61EC"/>
    <w:rsid w:val="008F6EFB"/>
    <w:rsid w:val="00901B38"/>
    <w:rsid w:val="00903590"/>
    <w:rsid w:val="009042D2"/>
    <w:rsid w:val="00906FAF"/>
    <w:rsid w:val="00915DF7"/>
    <w:rsid w:val="00930D0A"/>
    <w:rsid w:val="0093226F"/>
    <w:rsid w:val="00932B5B"/>
    <w:rsid w:val="00932E42"/>
    <w:rsid w:val="00935470"/>
    <w:rsid w:val="0093754E"/>
    <w:rsid w:val="0094049A"/>
    <w:rsid w:val="00942F03"/>
    <w:rsid w:val="00943E1B"/>
    <w:rsid w:val="009463B0"/>
    <w:rsid w:val="0095446E"/>
    <w:rsid w:val="00960DE7"/>
    <w:rsid w:val="00962B73"/>
    <w:rsid w:val="00962E08"/>
    <w:rsid w:val="00966A32"/>
    <w:rsid w:val="0097052B"/>
    <w:rsid w:val="009721DC"/>
    <w:rsid w:val="00977D3E"/>
    <w:rsid w:val="009806AD"/>
    <w:rsid w:val="00982CC3"/>
    <w:rsid w:val="00986702"/>
    <w:rsid w:val="00990085"/>
    <w:rsid w:val="00990DF4"/>
    <w:rsid w:val="009927A5"/>
    <w:rsid w:val="00993425"/>
    <w:rsid w:val="009942CC"/>
    <w:rsid w:val="009A05C3"/>
    <w:rsid w:val="009A1201"/>
    <w:rsid w:val="009A27AC"/>
    <w:rsid w:val="009A2B8A"/>
    <w:rsid w:val="009A6B46"/>
    <w:rsid w:val="009B0B89"/>
    <w:rsid w:val="009B0F5B"/>
    <w:rsid w:val="009B1AD2"/>
    <w:rsid w:val="009B58FD"/>
    <w:rsid w:val="009C63D4"/>
    <w:rsid w:val="009E3DAB"/>
    <w:rsid w:val="009E5A38"/>
    <w:rsid w:val="009E5BAB"/>
    <w:rsid w:val="009E6F5B"/>
    <w:rsid w:val="009E7195"/>
    <w:rsid w:val="00A000FB"/>
    <w:rsid w:val="00A05786"/>
    <w:rsid w:val="00A067C5"/>
    <w:rsid w:val="00A10914"/>
    <w:rsid w:val="00A1474F"/>
    <w:rsid w:val="00A1694E"/>
    <w:rsid w:val="00A2117A"/>
    <w:rsid w:val="00A2711F"/>
    <w:rsid w:val="00A278E8"/>
    <w:rsid w:val="00A27C28"/>
    <w:rsid w:val="00A3155E"/>
    <w:rsid w:val="00A319F2"/>
    <w:rsid w:val="00A33BA3"/>
    <w:rsid w:val="00A34B2F"/>
    <w:rsid w:val="00A34C56"/>
    <w:rsid w:val="00A417F6"/>
    <w:rsid w:val="00A432D9"/>
    <w:rsid w:val="00A46628"/>
    <w:rsid w:val="00A51F03"/>
    <w:rsid w:val="00A53E63"/>
    <w:rsid w:val="00A54E1F"/>
    <w:rsid w:val="00A55466"/>
    <w:rsid w:val="00A608E1"/>
    <w:rsid w:val="00A60921"/>
    <w:rsid w:val="00A62EB4"/>
    <w:rsid w:val="00A671B3"/>
    <w:rsid w:val="00A75D81"/>
    <w:rsid w:val="00A7640B"/>
    <w:rsid w:val="00A77683"/>
    <w:rsid w:val="00A8203B"/>
    <w:rsid w:val="00A8266A"/>
    <w:rsid w:val="00A86CB2"/>
    <w:rsid w:val="00A878A0"/>
    <w:rsid w:val="00A918AC"/>
    <w:rsid w:val="00A95754"/>
    <w:rsid w:val="00A965DE"/>
    <w:rsid w:val="00A974FF"/>
    <w:rsid w:val="00A97C1E"/>
    <w:rsid w:val="00AA0F1D"/>
    <w:rsid w:val="00AA1D12"/>
    <w:rsid w:val="00AC151B"/>
    <w:rsid w:val="00AC24C7"/>
    <w:rsid w:val="00AD0EE7"/>
    <w:rsid w:val="00AD3182"/>
    <w:rsid w:val="00AD60CF"/>
    <w:rsid w:val="00AD71E1"/>
    <w:rsid w:val="00AE47A7"/>
    <w:rsid w:val="00AF7264"/>
    <w:rsid w:val="00B008FC"/>
    <w:rsid w:val="00B07C1C"/>
    <w:rsid w:val="00B14D8D"/>
    <w:rsid w:val="00B152C4"/>
    <w:rsid w:val="00B20575"/>
    <w:rsid w:val="00B20A39"/>
    <w:rsid w:val="00B26E9C"/>
    <w:rsid w:val="00B308EB"/>
    <w:rsid w:val="00B3672B"/>
    <w:rsid w:val="00B4131D"/>
    <w:rsid w:val="00B44FBD"/>
    <w:rsid w:val="00B464A8"/>
    <w:rsid w:val="00B55CB4"/>
    <w:rsid w:val="00B55D2E"/>
    <w:rsid w:val="00B57A26"/>
    <w:rsid w:val="00B65047"/>
    <w:rsid w:val="00B666D0"/>
    <w:rsid w:val="00B67B4B"/>
    <w:rsid w:val="00B711E8"/>
    <w:rsid w:val="00B72E80"/>
    <w:rsid w:val="00B800B6"/>
    <w:rsid w:val="00B80ACF"/>
    <w:rsid w:val="00B8227A"/>
    <w:rsid w:val="00B8333E"/>
    <w:rsid w:val="00B8337B"/>
    <w:rsid w:val="00B835A5"/>
    <w:rsid w:val="00B8707F"/>
    <w:rsid w:val="00B871CB"/>
    <w:rsid w:val="00B908A5"/>
    <w:rsid w:val="00B91B06"/>
    <w:rsid w:val="00B92EEE"/>
    <w:rsid w:val="00B955B3"/>
    <w:rsid w:val="00B95E46"/>
    <w:rsid w:val="00B96A9F"/>
    <w:rsid w:val="00BA152A"/>
    <w:rsid w:val="00BA2DBA"/>
    <w:rsid w:val="00BA4FB9"/>
    <w:rsid w:val="00BA7654"/>
    <w:rsid w:val="00BB3076"/>
    <w:rsid w:val="00BB39B1"/>
    <w:rsid w:val="00BB7008"/>
    <w:rsid w:val="00BC2AEC"/>
    <w:rsid w:val="00BC3596"/>
    <w:rsid w:val="00BC3B24"/>
    <w:rsid w:val="00BC55DD"/>
    <w:rsid w:val="00BC6B84"/>
    <w:rsid w:val="00BC7BEC"/>
    <w:rsid w:val="00BD1B09"/>
    <w:rsid w:val="00BD27A4"/>
    <w:rsid w:val="00BE2353"/>
    <w:rsid w:val="00BE6E61"/>
    <w:rsid w:val="00BF0828"/>
    <w:rsid w:val="00BF0F94"/>
    <w:rsid w:val="00BF1D4D"/>
    <w:rsid w:val="00BF400A"/>
    <w:rsid w:val="00BF654D"/>
    <w:rsid w:val="00BF6598"/>
    <w:rsid w:val="00C0137E"/>
    <w:rsid w:val="00C04860"/>
    <w:rsid w:val="00C10AC3"/>
    <w:rsid w:val="00C205DB"/>
    <w:rsid w:val="00C24059"/>
    <w:rsid w:val="00C2496D"/>
    <w:rsid w:val="00C2558F"/>
    <w:rsid w:val="00C277F6"/>
    <w:rsid w:val="00C3257A"/>
    <w:rsid w:val="00C35AE5"/>
    <w:rsid w:val="00C409E0"/>
    <w:rsid w:val="00C44386"/>
    <w:rsid w:val="00C53C2D"/>
    <w:rsid w:val="00C5524B"/>
    <w:rsid w:val="00C56637"/>
    <w:rsid w:val="00C569D4"/>
    <w:rsid w:val="00C63069"/>
    <w:rsid w:val="00C7041C"/>
    <w:rsid w:val="00C70987"/>
    <w:rsid w:val="00C71E2F"/>
    <w:rsid w:val="00C7761C"/>
    <w:rsid w:val="00C77E90"/>
    <w:rsid w:val="00C82294"/>
    <w:rsid w:val="00C84993"/>
    <w:rsid w:val="00C86D99"/>
    <w:rsid w:val="00C905C7"/>
    <w:rsid w:val="00C93262"/>
    <w:rsid w:val="00C9737B"/>
    <w:rsid w:val="00CA00A3"/>
    <w:rsid w:val="00CA252F"/>
    <w:rsid w:val="00CA4B4F"/>
    <w:rsid w:val="00CA73EF"/>
    <w:rsid w:val="00CB5465"/>
    <w:rsid w:val="00CB5D1B"/>
    <w:rsid w:val="00CB70DC"/>
    <w:rsid w:val="00CB7B45"/>
    <w:rsid w:val="00CD1E23"/>
    <w:rsid w:val="00CD62E4"/>
    <w:rsid w:val="00CD65CD"/>
    <w:rsid w:val="00CE131F"/>
    <w:rsid w:val="00CE2695"/>
    <w:rsid w:val="00CE3F56"/>
    <w:rsid w:val="00CE6679"/>
    <w:rsid w:val="00CF0431"/>
    <w:rsid w:val="00CF0CB7"/>
    <w:rsid w:val="00CF112F"/>
    <w:rsid w:val="00CF1D6A"/>
    <w:rsid w:val="00CF4458"/>
    <w:rsid w:val="00D01FEE"/>
    <w:rsid w:val="00D0275E"/>
    <w:rsid w:val="00D066C5"/>
    <w:rsid w:val="00D06C5A"/>
    <w:rsid w:val="00D1369B"/>
    <w:rsid w:val="00D138AB"/>
    <w:rsid w:val="00D15C6A"/>
    <w:rsid w:val="00D16412"/>
    <w:rsid w:val="00D1794C"/>
    <w:rsid w:val="00D20153"/>
    <w:rsid w:val="00D22DF0"/>
    <w:rsid w:val="00D2315E"/>
    <w:rsid w:val="00D30271"/>
    <w:rsid w:val="00D341AB"/>
    <w:rsid w:val="00D344F2"/>
    <w:rsid w:val="00D4210E"/>
    <w:rsid w:val="00D52A6F"/>
    <w:rsid w:val="00D539EB"/>
    <w:rsid w:val="00D553EA"/>
    <w:rsid w:val="00D55BA2"/>
    <w:rsid w:val="00D573F4"/>
    <w:rsid w:val="00D611C6"/>
    <w:rsid w:val="00D6220E"/>
    <w:rsid w:val="00D62BC4"/>
    <w:rsid w:val="00D817A9"/>
    <w:rsid w:val="00D834F2"/>
    <w:rsid w:val="00D8759D"/>
    <w:rsid w:val="00D91140"/>
    <w:rsid w:val="00D92988"/>
    <w:rsid w:val="00D94A10"/>
    <w:rsid w:val="00D97B85"/>
    <w:rsid w:val="00DA0539"/>
    <w:rsid w:val="00DB4E36"/>
    <w:rsid w:val="00DC1989"/>
    <w:rsid w:val="00DC2F46"/>
    <w:rsid w:val="00DC4049"/>
    <w:rsid w:val="00DC537E"/>
    <w:rsid w:val="00DC5439"/>
    <w:rsid w:val="00DC55C4"/>
    <w:rsid w:val="00DC5FD1"/>
    <w:rsid w:val="00DC6A55"/>
    <w:rsid w:val="00DD2B11"/>
    <w:rsid w:val="00DD5A95"/>
    <w:rsid w:val="00DD76D1"/>
    <w:rsid w:val="00DE1F81"/>
    <w:rsid w:val="00DE7311"/>
    <w:rsid w:val="00DF1193"/>
    <w:rsid w:val="00DF1FFE"/>
    <w:rsid w:val="00DF6071"/>
    <w:rsid w:val="00E01474"/>
    <w:rsid w:val="00E049E0"/>
    <w:rsid w:val="00E12832"/>
    <w:rsid w:val="00E15BAF"/>
    <w:rsid w:val="00E1725C"/>
    <w:rsid w:val="00E21A7F"/>
    <w:rsid w:val="00E265AC"/>
    <w:rsid w:val="00E31D3C"/>
    <w:rsid w:val="00E32F9E"/>
    <w:rsid w:val="00E3442C"/>
    <w:rsid w:val="00E35CF4"/>
    <w:rsid w:val="00E377E6"/>
    <w:rsid w:val="00E378DA"/>
    <w:rsid w:val="00E404FC"/>
    <w:rsid w:val="00E40C64"/>
    <w:rsid w:val="00E42DE0"/>
    <w:rsid w:val="00E50D17"/>
    <w:rsid w:val="00E51EE0"/>
    <w:rsid w:val="00E52D9B"/>
    <w:rsid w:val="00E535DC"/>
    <w:rsid w:val="00E53A0D"/>
    <w:rsid w:val="00E62591"/>
    <w:rsid w:val="00E627AC"/>
    <w:rsid w:val="00E72646"/>
    <w:rsid w:val="00E72889"/>
    <w:rsid w:val="00E72936"/>
    <w:rsid w:val="00E735A4"/>
    <w:rsid w:val="00E77847"/>
    <w:rsid w:val="00E80699"/>
    <w:rsid w:val="00E807C5"/>
    <w:rsid w:val="00E828EB"/>
    <w:rsid w:val="00E90E75"/>
    <w:rsid w:val="00E93A9A"/>
    <w:rsid w:val="00EA104B"/>
    <w:rsid w:val="00EA1313"/>
    <w:rsid w:val="00EA4456"/>
    <w:rsid w:val="00EA4CED"/>
    <w:rsid w:val="00EB1913"/>
    <w:rsid w:val="00EB266D"/>
    <w:rsid w:val="00EB2B71"/>
    <w:rsid w:val="00EB2C19"/>
    <w:rsid w:val="00EB2F6B"/>
    <w:rsid w:val="00EB3293"/>
    <w:rsid w:val="00EB44A1"/>
    <w:rsid w:val="00EB4A13"/>
    <w:rsid w:val="00EB4AC7"/>
    <w:rsid w:val="00EB52D2"/>
    <w:rsid w:val="00EC3917"/>
    <w:rsid w:val="00EC512C"/>
    <w:rsid w:val="00EC522C"/>
    <w:rsid w:val="00EC5982"/>
    <w:rsid w:val="00ED1102"/>
    <w:rsid w:val="00ED2EFE"/>
    <w:rsid w:val="00ED7BC4"/>
    <w:rsid w:val="00EE29D1"/>
    <w:rsid w:val="00EE51BB"/>
    <w:rsid w:val="00EE5246"/>
    <w:rsid w:val="00EF2D5A"/>
    <w:rsid w:val="00F00AB7"/>
    <w:rsid w:val="00F00D56"/>
    <w:rsid w:val="00F022BD"/>
    <w:rsid w:val="00F027BA"/>
    <w:rsid w:val="00F10D33"/>
    <w:rsid w:val="00F122D6"/>
    <w:rsid w:val="00F124CD"/>
    <w:rsid w:val="00F17E72"/>
    <w:rsid w:val="00F2114E"/>
    <w:rsid w:val="00F30779"/>
    <w:rsid w:val="00F31148"/>
    <w:rsid w:val="00F33066"/>
    <w:rsid w:val="00F33094"/>
    <w:rsid w:val="00F3342C"/>
    <w:rsid w:val="00F35662"/>
    <w:rsid w:val="00F35734"/>
    <w:rsid w:val="00F35B84"/>
    <w:rsid w:val="00F41B9F"/>
    <w:rsid w:val="00F42465"/>
    <w:rsid w:val="00F4572F"/>
    <w:rsid w:val="00F464E2"/>
    <w:rsid w:val="00F46B5F"/>
    <w:rsid w:val="00F51859"/>
    <w:rsid w:val="00F51BA5"/>
    <w:rsid w:val="00F56267"/>
    <w:rsid w:val="00F60579"/>
    <w:rsid w:val="00F60F9F"/>
    <w:rsid w:val="00F63412"/>
    <w:rsid w:val="00F6427F"/>
    <w:rsid w:val="00F659B9"/>
    <w:rsid w:val="00F66468"/>
    <w:rsid w:val="00F7228D"/>
    <w:rsid w:val="00F723B0"/>
    <w:rsid w:val="00F8098E"/>
    <w:rsid w:val="00F81D9F"/>
    <w:rsid w:val="00F86890"/>
    <w:rsid w:val="00F928F8"/>
    <w:rsid w:val="00F93A47"/>
    <w:rsid w:val="00F950BC"/>
    <w:rsid w:val="00F968D1"/>
    <w:rsid w:val="00FA21E6"/>
    <w:rsid w:val="00FA3681"/>
    <w:rsid w:val="00FA7131"/>
    <w:rsid w:val="00FB0C52"/>
    <w:rsid w:val="00FB2A6B"/>
    <w:rsid w:val="00FB3F2B"/>
    <w:rsid w:val="00FB72CA"/>
    <w:rsid w:val="00FB74F3"/>
    <w:rsid w:val="00FC0368"/>
    <w:rsid w:val="00FC1CB8"/>
    <w:rsid w:val="00FC23F1"/>
    <w:rsid w:val="00FC452F"/>
    <w:rsid w:val="00FC551D"/>
    <w:rsid w:val="00FC7443"/>
    <w:rsid w:val="00FC7533"/>
    <w:rsid w:val="00FD001A"/>
    <w:rsid w:val="00FD16FA"/>
    <w:rsid w:val="00FD1F9A"/>
    <w:rsid w:val="00FD2867"/>
    <w:rsid w:val="00FE19FA"/>
    <w:rsid w:val="00FE2A0C"/>
    <w:rsid w:val="00FF06E7"/>
    <w:rsid w:val="00FF48FF"/>
    <w:rsid w:val="00FF74FE"/>
    <w:rsid w:val="00FF7A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396C84"/>
  <w15:docId w15:val="{7C6E893B-00F9-4C97-9ACB-B8EF68135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4A14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769EE"/>
  </w:style>
  <w:style w:type="paragraph" w:styleId="BalloonText">
    <w:name w:val="Balloon Text"/>
    <w:basedOn w:val="Normal"/>
    <w:link w:val="BalloonTextChar"/>
    <w:uiPriority w:val="99"/>
    <w:semiHidden/>
    <w:unhideWhenUsed/>
    <w:rsid w:val="005769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9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34C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277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77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77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7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7F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15F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C5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12C"/>
  </w:style>
  <w:style w:type="paragraph" w:styleId="Footer">
    <w:name w:val="footer"/>
    <w:basedOn w:val="Normal"/>
    <w:link w:val="FooterChar"/>
    <w:uiPriority w:val="99"/>
    <w:unhideWhenUsed/>
    <w:rsid w:val="00EC51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12C"/>
  </w:style>
  <w:style w:type="character" w:styleId="PlaceholderText">
    <w:name w:val="Placeholder Text"/>
    <w:basedOn w:val="DefaultParagraphFont"/>
    <w:uiPriority w:val="99"/>
    <w:semiHidden/>
    <w:rsid w:val="0026705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4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8BDA39-246F-47DB-8D9B-9441A08A13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9</Words>
  <Characters>12367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unea final[</vt:lpstr>
    </vt:vector>
  </TitlesOfParts>
  <Company>Chestionar de Cultură Generală a Nutriției</Company>
  <LinksUpToDate>false</LinksUpToDate>
  <CharactersWithSpaces>1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unea finală</dc:title>
  <dc:creator>Costela Serban</dc:creator>
  <cp:lastModifiedBy>Costela Serban</cp:lastModifiedBy>
  <cp:revision>4</cp:revision>
  <cp:lastPrinted>2015-01-08T16:26:00Z</cp:lastPrinted>
  <dcterms:created xsi:type="dcterms:W3CDTF">2020-03-03T16:29:00Z</dcterms:created>
  <dcterms:modified xsi:type="dcterms:W3CDTF">2020-03-03T16:36:00Z</dcterms:modified>
</cp:coreProperties>
</file>